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B3D32" w14:textId="41A6E236" w:rsidR="008D53A8" w:rsidRDefault="008229E5" w:rsidP="002E57D7">
      <w:pPr>
        <w:spacing w:before="100" w:beforeAutospacing="1" w:after="100" w:afterAutospacing="1" w:line="480" w:lineRule="auto"/>
        <w:jc w:val="center"/>
        <w:rPr>
          <w:rFonts w:ascii="Times New Roman" w:hAnsi="Times New Roman" w:cs="Times New Roman"/>
          <w:b/>
        </w:rPr>
      </w:pPr>
      <w:r w:rsidRPr="0048257F">
        <w:rPr>
          <w:rFonts w:ascii="Times New Roman" w:hAnsi="Times New Roman" w:cs="Times New Roman"/>
          <w:b/>
        </w:rPr>
        <w:t>Supplementary tables and figures of Diagnostic delay of sarcoidosis: an integrated systematic review</w:t>
      </w:r>
    </w:p>
    <w:tbl>
      <w:tblPr>
        <w:tblW w:w="12759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5"/>
        <w:gridCol w:w="1418"/>
        <w:gridCol w:w="1389"/>
        <w:gridCol w:w="1417"/>
        <w:gridCol w:w="1418"/>
        <w:gridCol w:w="1417"/>
        <w:gridCol w:w="1418"/>
        <w:gridCol w:w="851"/>
        <w:gridCol w:w="1134"/>
        <w:gridCol w:w="992"/>
      </w:tblGrid>
      <w:tr w:rsidR="00DC2B30" w:rsidRPr="00A93482" w14:paraId="38F26FF8" w14:textId="77777777" w:rsidTr="00364DDA">
        <w:trPr>
          <w:trHeight w:val="300"/>
        </w:trPr>
        <w:tc>
          <w:tcPr>
            <w:tcW w:w="12759" w:type="dxa"/>
            <w:gridSpan w:val="10"/>
            <w:shd w:val="clear" w:color="auto" w:fill="auto"/>
            <w:noWrap/>
            <w:vAlign w:val="center"/>
          </w:tcPr>
          <w:p w14:paraId="0AF01F6E" w14:textId="0F319E2E" w:rsidR="00DC2B30" w:rsidRPr="00A93482" w:rsidRDefault="00DC2B30" w:rsidP="00364DDA">
            <w:pPr>
              <w:keepNext/>
              <w:keepLines/>
              <w:spacing w:before="40"/>
              <w:outlineLvl w:val="1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Supplementary table </w:t>
            </w:r>
            <w:r w:rsidR="00D2438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  <w:r w:rsidRPr="00A9348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. Quality assessment using Mixed Methods Appraisal Tool results</w:t>
            </w:r>
          </w:p>
        </w:tc>
      </w:tr>
      <w:tr w:rsidR="00DC2B30" w:rsidRPr="00A93482" w14:paraId="689B8CB4" w14:textId="77777777" w:rsidTr="00364DDA">
        <w:trPr>
          <w:trHeight w:val="300"/>
        </w:trPr>
        <w:tc>
          <w:tcPr>
            <w:tcW w:w="12759" w:type="dxa"/>
            <w:gridSpan w:val="10"/>
            <w:shd w:val="clear" w:color="auto" w:fill="auto"/>
            <w:noWrap/>
            <w:vAlign w:val="center"/>
          </w:tcPr>
          <w:p w14:paraId="47BE3F9F" w14:textId="77777777" w:rsidR="00DC2B30" w:rsidRPr="00736BB6" w:rsidRDefault="00DC2B30" w:rsidP="00364DDA">
            <w:pPr>
              <w:keepNext/>
              <w:keepLines/>
              <w:spacing w:before="40"/>
              <w:outlineLvl w:val="1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36B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n-comparative descriptive study including case reports, case series, survey, descriptive cross-sectional, and survey studies (MMAT 4)</w:t>
            </w:r>
          </w:p>
        </w:tc>
      </w:tr>
      <w:tr w:rsidR="00DC2B30" w:rsidRPr="00A93482" w14:paraId="5EE9285A" w14:textId="77777777" w:rsidTr="00364DDA">
        <w:trPr>
          <w:trHeight w:val="300"/>
        </w:trPr>
        <w:tc>
          <w:tcPr>
            <w:tcW w:w="1305" w:type="dxa"/>
            <w:shd w:val="clear" w:color="auto" w:fill="auto"/>
            <w:noWrap/>
            <w:hideMark/>
          </w:tcPr>
          <w:p w14:paraId="3271BC58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348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0534579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348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viewer</w:t>
            </w:r>
          </w:p>
        </w:tc>
        <w:tc>
          <w:tcPr>
            <w:tcW w:w="1389" w:type="dxa"/>
            <w:shd w:val="clear" w:color="auto" w:fill="auto"/>
            <w:noWrap/>
            <w:hideMark/>
          </w:tcPr>
          <w:p w14:paraId="259D1411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9348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Question 1</w:t>
            </w:r>
          </w:p>
          <w:p w14:paraId="1617933D" w14:textId="77777777" w:rsidR="00DC2B30" w:rsidRPr="00A93482" w:rsidRDefault="00DC2B30" w:rsidP="00364DDA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A9348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Is the sampling strategy relevant to address the research question?</w:t>
            </w:r>
          </w:p>
          <w:p w14:paraId="21785471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348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(Yes/No/Can’t tell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204C3F41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9348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Question 2</w:t>
            </w:r>
          </w:p>
          <w:p w14:paraId="2823700A" w14:textId="77777777" w:rsidR="00DC2B30" w:rsidRPr="00A93482" w:rsidRDefault="00DC2B30" w:rsidP="00364DDA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A9348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Is the sample representative of the target population?</w:t>
            </w:r>
          </w:p>
          <w:p w14:paraId="728DF7C9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348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(Yes/No/Can’t tell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B67D726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9348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Question 3</w:t>
            </w:r>
          </w:p>
          <w:p w14:paraId="69B5B3D4" w14:textId="77777777" w:rsidR="00DC2B30" w:rsidRPr="00A93482" w:rsidRDefault="00DC2B30" w:rsidP="00364D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348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Are the </w:t>
            </w:r>
            <w:r w:rsidRPr="00A93482">
              <w:rPr>
                <w:rFonts w:ascii="Times New Roman" w:hAnsi="Times New Roman" w:cs="Times New Roman"/>
                <w:sz w:val="20"/>
                <w:szCs w:val="20"/>
              </w:rPr>
              <w:t>measurements appropriate?</w:t>
            </w:r>
          </w:p>
          <w:p w14:paraId="7AC0C2D9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348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(Yes/No/Can’t tell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5000022E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9348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Question 4</w:t>
            </w:r>
          </w:p>
          <w:p w14:paraId="2B608896" w14:textId="77777777" w:rsidR="00DC2B30" w:rsidRPr="00A93482" w:rsidRDefault="00DC2B30" w:rsidP="00364DDA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A9348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Is the risk of nonresponse bias low?</w:t>
            </w:r>
          </w:p>
          <w:p w14:paraId="3164AF38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348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(Yes/No/Can’t tell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EA2D12E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9348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Question 5</w:t>
            </w:r>
          </w:p>
          <w:p w14:paraId="473FC9BF" w14:textId="77777777" w:rsidR="00DC2B30" w:rsidRPr="00A93482" w:rsidRDefault="00DC2B30" w:rsidP="00364DDA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A9348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Is the statistical analysis appropriate to answer the research question?</w:t>
            </w:r>
          </w:p>
          <w:p w14:paraId="752B7DEC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348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(Yes/No/Can’t tell)</w:t>
            </w:r>
          </w:p>
        </w:tc>
        <w:tc>
          <w:tcPr>
            <w:tcW w:w="851" w:type="dxa"/>
            <w:shd w:val="clear" w:color="auto" w:fill="auto"/>
            <w:noWrap/>
          </w:tcPr>
          <w:p w14:paraId="208AC943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348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Low Bias</w:t>
            </w:r>
          </w:p>
        </w:tc>
        <w:tc>
          <w:tcPr>
            <w:tcW w:w="1134" w:type="dxa"/>
            <w:shd w:val="clear" w:color="auto" w:fill="auto"/>
            <w:noWrap/>
          </w:tcPr>
          <w:p w14:paraId="0757D301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348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Unclear Bias</w:t>
            </w:r>
          </w:p>
        </w:tc>
        <w:tc>
          <w:tcPr>
            <w:tcW w:w="992" w:type="dxa"/>
            <w:shd w:val="clear" w:color="auto" w:fill="auto"/>
            <w:noWrap/>
          </w:tcPr>
          <w:p w14:paraId="4F4681AA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348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igh Bias</w:t>
            </w:r>
          </w:p>
        </w:tc>
      </w:tr>
      <w:tr w:rsidR="00DC2B30" w:rsidRPr="00A93482" w14:paraId="0C3D0830" w14:textId="77777777" w:rsidTr="00364DDA">
        <w:trPr>
          <w:trHeight w:val="300"/>
        </w:trPr>
        <w:tc>
          <w:tcPr>
            <w:tcW w:w="1305" w:type="dxa"/>
            <w:vMerge w:val="restart"/>
            <w:shd w:val="clear" w:color="auto" w:fill="auto"/>
            <w:noWrap/>
          </w:tcPr>
          <w:p w14:paraId="31BDFD7B" w14:textId="77777777" w:rsidR="00DC2B30" w:rsidRPr="00CF2B08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F2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-Mayouf 2006</w:t>
            </w:r>
          </w:p>
          <w:p w14:paraId="60B22A07" w14:textId="77777777" w:rsidR="00DC2B30" w:rsidRPr="00CF2B08" w:rsidRDefault="00DC2B30" w:rsidP="00364DDA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E034049" w14:textId="77777777" w:rsidR="00DC2B30" w:rsidRPr="00CF2B08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4DC60005" w14:textId="77777777" w:rsidR="00DC2B30" w:rsidRPr="00CF2B08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FFB8EF1" w14:textId="77777777" w:rsidR="00DC2B30" w:rsidRPr="00CF2B08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0A78633" w14:textId="77777777" w:rsidR="00DC2B30" w:rsidRPr="00CF2B08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5D4136B" w14:textId="77777777" w:rsidR="00DC2B30" w:rsidRPr="00CF2B08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3F9AEE3" w14:textId="77777777" w:rsidR="00DC2B30" w:rsidRPr="00CF2B08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CB70B17" w14:textId="77777777" w:rsidR="00DC2B30" w:rsidRPr="00CF2B08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53135EB" w14:textId="77777777" w:rsidR="00DC2B30" w:rsidRPr="00CF2B08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BEE3390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C2B30" w:rsidRPr="00A93482" w14:paraId="12FCEFE0" w14:textId="77777777" w:rsidTr="00364DDA">
        <w:trPr>
          <w:trHeight w:val="300"/>
        </w:trPr>
        <w:tc>
          <w:tcPr>
            <w:tcW w:w="1305" w:type="dxa"/>
            <w:vMerge/>
            <w:shd w:val="clear" w:color="auto" w:fill="auto"/>
            <w:noWrap/>
          </w:tcPr>
          <w:p w14:paraId="1C6FC9FE" w14:textId="77777777" w:rsidR="00DC2B30" w:rsidRPr="00CF2B08" w:rsidRDefault="00DC2B30" w:rsidP="00364DDA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7A4E3BA" w14:textId="77777777" w:rsidR="00DC2B30" w:rsidRPr="00CF2B08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D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5BC110DD" w14:textId="77777777" w:rsidR="00DC2B30" w:rsidRPr="00CF2B08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8B0D444" w14:textId="77777777" w:rsidR="00DC2B30" w:rsidRPr="00CF2B08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2CBF058" w14:textId="77777777" w:rsidR="00DC2B30" w:rsidRPr="00CF2B08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4D05049" w14:textId="77777777" w:rsidR="00DC2B30" w:rsidRPr="00CF2B08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6A4E512" w14:textId="77777777" w:rsidR="00DC2B30" w:rsidRPr="00CF2B08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EF4DAC0" w14:textId="77777777" w:rsidR="00DC2B30" w:rsidRPr="00CF2B08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278D14B" w14:textId="77777777" w:rsidR="00DC2B30" w:rsidRPr="00CF2B08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F2B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001E00B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C2B30" w:rsidRPr="00A93482" w14:paraId="3F3DE636" w14:textId="77777777" w:rsidTr="00364DDA">
        <w:trPr>
          <w:trHeight w:val="300"/>
        </w:trPr>
        <w:tc>
          <w:tcPr>
            <w:tcW w:w="1305" w:type="dxa"/>
            <w:vMerge/>
            <w:shd w:val="clear" w:color="auto" w:fill="auto"/>
            <w:noWrap/>
          </w:tcPr>
          <w:p w14:paraId="0C8B21BF" w14:textId="77777777" w:rsidR="00DC2B30" w:rsidRPr="00E93D78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09A46CC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nsus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499AD29B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38E5D9F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7AA8A62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48BA17B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BBE90EB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8CA9223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5531D6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565D8E0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C2B30" w:rsidRPr="00A93482" w14:paraId="5FD57368" w14:textId="77777777" w:rsidTr="00364DDA">
        <w:trPr>
          <w:trHeight w:val="300"/>
        </w:trPr>
        <w:tc>
          <w:tcPr>
            <w:tcW w:w="1305" w:type="dxa"/>
            <w:shd w:val="clear" w:color="auto" w:fill="auto"/>
            <w:noWrap/>
          </w:tcPr>
          <w:p w14:paraId="44B5817B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93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rugar et al., 201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23519B0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4A272BC9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BC7965C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2E03E30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FBE6718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685CB47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5D4282D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1627D4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802D5EB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C2B30" w:rsidRPr="00A93482" w14:paraId="15100C3C" w14:textId="77777777" w:rsidTr="00364DDA">
        <w:trPr>
          <w:trHeight w:val="300"/>
        </w:trPr>
        <w:tc>
          <w:tcPr>
            <w:tcW w:w="1305" w:type="dxa"/>
            <w:shd w:val="clear" w:color="auto" w:fill="auto"/>
            <w:noWrap/>
          </w:tcPr>
          <w:p w14:paraId="1AB95139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93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ergie et al., 199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26DB586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55D9A9E6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A57BCB1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2EE8780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3D111FF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6AC049C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0398527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B5F0A7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3DDF516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C2B30" w:rsidRPr="00A93482" w14:paraId="6C00DAFF" w14:textId="77777777" w:rsidTr="00364DDA">
        <w:trPr>
          <w:trHeight w:val="300"/>
        </w:trPr>
        <w:tc>
          <w:tcPr>
            <w:tcW w:w="1305" w:type="dxa"/>
            <w:shd w:val="clear" w:color="auto" w:fill="auto"/>
            <w:noWrap/>
          </w:tcPr>
          <w:p w14:paraId="23B218F7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93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roehner et al., 201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27473EE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48902DC7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E390D9A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DCBA369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848E484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F73489C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4B56C67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0C7C30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D05364D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C2B30" w:rsidRPr="00A93482" w14:paraId="39BA6484" w14:textId="77777777" w:rsidTr="00364DDA">
        <w:trPr>
          <w:trHeight w:val="300"/>
        </w:trPr>
        <w:tc>
          <w:tcPr>
            <w:tcW w:w="1305" w:type="dxa"/>
            <w:shd w:val="clear" w:color="auto" w:fill="auto"/>
            <w:noWrap/>
          </w:tcPr>
          <w:p w14:paraId="77DE5D39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93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hafoor et al., 2014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8AB45D3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4DA27BB4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D70903D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25A6AED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1C4B5D4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280548A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03819C2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410956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0FE468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C2B30" w:rsidRPr="00A93482" w14:paraId="24B6888F" w14:textId="77777777" w:rsidTr="00364DDA">
        <w:trPr>
          <w:trHeight w:val="300"/>
        </w:trPr>
        <w:tc>
          <w:tcPr>
            <w:tcW w:w="1305" w:type="dxa"/>
            <w:shd w:val="clear" w:color="auto" w:fill="auto"/>
            <w:noWrap/>
          </w:tcPr>
          <w:p w14:paraId="3EAEE3A9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93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horpade et al., 199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6609DB7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538F4EB8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BCBCF7F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4E40F22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C255695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F7753B2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FD284AA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A386604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0AE95D2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C2B30" w:rsidRPr="00A93482" w14:paraId="63AD32DB" w14:textId="77777777" w:rsidTr="00364DDA">
        <w:trPr>
          <w:trHeight w:val="300"/>
        </w:trPr>
        <w:tc>
          <w:tcPr>
            <w:tcW w:w="1305" w:type="dxa"/>
            <w:shd w:val="clear" w:color="auto" w:fill="auto"/>
            <w:noWrap/>
          </w:tcPr>
          <w:p w14:paraId="09A1A5AD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93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uleria et al., 2006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95D9B84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3723DD3D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5EB2F2B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A7D85CC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C82C2A5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F71FE1E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32EBE5C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4993C2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8B64621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C2B30" w:rsidRPr="00A93482" w14:paraId="636830B0" w14:textId="77777777" w:rsidTr="00364DDA">
        <w:trPr>
          <w:trHeight w:val="300"/>
        </w:trPr>
        <w:tc>
          <w:tcPr>
            <w:tcW w:w="1305" w:type="dxa"/>
            <w:shd w:val="clear" w:color="auto" w:fill="auto"/>
            <w:noWrap/>
          </w:tcPr>
          <w:p w14:paraId="0684F7B8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93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 et al., 201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620007F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04BFD9E3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F169375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023DFF9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B541F95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54C85F3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3BB87A1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4F08D9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13531C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C2B30" w:rsidRPr="00A93482" w14:paraId="0164A2F4" w14:textId="77777777" w:rsidTr="00364DDA">
        <w:trPr>
          <w:trHeight w:val="300"/>
        </w:trPr>
        <w:tc>
          <w:tcPr>
            <w:tcW w:w="1305" w:type="dxa"/>
            <w:shd w:val="clear" w:color="auto" w:fill="auto"/>
            <w:noWrap/>
          </w:tcPr>
          <w:p w14:paraId="2F20AFC6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93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aster et al., 199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403FE9F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784BDC5F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15214B6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4F148AF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77E2EC1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ED4590A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3688D95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0C4267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A5C48E1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C2B30" w:rsidRPr="00A93482" w14:paraId="4C3D9C70" w14:textId="77777777" w:rsidTr="00364DDA">
        <w:trPr>
          <w:trHeight w:val="300"/>
        </w:trPr>
        <w:tc>
          <w:tcPr>
            <w:tcW w:w="1305" w:type="dxa"/>
            <w:shd w:val="clear" w:color="auto" w:fill="auto"/>
            <w:noWrap/>
          </w:tcPr>
          <w:p w14:paraId="0CCC1B7F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93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Judson et al., 2007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D479B1A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0F15E9C3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6B5873D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D12037F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71CD025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769C6F9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0032CC1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4D8A9FB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6FDA8B3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C2B30" w:rsidRPr="00A93482" w14:paraId="4A1949AD" w14:textId="77777777" w:rsidTr="00364DDA">
        <w:trPr>
          <w:trHeight w:val="300"/>
        </w:trPr>
        <w:tc>
          <w:tcPr>
            <w:tcW w:w="1305" w:type="dxa"/>
            <w:shd w:val="clear" w:color="auto" w:fill="auto"/>
            <w:noWrap/>
          </w:tcPr>
          <w:p w14:paraId="72A7647A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93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Kirsten et al., 1995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AC69CD3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507B11E9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C6AE785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C40A4EB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703AFC6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37B280F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6BC74DA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6DBD23F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A1D88E4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C2B30" w:rsidRPr="00A93482" w14:paraId="4A2371E7" w14:textId="77777777" w:rsidTr="00364DDA">
        <w:trPr>
          <w:trHeight w:val="300"/>
        </w:trPr>
        <w:tc>
          <w:tcPr>
            <w:tcW w:w="1305" w:type="dxa"/>
            <w:shd w:val="clear" w:color="auto" w:fill="auto"/>
            <w:noWrap/>
          </w:tcPr>
          <w:p w14:paraId="472C4A30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93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eclerc et al., 200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926F333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N 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364CA440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545F1FC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7611601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2960CD0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1766959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6B43063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B0EA28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313D01B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C2B30" w:rsidRPr="00A93482" w14:paraId="6F21647A" w14:textId="77777777" w:rsidTr="00364DDA">
        <w:trPr>
          <w:trHeight w:val="300"/>
        </w:trPr>
        <w:tc>
          <w:tcPr>
            <w:tcW w:w="1305" w:type="dxa"/>
            <w:shd w:val="clear" w:color="auto" w:fill="auto"/>
            <w:noWrap/>
          </w:tcPr>
          <w:p w14:paraId="4CD57971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93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ee et al., 201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4A0CBAD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17B28DB5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7F314C6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370B65E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610DDBD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01747DF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82CEFEF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EFD66F6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A63BB9D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C2B30" w:rsidRPr="00A93482" w14:paraId="3D5EB26B" w14:textId="77777777" w:rsidTr="00364DDA">
        <w:trPr>
          <w:trHeight w:val="300"/>
        </w:trPr>
        <w:tc>
          <w:tcPr>
            <w:tcW w:w="1305" w:type="dxa"/>
            <w:shd w:val="clear" w:color="auto" w:fill="auto"/>
            <w:noWrap/>
          </w:tcPr>
          <w:p w14:paraId="6F18927B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93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hta et al., 202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CB863C2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68D7D2AE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ABA48CF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78800BF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791672B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02FB6EA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188DDC3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B068DE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CB3EB83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C2B30" w:rsidRPr="00A93482" w14:paraId="0794F5F0" w14:textId="77777777" w:rsidTr="00364DDA">
        <w:trPr>
          <w:trHeight w:val="300"/>
        </w:trPr>
        <w:tc>
          <w:tcPr>
            <w:tcW w:w="1305" w:type="dxa"/>
            <w:shd w:val="clear" w:color="auto" w:fill="auto"/>
            <w:noWrap/>
          </w:tcPr>
          <w:p w14:paraId="74EF84B1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93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yer et al., 2017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3C261A1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7328238B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5E88554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44FCED8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4BEFA74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D9B00A4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E747EE0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343568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F1D568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C2B30" w:rsidRPr="00A93482" w14:paraId="53594D6A" w14:textId="77777777" w:rsidTr="00364DDA">
        <w:trPr>
          <w:trHeight w:val="300"/>
        </w:trPr>
        <w:tc>
          <w:tcPr>
            <w:tcW w:w="1305" w:type="dxa"/>
            <w:shd w:val="clear" w:color="auto" w:fill="auto"/>
            <w:noWrap/>
          </w:tcPr>
          <w:p w14:paraId="78ABB51A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93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iles et al., 201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E4F9A22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7ED8F592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451DF8B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3F9BAED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E84F15D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D2C3968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4A2FC3C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B35F24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B55BDA5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C2B30" w:rsidRPr="00A93482" w14:paraId="3CEC609D" w14:textId="77777777" w:rsidTr="00364DDA">
        <w:trPr>
          <w:trHeight w:val="300"/>
        </w:trPr>
        <w:tc>
          <w:tcPr>
            <w:tcW w:w="1305" w:type="dxa"/>
            <w:shd w:val="clear" w:color="auto" w:fill="auto"/>
            <w:noWrap/>
          </w:tcPr>
          <w:p w14:paraId="23FBB9B2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93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paetis et al., 200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B0FA182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71B3A269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36A7A1A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6DAF6E8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93F1CB7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53D6AD4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0381264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267C31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9773301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C2B30" w:rsidRPr="00A93482" w14:paraId="39D4BCF5" w14:textId="77777777" w:rsidTr="00364DDA">
        <w:trPr>
          <w:trHeight w:val="300"/>
        </w:trPr>
        <w:tc>
          <w:tcPr>
            <w:tcW w:w="1305" w:type="dxa"/>
            <w:vMerge w:val="restart"/>
            <w:shd w:val="clear" w:color="auto" w:fill="auto"/>
            <w:noWrap/>
          </w:tcPr>
          <w:p w14:paraId="53434A2A" w14:textId="77777777" w:rsidR="00DC2B30" w:rsidRPr="005E4F15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5E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lit 1983</w:t>
            </w:r>
          </w:p>
          <w:p w14:paraId="57811302" w14:textId="77777777" w:rsidR="00DC2B30" w:rsidRPr="005E4F15" w:rsidRDefault="00DC2B30" w:rsidP="00364DDA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DC32732" w14:textId="77777777" w:rsidR="00DC2B30" w:rsidRPr="005E4F15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E4F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12C3591F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B3EB753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00BECC7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487716C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B1721FD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17FB402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B29AD67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8EE5237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C2B30" w:rsidRPr="00A93482" w14:paraId="1015A49C" w14:textId="77777777" w:rsidTr="00364DDA">
        <w:trPr>
          <w:trHeight w:val="300"/>
        </w:trPr>
        <w:tc>
          <w:tcPr>
            <w:tcW w:w="1305" w:type="dxa"/>
            <w:vMerge/>
            <w:shd w:val="clear" w:color="auto" w:fill="auto"/>
            <w:noWrap/>
          </w:tcPr>
          <w:p w14:paraId="3161C697" w14:textId="77777777" w:rsidR="00DC2B30" w:rsidRPr="005E4F15" w:rsidRDefault="00DC2B30" w:rsidP="00364DDA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F0C628E" w14:textId="77777777" w:rsidR="00DC2B30" w:rsidRPr="005E4F15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D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692D90F0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41E3F9A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77AA673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75069C2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2F62B78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8EE54F7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3E4E50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34F30F4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C2B30" w:rsidRPr="00A93482" w14:paraId="2E0401F8" w14:textId="77777777" w:rsidTr="00364DDA">
        <w:trPr>
          <w:trHeight w:val="300"/>
        </w:trPr>
        <w:tc>
          <w:tcPr>
            <w:tcW w:w="1305" w:type="dxa"/>
            <w:vMerge/>
            <w:shd w:val="clear" w:color="auto" w:fill="auto"/>
            <w:noWrap/>
          </w:tcPr>
          <w:p w14:paraId="2958AF58" w14:textId="77777777" w:rsidR="00DC2B30" w:rsidRPr="00E93D78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A4B9610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nsus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50C8CE82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2A7443E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5F1D165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8FAE57C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C429F0F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2DCFA90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85204E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83540CD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C2B30" w:rsidRPr="00A93482" w14:paraId="51AAD39B" w14:textId="77777777" w:rsidTr="00364DDA">
        <w:trPr>
          <w:trHeight w:val="300"/>
        </w:trPr>
        <w:tc>
          <w:tcPr>
            <w:tcW w:w="1305" w:type="dxa"/>
            <w:vMerge w:val="restart"/>
            <w:shd w:val="clear" w:color="auto" w:fill="auto"/>
            <w:noWrap/>
          </w:tcPr>
          <w:p w14:paraId="6ACC468E" w14:textId="77777777" w:rsidR="00DC2B30" w:rsidRPr="00E93D78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93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nd et al., 201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9BBB005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705C8229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7FA50A3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8F44CDD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F359758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5FBFBBD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EF5434C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2398F2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AAF49B1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C2B30" w:rsidRPr="00A93482" w14:paraId="2792A351" w14:textId="77777777" w:rsidTr="00364DDA">
        <w:trPr>
          <w:trHeight w:val="300"/>
        </w:trPr>
        <w:tc>
          <w:tcPr>
            <w:tcW w:w="1305" w:type="dxa"/>
            <w:vMerge/>
            <w:shd w:val="clear" w:color="auto" w:fill="auto"/>
            <w:noWrap/>
          </w:tcPr>
          <w:p w14:paraId="2184C604" w14:textId="77777777" w:rsidR="00DC2B30" w:rsidRPr="00E93D78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DAD3FB9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P 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7A7285DA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68600E5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n’t tell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DDD1F0B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6FCB846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8360FA5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D033250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AE0D31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63CDA61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C2B30" w:rsidRPr="00A93482" w14:paraId="7BC37585" w14:textId="77777777" w:rsidTr="00364DDA">
        <w:trPr>
          <w:trHeight w:val="300"/>
        </w:trPr>
        <w:tc>
          <w:tcPr>
            <w:tcW w:w="1305" w:type="dxa"/>
            <w:vMerge/>
            <w:shd w:val="clear" w:color="auto" w:fill="auto"/>
            <w:noWrap/>
          </w:tcPr>
          <w:p w14:paraId="3F90195E" w14:textId="77777777" w:rsidR="00DC2B30" w:rsidRPr="00E93D78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629F4CE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nsus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62A14B84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0DAE822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90850BE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F0E748B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899EB70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3E9F397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132C1C5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3407B35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C2B30" w:rsidRPr="00A93482" w14:paraId="1FFEAD19" w14:textId="77777777" w:rsidTr="00364DDA">
        <w:trPr>
          <w:trHeight w:val="300"/>
        </w:trPr>
        <w:tc>
          <w:tcPr>
            <w:tcW w:w="1305" w:type="dxa"/>
            <w:vMerge w:val="restart"/>
            <w:shd w:val="clear" w:color="auto" w:fill="auto"/>
            <w:noWrap/>
          </w:tcPr>
          <w:p w14:paraId="14806448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93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cott et al., 201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C93E677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70FD2191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9FDBCAD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63BFC35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6476268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B9711DE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D951C35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67FDB0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C7C1A02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C2B30" w:rsidRPr="00A93482" w14:paraId="561CDC65" w14:textId="77777777" w:rsidTr="00364DDA">
        <w:trPr>
          <w:trHeight w:val="300"/>
        </w:trPr>
        <w:tc>
          <w:tcPr>
            <w:tcW w:w="1305" w:type="dxa"/>
            <w:vMerge/>
            <w:shd w:val="clear" w:color="auto" w:fill="auto"/>
            <w:noWrap/>
          </w:tcPr>
          <w:p w14:paraId="084360EB" w14:textId="77777777" w:rsidR="00DC2B30" w:rsidRPr="00E93D78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BE9B9C4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708855FD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957B72F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n’t tell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51B4BAE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3334899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174EF1F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E06546D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3E19D1C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15507E7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C2B30" w:rsidRPr="00A93482" w14:paraId="3F8A9D1A" w14:textId="77777777" w:rsidTr="00364DDA">
        <w:trPr>
          <w:trHeight w:val="300"/>
        </w:trPr>
        <w:tc>
          <w:tcPr>
            <w:tcW w:w="1305" w:type="dxa"/>
            <w:vMerge/>
            <w:shd w:val="clear" w:color="auto" w:fill="auto"/>
            <w:noWrap/>
          </w:tcPr>
          <w:p w14:paraId="2C3FE05D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98F292D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nsus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742B7192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1B0E028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9942A96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4327DFC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017D695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D8FE825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4C9C15D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B0BD22B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C2B30" w:rsidRPr="00A93482" w14:paraId="69165EF9" w14:textId="77777777" w:rsidTr="00364DDA">
        <w:trPr>
          <w:trHeight w:val="300"/>
        </w:trPr>
        <w:tc>
          <w:tcPr>
            <w:tcW w:w="1305" w:type="dxa"/>
            <w:shd w:val="clear" w:color="auto" w:fill="auto"/>
            <w:noWrap/>
          </w:tcPr>
          <w:p w14:paraId="43B9D46C" w14:textId="77777777" w:rsidR="00DC2B30" w:rsidRPr="00E93D78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93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omas et al., 202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B17153D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4F96B57A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3BCEDDF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1FE7B12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AC4536D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8C18065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2679004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0C9D74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101473A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C2B30" w:rsidRPr="00A93482" w14:paraId="69758849" w14:textId="77777777" w:rsidTr="00364DDA">
        <w:trPr>
          <w:trHeight w:val="300"/>
        </w:trPr>
        <w:tc>
          <w:tcPr>
            <w:tcW w:w="1305" w:type="dxa"/>
            <w:shd w:val="clear" w:color="auto" w:fill="auto"/>
            <w:noWrap/>
          </w:tcPr>
          <w:p w14:paraId="1A466DAC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93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an Rooijen et al., 201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AEA1297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20D7D9B0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3C6FC92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3D43964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FAA8EB1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D30DC38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67D017E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AF44F9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2F5C439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C2B30" w:rsidRPr="00A93482" w14:paraId="749AC0BE" w14:textId="77777777" w:rsidTr="00364DDA">
        <w:trPr>
          <w:trHeight w:val="300"/>
        </w:trPr>
        <w:tc>
          <w:tcPr>
            <w:tcW w:w="1305" w:type="dxa"/>
            <w:shd w:val="clear" w:color="auto" w:fill="auto"/>
            <w:noWrap/>
          </w:tcPr>
          <w:p w14:paraId="5CFA4098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iswanath et al., 201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78CEC87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445A9A56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2DF9DEC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7BA47EB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065CC68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C5F5093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FA30A58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D0AC42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C6D3519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C2B30" w:rsidRPr="00A93482" w14:paraId="2CF5E80F" w14:textId="77777777" w:rsidTr="00364DDA">
        <w:trPr>
          <w:trHeight w:val="300"/>
        </w:trPr>
        <w:tc>
          <w:tcPr>
            <w:tcW w:w="12759" w:type="dxa"/>
            <w:gridSpan w:val="10"/>
            <w:shd w:val="clear" w:color="auto" w:fill="auto"/>
            <w:noWrap/>
          </w:tcPr>
          <w:p w14:paraId="6FE12FDB" w14:textId="77777777" w:rsidR="00DC2B30" w:rsidRPr="00736BB6" w:rsidRDefault="00DC2B30" w:rsidP="00364DD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6B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hort and case-control studi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analytical cross-sectional study</w:t>
            </w:r>
            <w:r w:rsidRPr="00736B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MAT 3)</w:t>
            </w:r>
          </w:p>
        </w:tc>
      </w:tr>
      <w:tr w:rsidR="00DC2B30" w:rsidRPr="00A93482" w14:paraId="4CFE783B" w14:textId="77777777" w:rsidTr="00364DDA">
        <w:trPr>
          <w:trHeight w:val="300"/>
        </w:trPr>
        <w:tc>
          <w:tcPr>
            <w:tcW w:w="1305" w:type="dxa"/>
            <w:shd w:val="clear" w:color="auto" w:fill="auto"/>
            <w:noWrap/>
          </w:tcPr>
          <w:p w14:paraId="70D458E5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348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418" w:type="dxa"/>
            <w:shd w:val="clear" w:color="auto" w:fill="auto"/>
            <w:noWrap/>
          </w:tcPr>
          <w:p w14:paraId="1D63340B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348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Reviewer</w:t>
            </w:r>
          </w:p>
        </w:tc>
        <w:tc>
          <w:tcPr>
            <w:tcW w:w="1389" w:type="dxa"/>
            <w:shd w:val="clear" w:color="auto" w:fill="auto"/>
            <w:noWrap/>
          </w:tcPr>
          <w:p w14:paraId="01D03E60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9348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Question 1</w:t>
            </w:r>
          </w:p>
          <w:p w14:paraId="2CF59B14" w14:textId="77777777" w:rsidR="00DC2B30" w:rsidRDefault="00DC2B30" w:rsidP="00364DDA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A93482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 xml:space="preserve">Are the participants representative </w:t>
            </w:r>
            <w:r w:rsidRPr="00A93482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lastRenderedPageBreak/>
              <w:t>of the target population?</w:t>
            </w:r>
            <w:r w:rsidRPr="00A9348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</w:p>
          <w:p w14:paraId="654B1C91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348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(Yes/No/Can’t tell)</w:t>
            </w:r>
          </w:p>
        </w:tc>
        <w:tc>
          <w:tcPr>
            <w:tcW w:w="1417" w:type="dxa"/>
            <w:shd w:val="clear" w:color="auto" w:fill="auto"/>
            <w:noWrap/>
          </w:tcPr>
          <w:p w14:paraId="0D93D067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9348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Question 2</w:t>
            </w:r>
          </w:p>
          <w:p w14:paraId="7AAEBE34" w14:textId="77777777" w:rsidR="00DC2B30" w:rsidRDefault="00DC2B30" w:rsidP="00364DDA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A93482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t xml:space="preserve">Are measurements appropriate regarding both </w:t>
            </w:r>
            <w:r w:rsidRPr="00A93482">
              <w:rPr>
                <w:rFonts w:ascii="Times New Roman" w:hAnsi="Times New Roman" w:cs="Times New Roman"/>
                <w:bCs/>
                <w:sz w:val="20"/>
                <w:szCs w:val="20"/>
                <w:lang w:eastAsia="fr-FR"/>
              </w:rPr>
              <w:lastRenderedPageBreak/>
              <w:t>the outcome and intervention (or exposure)?</w:t>
            </w:r>
            <w:r w:rsidRPr="00A9348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</w:p>
          <w:p w14:paraId="1CC3D956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348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(Yes/No/Can’t tell)</w:t>
            </w:r>
          </w:p>
        </w:tc>
        <w:tc>
          <w:tcPr>
            <w:tcW w:w="1418" w:type="dxa"/>
            <w:shd w:val="clear" w:color="auto" w:fill="auto"/>
            <w:noWrap/>
          </w:tcPr>
          <w:p w14:paraId="2075893E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9348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Question 3</w:t>
            </w:r>
          </w:p>
          <w:p w14:paraId="581ED08F" w14:textId="77777777" w:rsidR="00DC2B30" w:rsidRDefault="00DC2B30" w:rsidP="00364DDA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A9348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Are there complete outcome data? </w:t>
            </w:r>
          </w:p>
          <w:p w14:paraId="3133F144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348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lastRenderedPageBreak/>
              <w:t>(Yes/No/Can’t tell)</w:t>
            </w:r>
          </w:p>
        </w:tc>
        <w:tc>
          <w:tcPr>
            <w:tcW w:w="1417" w:type="dxa"/>
            <w:shd w:val="clear" w:color="auto" w:fill="auto"/>
            <w:noWrap/>
          </w:tcPr>
          <w:p w14:paraId="30BB8616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9348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Question 4</w:t>
            </w:r>
          </w:p>
          <w:p w14:paraId="2513BF4E" w14:textId="77777777" w:rsidR="00DC2B30" w:rsidRDefault="00DC2B30" w:rsidP="00364DDA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A9348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Are the confounders accounted for </w:t>
            </w:r>
            <w:r w:rsidRPr="00A9348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lastRenderedPageBreak/>
              <w:t>in the design and analysis?</w:t>
            </w:r>
          </w:p>
          <w:p w14:paraId="019EC77D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348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 (Yes/No/Can’t tell)</w:t>
            </w:r>
          </w:p>
        </w:tc>
        <w:tc>
          <w:tcPr>
            <w:tcW w:w="1418" w:type="dxa"/>
            <w:shd w:val="clear" w:color="auto" w:fill="auto"/>
            <w:noWrap/>
          </w:tcPr>
          <w:p w14:paraId="4357CA12" w14:textId="77777777" w:rsidR="00DC2B30" w:rsidRPr="00A93482" w:rsidRDefault="00DC2B30" w:rsidP="00364DDA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A9348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lastRenderedPageBreak/>
              <w:t>Question 5</w:t>
            </w:r>
          </w:p>
          <w:p w14:paraId="19EFEF35" w14:textId="77777777" w:rsidR="00DC2B30" w:rsidRDefault="00DC2B30" w:rsidP="00364DDA">
            <w:pPr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A9348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 xml:space="preserve">During the study period, is the intervention </w:t>
            </w:r>
            <w:r w:rsidRPr="00A9348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lastRenderedPageBreak/>
              <w:t>administered (or exposure occurred) as intended?</w:t>
            </w:r>
          </w:p>
          <w:p w14:paraId="24B87AF4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3482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(Yes/No/Can’t tell)</w:t>
            </w:r>
          </w:p>
        </w:tc>
        <w:tc>
          <w:tcPr>
            <w:tcW w:w="851" w:type="dxa"/>
            <w:shd w:val="clear" w:color="auto" w:fill="auto"/>
            <w:noWrap/>
          </w:tcPr>
          <w:p w14:paraId="5451AD0B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348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lastRenderedPageBreak/>
              <w:t>Low Bias</w:t>
            </w:r>
          </w:p>
        </w:tc>
        <w:tc>
          <w:tcPr>
            <w:tcW w:w="1134" w:type="dxa"/>
            <w:shd w:val="clear" w:color="auto" w:fill="auto"/>
            <w:noWrap/>
          </w:tcPr>
          <w:p w14:paraId="5C6866FF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348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Unclear Bias</w:t>
            </w:r>
          </w:p>
        </w:tc>
        <w:tc>
          <w:tcPr>
            <w:tcW w:w="992" w:type="dxa"/>
            <w:shd w:val="clear" w:color="auto" w:fill="auto"/>
            <w:noWrap/>
          </w:tcPr>
          <w:p w14:paraId="2C4422F9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3482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High Bias</w:t>
            </w:r>
          </w:p>
        </w:tc>
      </w:tr>
      <w:tr w:rsidR="00DC2B30" w:rsidRPr="00A93482" w14:paraId="7953521F" w14:textId="77777777" w:rsidTr="00364DDA">
        <w:trPr>
          <w:trHeight w:val="300"/>
        </w:trPr>
        <w:tc>
          <w:tcPr>
            <w:tcW w:w="1305" w:type="dxa"/>
            <w:shd w:val="clear" w:color="auto" w:fill="auto"/>
            <w:noWrap/>
          </w:tcPr>
          <w:p w14:paraId="59575E1A" w14:textId="77777777" w:rsidR="00DC2B30" w:rsidRPr="00E93D78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olleta et al., 202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7C1F027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3626C071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7B17257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D7C2B6D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F9ADACC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2C8BB05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9BB92C4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FA753F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270B818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C2B30" w:rsidRPr="00A93482" w14:paraId="21B108F2" w14:textId="77777777" w:rsidTr="00364DDA">
        <w:trPr>
          <w:trHeight w:val="300"/>
        </w:trPr>
        <w:tc>
          <w:tcPr>
            <w:tcW w:w="1305" w:type="dxa"/>
            <w:vMerge w:val="restart"/>
            <w:shd w:val="clear" w:color="auto" w:fill="auto"/>
            <w:noWrap/>
          </w:tcPr>
          <w:p w14:paraId="0C827490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93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ogend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Pr="00E93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n et al., 202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3BE7130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3C08ECBE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D6F189B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A0FB524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7A5272D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o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5DCE847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6C7BA3E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40BD2E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9A673B1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C2B30" w:rsidRPr="00A93482" w14:paraId="3995A737" w14:textId="77777777" w:rsidTr="00364DDA">
        <w:trPr>
          <w:trHeight w:val="300"/>
        </w:trPr>
        <w:tc>
          <w:tcPr>
            <w:tcW w:w="1305" w:type="dxa"/>
            <w:vMerge/>
            <w:shd w:val="clear" w:color="auto" w:fill="auto"/>
            <w:noWrap/>
          </w:tcPr>
          <w:p w14:paraId="1FB0F5DF" w14:textId="77777777" w:rsidR="00DC2B30" w:rsidRPr="00E93D78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2D52A33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26C0DD97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001B562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C984E09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9F69C84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4DF477F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4C6C148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F1C198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09CC747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C2B30" w:rsidRPr="00A93482" w14:paraId="561B8D56" w14:textId="77777777" w:rsidTr="00364DDA">
        <w:trPr>
          <w:trHeight w:val="300"/>
        </w:trPr>
        <w:tc>
          <w:tcPr>
            <w:tcW w:w="1305" w:type="dxa"/>
            <w:vMerge/>
            <w:shd w:val="clear" w:color="auto" w:fill="auto"/>
            <w:noWrap/>
          </w:tcPr>
          <w:p w14:paraId="3D3CBA34" w14:textId="77777777" w:rsidR="00DC2B30" w:rsidRPr="00E93D78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DC032D5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nsus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316AFC55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05F1262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A511AB6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47A7B2D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9D45CFE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3004879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E93FBE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B3F4A8B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C2B30" w:rsidRPr="00A93482" w14:paraId="44C18FD0" w14:textId="77777777" w:rsidTr="00364DDA">
        <w:trPr>
          <w:trHeight w:val="300"/>
        </w:trPr>
        <w:tc>
          <w:tcPr>
            <w:tcW w:w="1305" w:type="dxa"/>
            <w:vMerge w:val="restart"/>
            <w:shd w:val="clear" w:color="auto" w:fill="auto"/>
            <w:noWrap/>
          </w:tcPr>
          <w:p w14:paraId="7A0A0A15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udson et al., 200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E31D2C5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086FB53F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088F818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1A29220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4CCB48F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n’t tell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2C37B11C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F924CDF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A9BEEB6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B21A4F2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C2B30" w:rsidRPr="00A93482" w14:paraId="5EAEA285" w14:textId="77777777" w:rsidTr="00364DDA">
        <w:trPr>
          <w:trHeight w:val="300"/>
        </w:trPr>
        <w:tc>
          <w:tcPr>
            <w:tcW w:w="1305" w:type="dxa"/>
            <w:vMerge/>
            <w:shd w:val="clear" w:color="auto" w:fill="auto"/>
            <w:noWrap/>
          </w:tcPr>
          <w:p w14:paraId="50B6E55E" w14:textId="77777777" w:rsidR="00DC2B30" w:rsidRPr="00E93D78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38A39F1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38DD9084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n’t tell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6FDFA1C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870DC0F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CB72E20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A715313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88CC463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56E48E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F8AE638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C2B30" w:rsidRPr="00A93482" w14:paraId="2005D98A" w14:textId="77777777" w:rsidTr="00364DDA">
        <w:trPr>
          <w:trHeight w:val="300"/>
        </w:trPr>
        <w:tc>
          <w:tcPr>
            <w:tcW w:w="1305" w:type="dxa"/>
            <w:vMerge/>
            <w:shd w:val="clear" w:color="auto" w:fill="auto"/>
            <w:noWrap/>
          </w:tcPr>
          <w:p w14:paraId="6C9DC0A6" w14:textId="77777777" w:rsidR="00DC2B30" w:rsidRPr="00E93D78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AF49590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ensus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141ABFDC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13F08DA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A437A4C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19B78D0E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1AB0497" w14:textId="77777777" w:rsidR="00DC2B30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8DBD8AB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13DA5B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5ACC4C8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C2B30" w:rsidRPr="00A93482" w14:paraId="2B969184" w14:textId="77777777" w:rsidTr="00364DDA">
        <w:trPr>
          <w:trHeight w:val="300"/>
        </w:trPr>
        <w:tc>
          <w:tcPr>
            <w:tcW w:w="1305" w:type="dxa"/>
            <w:shd w:val="clear" w:color="auto" w:fill="auto"/>
            <w:noWrap/>
          </w:tcPr>
          <w:p w14:paraId="1B775568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3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obak et al., 202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C143B31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3F2F9A6C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043EFFC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95A6CB6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D097DF9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0329CF7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0BC6B99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78AB71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B55F4A0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C2B30" w:rsidRPr="00A93482" w14:paraId="1682A03E" w14:textId="77777777" w:rsidTr="00364DDA">
        <w:trPr>
          <w:trHeight w:val="300"/>
        </w:trPr>
        <w:tc>
          <w:tcPr>
            <w:tcW w:w="1305" w:type="dxa"/>
            <w:shd w:val="clear" w:color="auto" w:fill="auto"/>
            <w:noWrap/>
          </w:tcPr>
          <w:p w14:paraId="4A59444D" w14:textId="77777777" w:rsidR="00DC2B30" w:rsidRPr="00E93D78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93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kumus et al., 201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D9E2586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17126092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70F812E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8DB87C4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n’t tell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8F46409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62AE9472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E81B7D2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75EE66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447833E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C2B30" w:rsidRPr="00A93482" w14:paraId="40CB8C3D" w14:textId="77777777" w:rsidTr="00364DDA">
        <w:trPr>
          <w:trHeight w:val="300"/>
        </w:trPr>
        <w:tc>
          <w:tcPr>
            <w:tcW w:w="1305" w:type="dxa"/>
            <w:shd w:val="clear" w:color="auto" w:fill="auto"/>
            <w:noWrap/>
          </w:tcPr>
          <w:p w14:paraId="2C4A1F46" w14:textId="77777777" w:rsidR="00DC2B30" w:rsidRPr="00E93D78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93D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odrigues et al., 201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29E9579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N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08D92305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D21250D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4B9719F8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ECC2C69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n’t tell 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9D0B8DE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’t tell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7511F3F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28A4CD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8474269" w14:textId="77777777" w:rsidR="00DC2B30" w:rsidRPr="00A93482" w:rsidRDefault="00DC2B30" w:rsidP="00364D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5BCFCEAF" w14:textId="77777777" w:rsidR="00DC2B30" w:rsidRPr="00A93482" w:rsidRDefault="00DC2B30" w:rsidP="00DC2B30">
      <w:pPr>
        <w:rPr>
          <w:rFonts w:ascii="Times New Roman" w:hAnsi="Times New Roman" w:cs="Times New Roman"/>
          <w:sz w:val="20"/>
          <w:szCs w:val="20"/>
        </w:rPr>
      </w:pPr>
    </w:p>
    <w:p w14:paraId="4D58C9B4" w14:textId="191E489A" w:rsidR="00DC2B30" w:rsidRPr="002E57D7" w:rsidRDefault="00E95315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1696"/>
        <w:gridCol w:w="3686"/>
        <w:gridCol w:w="5103"/>
        <w:gridCol w:w="4111"/>
      </w:tblGrid>
      <w:tr w:rsidR="00EE1572" w:rsidRPr="001C2A22" w14:paraId="3DC7FA6C" w14:textId="77777777" w:rsidTr="002E53BB">
        <w:tc>
          <w:tcPr>
            <w:tcW w:w="14596" w:type="dxa"/>
            <w:gridSpan w:val="4"/>
          </w:tcPr>
          <w:p w14:paraId="68B9DFB4" w14:textId="732E5FDC" w:rsidR="00EE1572" w:rsidRDefault="00E95315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 table 3</w:t>
            </w:r>
            <w:r w:rsidR="00EE157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Meta-aggregation of initial symptoms </w:t>
            </w:r>
          </w:p>
        </w:tc>
      </w:tr>
      <w:tr w:rsidR="00EE1572" w:rsidRPr="001C2A22" w14:paraId="00BDB950" w14:textId="77777777" w:rsidTr="002E53BB">
        <w:tc>
          <w:tcPr>
            <w:tcW w:w="1696" w:type="dxa"/>
          </w:tcPr>
          <w:p w14:paraId="3BDEC8A4" w14:textId="77777777" w:rsidR="00EE1572" w:rsidRPr="001C2A22" w:rsidRDefault="00EE1572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3686" w:type="dxa"/>
          </w:tcPr>
          <w:p w14:paraId="6CC41963" w14:textId="77777777" w:rsidR="00EE1572" w:rsidRPr="001C2A22" w:rsidRDefault="00EE1572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w initial symptoms</w:t>
            </w:r>
          </w:p>
        </w:tc>
        <w:tc>
          <w:tcPr>
            <w:tcW w:w="5103" w:type="dxa"/>
          </w:tcPr>
          <w:p w14:paraId="3A0ED4B0" w14:textId="77777777" w:rsidR="00EE1572" w:rsidRPr="001C2A22" w:rsidRDefault="00EE1572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gregation</w:t>
            </w:r>
          </w:p>
        </w:tc>
        <w:tc>
          <w:tcPr>
            <w:tcW w:w="4111" w:type="dxa"/>
          </w:tcPr>
          <w:p w14:paraId="6602492A" w14:textId="77777777" w:rsidR="00EE1572" w:rsidRPr="001C2A22" w:rsidRDefault="00EE1572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gregation results </w:t>
            </w:r>
          </w:p>
        </w:tc>
      </w:tr>
      <w:tr w:rsidR="00EE1572" w:rsidRPr="001C2A22" w14:paraId="48D0874F" w14:textId="77777777" w:rsidTr="002E53BB">
        <w:tc>
          <w:tcPr>
            <w:tcW w:w="14596" w:type="dxa"/>
            <w:gridSpan w:val="4"/>
          </w:tcPr>
          <w:p w14:paraId="097AD881" w14:textId="77777777" w:rsidR="00EE1572" w:rsidRPr="001C2A22" w:rsidRDefault="00EE1572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 N</w:t>
            </w:r>
            <w:r w:rsidRPr="00736B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n-comparative descriptive study including case reports, case series, survey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and </w:t>
            </w:r>
            <w:r w:rsidRPr="00736B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scriptive cross-sectiona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736B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udies</w:t>
            </w:r>
          </w:p>
        </w:tc>
      </w:tr>
      <w:tr w:rsidR="00EE1572" w:rsidRPr="001C2A22" w14:paraId="75804032" w14:textId="77777777" w:rsidTr="002E53BB">
        <w:tc>
          <w:tcPr>
            <w:tcW w:w="14596" w:type="dxa"/>
            <w:gridSpan w:val="4"/>
          </w:tcPr>
          <w:p w14:paraId="02E3BAC1" w14:textId="77777777" w:rsidR="00EE1572" w:rsidRPr="001C2A22" w:rsidRDefault="00EE1572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. Case reports</w:t>
            </w:r>
          </w:p>
        </w:tc>
      </w:tr>
      <w:tr w:rsidR="00EE1572" w:rsidRPr="001C2A22" w14:paraId="6F7FE6CD" w14:textId="77777777" w:rsidTr="002E53BB">
        <w:trPr>
          <w:trHeight w:val="458"/>
        </w:trPr>
        <w:tc>
          <w:tcPr>
            <w:tcW w:w="1696" w:type="dxa"/>
            <w:vMerge w:val="restart"/>
          </w:tcPr>
          <w:p w14:paraId="542BC64F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rugar et al., 2011</w:t>
            </w:r>
          </w:p>
        </w:tc>
        <w:tc>
          <w:tcPr>
            <w:tcW w:w="3686" w:type="dxa"/>
          </w:tcPr>
          <w:p w14:paraId="2E63B71E" w14:textId="77777777" w:rsidR="00EE1572" w:rsidRPr="009D6D1A" w:rsidRDefault="00EE1572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lurred vision</w:t>
            </w:r>
          </w:p>
        </w:tc>
        <w:tc>
          <w:tcPr>
            <w:tcW w:w="5103" w:type="dxa"/>
          </w:tcPr>
          <w:p w14:paraId="4274BB63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 xml:space="preserve">Org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pecif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eye symptoms)</w:t>
            </w:r>
          </w:p>
        </w:tc>
        <w:tc>
          <w:tcPr>
            <w:tcW w:w="4111" w:type="dxa"/>
            <w:vMerge w:val="restart"/>
          </w:tcPr>
          <w:p w14:paraId="1345955E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gan specific extrapulmonary (2 symptoms)</w:t>
            </w:r>
          </w:p>
        </w:tc>
      </w:tr>
      <w:tr w:rsidR="00EE1572" w:rsidRPr="001C2A22" w14:paraId="6491815C" w14:textId="77777777" w:rsidTr="002E53BB">
        <w:tc>
          <w:tcPr>
            <w:tcW w:w="1696" w:type="dxa"/>
            <w:vMerge/>
          </w:tcPr>
          <w:p w14:paraId="18C63465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06D4CC27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</w:t>
            </w:r>
            <w:r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ack spots in his left eye</w:t>
            </w:r>
          </w:p>
          <w:p w14:paraId="2CA8B642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103" w:type="dxa"/>
          </w:tcPr>
          <w:p w14:paraId="5F64BD65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Organ specif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eye symptoms)</w:t>
            </w:r>
          </w:p>
        </w:tc>
        <w:tc>
          <w:tcPr>
            <w:tcW w:w="4111" w:type="dxa"/>
            <w:vMerge/>
          </w:tcPr>
          <w:p w14:paraId="36C2A71B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1D45E919" w14:textId="77777777" w:rsidTr="002E53BB">
        <w:tc>
          <w:tcPr>
            <w:tcW w:w="1696" w:type="dxa"/>
            <w:vMerge w:val="restart"/>
          </w:tcPr>
          <w:p w14:paraId="3D1C9C5C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roehner et al., 2016</w:t>
            </w:r>
          </w:p>
        </w:tc>
        <w:tc>
          <w:tcPr>
            <w:tcW w:w="3686" w:type="dxa"/>
          </w:tcPr>
          <w:p w14:paraId="0DA74B85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Re-current fever </w:t>
            </w:r>
          </w:p>
        </w:tc>
        <w:tc>
          <w:tcPr>
            <w:tcW w:w="5103" w:type="dxa"/>
          </w:tcPr>
          <w:p w14:paraId="6608D57A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General symptoms</w:t>
            </w:r>
          </w:p>
          <w:p w14:paraId="7BF290F1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</w:tcPr>
          <w:p w14:paraId="23AF75C6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 symptoms (1 symptom)</w:t>
            </w:r>
          </w:p>
        </w:tc>
      </w:tr>
      <w:tr w:rsidR="00EE1572" w:rsidRPr="001C2A22" w14:paraId="09698453" w14:textId="77777777" w:rsidTr="002E53BB">
        <w:tc>
          <w:tcPr>
            <w:tcW w:w="1696" w:type="dxa"/>
            <w:vMerge/>
          </w:tcPr>
          <w:p w14:paraId="1E0C3874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55DE81D9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ollen left-sided kidney</w:t>
            </w:r>
          </w:p>
          <w:p w14:paraId="54283527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103" w:type="dxa"/>
          </w:tcPr>
          <w:p w14:paraId="258BF269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Organ specific (kidney symptoms)</w:t>
            </w:r>
          </w:p>
        </w:tc>
        <w:tc>
          <w:tcPr>
            <w:tcW w:w="4111" w:type="dxa"/>
            <w:vMerge w:val="restart"/>
          </w:tcPr>
          <w:p w14:paraId="04DF6670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gan specific extrapulmonary symptoms (3 symptoms)</w:t>
            </w:r>
          </w:p>
        </w:tc>
      </w:tr>
      <w:tr w:rsidR="00EE1572" w:rsidRPr="001C2A22" w14:paraId="736FEE14" w14:textId="77777777" w:rsidTr="002E53BB">
        <w:tc>
          <w:tcPr>
            <w:tcW w:w="1696" w:type="dxa"/>
          </w:tcPr>
          <w:p w14:paraId="30060905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hafoor et al., 2014</w:t>
            </w:r>
          </w:p>
        </w:tc>
        <w:tc>
          <w:tcPr>
            <w:tcW w:w="3686" w:type="dxa"/>
          </w:tcPr>
          <w:p w14:paraId="7294C660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rsistent worsening hypertension</w:t>
            </w:r>
          </w:p>
          <w:p w14:paraId="508B4E9B" w14:textId="77777777" w:rsidR="00EE1572" w:rsidRPr="001C2A22" w:rsidRDefault="00EE1572" w:rsidP="002E53BB">
            <w:pPr>
              <w:tabs>
                <w:tab w:val="left" w:pos="74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</w:tcPr>
          <w:p w14:paraId="0B53625C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Organ specific (cardiac symptoms)</w:t>
            </w:r>
          </w:p>
        </w:tc>
        <w:tc>
          <w:tcPr>
            <w:tcW w:w="4111" w:type="dxa"/>
            <w:vMerge/>
          </w:tcPr>
          <w:p w14:paraId="18F112EE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0A8C1B4C" w14:textId="77777777" w:rsidTr="002E53BB">
        <w:tc>
          <w:tcPr>
            <w:tcW w:w="1696" w:type="dxa"/>
          </w:tcPr>
          <w:p w14:paraId="280D6942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horpade et al., 1996</w:t>
            </w:r>
          </w:p>
        </w:tc>
        <w:tc>
          <w:tcPr>
            <w:tcW w:w="3686" w:type="dxa"/>
          </w:tcPr>
          <w:p w14:paraId="258BC359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 symptomatic reddish skin lesion</w:t>
            </w:r>
          </w:p>
          <w:p w14:paraId="7DD1F3E9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</w:tcPr>
          <w:p w14:paraId="7A8735E4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Organ specific (skin symptoms)</w:t>
            </w:r>
          </w:p>
        </w:tc>
        <w:tc>
          <w:tcPr>
            <w:tcW w:w="4111" w:type="dxa"/>
            <w:vMerge/>
          </w:tcPr>
          <w:p w14:paraId="302B5C99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65B2B81D" w14:textId="77777777" w:rsidTr="002E53BB">
        <w:tc>
          <w:tcPr>
            <w:tcW w:w="1696" w:type="dxa"/>
            <w:vMerge w:val="restart"/>
          </w:tcPr>
          <w:p w14:paraId="3BFFF18D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 et al., 2019</w:t>
            </w:r>
          </w:p>
        </w:tc>
        <w:tc>
          <w:tcPr>
            <w:tcW w:w="3686" w:type="dxa"/>
          </w:tcPr>
          <w:p w14:paraId="64E277E0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oint pain in the shoulders, wrist, elbows</w:t>
            </w:r>
          </w:p>
        </w:tc>
        <w:tc>
          <w:tcPr>
            <w:tcW w:w="5103" w:type="dxa"/>
          </w:tcPr>
          <w:p w14:paraId="5F1DBB6B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General symptoms</w:t>
            </w:r>
          </w:p>
        </w:tc>
        <w:tc>
          <w:tcPr>
            <w:tcW w:w="4111" w:type="dxa"/>
            <w:vMerge w:val="restart"/>
          </w:tcPr>
          <w:p w14:paraId="12ABD90E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eral symptoms (6 symptoms) </w:t>
            </w:r>
          </w:p>
        </w:tc>
      </w:tr>
      <w:tr w:rsidR="00EE1572" w:rsidRPr="001C2A22" w14:paraId="327DF228" w14:textId="77777777" w:rsidTr="002E53BB">
        <w:tc>
          <w:tcPr>
            <w:tcW w:w="1696" w:type="dxa"/>
            <w:vMerge/>
          </w:tcPr>
          <w:p w14:paraId="144E1C0F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13973807" w14:textId="02DBA062" w:rsidR="00EE1572" w:rsidRPr="001C2A22" w:rsidRDefault="00CE7FE4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</w:t>
            </w:r>
            <w:r w:rsidR="00EE1572"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creased appetite</w:t>
            </w:r>
          </w:p>
        </w:tc>
        <w:tc>
          <w:tcPr>
            <w:tcW w:w="5103" w:type="dxa"/>
          </w:tcPr>
          <w:p w14:paraId="2B4D3072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General symptoms</w:t>
            </w:r>
          </w:p>
        </w:tc>
        <w:tc>
          <w:tcPr>
            <w:tcW w:w="4111" w:type="dxa"/>
            <w:vMerge/>
          </w:tcPr>
          <w:p w14:paraId="4B485F54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1722E5C0" w14:textId="77777777" w:rsidTr="002E53BB">
        <w:tc>
          <w:tcPr>
            <w:tcW w:w="1696" w:type="dxa"/>
            <w:vMerge/>
          </w:tcPr>
          <w:p w14:paraId="24BFBDCD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6AE13012" w14:textId="3EA47717" w:rsidR="00EE1572" w:rsidRPr="001C2A22" w:rsidRDefault="00CE7FE4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</w:t>
            </w:r>
            <w:r w:rsidR="00EE1572"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ight loss</w:t>
            </w:r>
          </w:p>
        </w:tc>
        <w:tc>
          <w:tcPr>
            <w:tcW w:w="5103" w:type="dxa"/>
          </w:tcPr>
          <w:p w14:paraId="5BFE1122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General symptoms</w:t>
            </w:r>
          </w:p>
        </w:tc>
        <w:tc>
          <w:tcPr>
            <w:tcW w:w="4111" w:type="dxa"/>
            <w:vMerge/>
          </w:tcPr>
          <w:p w14:paraId="3CE42316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3820CBEF" w14:textId="77777777" w:rsidTr="002E53BB">
        <w:tc>
          <w:tcPr>
            <w:tcW w:w="1696" w:type="dxa"/>
            <w:vMerge/>
          </w:tcPr>
          <w:p w14:paraId="30D4B9AA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6BE36A19" w14:textId="46797CA2" w:rsidR="00EE1572" w:rsidRPr="001C2A22" w:rsidRDefault="00CE7FE4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</w:t>
            </w:r>
            <w:r w:rsidR="00EE1572"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uritic skin rash</w:t>
            </w:r>
          </w:p>
        </w:tc>
        <w:tc>
          <w:tcPr>
            <w:tcW w:w="5103" w:type="dxa"/>
          </w:tcPr>
          <w:p w14:paraId="0E6A3BE5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General symptoms</w:t>
            </w:r>
          </w:p>
        </w:tc>
        <w:tc>
          <w:tcPr>
            <w:tcW w:w="4111" w:type="dxa"/>
            <w:vMerge/>
          </w:tcPr>
          <w:p w14:paraId="1C886895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06FC0CF6" w14:textId="77777777" w:rsidTr="002E53BB">
        <w:tc>
          <w:tcPr>
            <w:tcW w:w="1696" w:type="dxa"/>
            <w:vMerge/>
          </w:tcPr>
          <w:p w14:paraId="5D3C6551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7107B7EE" w14:textId="3DAF2413" w:rsidR="00EE1572" w:rsidRPr="001C2A22" w:rsidRDefault="00CE7FE4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</w:t>
            </w:r>
            <w:r w:rsidR="00EE1572"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tigue</w:t>
            </w:r>
          </w:p>
        </w:tc>
        <w:tc>
          <w:tcPr>
            <w:tcW w:w="5103" w:type="dxa"/>
          </w:tcPr>
          <w:p w14:paraId="502807B1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General symptoms</w:t>
            </w:r>
          </w:p>
        </w:tc>
        <w:tc>
          <w:tcPr>
            <w:tcW w:w="4111" w:type="dxa"/>
            <w:vMerge/>
          </w:tcPr>
          <w:p w14:paraId="2ABBF03D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12714944" w14:textId="77777777" w:rsidTr="002E53BB">
        <w:tc>
          <w:tcPr>
            <w:tcW w:w="1696" w:type="dxa"/>
            <w:vMerge/>
          </w:tcPr>
          <w:p w14:paraId="0E89E0B5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5A7E4117" w14:textId="0307C2D9" w:rsidR="00EE1572" w:rsidRPr="001C2A22" w:rsidRDefault="00CE7FE4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="00EE1572"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ills</w:t>
            </w:r>
          </w:p>
        </w:tc>
        <w:tc>
          <w:tcPr>
            <w:tcW w:w="5103" w:type="dxa"/>
          </w:tcPr>
          <w:p w14:paraId="3893F82E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General symptoms</w:t>
            </w:r>
          </w:p>
        </w:tc>
        <w:tc>
          <w:tcPr>
            <w:tcW w:w="4111" w:type="dxa"/>
            <w:vMerge/>
          </w:tcPr>
          <w:p w14:paraId="1FA4DAF9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624D94DE" w14:textId="77777777" w:rsidTr="002E53BB">
        <w:tc>
          <w:tcPr>
            <w:tcW w:w="1696" w:type="dxa"/>
          </w:tcPr>
          <w:p w14:paraId="1F148222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aster et al., 1997</w:t>
            </w:r>
          </w:p>
        </w:tc>
        <w:tc>
          <w:tcPr>
            <w:tcW w:w="3686" w:type="dxa"/>
          </w:tcPr>
          <w:p w14:paraId="70D11051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lumsiness in hands and difficulty walking</w:t>
            </w:r>
          </w:p>
        </w:tc>
        <w:tc>
          <w:tcPr>
            <w:tcW w:w="5103" w:type="dxa"/>
          </w:tcPr>
          <w:p w14:paraId="1F6BD596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Organ specific (nervous system)</w:t>
            </w:r>
          </w:p>
        </w:tc>
        <w:tc>
          <w:tcPr>
            <w:tcW w:w="4111" w:type="dxa"/>
            <w:vMerge w:val="restart"/>
          </w:tcPr>
          <w:p w14:paraId="06ED8D2C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gan specific symptoms extrapulmonary symptoms (10 symptoms)</w:t>
            </w:r>
          </w:p>
        </w:tc>
      </w:tr>
      <w:tr w:rsidR="00EE1572" w:rsidRPr="001C2A22" w14:paraId="3A157AC2" w14:textId="77777777" w:rsidTr="002E53BB">
        <w:tc>
          <w:tcPr>
            <w:tcW w:w="1696" w:type="dxa"/>
            <w:vMerge w:val="restart"/>
          </w:tcPr>
          <w:p w14:paraId="5554F837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ee et al., 2010</w:t>
            </w:r>
          </w:p>
        </w:tc>
        <w:tc>
          <w:tcPr>
            <w:tcW w:w="3686" w:type="dxa"/>
          </w:tcPr>
          <w:p w14:paraId="37C34194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Blurred vision, </w:t>
            </w:r>
          </w:p>
        </w:tc>
        <w:tc>
          <w:tcPr>
            <w:tcW w:w="5103" w:type="dxa"/>
          </w:tcPr>
          <w:p w14:paraId="58B79E4F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Organ specific (nervous system and muscle)</w:t>
            </w:r>
          </w:p>
        </w:tc>
        <w:tc>
          <w:tcPr>
            <w:tcW w:w="4111" w:type="dxa"/>
            <w:vMerge/>
          </w:tcPr>
          <w:p w14:paraId="17412AD9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4C27C594" w14:textId="77777777" w:rsidTr="002E53BB">
        <w:tc>
          <w:tcPr>
            <w:tcW w:w="1696" w:type="dxa"/>
            <w:vMerge/>
          </w:tcPr>
          <w:p w14:paraId="65133998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2D95633F" w14:textId="5BCABF6B" w:rsidR="00EE1572" w:rsidRPr="001C2A22" w:rsidRDefault="00CE7FE4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</w:t>
            </w:r>
            <w:r w:rsidR="00EE1572"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ck mass,</w:t>
            </w:r>
          </w:p>
        </w:tc>
        <w:tc>
          <w:tcPr>
            <w:tcW w:w="5103" w:type="dxa"/>
          </w:tcPr>
          <w:p w14:paraId="570D385C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gan specific (lymph nodes)</w:t>
            </w:r>
          </w:p>
        </w:tc>
        <w:tc>
          <w:tcPr>
            <w:tcW w:w="4111" w:type="dxa"/>
            <w:vMerge/>
          </w:tcPr>
          <w:p w14:paraId="3137FE69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15A78847" w14:textId="77777777" w:rsidTr="002E53BB">
        <w:tc>
          <w:tcPr>
            <w:tcW w:w="1696" w:type="dxa"/>
            <w:vMerge/>
          </w:tcPr>
          <w:p w14:paraId="2CD3AAE3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4F4FA46D" w14:textId="0C1E5BBF" w:rsidR="00EE1572" w:rsidRPr="001C2A22" w:rsidRDefault="00CE7FE4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J</w:t>
            </w:r>
            <w:r w:rsidR="00EE1572"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w pain and sialadenitis</w:t>
            </w:r>
          </w:p>
        </w:tc>
        <w:tc>
          <w:tcPr>
            <w:tcW w:w="5103" w:type="dxa"/>
          </w:tcPr>
          <w:p w14:paraId="3D63BAE5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gan specific (glands)</w:t>
            </w:r>
          </w:p>
        </w:tc>
        <w:tc>
          <w:tcPr>
            <w:tcW w:w="4111" w:type="dxa"/>
            <w:vMerge/>
          </w:tcPr>
          <w:p w14:paraId="3605C01A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6773C46F" w14:textId="77777777" w:rsidTr="002E53BB">
        <w:tc>
          <w:tcPr>
            <w:tcW w:w="1696" w:type="dxa"/>
            <w:vMerge w:val="restart"/>
          </w:tcPr>
          <w:p w14:paraId="5723D5AC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hta et al., 2022</w:t>
            </w:r>
          </w:p>
        </w:tc>
        <w:tc>
          <w:tcPr>
            <w:tcW w:w="3686" w:type="dxa"/>
          </w:tcPr>
          <w:p w14:paraId="14C90513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ilateral lower extremity weakness,</w:t>
            </w:r>
          </w:p>
        </w:tc>
        <w:tc>
          <w:tcPr>
            <w:tcW w:w="5103" w:type="dxa"/>
          </w:tcPr>
          <w:p w14:paraId="7ED4585B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Organ specific (nervous system)</w:t>
            </w:r>
          </w:p>
        </w:tc>
        <w:tc>
          <w:tcPr>
            <w:tcW w:w="4111" w:type="dxa"/>
            <w:vMerge/>
          </w:tcPr>
          <w:p w14:paraId="334E8C93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26F8C66C" w14:textId="77777777" w:rsidTr="002E53BB">
        <w:tc>
          <w:tcPr>
            <w:tcW w:w="1696" w:type="dxa"/>
            <w:vMerge/>
          </w:tcPr>
          <w:p w14:paraId="5F43B8C7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44149E0F" w14:textId="03B259C6" w:rsidR="00EE1572" w:rsidRPr="001C2A22" w:rsidRDefault="00CE7FE4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</w:t>
            </w:r>
            <w:r w:rsidR="00EE1572"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ft sided hearing loss,</w:t>
            </w:r>
          </w:p>
        </w:tc>
        <w:tc>
          <w:tcPr>
            <w:tcW w:w="5103" w:type="dxa"/>
          </w:tcPr>
          <w:p w14:paraId="66007146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Organ specific (nervous system)</w:t>
            </w:r>
          </w:p>
        </w:tc>
        <w:tc>
          <w:tcPr>
            <w:tcW w:w="4111" w:type="dxa"/>
            <w:vMerge/>
          </w:tcPr>
          <w:p w14:paraId="3A0683BD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09CF23DC" w14:textId="77777777" w:rsidTr="002E53BB">
        <w:tc>
          <w:tcPr>
            <w:tcW w:w="1696" w:type="dxa"/>
            <w:vMerge/>
          </w:tcPr>
          <w:p w14:paraId="30E0F221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40B5AE1C" w14:textId="6C2ABAEC" w:rsidR="00EE1572" w:rsidRPr="001C2A22" w:rsidRDefault="00CE7FE4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</w:t>
            </w:r>
            <w:r w:rsidR="00EE1572"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inary urge incontinence,</w:t>
            </w:r>
          </w:p>
        </w:tc>
        <w:tc>
          <w:tcPr>
            <w:tcW w:w="5103" w:type="dxa"/>
          </w:tcPr>
          <w:p w14:paraId="14E54503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Organ specific (nervous system)</w:t>
            </w:r>
          </w:p>
        </w:tc>
        <w:tc>
          <w:tcPr>
            <w:tcW w:w="4111" w:type="dxa"/>
            <w:vMerge/>
          </w:tcPr>
          <w:p w14:paraId="3A953997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0710973C" w14:textId="77777777" w:rsidTr="002E53BB">
        <w:tc>
          <w:tcPr>
            <w:tcW w:w="1696" w:type="dxa"/>
            <w:vMerge/>
          </w:tcPr>
          <w:p w14:paraId="6A9F65C4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00100EE9" w14:textId="3E51E034" w:rsidR="00EE1572" w:rsidRPr="001C2A22" w:rsidRDefault="00CE7FE4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</w:t>
            </w:r>
            <w:r w:rsidR="00EE1572"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it instability</w:t>
            </w:r>
          </w:p>
        </w:tc>
        <w:tc>
          <w:tcPr>
            <w:tcW w:w="5103" w:type="dxa"/>
          </w:tcPr>
          <w:p w14:paraId="0318BA0B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Organ specific (nervous system)</w:t>
            </w:r>
          </w:p>
        </w:tc>
        <w:tc>
          <w:tcPr>
            <w:tcW w:w="4111" w:type="dxa"/>
            <w:vMerge/>
          </w:tcPr>
          <w:p w14:paraId="66A5F0B7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7407CDBA" w14:textId="77777777" w:rsidTr="002E53BB">
        <w:tc>
          <w:tcPr>
            <w:tcW w:w="1696" w:type="dxa"/>
          </w:tcPr>
          <w:p w14:paraId="228698A3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yer et al., 2017</w:t>
            </w:r>
          </w:p>
        </w:tc>
        <w:tc>
          <w:tcPr>
            <w:tcW w:w="3686" w:type="dxa"/>
          </w:tcPr>
          <w:p w14:paraId="209A75C4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inful arm cramps</w:t>
            </w:r>
          </w:p>
        </w:tc>
        <w:tc>
          <w:tcPr>
            <w:tcW w:w="5103" w:type="dxa"/>
          </w:tcPr>
          <w:p w14:paraId="60A49DCB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Organ specific (muscle)</w:t>
            </w:r>
          </w:p>
        </w:tc>
        <w:tc>
          <w:tcPr>
            <w:tcW w:w="4111" w:type="dxa"/>
            <w:vMerge/>
          </w:tcPr>
          <w:p w14:paraId="26465A6D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5E937D93" w14:textId="77777777" w:rsidTr="002E53BB">
        <w:tc>
          <w:tcPr>
            <w:tcW w:w="1696" w:type="dxa"/>
          </w:tcPr>
          <w:p w14:paraId="6A6C595F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iles et al., 2013</w:t>
            </w:r>
          </w:p>
        </w:tc>
        <w:tc>
          <w:tcPr>
            <w:tcW w:w="3686" w:type="dxa"/>
          </w:tcPr>
          <w:p w14:paraId="59AD74A4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inful rash on arms</w:t>
            </w:r>
          </w:p>
        </w:tc>
        <w:tc>
          <w:tcPr>
            <w:tcW w:w="5103" w:type="dxa"/>
          </w:tcPr>
          <w:p w14:paraId="6E609D54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Organ specific (skin)</w:t>
            </w:r>
          </w:p>
        </w:tc>
        <w:tc>
          <w:tcPr>
            <w:tcW w:w="4111" w:type="dxa"/>
            <w:vMerge/>
          </w:tcPr>
          <w:p w14:paraId="0B8092FC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745EC9EF" w14:textId="77777777" w:rsidTr="002E53BB">
        <w:tc>
          <w:tcPr>
            <w:tcW w:w="1696" w:type="dxa"/>
            <w:vMerge w:val="restart"/>
          </w:tcPr>
          <w:p w14:paraId="5B455ACD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paetis et al., 2008</w:t>
            </w:r>
          </w:p>
        </w:tc>
        <w:tc>
          <w:tcPr>
            <w:tcW w:w="3686" w:type="dxa"/>
          </w:tcPr>
          <w:p w14:paraId="0EB9419E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Lymphadenopathy, </w:t>
            </w:r>
          </w:p>
        </w:tc>
        <w:tc>
          <w:tcPr>
            <w:tcW w:w="5103" w:type="dxa"/>
          </w:tcPr>
          <w:p w14:paraId="74170763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gan specific symptoms (p</w:t>
            </w: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ulmonary sympto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11" w:type="dxa"/>
            <w:vMerge w:val="restart"/>
          </w:tcPr>
          <w:p w14:paraId="32835BA0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gan specific pulmonary symptoms (5 symptoms)</w:t>
            </w:r>
          </w:p>
        </w:tc>
      </w:tr>
      <w:tr w:rsidR="00EE1572" w:rsidRPr="001C2A22" w14:paraId="3B9E96D0" w14:textId="77777777" w:rsidTr="002E53BB">
        <w:tc>
          <w:tcPr>
            <w:tcW w:w="1696" w:type="dxa"/>
            <w:vMerge/>
          </w:tcPr>
          <w:p w14:paraId="7375DA98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0B4FF454" w14:textId="6612F717" w:rsidR="00EE1572" w:rsidRPr="001C2A22" w:rsidRDefault="00CE7FE4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</w:t>
            </w:r>
            <w:r w:rsidR="00EE1572"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y cough</w:t>
            </w:r>
          </w:p>
        </w:tc>
        <w:tc>
          <w:tcPr>
            <w:tcW w:w="5103" w:type="dxa"/>
          </w:tcPr>
          <w:p w14:paraId="155CFEC7" w14:textId="77777777" w:rsidR="00EE1572" w:rsidRDefault="00EE1572" w:rsidP="002E53BB">
            <w:pPr>
              <w:tabs>
                <w:tab w:val="left" w:pos="42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gan specific symptoms (p</w:t>
            </w: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ulmonary sympto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11" w:type="dxa"/>
            <w:vMerge/>
          </w:tcPr>
          <w:p w14:paraId="2BA6DDFA" w14:textId="77777777" w:rsidR="00EE1572" w:rsidRDefault="00EE1572" w:rsidP="002E53BB">
            <w:pPr>
              <w:tabs>
                <w:tab w:val="left" w:pos="42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22B86418" w14:textId="77777777" w:rsidTr="002E53BB">
        <w:tc>
          <w:tcPr>
            <w:tcW w:w="1696" w:type="dxa"/>
            <w:vMerge w:val="restart"/>
          </w:tcPr>
          <w:p w14:paraId="4E0C7EFB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lit 1983</w:t>
            </w:r>
          </w:p>
        </w:tc>
        <w:tc>
          <w:tcPr>
            <w:tcW w:w="3686" w:type="dxa"/>
          </w:tcPr>
          <w:p w14:paraId="50703FB8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rsistent productive cough,</w:t>
            </w:r>
          </w:p>
        </w:tc>
        <w:tc>
          <w:tcPr>
            <w:tcW w:w="5103" w:type="dxa"/>
          </w:tcPr>
          <w:p w14:paraId="7D495C31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gan specific symptoms (p</w:t>
            </w: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ulmonary sympto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11" w:type="dxa"/>
            <w:vMerge/>
          </w:tcPr>
          <w:p w14:paraId="0262C8A7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532EF713" w14:textId="77777777" w:rsidTr="002E53BB">
        <w:tc>
          <w:tcPr>
            <w:tcW w:w="1696" w:type="dxa"/>
            <w:vMerge/>
          </w:tcPr>
          <w:p w14:paraId="16E4B3C2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5ED0C515" w14:textId="009E2326" w:rsidR="00EE1572" w:rsidRPr="001C2A22" w:rsidRDefault="00CE7FE4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="00EE1572"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est pain,</w:t>
            </w:r>
          </w:p>
        </w:tc>
        <w:tc>
          <w:tcPr>
            <w:tcW w:w="5103" w:type="dxa"/>
          </w:tcPr>
          <w:p w14:paraId="0A25ABE5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gan specific symptoms (p</w:t>
            </w: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ulmonary sympto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11" w:type="dxa"/>
            <w:vMerge/>
          </w:tcPr>
          <w:p w14:paraId="62402DEE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0B03491C" w14:textId="77777777" w:rsidTr="002E53BB">
        <w:tc>
          <w:tcPr>
            <w:tcW w:w="1696" w:type="dxa"/>
            <w:vMerge/>
          </w:tcPr>
          <w:p w14:paraId="4BC97828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0B1371B9" w14:textId="4DB70A99" w:rsidR="00EE1572" w:rsidRPr="001C2A22" w:rsidRDefault="00CE7FE4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</w:t>
            </w:r>
            <w:r w:rsidR="00EE1572"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spnoea,</w:t>
            </w:r>
          </w:p>
        </w:tc>
        <w:tc>
          <w:tcPr>
            <w:tcW w:w="5103" w:type="dxa"/>
          </w:tcPr>
          <w:p w14:paraId="03FE7BDC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gan specific symptoms (p</w:t>
            </w: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ulmonary sympto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11" w:type="dxa"/>
            <w:vMerge/>
          </w:tcPr>
          <w:p w14:paraId="54E25C7F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14A6A068" w14:textId="77777777" w:rsidTr="002E53BB">
        <w:tc>
          <w:tcPr>
            <w:tcW w:w="1696" w:type="dxa"/>
            <w:vMerge/>
          </w:tcPr>
          <w:p w14:paraId="181869E7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7BA37544" w14:textId="021E665B" w:rsidR="00EE1572" w:rsidRPr="001C2A22" w:rsidRDefault="00CE7FE4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</w:t>
            </w:r>
            <w:r w:rsidR="00EE1572"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ight loss,</w:t>
            </w:r>
          </w:p>
        </w:tc>
        <w:tc>
          <w:tcPr>
            <w:tcW w:w="5103" w:type="dxa"/>
          </w:tcPr>
          <w:p w14:paraId="48D6B44E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 xml:space="preserve">General symptoms </w:t>
            </w:r>
          </w:p>
        </w:tc>
        <w:tc>
          <w:tcPr>
            <w:tcW w:w="4111" w:type="dxa"/>
            <w:vMerge w:val="restart"/>
          </w:tcPr>
          <w:p w14:paraId="6FCFDEE3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 symptoms (2 symptoms)</w:t>
            </w:r>
          </w:p>
        </w:tc>
      </w:tr>
      <w:tr w:rsidR="00EE1572" w:rsidRPr="001C2A22" w14:paraId="1ABF69DF" w14:textId="77777777" w:rsidTr="002E53BB">
        <w:tc>
          <w:tcPr>
            <w:tcW w:w="1696" w:type="dxa"/>
            <w:vMerge/>
          </w:tcPr>
          <w:p w14:paraId="576465A9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419CE0DB" w14:textId="634956AC" w:rsidR="00EE1572" w:rsidRPr="001C2A22" w:rsidRDefault="00CE7FE4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</w:t>
            </w:r>
            <w:r w:rsidR="00EE1572"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ght sweats,</w:t>
            </w:r>
          </w:p>
        </w:tc>
        <w:tc>
          <w:tcPr>
            <w:tcW w:w="5103" w:type="dxa"/>
          </w:tcPr>
          <w:p w14:paraId="3A6B10F1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 xml:space="preserve">General symptoms </w:t>
            </w:r>
          </w:p>
        </w:tc>
        <w:tc>
          <w:tcPr>
            <w:tcW w:w="4111" w:type="dxa"/>
            <w:vMerge/>
          </w:tcPr>
          <w:p w14:paraId="3875D028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68C49315" w14:textId="77777777" w:rsidTr="002E53BB">
        <w:tc>
          <w:tcPr>
            <w:tcW w:w="1696" w:type="dxa"/>
            <w:vMerge/>
          </w:tcPr>
          <w:p w14:paraId="3C4D5399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7D8CE846" w14:textId="0F8EE55F" w:rsidR="00EE1572" w:rsidRPr="001C2A22" w:rsidRDefault="00CE7FE4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</w:t>
            </w:r>
            <w:r w:rsidR="00EE1572"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teriorating vision</w:t>
            </w:r>
          </w:p>
        </w:tc>
        <w:tc>
          <w:tcPr>
            <w:tcW w:w="5103" w:type="dxa"/>
          </w:tcPr>
          <w:p w14:paraId="21B7C183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Organ specific symptoms (eye)</w:t>
            </w:r>
          </w:p>
        </w:tc>
        <w:tc>
          <w:tcPr>
            <w:tcW w:w="4111" w:type="dxa"/>
            <w:vMerge w:val="restart"/>
          </w:tcPr>
          <w:p w14:paraId="218790A3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gan specific extrapulmonary symptoms (3 symptoms)</w:t>
            </w:r>
          </w:p>
        </w:tc>
      </w:tr>
      <w:tr w:rsidR="00EE1572" w:rsidRPr="001C2A22" w14:paraId="76A23B12" w14:textId="77777777" w:rsidTr="002E53BB">
        <w:tc>
          <w:tcPr>
            <w:tcW w:w="1696" w:type="dxa"/>
            <w:vMerge/>
          </w:tcPr>
          <w:p w14:paraId="584B6C9C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609290A9" w14:textId="780232AB" w:rsidR="00EE1572" w:rsidRPr="001C2A22" w:rsidRDefault="00CE7FE4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</w:t>
            </w:r>
            <w:r w:rsidR="00EE1572"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e pain</w:t>
            </w:r>
          </w:p>
        </w:tc>
        <w:tc>
          <w:tcPr>
            <w:tcW w:w="5103" w:type="dxa"/>
          </w:tcPr>
          <w:p w14:paraId="71C48420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Organ specific symptoms (eye)</w:t>
            </w:r>
          </w:p>
        </w:tc>
        <w:tc>
          <w:tcPr>
            <w:tcW w:w="4111" w:type="dxa"/>
            <w:vMerge/>
          </w:tcPr>
          <w:p w14:paraId="1B0DAC93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1CBB4279" w14:textId="77777777" w:rsidTr="002E53BB">
        <w:trPr>
          <w:trHeight w:val="271"/>
        </w:trPr>
        <w:tc>
          <w:tcPr>
            <w:tcW w:w="1696" w:type="dxa"/>
            <w:vMerge w:val="restart"/>
          </w:tcPr>
          <w:p w14:paraId="48C1202B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omas et al., 2021</w:t>
            </w:r>
          </w:p>
        </w:tc>
        <w:tc>
          <w:tcPr>
            <w:tcW w:w="3686" w:type="dxa"/>
          </w:tcPr>
          <w:p w14:paraId="33FBEA90" w14:textId="075EBD11" w:rsidR="00EE1572" w:rsidRPr="001C2A22" w:rsidRDefault="00CE7FE4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</w:t>
            </w:r>
            <w:r w:rsidR="00EE1572"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d conjunctiva, </w:t>
            </w:r>
          </w:p>
        </w:tc>
        <w:tc>
          <w:tcPr>
            <w:tcW w:w="5103" w:type="dxa"/>
          </w:tcPr>
          <w:p w14:paraId="62626117" w14:textId="77777777" w:rsidR="00EE1572" w:rsidRPr="001C2A22" w:rsidRDefault="00EE1572" w:rsidP="002E53BB">
            <w:pPr>
              <w:tabs>
                <w:tab w:val="right" w:pos="501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Organ specific symptoms (eye)</w:t>
            </w:r>
          </w:p>
        </w:tc>
        <w:tc>
          <w:tcPr>
            <w:tcW w:w="4111" w:type="dxa"/>
            <w:vMerge/>
          </w:tcPr>
          <w:p w14:paraId="733393D5" w14:textId="77777777" w:rsidR="00EE1572" w:rsidRDefault="00EE1572" w:rsidP="002E53BB">
            <w:pPr>
              <w:tabs>
                <w:tab w:val="right" w:pos="5012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2FD0A410" w14:textId="77777777" w:rsidTr="002E53BB">
        <w:tc>
          <w:tcPr>
            <w:tcW w:w="1696" w:type="dxa"/>
            <w:vMerge/>
          </w:tcPr>
          <w:p w14:paraId="56F1EB9B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19E8765F" w14:textId="5887DADD" w:rsidR="00EE1572" w:rsidRPr="001C2A22" w:rsidRDefault="00CE7FE4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</w:t>
            </w:r>
            <w:r w:rsidR="00EE1572"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ry cough, </w:t>
            </w:r>
          </w:p>
        </w:tc>
        <w:tc>
          <w:tcPr>
            <w:tcW w:w="5103" w:type="dxa"/>
          </w:tcPr>
          <w:p w14:paraId="0611E4EB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gan specific symptoms (p</w:t>
            </w: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ulmonary sympto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4111" w:type="dxa"/>
          </w:tcPr>
          <w:p w14:paraId="7787CD01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gan specific pulmonary symptoms (1 symptom)</w:t>
            </w:r>
          </w:p>
        </w:tc>
      </w:tr>
      <w:tr w:rsidR="00EE1572" w:rsidRPr="001C2A22" w14:paraId="776183C7" w14:textId="77777777" w:rsidTr="002E53BB">
        <w:tc>
          <w:tcPr>
            <w:tcW w:w="1696" w:type="dxa"/>
            <w:vMerge/>
          </w:tcPr>
          <w:p w14:paraId="7232C7A9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21229409" w14:textId="6EE43822" w:rsidR="00EE1572" w:rsidRPr="001C2A22" w:rsidRDefault="00CE7FE4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="00EE1572"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hills, </w:t>
            </w:r>
          </w:p>
        </w:tc>
        <w:tc>
          <w:tcPr>
            <w:tcW w:w="5103" w:type="dxa"/>
          </w:tcPr>
          <w:p w14:paraId="4695D7A3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 xml:space="preserve">General symptoms </w:t>
            </w:r>
          </w:p>
        </w:tc>
        <w:tc>
          <w:tcPr>
            <w:tcW w:w="4111" w:type="dxa"/>
            <w:vMerge w:val="restart"/>
          </w:tcPr>
          <w:p w14:paraId="7D7E7528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 symptoms (5 symptoms)</w:t>
            </w:r>
          </w:p>
        </w:tc>
      </w:tr>
      <w:tr w:rsidR="00EE1572" w:rsidRPr="001C2A22" w14:paraId="47FAF476" w14:textId="77777777" w:rsidTr="002E53BB">
        <w:tc>
          <w:tcPr>
            <w:tcW w:w="1696" w:type="dxa"/>
            <w:vMerge/>
          </w:tcPr>
          <w:p w14:paraId="73095A0F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48D0D986" w14:textId="444A671D" w:rsidR="00EE1572" w:rsidRPr="001C2A22" w:rsidRDefault="00CE7FE4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</w:t>
            </w:r>
            <w:r w:rsidR="00EE1572"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laise, </w:t>
            </w:r>
          </w:p>
        </w:tc>
        <w:tc>
          <w:tcPr>
            <w:tcW w:w="5103" w:type="dxa"/>
          </w:tcPr>
          <w:p w14:paraId="0F35CF10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 xml:space="preserve">General symptoms </w:t>
            </w:r>
          </w:p>
        </w:tc>
        <w:tc>
          <w:tcPr>
            <w:tcW w:w="4111" w:type="dxa"/>
            <w:vMerge/>
          </w:tcPr>
          <w:p w14:paraId="1E554313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695514AF" w14:textId="77777777" w:rsidTr="002E53BB">
        <w:tc>
          <w:tcPr>
            <w:tcW w:w="1696" w:type="dxa"/>
            <w:vMerge/>
          </w:tcPr>
          <w:p w14:paraId="0181346E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54C5001B" w14:textId="756299A0" w:rsidR="00EE1572" w:rsidRPr="001C2A22" w:rsidRDefault="00CE7FE4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</w:t>
            </w:r>
            <w:r w:rsidR="00EE1572"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yalgias, </w:t>
            </w:r>
          </w:p>
        </w:tc>
        <w:tc>
          <w:tcPr>
            <w:tcW w:w="5103" w:type="dxa"/>
          </w:tcPr>
          <w:p w14:paraId="24A1E2BB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General symptoms</w:t>
            </w:r>
          </w:p>
        </w:tc>
        <w:tc>
          <w:tcPr>
            <w:tcW w:w="4111" w:type="dxa"/>
            <w:vMerge/>
          </w:tcPr>
          <w:p w14:paraId="7183D37B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62C5BD7C" w14:textId="77777777" w:rsidTr="002E53BB">
        <w:tc>
          <w:tcPr>
            <w:tcW w:w="1696" w:type="dxa"/>
            <w:vMerge/>
          </w:tcPr>
          <w:p w14:paraId="00077949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39C494BA" w14:textId="62AC8403" w:rsidR="00EE1572" w:rsidRPr="001C2A22" w:rsidRDefault="00CE7FE4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</w:t>
            </w:r>
            <w:r w:rsidR="00EE1572"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ight loss</w:t>
            </w:r>
            <w:r w:rsidR="00EE157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,</w:t>
            </w:r>
          </w:p>
        </w:tc>
        <w:tc>
          <w:tcPr>
            <w:tcW w:w="5103" w:type="dxa"/>
          </w:tcPr>
          <w:p w14:paraId="458A67AE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 xml:space="preserve">General symptoms </w:t>
            </w:r>
          </w:p>
        </w:tc>
        <w:tc>
          <w:tcPr>
            <w:tcW w:w="4111" w:type="dxa"/>
            <w:vMerge/>
          </w:tcPr>
          <w:p w14:paraId="69B869F5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497E966E" w14:textId="77777777" w:rsidTr="002E53BB">
        <w:tc>
          <w:tcPr>
            <w:tcW w:w="1696" w:type="dxa"/>
            <w:vMerge/>
          </w:tcPr>
          <w:p w14:paraId="570323F3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2E86FC51" w14:textId="0F514EB8" w:rsidR="00EE1572" w:rsidRPr="001C2A22" w:rsidRDefault="00CE7FE4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</w:t>
            </w:r>
            <w:r w:rsidR="00EE1572"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ever, </w:t>
            </w:r>
          </w:p>
        </w:tc>
        <w:tc>
          <w:tcPr>
            <w:tcW w:w="5103" w:type="dxa"/>
          </w:tcPr>
          <w:p w14:paraId="0B8A7D81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 xml:space="preserve">General symptoms </w:t>
            </w:r>
          </w:p>
        </w:tc>
        <w:tc>
          <w:tcPr>
            <w:tcW w:w="4111" w:type="dxa"/>
            <w:vMerge/>
          </w:tcPr>
          <w:p w14:paraId="5AFD7BAE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0A0C5F0F" w14:textId="77777777" w:rsidTr="002E53BB">
        <w:tc>
          <w:tcPr>
            <w:tcW w:w="1696" w:type="dxa"/>
            <w:vMerge/>
          </w:tcPr>
          <w:p w14:paraId="185DDA19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6384A647" w14:textId="3D45A456" w:rsidR="00EE1572" w:rsidRPr="001C2A22" w:rsidRDefault="00CE7FE4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G</w:t>
            </w:r>
            <w:r w:rsidR="00EE1572"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neralized weakness</w:t>
            </w:r>
          </w:p>
        </w:tc>
        <w:tc>
          <w:tcPr>
            <w:tcW w:w="5103" w:type="dxa"/>
          </w:tcPr>
          <w:p w14:paraId="72EBF0A5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Organ specific (nervous symptom)</w:t>
            </w:r>
          </w:p>
        </w:tc>
        <w:tc>
          <w:tcPr>
            <w:tcW w:w="4111" w:type="dxa"/>
            <w:vMerge w:val="restart"/>
          </w:tcPr>
          <w:p w14:paraId="607BD7A3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gan specific extrapulmonary symptoms (7 symptoms)</w:t>
            </w:r>
          </w:p>
        </w:tc>
      </w:tr>
      <w:tr w:rsidR="00EE1572" w:rsidRPr="001C2A22" w14:paraId="265E8FB6" w14:textId="77777777" w:rsidTr="002E53BB">
        <w:tc>
          <w:tcPr>
            <w:tcW w:w="1696" w:type="dxa"/>
            <w:vMerge w:val="restart"/>
          </w:tcPr>
          <w:p w14:paraId="17A789EF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an Rooijen et al., 2011</w:t>
            </w:r>
          </w:p>
        </w:tc>
        <w:tc>
          <w:tcPr>
            <w:tcW w:w="3686" w:type="dxa"/>
          </w:tcPr>
          <w:p w14:paraId="1163543E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ogressive nause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,</w:t>
            </w:r>
            <w:r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5103" w:type="dxa"/>
          </w:tcPr>
          <w:p w14:paraId="2AA38DC4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Organ specific (nervous symptom)</w:t>
            </w:r>
          </w:p>
        </w:tc>
        <w:tc>
          <w:tcPr>
            <w:tcW w:w="4111" w:type="dxa"/>
            <w:vMerge/>
          </w:tcPr>
          <w:p w14:paraId="5F82575E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5714E455" w14:textId="77777777" w:rsidTr="002E53BB">
        <w:tc>
          <w:tcPr>
            <w:tcW w:w="1696" w:type="dxa"/>
            <w:vMerge/>
          </w:tcPr>
          <w:p w14:paraId="14BBF570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09C385A2" w14:textId="33BE59A0" w:rsidR="00EE1572" w:rsidRPr="001C2A22" w:rsidRDefault="00CE7FE4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</w:t>
            </w:r>
            <w:r w:rsidR="00EE1572"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miting,</w:t>
            </w:r>
          </w:p>
        </w:tc>
        <w:tc>
          <w:tcPr>
            <w:tcW w:w="5103" w:type="dxa"/>
          </w:tcPr>
          <w:p w14:paraId="2CEA5751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Organ specific (nervous symptom)</w:t>
            </w:r>
          </w:p>
        </w:tc>
        <w:tc>
          <w:tcPr>
            <w:tcW w:w="4111" w:type="dxa"/>
            <w:vMerge/>
          </w:tcPr>
          <w:p w14:paraId="3524927F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5E335AFE" w14:textId="77777777" w:rsidTr="002E53BB">
        <w:tc>
          <w:tcPr>
            <w:tcW w:w="1696" w:type="dxa"/>
            <w:vMerge/>
          </w:tcPr>
          <w:p w14:paraId="578874AF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28F13551" w14:textId="2881158F" w:rsidR="00EE1572" w:rsidRPr="001C2A22" w:rsidRDefault="00CE7FE4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</w:t>
            </w:r>
            <w:r w:rsidR="00EE1572"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zziness,</w:t>
            </w:r>
          </w:p>
        </w:tc>
        <w:tc>
          <w:tcPr>
            <w:tcW w:w="5103" w:type="dxa"/>
          </w:tcPr>
          <w:p w14:paraId="489732CD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Organ specific (nervous symptom)</w:t>
            </w:r>
          </w:p>
        </w:tc>
        <w:tc>
          <w:tcPr>
            <w:tcW w:w="4111" w:type="dxa"/>
            <w:vMerge/>
          </w:tcPr>
          <w:p w14:paraId="6B84BC29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00BDBFAF" w14:textId="77777777" w:rsidTr="002E53BB">
        <w:tc>
          <w:tcPr>
            <w:tcW w:w="1696" w:type="dxa"/>
            <w:vMerge/>
          </w:tcPr>
          <w:p w14:paraId="7336A3E7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123AC8C3" w14:textId="7B24DEE5" w:rsidR="00EE1572" w:rsidRPr="001C2A22" w:rsidRDefault="00CE7FE4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</w:t>
            </w:r>
            <w:r w:rsidR="00EE1572"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plopia</w:t>
            </w:r>
          </w:p>
        </w:tc>
        <w:tc>
          <w:tcPr>
            <w:tcW w:w="5103" w:type="dxa"/>
          </w:tcPr>
          <w:p w14:paraId="74348D6B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Organ specific (nervous symptom)</w:t>
            </w:r>
          </w:p>
        </w:tc>
        <w:tc>
          <w:tcPr>
            <w:tcW w:w="4111" w:type="dxa"/>
            <w:vMerge/>
          </w:tcPr>
          <w:p w14:paraId="1F2244FF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73E9A629" w14:textId="77777777" w:rsidTr="002E53BB">
        <w:tc>
          <w:tcPr>
            <w:tcW w:w="1696" w:type="dxa"/>
            <w:vMerge/>
          </w:tcPr>
          <w:p w14:paraId="0A6F5646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6C4D69A9" w14:textId="5087F020" w:rsidR="00EE1572" w:rsidRPr="001C2A22" w:rsidRDefault="00CE7FE4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</w:t>
            </w:r>
            <w:r w:rsidR="00EE1572"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adache</w:t>
            </w:r>
          </w:p>
        </w:tc>
        <w:tc>
          <w:tcPr>
            <w:tcW w:w="5103" w:type="dxa"/>
          </w:tcPr>
          <w:p w14:paraId="70DB6081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Organ specific (nervous symptom)</w:t>
            </w:r>
          </w:p>
        </w:tc>
        <w:tc>
          <w:tcPr>
            <w:tcW w:w="4111" w:type="dxa"/>
            <w:vMerge/>
          </w:tcPr>
          <w:p w14:paraId="2B1230DF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2C01E1A5" w14:textId="77777777" w:rsidTr="002E53BB">
        <w:tc>
          <w:tcPr>
            <w:tcW w:w="1696" w:type="dxa"/>
          </w:tcPr>
          <w:p w14:paraId="65987A37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iswanath et al., 2019</w:t>
            </w:r>
          </w:p>
        </w:tc>
        <w:tc>
          <w:tcPr>
            <w:tcW w:w="3686" w:type="dxa"/>
          </w:tcPr>
          <w:p w14:paraId="25956B9F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orehead swelling</w:t>
            </w:r>
          </w:p>
        </w:tc>
        <w:tc>
          <w:tcPr>
            <w:tcW w:w="5103" w:type="dxa"/>
          </w:tcPr>
          <w:p w14:paraId="704E6BDB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Organ specific (subcutaneous)</w:t>
            </w:r>
          </w:p>
        </w:tc>
        <w:tc>
          <w:tcPr>
            <w:tcW w:w="4111" w:type="dxa"/>
            <w:vMerge/>
          </w:tcPr>
          <w:p w14:paraId="0B8C9A23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58FDD410" w14:textId="77777777" w:rsidTr="002E53BB">
        <w:tc>
          <w:tcPr>
            <w:tcW w:w="14596" w:type="dxa"/>
            <w:gridSpan w:val="4"/>
          </w:tcPr>
          <w:p w14:paraId="5F3A41DE" w14:textId="77777777" w:rsidR="00EE1572" w:rsidRPr="00241B06" w:rsidRDefault="00EE1572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. </w:t>
            </w:r>
            <w:r w:rsidRPr="00241B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ase series </w:t>
            </w:r>
          </w:p>
        </w:tc>
      </w:tr>
      <w:tr w:rsidR="00EE1572" w:rsidRPr="001C2A22" w14:paraId="04EE0D1E" w14:textId="77777777" w:rsidTr="002E53BB">
        <w:tc>
          <w:tcPr>
            <w:tcW w:w="1696" w:type="dxa"/>
          </w:tcPr>
          <w:p w14:paraId="1CBD51AA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-Mayouf 2006</w:t>
            </w:r>
          </w:p>
        </w:tc>
        <w:tc>
          <w:tcPr>
            <w:tcW w:w="3686" w:type="dxa"/>
          </w:tcPr>
          <w:p w14:paraId="25F2B728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⁑</w:t>
            </w:r>
          </w:p>
        </w:tc>
        <w:tc>
          <w:tcPr>
            <w:tcW w:w="5103" w:type="dxa"/>
          </w:tcPr>
          <w:p w14:paraId="6B694F8C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4111" w:type="dxa"/>
          </w:tcPr>
          <w:p w14:paraId="421D9BC8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EE1572" w:rsidRPr="001C2A22" w14:paraId="773A53A2" w14:textId="77777777" w:rsidTr="002E53BB">
        <w:tc>
          <w:tcPr>
            <w:tcW w:w="1696" w:type="dxa"/>
            <w:vMerge w:val="restart"/>
          </w:tcPr>
          <w:p w14:paraId="3B79F9FC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ergie et al., 1999</w:t>
            </w:r>
          </w:p>
        </w:tc>
        <w:tc>
          <w:tcPr>
            <w:tcW w:w="3686" w:type="dxa"/>
          </w:tcPr>
          <w:p w14:paraId="51781A54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sal obstruction (7/8 cases)</w:t>
            </w:r>
          </w:p>
          <w:p w14:paraId="0796E3EF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103" w:type="dxa"/>
          </w:tcPr>
          <w:p w14:paraId="42B2EC04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gan specific symptoms (nasal symptoms)</w:t>
            </w:r>
          </w:p>
        </w:tc>
        <w:tc>
          <w:tcPr>
            <w:tcW w:w="4111" w:type="dxa"/>
            <w:vMerge w:val="restart"/>
          </w:tcPr>
          <w:p w14:paraId="65152506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gan specific extrapulmonary symptoms (7 symptoms)</w:t>
            </w:r>
          </w:p>
        </w:tc>
      </w:tr>
      <w:tr w:rsidR="00EE1572" w:rsidRPr="001C2A22" w14:paraId="392DC169" w14:textId="77777777" w:rsidTr="002E53BB">
        <w:tc>
          <w:tcPr>
            <w:tcW w:w="1696" w:type="dxa"/>
            <w:vMerge/>
          </w:tcPr>
          <w:p w14:paraId="13A762BE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1783D44A" w14:textId="0A13DC10" w:rsidR="00EE1572" w:rsidRPr="001C2A22" w:rsidRDefault="00E741C8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</w:t>
            </w:r>
            <w:r w:rsidR="00EE1572"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iphora (3/8 cases)</w:t>
            </w:r>
          </w:p>
        </w:tc>
        <w:tc>
          <w:tcPr>
            <w:tcW w:w="5103" w:type="dxa"/>
          </w:tcPr>
          <w:p w14:paraId="3773D660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gan specific symptoms (nasal symptoms)</w:t>
            </w:r>
          </w:p>
        </w:tc>
        <w:tc>
          <w:tcPr>
            <w:tcW w:w="4111" w:type="dxa"/>
            <w:vMerge/>
          </w:tcPr>
          <w:p w14:paraId="71F40341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6CABC5B9" w14:textId="77777777" w:rsidTr="002E53BB">
        <w:tc>
          <w:tcPr>
            <w:tcW w:w="1696" w:type="dxa"/>
            <w:vMerge/>
          </w:tcPr>
          <w:p w14:paraId="2B61A918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5CA0D04A" w14:textId="36EDFC86" w:rsidR="00EE1572" w:rsidRPr="001C2A22" w:rsidRDefault="00E741C8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</w:t>
            </w:r>
            <w:r w:rsidR="00EE1572"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sal discharge (3/8 cases)</w:t>
            </w:r>
          </w:p>
        </w:tc>
        <w:tc>
          <w:tcPr>
            <w:tcW w:w="5103" w:type="dxa"/>
          </w:tcPr>
          <w:p w14:paraId="2063872B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gan specific symptoms (nasal symptoms)</w:t>
            </w:r>
          </w:p>
        </w:tc>
        <w:tc>
          <w:tcPr>
            <w:tcW w:w="4111" w:type="dxa"/>
            <w:vMerge/>
          </w:tcPr>
          <w:p w14:paraId="25453FC2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722F8B5F" w14:textId="77777777" w:rsidTr="002E53BB">
        <w:tc>
          <w:tcPr>
            <w:tcW w:w="1696" w:type="dxa"/>
            <w:vMerge/>
          </w:tcPr>
          <w:p w14:paraId="14CD38A8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20032E9E" w14:textId="62FD68AF" w:rsidR="00EE1572" w:rsidRPr="001C2A22" w:rsidRDefault="00E741C8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</w:t>
            </w:r>
            <w:r w:rsidR="00EE1572"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istaxis (1/8 cases),</w:t>
            </w:r>
          </w:p>
        </w:tc>
        <w:tc>
          <w:tcPr>
            <w:tcW w:w="5103" w:type="dxa"/>
          </w:tcPr>
          <w:p w14:paraId="352035F8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gan specific symptoms (nasal symptoms)</w:t>
            </w:r>
          </w:p>
        </w:tc>
        <w:tc>
          <w:tcPr>
            <w:tcW w:w="4111" w:type="dxa"/>
            <w:vMerge/>
          </w:tcPr>
          <w:p w14:paraId="2FC34B61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1E5C90D1" w14:textId="77777777" w:rsidTr="002E53BB">
        <w:tc>
          <w:tcPr>
            <w:tcW w:w="1696" w:type="dxa"/>
            <w:vMerge/>
          </w:tcPr>
          <w:p w14:paraId="2502B220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73783DC7" w14:textId="2EA5F0C5" w:rsidR="00EE1572" w:rsidRPr="001C2A22" w:rsidRDefault="00E741C8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="00EE1572"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smia (1/8 cases)</w:t>
            </w:r>
          </w:p>
        </w:tc>
        <w:tc>
          <w:tcPr>
            <w:tcW w:w="5103" w:type="dxa"/>
          </w:tcPr>
          <w:p w14:paraId="66E6F86C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gan specific symptoms (nasal symptoms)</w:t>
            </w:r>
          </w:p>
        </w:tc>
        <w:tc>
          <w:tcPr>
            <w:tcW w:w="4111" w:type="dxa"/>
            <w:vMerge/>
          </w:tcPr>
          <w:p w14:paraId="45D52E43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6F00569F" w14:textId="77777777" w:rsidTr="002E53BB">
        <w:tc>
          <w:tcPr>
            <w:tcW w:w="1696" w:type="dxa"/>
            <w:vMerge w:val="restart"/>
          </w:tcPr>
          <w:p w14:paraId="602C588C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uleria et al., 2006</w:t>
            </w:r>
          </w:p>
        </w:tc>
        <w:tc>
          <w:tcPr>
            <w:tcW w:w="3686" w:type="dxa"/>
          </w:tcPr>
          <w:p w14:paraId="204DDCA9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ase 1- Progressive dyspnoea, </w:t>
            </w:r>
          </w:p>
          <w:p w14:paraId="66170527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1C2D8721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</w:tcPr>
          <w:p w14:paraId="19A5CE4A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Organ specific symptoms (cardiac symptoms)</w:t>
            </w:r>
          </w:p>
          <w:p w14:paraId="08E7A36F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vMerge/>
          </w:tcPr>
          <w:p w14:paraId="397595CB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70823347" w14:textId="77777777" w:rsidTr="002E53BB">
        <w:tc>
          <w:tcPr>
            <w:tcW w:w="1696" w:type="dxa"/>
            <w:vMerge/>
          </w:tcPr>
          <w:p w14:paraId="7B0815B5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0035BC04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ase 1- </w:t>
            </w:r>
            <w:r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alpitations</w:t>
            </w:r>
          </w:p>
        </w:tc>
        <w:tc>
          <w:tcPr>
            <w:tcW w:w="5103" w:type="dxa"/>
          </w:tcPr>
          <w:p w14:paraId="287A914A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Organ specific symptoms (cardiac symptoms)</w:t>
            </w:r>
          </w:p>
        </w:tc>
        <w:tc>
          <w:tcPr>
            <w:tcW w:w="4111" w:type="dxa"/>
            <w:vMerge/>
          </w:tcPr>
          <w:p w14:paraId="01248154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769171C6" w14:textId="77777777" w:rsidTr="002E53BB">
        <w:tc>
          <w:tcPr>
            <w:tcW w:w="1696" w:type="dxa"/>
            <w:vMerge/>
          </w:tcPr>
          <w:p w14:paraId="4DF61ABD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756C91E9" w14:textId="77777777" w:rsidR="00EE1572" w:rsidRDefault="00EE1572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ase 2- dyspnoea </w:t>
            </w:r>
          </w:p>
        </w:tc>
        <w:tc>
          <w:tcPr>
            <w:tcW w:w="5103" w:type="dxa"/>
          </w:tcPr>
          <w:p w14:paraId="61267BE6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gan specific symptoms (p</w:t>
            </w: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ulmonary sympto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11" w:type="dxa"/>
            <w:vMerge w:val="restart"/>
          </w:tcPr>
          <w:p w14:paraId="1C6C01E5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gan specific symptoms p</w:t>
            </w: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ulmonary sympto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 symptoms)</w:t>
            </w:r>
          </w:p>
        </w:tc>
      </w:tr>
      <w:tr w:rsidR="00EE1572" w:rsidRPr="001C2A22" w14:paraId="04157568" w14:textId="77777777" w:rsidTr="002E53BB">
        <w:tc>
          <w:tcPr>
            <w:tcW w:w="1696" w:type="dxa"/>
            <w:vMerge/>
          </w:tcPr>
          <w:p w14:paraId="44C6B2FD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15CD69B5" w14:textId="77777777" w:rsidR="00EE1572" w:rsidRDefault="00EE1572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ase 3- dyspnoea </w:t>
            </w:r>
          </w:p>
        </w:tc>
        <w:tc>
          <w:tcPr>
            <w:tcW w:w="5103" w:type="dxa"/>
          </w:tcPr>
          <w:p w14:paraId="045CF769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gan specific symptoms (p</w:t>
            </w: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ulmonary sympto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11" w:type="dxa"/>
            <w:vMerge/>
          </w:tcPr>
          <w:p w14:paraId="7D8C2286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4A42DFB3" w14:textId="77777777" w:rsidTr="002E53BB">
        <w:tc>
          <w:tcPr>
            <w:tcW w:w="1696" w:type="dxa"/>
            <w:vMerge/>
          </w:tcPr>
          <w:p w14:paraId="4645BAAC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7C17328B" w14:textId="77777777" w:rsidR="00EE1572" w:rsidRDefault="00EE1572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se 3- generalized body aches</w:t>
            </w:r>
          </w:p>
        </w:tc>
        <w:tc>
          <w:tcPr>
            <w:tcW w:w="5103" w:type="dxa"/>
          </w:tcPr>
          <w:p w14:paraId="20FB0B70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General symptoms</w:t>
            </w:r>
          </w:p>
        </w:tc>
        <w:tc>
          <w:tcPr>
            <w:tcW w:w="4111" w:type="dxa"/>
            <w:vMerge w:val="restart"/>
          </w:tcPr>
          <w:p w14:paraId="59F294CA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 symptoms (6 symptoms)</w:t>
            </w:r>
          </w:p>
        </w:tc>
      </w:tr>
      <w:tr w:rsidR="00EE1572" w:rsidRPr="001C2A22" w14:paraId="5E905C78" w14:textId="77777777" w:rsidTr="002E53BB">
        <w:tc>
          <w:tcPr>
            <w:tcW w:w="1696" w:type="dxa"/>
            <w:vMerge/>
          </w:tcPr>
          <w:p w14:paraId="028CB976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6BB398C4" w14:textId="77777777" w:rsidR="00EE1572" w:rsidRDefault="00EE1572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ase 2- fatigue </w:t>
            </w:r>
          </w:p>
        </w:tc>
        <w:tc>
          <w:tcPr>
            <w:tcW w:w="5103" w:type="dxa"/>
          </w:tcPr>
          <w:p w14:paraId="63F87A2F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General symptoms</w:t>
            </w:r>
          </w:p>
        </w:tc>
        <w:tc>
          <w:tcPr>
            <w:tcW w:w="4111" w:type="dxa"/>
            <w:vMerge/>
          </w:tcPr>
          <w:p w14:paraId="4E744BE5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62A4ED28" w14:textId="77777777" w:rsidTr="002E53BB">
        <w:tc>
          <w:tcPr>
            <w:tcW w:w="1696" w:type="dxa"/>
            <w:vMerge w:val="restart"/>
          </w:tcPr>
          <w:p w14:paraId="63383DFC" w14:textId="77777777" w:rsidR="00EE1572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C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 xml:space="preserve">Judson et al., 2007 </w:t>
            </w:r>
          </w:p>
          <w:p w14:paraId="7FAED6F1" w14:textId="77777777" w:rsidR="00EE1572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7178D90E" w14:textId="77777777" w:rsidR="00EE1572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442BD184" w14:textId="77777777" w:rsidR="00EE1572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6011904A" w14:textId="77777777" w:rsidR="00EE1572" w:rsidRPr="008A4330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</w:tcPr>
          <w:p w14:paraId="57FECF13" w14:textId="13E9651F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ase 1-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</w:t>
            </w:r>
            <w:r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termittent fever, </w:t>
            </w:r>
          </w:p>
          <w:p w14:paraId="655AE19E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103" w:type="dxa"/>
          </w:tcPr>
          <w:p w14:paraId="6A8E62CE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 xml:space="preserve">General symptoms </w:t>
            </w:r>
          </w:p>
        </w:tc>
        <w:tc>
          <w:tcPr>
            <w:tcW w:w="4111" w:type="dxa"/>
            <w:vMerge/>
          </w:tcPr>
          <w:p w14:paraId="73717510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33C0A736" w14:textId="77777777" w:rsidTr="002E53BB">
        <w:tc>
          <w:tcPr>
            <w:tcW w:w="1696" w:type="dxa"/>
            <w:vMerge/>
          </w:tcPr>
          <w:p w14:paraId="6C2B0B98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2CE4F932" w14:textId="1311C125" w:rsidR="00EE1572" w:rsidRPr="001C2A22" w:rsidRDefault="00EE1572" w:rsidP="00774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ase 1- fatigue, </w:t>
            </w:r>
          </w:p>
        </w:tc>
        <w:tc>
          <w:tcPr>
            <w:tcW w:w="5103" w:type="dxa"/>
          </w:tcPr>
          <w:p w14:paraId="6738D16C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General symptoms</w:t>
            </w:r>
          </w:p>
        </w:tc>
        <w:tc>
          <w:tcPr>
            <w:tcW w:w="4111" w:type="dxa"/>
            <w:vMerge/>
          </w:tcPr>
          <w:p w14:paraId="09C70969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0C209D2E" w14:textId="77777777" w:rsidTr="002E53BB">
        <w:tc>
          <w:tcPr>
            <w:tcW w:w="1696" w:type="dxa"/>
            <w:vMerge/>
          </w:tcPr>
          <w:p w14:paraId="00DB8096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6ABDE669" w14:textId="3D28AF2A" w:rsidR="00EE1572" w:rsidRPr="001C2A22" w:rsidRDefault="00EE1572" w:rsidP="00774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ase 1- night sweats </w:t>
            </w:r>
          </w:p>
        </w:tc>
        <w:tc>
          <w:tcPr>
            <w:tcW w:w="5103" w:type="dxa"/>
          </w:tcPr>
          <w:p w14:paraId="123D3213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General symptoms</w:t>
            </w:r>
          </w:p>
        </w:tc>
        <w:tc>
          <w:tcPr>
            <w:tcW w:w="4111" w:type="dxa"/>
            <w:vMerge/>
          </w:tcPr>
          <w:p w14:paraId="50B6B3E8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67AFC7E6" w14:textId="77777777" w:rsidTr="002E53BB">
        <w:tc>
          <w:tcPr>
            <w:tcW w:w="1696" w:type="dxa"/>
            <w:vMerge/>
          </w:tcPr>
          <w:p w14:paraId="5A3AB5A4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42C477B6" w14:textId="55C26F47" w:rsidR="00EE1572" w:rsidRPr="001C2A22" w:rsidRDefault="00EE1572" w:rsidP="0077413A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se 1- weight loss</w:t>
            </w:r>
          </w:p>
        </w:tc>
        <w:tc>
          <w:tcPr>
            <w:tcW w:w="5103" w:type="dxa"/>
          </w:tcPr>
          <w:p w14:paraId="063168E6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General symptoms</w:t>
            </w:r>
          </w:p>
        </w:tc>
        <w:tc>
          <w:tcPr>
            <w:tcW w:w="4111" w:type="dxa"/>
            <w:vMerge/>
          </w:tcPr>
          <w:p w14:paraId="3091E29F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57F1E246" w14:textId="77777777" w:rsidTr="002E53BB">
        <w:tc>
          <w:tcPr>
            <w:tcW w:w="1696" w:type="dxa"/>
            <w:vMerge/>
          </w:tcPr>
          <w:p w14:paraId="5D94B019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2C349E5A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ase 2-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</w:t>
            </w:r>
            <w:r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yspnoea </w:t>
            </w:r>
          </w:p>
        </w:tc>
        <w:tc>
          <w:tcPr>
            <w:tcW w:w="5103" w:type="dxa"/>
          </w:tcPr>
          <w:p w14:paraId="79ABB26A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gan specific symptoms (p</w:t>
            </w: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ulmonary sympto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11" w:type="dxa"/>
            <w:vMerge w:val="restart"/>
          </w:tcPr>
          <w:p w14:paraId="4AE896E6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gan specific pulmonary symptoms (2 symptom)</w:t>
            </w:r>
          </w:p>
        </w:tc>
      </w:tr>
      <w:tr w:rsidR="00EE1572" w:rsidRPr="001C2A22" w14:paraId="2B1D67D3" w14:textId="77777777" w:rsidTr="002E53BB">
        <w:tc>
          <w:tcPr>
            <w:tcW w:w="1696" w:type="dxa"/>
            <w:vMerge/>
          </w:tcPr>
          <w:p w14:paraId="758286C5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2B7930A0" w14:textId="77777777" w:rsidR="00EE1572" w:rsidRPr="001C2A22" w:rsidRDefault="00EE1572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se 2- cough</w:t>
            </w:r>
          </w:p>
        </w:tc>
        <w:tc>
          <w:tcPr>
            <w:tcW w:w="5103" w:type="dxa"/>
          </w:tcPr>
          <w:p w14:paraId="634B23BE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gan specific symptoms (p</w:t>
            </w: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ulmonary sympto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11" w:type="dxa"/>
            <w:vMerge/>
          </w:tcPr>
          <w:p w14:paraId="54A72403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5D10E2E7" w14:textId="77777777" w:rsidTr="002E53BB">
        <w:tc>
          <w:tcPr>
            <w:tcW w:w="1696" w:type="dxa"/>
          </w:tcPr>
          <w:p w14:paraId="2224D03D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cott et al., 2010</w:t>
            </w:r>
          </w:p>
        </w:tc>
        <w:tc>
          <w:tcPr>
            <w:tcW w:w="12900" w:type="dxa"/>
            <w:gridSpan w:val="3"/>
          </w:tcPr>
          <w:p w14:paraId="79556BAE" w14:textId="77777777" w:rsidR="00EE1572" w:rsidRPr="0006639D" w:rsidRDefault="00EE1572" w:rsidP="002E53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C2A2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EE1572" w:rsidRPr="001C2A22" w14:paraId="2F4184BC" w14:textId="77777777" w:rsidTr="002E53BB">
        <w:tc>
          <w:tcPr>
            <w:tcW w:w="14596" w:type="dxa"/>
            <w:gridSpan w:val="4"/>
          </w:tcPr>
          <w:p w14:paraId="6BDD98F3" w14:textId="77777777" w:rsidR="00EE1572" w:rsidRPr="00AD10E1" w:rsidRDefault="00EE1572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. </w:t>
            </w:r>
            <w:r w:rsidRPr="00AD10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rvey </w:t>
            </w:r>
          </w:p>
        </w:tc>
      </w:tr>
      <w:tr w:rsidR="00EE1572" w:rsidRPr="001C2A22" w14:paraId="77FAF36F" w14:textId="77777777" w:rsidTr="002E53BB">
        <w:tc>
          <w:tcPr>
            <w:tcW w:w="1696" w:type="dxa"/>
          </w:tcPr>
          <w:p w14:paraId="7F8DEDD8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irsten et al., 1995</w:t>
            </w:r>
          </w:p>
        </w:tc>
        <w:tc>
          <w:tcPr>
            <w:tcW w:w="12900" w:type="dxa"/>
            <w:gridSpan w:val="3"/>
          </w:tcPr>
          <w:p w14:paraId="02EA779A" w14:textId="77777777" w:rsidR="00EE1572" w:rsidRDefault="00EE1572" w:rsidP="002E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EE1572" w:rsidRPr="001C2A22" w14:paraId="2E1F260C" w14:textId="77777777" w:rsidTr="002E53BB">
        <w:tc>
          <w:tcPr>
            <w:tcW w:w="1696" w:type="dxa"/>
            <w:vMerge w:val="restart"/>
          </w:tcPr>
          <w:p w14:paraId="7159D4C5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kumus et al., 2011</w:t>
            </w:r>
          </w:p>
        </w:tc>
        <w:tc>
          <w:tcPr>
            <w:tcW w:w="3686" w:type="dxa"/>
          </w:tcPr>
          <w:p w14:paraId="1E448C9E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ck pain </w:t>
            </w:r>
          </w:p>
        </w:tc>
        <w:tc>
          <w:tcPr>
            <w:tcW w:w="5103" w:type="dxa"/>
          </w:tcPr>
          <w:p w14:paraId="46D35766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General symptoms</w:t>
            </w:r>
          </w:p>
        </w:tc>
        <w:tc>
          <w:tcPr>
            <w:tcW w:w="4111" w:type="dxa"/>
            <w:vMerge w:val="restart"/>
          </w:tcPr>
          <w:p w14:paraId="34CCC144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 symptoms (2 symptoms)</w:t>
            </w:r>
          </w:p>
        </w:tc>
      </w:tr>
      <w:tr w:rsidR="00EE1572" w:rsidRPr="001C2A22" w14:paraId="6300D473" w14:textId="77777777" w:rsidTr="002E53BB">
        <w:tc>
          <w:tcPr>
            <w:tcW w:w="1696" w:type="dxa"/>
            <w:vMerge/>
          </w:tcPr>
          <w:p w14:paraId="7C0353C0" w14:textId="77777777" w:rsidR="00EE1572" w:rsidRPr="0069171C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26B0F233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thralgia</w:t>
            </w:r>
          </w:p>
        </w:tc>
        <w:tc>
          <w:tcPr>
            <w:tcW w:w="5103" w:type="dxa"/>
          </w:tcPr>
          <w:p w14:paraId="6D485555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General symptoms</w:t>
            </w:r>
          </w:p>
        </w:tc>
        <w:tc>
          <w:tcPr>
            <w:tcW w:w="4111" w:type="dxa"/>
            <w:vMerge/>
          </w:tcPr>
          <w:p w14:paraId="0AFE90AC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6C882CA5" w14:textId="77777777" w:rsidTr="002E53BB">
        <w:tc>
          <w:tcPr>
            <w:tcW w:w="1696" w:type="dxa"/>
            <w:vMerge/>
          </w:tcPr>
          <w:p w14:paraId="31E321EF" w14:textId="77777777" w:rsidR="00EE1572" w:rsidRPr="0069171C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7199A5B6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kin lesions (erythema nodosum)</w:t>
            </w:r>
          </w:p>
        </w:tc>
        <w:tc>
          <w:tcPr>
            <w:tcW w:w="5103" w:type="dxa"/>
          </w:tcPr>
          <w:p w14:paraId="2E7739CB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gan specific symptoms (skin </w:t>
            </w: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11" w:type="dxa"/>
            <w:vMerge w:val="restart"/>
          </w:tcPr>
          <w:p w14:paraId="2EF0F232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gan specific extrapulmonary symptoms (3 symptoms)</w:t>
            </w:r>
          </w:p>
        </w:tc>
      </w:tr>
      <w:tr w:rsidR="00EE1572" w:rsidRPr="001C2A22" w14:paraId="6F1B9FCC" w14:textId="77777777" w:rsidTr="002E53BB">
        <w:tc>
          <w:tcPr>
            <w:tcW w:w="1696" w:type="dxa"/>
            <w:vMerge/>
          </w:tcPr>
          <w:p w14:paraId="3F25B6E5" w14:textId="77777777" w:rsidR="00EE1572" w:rsidRPr="0069171C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24E639E6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ss in the neck </w:t>
            </w:r>
          </w:p>
        </w:tc>
        <w:tc>
          <w:tcPr>
            <w:tcW w:w="5103" w:type="dxa"/>
          </w:tcPr>
          <w:p w14:paraId="2F47E3B4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gan specific symptoms (lymph nodes </w:t>
            </w: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11" w:type="dxa"/>
            <w:vMerge/>
          </w:tcPr>
          <w:p w14:paraId="73F73E3D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23861E50" w14:textId="77777777" w:rsidTr="002E53BB">
        <w:tc>
          <w:tcPr>
            <w:tcW w:w="1696" w:type="dxa"/>
            <w:vMerge/>
          </w:tcPr>
          <w:p w14:paraId="11CE35D8" w14:textId="77777777" w:rsidR="00EE1572" w:rsidRPr="0069171C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2EF46621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cular symptoms</w:t>
            </w:r>
          </w:p>
        </w:tc>
        <w:tc>
          <w:tcPr>
            <w:tcW w:w="5103" w:type="dxa"/>
          </w:tcPr>
          <w:p w14:paraId="70FEBE7A" w14:textId="77777777" w:rsidR="00EE1572" w:rsidRPr="001C2A22" w:rsidRDefault="00EE1572" w:rsidP="002E53BB">
            <w:pPr>
              <w:tabs>
                <w:tab w:val="left" w:pos="9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gan specific symptoms (eye </w:t>
            </w: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11" w:type="dxa"/>
            <w:vMerge/>
          </w:tcPr>
          <w:p w14:paraId="77DE3AE3" w14:textId="77777777" w:rsidR="00EE1572" w:rsidRDefault="00EE1572" w:rsidP="002E53BB">
            <w:pPr>
              <w:tabs>
                <w:tab w:val="left" w:pos="96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697EA8DA" w14:textId="77777777" w:rsidTr="002E53BB">
        <w:tc>
          <w:tcPr>
            <w:tcW w:w="14596" w:type="dxa"/>
            <w:gridSpan w:val="4"/>
          </w:tcPr>
          <w:p w14:paraId="6B45A2AD" w14:textId="77777777" w:rsidR="00EE1572" w:rsidRDefault="00EE1572" w:rsidP="002E53BB">
            <w:pPr>
              <w:rPr>
                <w:rFonts w:ascii="Times New Roman" w:eastAsia="Times New Roman" w:hAnsi="Times New Roman"/>
                <w:b/>
                <w:bCs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</w:rPr>
              <w:t>d. Descriptive cross-sectional study</w:t>
            </w:r>
          </w:p>
        </w:tc>
      </w:tr>
      <w:tr w:rsidR="00EE1572" w:rsidRPr="001C2A22" w14:paraId="40C554B1" w14:textId="77777777" w:rsidTr="002E53BB">
        <w:tc>
          <w:tcPr>
            <w:tcW w:w="1696" w:type="dxa"/>
          </w:tcPr>
          <w:p w14:paraId="3B20A383" w14:textId="77777777" w:rsidR="00EE1572" w:rsidRPr="0069171C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eclerc et al., 2003</w:t>
            </w:r>
          </w:p>
        </w:tc>
        <w:tc>
          <w:tcPr>
            <w:tcW w:w="3686" w:type="dxa"/>
          </w:tcPr>
          <w:p w14:paraId="6E2DBD24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5103" w:type="dxa"/>
          </w:tcPr>
          <w:p w14:paraId="6BBE0523" w14:textId="77777777" w:rsidR="00EE1572" w:rsidRPr="001C2A22" w:rsidRDefault="00EE1572" w:rsidP="002E53BB">
            <w:pPr>
              <w:tabs>
                <w:tab w:val="left" w:pos="146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4111" w:type="dxa"/>
          </w:tcPr>
          <w:p w14:paraId="73D801AE" w14:textId="77777777" w:rsidR="00EE1572" w:rsidRDefault="00EE1572" w:rsidP="002E53BB">
            <w:pPr>
              <w:tabs>
                <w:tab w:val="left" w:pos="146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07930321" w14:textId="77777777" w:rsidTr="002E53BB">
        <w:tc>
          <w:tcPr>
            <w:tcW w:w="1696" w:type="dxa"/>
            <w:vMerge w:val="restart"/>
          </w:tcPr>
          <w:p w14:paraId="6D4ED41A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nd et al., 2019</w:t>
            </w:r>
          </w:p>
        </w:tc>
        <w:tc>
          <w:tcPr>
            <w:tcW w:w="3686" w:type="dxa"/>
          </w:tcPr>
          <w:p w14:paraId="042BE66E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inusitis, </w:t>
            </w:r>
          </w:p>
        </w:tc>
        <w:tc>
          <w:tcPr>
            <w:tcW w:w="5103" w:type="dxa"/>
          </w:tcPr>
          <w:p w14:paraId="2333BC8A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gan specific symptoms (nasal </w:t>
            </w: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11" w:type="dxa"/>
            <w:vMerge w:val="restart"/>
          </w:tcPr>
          <w:p w14:paraId="12D4C4EA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gan specific extrapulmonary symptoms (6 symptoms)</w:t>
            </w:r>
          </w:p>
        </w:tc>
      </w:tr>
      <w:tr w:rsidR="00EE1572" w:rsidRPr="001C2A22" w14:paraId="57E82C84" w14:textId="77777777" w:rsidTr="002E53BB">
        <w:tc>
          <w:tcPr>
            <w:tcW w:w="1696" w:type="dxa"/>
            <w:vMerge/>
          </w:tcPr>
          <w:p w14:paraId="2DEBAC5B" w14:textId="77777777" w:rsidR="00EE1572" w:rsidRPr="0069171C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453FEEB5" w14:textId="2F127E53" w:rsidR="00EE1572" w:rsidRDefault="004C14C7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</w:t>
            </w:r>
            <w:r w:rsidR="00EE1572"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asal breathing disorder, </w:t>
            </w:r>
          </w:p>
        </w:tc>
        <w:tc>
          <w:tcPr>
            <w:tcW w:w="5103" w:type="dxa"/>
          </w:tcPr>
          <w:p w14:paraId="40B572D1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gan specific symptoms (nasal </w:t>
            </w: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11" w:type="dxa"/>
            <w:vMerge/>
          </w:tcPr>
          <w:p w14:paraId="0C028655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679D84B7" w14:textId="77777777" w:rsidTr="002E53BB">
        <w:tc>
          <w:tcPr>
            <w:tcW w:w="1696" w:type="dxa"/>
            <w:vMerge/>
          </w:tcPr>
          <w:p w14:paraId="0100A24B" w14:textId="77777777" w:rsidR="00EE1572" w:rsidRPr="0069171C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105EBEA9" w14:textId="7384F7F0" w:rsidR="00EE1572" w:rsidRDefault="004C14C7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</w:t>
            </w:r>
            <w:r w:rsidR="00EE1572"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hinorrhea, </w:t>
            </w:r>
          </w:p>
        </w:tc>
        <w:tc>
          <w:tcPr>
            <w:tcW w:w="5103" w:type="dxa"/>
          </w:tcPr>
          <w:p w14:paraId="1DC521B4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gan specific symptoms (nasal </w:t>
            </w: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11" w:type="dxa"/>
            <w:vMerge/>
          </w:tcPr>
          <w:p w14:paraId="2EAAC03C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4EE3E4EE" w14:textId="77777777" w:rsidTr="002E53BB">
        <w:tc>
          <w:tcPr>
            <w:tcW w:w="1696" w:type="dxa"/>
            <w:vMerge/>
          </w:tcPr>
          <w:p w14:paraId="20F94A8B" w14:textId="77777777" w:rsidR="00EE1572" w:rsidRPr="0069171C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16AD816D" w14:textId="4F289E75" w:rsidR="00EE1572" w:rsidRDefault="004C14C7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="00EE1572"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osmina, </w:t>
            </w:r>
          </w:p>
        </w:tc>
        <w:tc>
          <w:tcPr>
            <w:tcW w:w="5103" w:type="dxa"/>
          </w:tcPr>
          <w:p w14:paraId="194AFEA7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gan specific symptoms (nasal </w:t>
            </w: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11" w:type="dxa"/>
            <w:vMerge/>
          </w:tcPr>
          <w:p w14:paraId="6D180E27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514E2FFB" w14:textId="77777777" w:rsidTr="002E53BB">
        <w:tc>
          <w:tcPr>
            <w:tcW w:w="1696" w:type="dxa"/>
            <w:vMerge/>
          </w:tcPr>
          <w:p w14:paraId="17D2548E" w14:textId="77777777" w:rsidR="00EE1572" w:rsidRPr="0069171C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7B029A1C" w14:textId="6453DA79" w:rsidR="00EE1572" w:rsidRDefault="004C14C7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</w:t>
            </w:r>
            <w:r w:rsidR="00EE1572"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roat pain</w:t>
            </w:r>
            <w:r w:rsidR="00EE1572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/</w:t>
            </w:r>
            <w:r w:rsidR="00EE1572"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welling</w:t>
            </w:r>
          </w:p>
        </w:tc>
        <w:tc>
          <w:tcPr>
            <w:tcW w:w="5103" w:type="dxa"/>
          </w:tcPr>
          <w:p w14:paraId="2DDF0BCD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gan specific symptoms (throat </w:t>
            </w: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11" w:type="dxa"/>
            <w:vMerge/>
          </w:tcPr>
          <w:p w14:paraId="60D4730A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5876FAA8" w14:textId="77777777" w:rsidTr="002E53BB">
        <w:tc>
          <w:tcPr>
            <w:tcW w:w="1696" w:type="dxa"/>
            <w:vMerge/>
          </w:tcPr>
          <w:p w14:paraId="3F9398DC" w14:textId="77777777" w:rsidR="00EE1572" w:rsidRPr="0069171C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1C5C003F" w14:textId="7FF14A57" w:rsidR="00EE1572" w:rsidRPr="0069171C" w:rsidRDefault="004C14C7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</w:t>
            </w:r>
            <w:r w:rsidR="00EE1572"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iphora</w:t>
            </w:r>
          </w:p>
        </w:tc>
        <w:tc>
          <w:tcPr>
            <w:tcW w:w="5103" w:type="dxa"/>
          </w:tcPr>
          <w:p w14:paraId="10823FF0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gan specific symptoms (nasal </w:t>
            </w: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11" w:type="dxa"/>
            <w:vMerge/>
          </w:tcPr>
          <w:p w14:paraId="6FDBA5DD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708DE148" w14:textId="77777777" w:rsidTr="002E53BB">
        <w:tc>
          <w:tcPr>
            <w:tcW w:w="14596" w:type="dxa"/>
            <w:gridSpan w:val="4"/>
          </w:tcPr>
          <w:p w14:paraId="677AE41C" w14:textId="77777777" w:rsidR="00EE1572" w:rsidRDefault="00EE1572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567F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arative studies including c</w:t>
            </w:r>
            <w:r w:rsidRPr="00736B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hor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736B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-control studi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nd analytical cross-sectional study</w:t>
            </w:r>
          </w:p>
        </w:tc>
      </w:tr>
      <w:tr w:rsidR="00EE1572" w:rsidRPr="001C2A22" w14:paraId="7785AE71" w14:textId="77777777" w:rsidTr="002E53BB">
        <w:tc>
          <w:tcPr>
            <w:tcW w:w="14596" w:type="dxa"/>
            <w:gridSpan w:val="4"/>
          </w:tcPr>
          <w:p w14:paraId="0E088291" w14:textId="77777777" w:rsidR="00EE1572" w:rsidRPr="00A45E48" w:rsidRDefault="00EE1572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5E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. Analytical cross-sectional study </w:t>
            </w:r>
          </w:p>
        </w:tc>
      </w:tr>
      <w:tr w:rsidR="00EE1572" w:rsidRPr="001C2A22" w14:paraId="44CDC651" w14:textId="77777777" w:rsidTr="002E53BB">
        <w:tc>
          <w:tcPr>
            <w:tcW w:w="1696" w:type="dxa"/>
          </w:tcPr>
          <w:p w14:paraId="5E8226FA" w14:textId="77777777" w:rsidR="00EE1572" w:rsidRPr="0069171C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olletta et al., 2020</w:t>
            </w:r>
          </w:p>
        </w:tc>
        <w:tc>
          <w:tcPr>
            <w:tcW w:w="12900" w:type="dxa"/>
            <w:gridSpan w:val="3"/>
          </w:tcPr>
          <w:p w14:paraId="421E1D76" w14:textId="77777777" w:rsidR="00EE1572" w:rsidRPr="001C2A22" w:rsidRDefault="00EE1572" w:rsidP="002E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185D0D23" w14:textId="77777777" w:rsidR="00EE1572" w:rsidRPr="001C2A22" w:rsidRDefault="00EE1572" w:rsidP="002E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6B3C44F5" w14:textId="77777777" w:rsidTr="002E53BB">
        <w:tc>
          <w:tcPr>
            <w:tcW w:w="1696" w:type="dxa"/>
          </w:tcPr>
          <w:p w14:paraId="253DD9A9" w14:textId="77777777" w:rsidR="00EE1572" w:rsidRPr="0069171C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ogend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n et al., 2020</w:t>
            </w:r>
          </w:p>
        </w:tc>
        <w:tc>
          <w:tcPr>
            <w:tcW w:w="12900" w:type="dxa"/>
            <w:gridSpan w:val="3"/>
          </w:tcPr>
          <w:p w14:paraId="50D3DFC4" w14:textId="77777777" w:rsidR="00EE1572" w:rsidRPr="001C2A22" w:rsidRDefault="00EE1572" w:rsidP="002E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EE1572" w:rsidRPr="001C2A22" w14:paraId="28F9818E" w14:textId="77777777" w:rsidTr="002E53BB">
        <w:tc>
          <w:tcPr>
            <w:tcW w:w="1696" w:type="dxa"/>
          </w:tcPr>
          <w:p w14:paraId="022E5448" w14:textId="77777777" w:rsidR="00EE1572" w:rsidRPr="0069171C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Judson et al., 2003 </w:t>
            </w:r>
          </w:p>
        </w:tc>
        <w:tc>
          <w:tcPr>
            <w:tcW w:w="3686" w:type="dxa"/>
          </w:tcPr>
          <w:p w14:paraId="46640993" w14:textId="77777777" w:rsidR="00EE1572" w:rsidRPr="00844EA2" w:rsidRDefault="00EE1572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ulmonary symptoms, </w:t>
            </w:r>
          </w:p>
        </w:tc>
        <w:tc>
          <w:tcPr>
            <w:tcW w:w="5103" w:type="dxa"/>
          </w:tcPr>
          <w:p w14:paraId="06D027D2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gan specific symptoms (p</w:t>
            </w: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ulmonary sympto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11" w:type="dxa"/>
          </w:tcPr>
          <w:p w14:paraId="7A945E7B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gan specific p</w:t>
            </w: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ulmonary sympto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 symptom)</w:t>
            </w:r>
          </w:p>
        </w:tc>
      </w:tr>
      <w:tr w:rsidR="00EE1572" w:rsidRPr="001C2A22" w14:paraId="7A9CE8A9" w14:textId="77777777" w:rsidTr="002E53BB">
        <w:tc>
          <w:tcPr>
            <w:tcW w:w="1696" w:type="dxa"/>
          </w:tcPr>
          <w:p w14:paraId="06EBFB95" w14:textId="77777777" w:rsidR="00EE1572" w:rsidRPr="0069171C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261F3230" w14:textId="66BDEB82" w:rsidR="00EE1572" w:rsidRPr="0069171C" w:rsidRDefault="0066301A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="00EE1572"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in symptoms</w:t>
            </w:r>
          </w:p>
        </w:tc>
        <w:tc>
          <w:tcPr>
            <w:tcW w:w="5103" w:type="dxa"/>
          </w:tcPr>
          <w:p w14:paraId="15D5119D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gan specific symptoms (skin</w:t>
            </w: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 xml:space="preserve"> sympto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11" w:type="dxa"/>
            <w:vMerge w:val="restart"/>
          </w:tcPr>
          <w:p w14:paraId="2A117407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gan specific extrap</w:t>
            </w: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ulmonary sympto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 symptoms)</w:t>
            </w:r>
          </w:p>
        </w:tc>
      </w:tr>
      <w:tr w:rsidR="00EE1572" w:rsidRPr="001C2A22" w14:paraId="4F7F57B9" w14:textId="77777777" w:rsidTr="002E53BB">
        <w:tc>
          <w:tcPr>
            <w:tcW w:w="1696" w:type="dxa"/>
          </w:tcPr>
          <w:p w14:paraId="70969D78" w14:textId="77777777" w:rsidR="00EE1572" w:rsidRPr="0069171C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5D23EB05" w14:textId="1F00B677" w:rsidR="00EE1572" w:rsidRPr="0069171C" w:rsidRDefault="0066301A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</w:t>
            </w:r>
            <w:r w:rsidR="00EE1572"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sculoskeletal</w:t>
            </w:r>
          </w:p>
        </w:tc>
        <w:tc>
          <w:tcPr>
            <w:tcW w:w="5103" w:type="dxa"/>
          </w:tcPr>
          <w:p w14:paraId="45FC0458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gan specific symptoms (musculoskeletal </w:t>
            </w: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11" w:type="dxa"/>
            <w:vMerge/>
          </w:tcPr>
          <w:p w14:paraId="703F8287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5985A28F" w14:textId="77777777" w:rsidTr="002E53BB">
        <w:tc>
          <w:tcPr>
            <w:tcW w:w="1696" w:type="dxa"/>
          </w:tcPr>
          <w:p w14:paraId="63553696" w14:textId="77777777" w:rsidR="00EE1572" w:rsidRPr="0069171C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571C0549" w14:textId="7964BDB5" w:rsidR="00EE1572" w:rsidRPr="0069171C" w:rsidRDefault="0066301A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</w:t>
            </w:r>
            <w:r w:rsidR="00EE1572"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dominal symptoms</w:t>
            </w:r>
          </w:p>
        </w:tc>
        <w:tc>
          <w:tcPr>
            <w:tcW w:w="5103" w:type="dxa"/>
          </w:tcPr>
          <w:p w14:paraId="6903B7D4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gan specific symptoms (abdominal </w:t>
            </w: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sympto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111" w:type="dxa"/>
            <w:vMerge/>
          </w:tcPr>
          <w:p w14:paraId="4EB038F3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57B8689F" w14:textId="77777777" w:rsidTr="002E53BB">
        <w:tc>
          <w:tcPr>
            <w:tcW w:w="1696" w:type="dxa"/>
          </w:tcPr>
          <w:p w14:paraId="76BA3172" w14:textId="77777777" w:rsidR="00EE1572" w:rsidRPr="0069171C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6007D906" w14:textId="77777777" w:rsidR="00EE1572" w:rsidRPr="0069171C" w:rsidRDefault="00EE1572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Fever</w:t>
            </w:r>
          </w:p>
        </w:tc>
        <w:tc>
          <w:tcPr>
            <w:tcW w:w="5103" w:type="dxa"/>
          </w:tcPr>
          <w:p w14:paraId="281DA9B3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General symptoms</w:t>
            </w:r>
          </w:p>
        </w:tc>
        <w:tc>
          <w:tcPr>
            <w:tcW w:w="4111" w:type="dxa"/>
            <w:vMerge w:val="restart"/>
          </w:tcPr>
          <w:p w14:paraId="15040ECC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General symptom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 symptoms)</w:t>
            </w:r>
          </w:p>
        </w:tc>
      </w:tr>
      <w:tr w:rsidR="00EE1572" w:rsidRPr="001C2A22" w14:paraId="01C06099" w14:textId="77777777" w:rsidTr="002E53BB">
        <w:tc>
          <w:tcPr>
            <w:tcW w:w="1696" w:type="dxa"/>
          </w:tcPr>
          <w:p w14:paraId="589284A9" w14:textId="77777777" w:rsidR="00EE1572" w:rsidRPr="0069171C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07F82CA0" w14:textId="77777777" w:rsidR="00EE1572" w:rsidRPr="0069171C" w:rsidRDefault="00EE1572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Malaise </w:t>
            </w:r>
          </w:p>
        </w:tc>
        <w:tc>
          <w:tcPr>
            <w:tcW w:w="5103" w:type="dxa"/>
          </w:tcPr>
          <w:p w14:paraId="56D4B8CF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General symptoms</w:t>
            </w:r>
          </w:p>
        </w:tc>
        <w:tc>
          <w:tcPr>
            <w:tcW w:w="4111" w:type="dxa"/>
            <w:vMerge/>
          </w:tcPr>
          <w:p w14:paraId="39C2D05D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5497B8DC" w14:textId="77777777" w:rsidTr="002E53BB">
        <w:tc>
          <w:tcPr>
            <w:tcW w:w="1696" w:type="dxa"/>
          </w:tcPr>
          <w:p w14:paraId="4C4674C5" w14:textId="77777777" w:rsidR="00EE1572" w:rsidRPr="0069171C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686" w:type="dxa"/>
          </w:tcPr>
          <w:p w14:paraId="45FA8355" w14:textId="77777777" w:rsidR="00EE1572" w:rsidRPr="0069171C" w:rsidRDefault="00EE1572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ight sweats </w:t>
            </w:r>
          </w:p>
        </w:tc>
        <w:tc>
          <w:tcPr>
            <w:tcW w:w="5103" w:type="dxa"/>
          </w:tcPr>
          <w:p w14:paraId="368D3596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sz w:val="20"/>
                <w:szCs w:val="20"/>
              </w:rPr>
              <w:t>General symptoms</w:t>
            </w:r>
          </w:p>
        </w:tc>
        <w:tc>
          <w:tcPr>
            <w:tcW w:w="4111" w:type="dxa"/>
            <w:vMerge/>
          </w:tcPr>
          <w:p w14:paraId="624D8FEF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E1572" w:rsidRPr="001C2A22" w14:paraId="08A3D987" w14:textId="77777777" w:rsidTr="002E53BB">
        <w:tc>
          <w:tcPr>
            <w:tcW w:w="1696" w:type="dxa"/>
          </w:tcPr>
          <w:p w14:paraId="5B9BC57C" w14:textId="77777777" w:rsidR="00EE1572" w:rsidRPr="0069171C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obak et al., 2020</w:t>
            </w:r>
          </w:p>
        </w:tc>
        <w:tc>
          <w:tcPr>
            <w:tcW w:w="12900" w:type="dxa"/>
            <w:gridSpan w:val="3"/>
          </w:tcPr>
          <w:p w14:paraId="01F3FFAA" w14:textId="77777777" w:rsidR="00EE1572" w:rsidRPr="001C2A22" w:rsidRDefault="00EE1572" w:rsidP="002E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EE1572" w:rsidRPr="001C2A22" w14:paraId="09EC223E" w14:textId="77777777" w:rsidTr="002E53BB">
        <w:tc>
          <w:tcPr>
            <w:tcW w:w="1696" w:type="dxa"/>
          </w:tcPr>
          <w:p w14:paraId="10DCCF70" w14:textId="77777777" w:rsidR="00EE1572" w:rsidRPr="0069171C" w:rsidRDefault="00EE1572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odrigues et al., 2013 </w:t>
            </w:r>
          </w:p>
        </w:tc>
        <w:tc>
          <w:tcPr>
            <w:tcW w:w="12900" w:type="dxa"/>
            <w:gridSpan w:val="3"/>
          </w:tcPr>
          <w:p w14:paraId="020EB96C" w14:textId="77777777" w:rsidR="00EE1572" w:rsidRPr="001C2A22" w:rsidRDefault="00EE1572" w:rsidP="002E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EE1572" w:rsidRPr="001C2A22" w14:paraId="202602F8" w14:textId="77777777" w:rsidTr="002E53BB">
        <w:tc>
          <w:tcPr>
            <w:tcW w:w="14596" w:type="dxa"/>
            <w:gridSpan w:val="4"/>
          </w:tcPr>
          <w:p w14:paraId="42EA509F" w14:textId="77777777" w:rsidR="00EE157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⁑ NR- Not reported - data that has not been reported in the original study was described as NR</w:t>
            </w:r>
          </w:p>
          <w:p w14:paraId="3223BD68" w14:textId="77777777" w:rsidR="00EE1572" w:rsidRPr="001C2A22" w:rsidRDefault="00EE1572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6F1789B" w14:textId="77777777" w:rsidR="000D0323" w:rsidRDefault="000D0323">
      <w:pPr>
        <w:spacing w:after="160" w:line="259" w:lineRule="auto"/>
        <w:rPr>
          <w:rFonts w:ascii="Times New Roman" w:hAnsi="Times New Roman" w:cs="Times New Roman"/>
        </w:rPr>
      </w:pPr>
    </w:p>
    <w:p w14:paraId="0991D352" w14:textId="1DEB83BF" w:rsidR="000D0323" w:rsidRDefault="000D0323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72"/>
        <w:gridCol w:w="3649"/>
        <w:gridCol w:w="3841"/>
        <w:gridCol w:w="3986"/>
      </w:tblGrid>
      <w:tr w:rsidR="00DE1018" w:rsidRPr="001C2A22" w14:paraId="2048FF1A" w14:textId="77777777" w:rsidTr="002E53BB">
        <w:trPr>
          <w:trHeight w:val="170"/>
        </w:trPr>
        <w:tc>
          <w:tcPr>
            <w:tcW w:w="5000" w:type="pct"/>
            <w:gridSpan w:val="4"/>
          </w:tcPr>
          <w:p w14:paraId="7A54BFA4" w14:textId="762C13FA" w:rsidR="00DE1018" w:rsidRDefault="00372EF6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 table 4</w:t>
            </w:r>
            <w:r w:rsidR="00DE10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Meta-aggregation of symptoms that changed the diagnosis </w:t>
            </w:r>
          </w:p>
        </w:tc>
      </w:tr>
      <w:tr w:rsidR="00DE1018" w:rsidRPr="001C2A22" w14:paraId="4BABFD83" w14:textId="77777777" w:rsidTr="002E53BB">
        <w:trPr>
          <w:trHeight w:val="170"/>
        </w:trPr>
        <w:tc>
          <w:tcPr>
            <w:tcW w:w="886" w:type="pct"/>
          </w:tcPr>
          <w:p w14:paraId="2B6F3A20" w14:textId="77777777" w:rsidR="00DE1018" w:rsidRPr="001C2A22" w:rsidRDefault="00DE1018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1308" w:type="pct"/>
          </w:tcPr>
          <w:p w14:paraId="6515A182" w14:textId="77777777" w:rsidR="00DE1018" w:rsidRPr="001C2A22" w:rsidRDefault="00DE1018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ymptom that changed the diagnosis </w:t>
            </w:r>
          </w:p>
        </w:tc>
        <w:tc>
          <w:tcPr>
            <w:tcW w:w="1377" w:type="pct"/>
          </w:tcPr>
          <w:p w14:paraId="09E1E7CC" w14:textId="77777777" w:rsidR="00DE1018" w:rsidRPr="001C2A22" w:rsidRDefault="00DE1018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gregation</w:t>
            </w:r>
          </w:p>
        </w:tc>
        <w:tc>
          <w:tcPr>
            <w:tcW w:w="1429" w:type="pct"/>
          </w:tcPr>
          <w:p w14:paraId="3A864258" w14:textId="77777777" w:rsidR="00DE1018" w:rsidRPr="001C2A22" w:rsidRDefault="00DE1018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gregation results </w:t>
            </w:r>
          </w:p>
        </w:tc>
      </w:tr>
      <w:tr w:rsidR="00DE1018" w:rsidRPr="001C2A22" w14:paraId="72099E95" w14:textId="77777777" w:rsidTr="002E53BB">
        <w:trPr>
          <w:trHeight w:val="170"/>
        </w:trPr>
        <w:tc>
          <w:tcPr>
            <w:tcW w:w="5000" w:type="pct"/>
            <w:gridSpan w:val="4"/>
          </w:tcPr>
          <w:p w14:paraId="202978BD" w14:textId="77777777" w:rsidR="00DE1018" w:rsidRPr="001C2A22" w:rsidRDefault="00DE1018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 N</w:t>
            </w:r>
            <w:r w:rsidRPr="00736B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n-comparative descriptive study including case reports, case series, survey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and </w:t>
            </w:r>
            <w:r w:rsidRPr="00736B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scriptive cross-sectiona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736B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udies</w:t>
            </w:r>
          </w:p>
        </w:tc>
      </w:tr>
      <w:tr w:rsidR="00DE1018" w:rsidRPr="001C2A22" w14:paraId="39E508B3" w14:textId="77777777" w:rsidTr="002E53BB">
        <w:trPr>
          <w:trHeight w:val="170"/>
        </w:trPr>
        <w:tc>
          <w:tcPr>
            <w:tcW w:w="5000" w:type="pct"/>
            <w:gridSpan w:val="4"/>
          </w:tcPr>
          <w:p w14:paraId="7615B59C" w14:textId="77777777" w:rsidR="00DE1018" w:rsidRDefault="00DE1018" w:rsidP="002E53B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a. Case reports </w:t>
            </w:r>
          </w:p>
        </w:tc>
      </w:tr>
      <w:tr w:rsidR="00DE1018" w:rsidRPr="001C2A22" w14:paraId="7FDB0ABC" w14:textId="77777777" w:rsidTr="002E53BB">
        <w:trPr>
          <w:trHeight w:val="170"/>
        </w:trPr>
        <w:tc>
          <w:tcPr>
            <w:tcW w:w="886" w:type="pct"/>
          </w:tcPr>
          <w:p w14:paraId="228B8B94" w14:textId="77777777" w:rsidR="00DE1018" w:rsidRPr="001C2A22" w:rsidRDefault="00DE1018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C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rugar et al., 2011</w:t>
            </w:r>
          </w:p>
        </w:tc>
        <w:tc>
          <w:tcPr>
            <w:tcW w:w="4114" w:type="pct"/>
            <w:gridSpan w:val="3"/>
          </w:tcPr>
          <w:p w14:paraId="5E766A5B" w14:textId="77777777" w:rsidR="00DE1018" w:rsidRDefault="00DE1018" w:rsidP="002E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⁑</w:t>
            </w:r>
          </w:p>
        </w:tc>
      </w:tr>
      <w:tr w:rsidR="00DE1018" w:rsidRPr="001C2A22" w14:paraId="55436621" w14:textId="77777777" w:rsidTr="002E53BB">
        <w:trPr>
          <w:trHeight w:val="170"/>
        </w:trPr>
        <w:tc>
          <w:tcPr>
            <w:tcW w:w="886" w:type="pct"/>
          </w:tcPr>
          <w:p w14:paraId="1137BACC" w14:textId="77777777" w:rsidR="00DE1018" w:rsidRPr="001C2A22" w:rsidRDefault="00DE1018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C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roehner et al., 2016</w:t>
            </w:r>
          </w:p>
        </w:tc>
        <w:tc>
          <w:tcPr>
            <w:tcW w:w="4114" w:type="pct"/>
            <w:gridSpan w:val="3"/>
          </w:tcPr>
          <w:p w14:paraId="2205D830" w14:textId="77777777" w:rsidR="00DE1018" w:rsidRDefault="00DE1018" w:rsidP="002E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DE1018" w:rsidRPr="001C2A22" w14:paraId="1F22F722" w14:textId="77777777" w:rsidTr="002E53BB">
        <w:trPr>
          <w:trHeight w:val="170"/>
        </w:trPr>
        <w:tc>
          <w:tcPr>
            <w:tcW w:w="886" w:type="pct"/>
            <w:vMerge w:val="restart"/>
          </w:tcPr>
          <w:p w14:paraId="15B1DEC7" w14:textId="77777777" w:rsidR="00DE1018" w:rsidRPr="001C2A22" w:rsidRDefault="00DE1018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C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hafoor et al., 2014</w:t>
            </w:r>
          </w:p>
        </w:tc>
        <w:tc>
          <w:tcPr>
            <w:tcW w:w="1308" w:type="pct"/>
          </w:tcPr>
          <w:p w14:paraId="63BC2326" w14:textId="77777777" w:rsidR="00DE1018" w:rsidRDefault="00DE1018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Worsening hypertension, </w:t>
            </w:r>
          </w:p>
        </w:tc>
        <w:tc>
          <w:tcPr>
            <w:tcW w:w="1377" w:type="pct"/>
          </w:tcPr>
          <w:p w14:paraId="439D651C" w14:textId="77777777" w:rsidR="00DE1018" w:rsidRPr="001C2A22" w:rsidRDefault="00DE1018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sening symptoms</w:t>
            </w:r>
          </w:p>
        </w:tc>
        <w:tc>
          <w:tcPr>
            <w:tcW w:w="1429" w:type="pct"/>
            <w:vMerge w:val="restart"/>
          </w:tcPr>
          <w:p w14:paraId="083CCA21" w14:textId="77777777" w:rsidR="00DE1018" w:rsidRDefault="00DE1018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sening symptoms (3 symptoms)</w:t>
            </w:r>
          </w:p>
        </w:tc>
      </w:tr>
      <w:tr w:rsidR="00DE1018" w:rsidRPr="001C2A22" w14:paraId="0D124892" w14:textId="77777777" w:rsidTr="002E53BB">
        <w:trPr>
          <w:trHeight w:val="170"/>
        </w:trPr>
        <w:tc>
          <w:tcPr>
            <w:tcW w:w="886" w:type="pct"/>
            <w:vMerge/>
          </w:tcPr>
          <w:p w14:paraId="1B6F8E19" w14:textId="77777777" w:rsidR="00DE1018" w:rsidRPr="001C2A22" w:rsidRDefault="00DE1018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08" w:type="pct"/>
          </w:tcPr>
          <w:p w14:paraId="21AB1825" w14:textId="28CEB7B9" w:rsidR="00DE1018" w:rsidRPr="0069171C" w:rsidRDefault="007517CD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</w:t>
            </w:r>
            <w:r w:rsidR="00DE1018"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nal function decline</w:t>
            </w:r>
          </w:p>
        </w:tc>
        <w:tc>
          <w:tcPr>
            <w:tcW w:w="1377" w:type="pct"/>
          </w:tcPr>
          <w:p w14:paraId="3BCA0CB9" w14:textId="77777777" w:rsidR="00DE1018" w:rsidRPr="001C2A22" w:rsidRDefault="00DE1018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sening symptoms</w:t>
            </w:r>
          </w:p>
        </w:tc>
        <w:tc>
          <w:tcPr>
            <w:tcW w:w="1429" w:type="pct"/>
            <w:vMerge/>
          </w:tcPr>
          <w:p w14:paraId="5156E169" w14:textId="77777777" w:rsidR="00DE1018" w:rsidRDefault="00DE1018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1018" w:rsidRPr="001C2A22" w14:paraId="0005844F" w14:textId="77777777" w:rsidTr="002E53BB">
        <w:trPr>
          <w:trHeight w:val="170"/>
        </w:trPr>
        <w:tc>
          <w:tcPr>
            <w:tcW w:w="886" w:type="pct"/>
            <w:vMerge/>
          </w:tcPr>
          <w:p w14:paraId="1176D133" w14:textId="77777777" w:rsidR="00DE1018" w:rsidRPr="001C2A22" w:rsidRDefault="00DE1018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08" w:type="pct"/>
          </w:tcPr>
          <w:p w14:paraId="164441EF" w14:textId="77777777" w:rsidR="00DE1018" w:rsidRPr="0069171C" w:rsidRDefault="00DE1018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nd hypercalcemia</w:t>
            </w:r>
          </w:p>
        </w:tc>
        <w:tc>
          <w:tcPr>
            <w:tcW w:w="1377" w:type="pct"/>
          </w:tcPr>
          <w:p w14:paraId="53A22E56" w14:textId="77777777" w:rsidR="00DE1018" w:rsidRPr="001C2A22" w:rsidRDefault="00DE1018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sening symptoms</w:t>
            </w:r>
          </w:p>
        </w:tc>
        <w:tc>
          <w:tcPr>
            <w:tcW w:w="1429" w:type="pct"/>
            <w:vMerge/>
          </w:tcPr>
          <w:p w14:paraId="0FD88225" w14:textId="77777777" w:rsidR="00DE1018" w:rsidRDefault="00DE1018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1018" w:rsidRPr="001C2A22" w14:paraId="3FC0DCDF" w14:textId="77777777" w:rsidTr="002E53BB">
        <w:trPr>
          <w:trHeight w:val="170"/>
        </w:trPr>
        <w:tc>
          <w:tcPr>
            <w:tcW w:w="886" w:type="pct"/>
          </w:tcPr>
          <w:p w14:paraId="6EB18D62" w14:textId="77777777" w:rsidR="00DE1018" w:rsidRPr="001C2A22" w:rsidRDefault="00DE1018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C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horpade et al., 1996</w:t>
            </w:r>
          </w:p>
        </w:tc>
        <w:tc>
          <w:tcPr>
            <w:tcW w:w="4114" w:type="pct"/>
            <w:gridSpan w:val="3"/>
          </w:tcPr>
          <w:p w14:paraId="2C89DBC5" w14:textId="77777777" w:rsidR="00DE1018" w:rsidRDefault="00DE1018" w:rsidP="002E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DE1018" w:rsidRPr="001C2A22" w14:paraId="2B29D430" w14:textId="77777777" w:rsidTr="002E53BB">
        <w:trPr>
          <w:trHeight w:val="170"/>
        </w:trPr>
        <w:tc>
          <w:tcPr>
            <w:tcW w:w="886" w:type="pct"/>
          </w:tcPr>
          <w:p w14:paraId="64E63BB7" w14:textId="77777777" w:rsidR="00DE1018" w:rsidRPr="001C2A22" w:rsidRDefault="00DE1018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C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 et al., 2019</w:t>
            </w:r>
          </w:p>
        </w:tc>
        <w:tc>
          <w:tcPr>
            <w:tcW w:w="4114" w:type="pct"/>
            <w:gridSpan w:val="3"/>
          </w:tcPr>
          <w:p w14:paraId="6F8DBA1D" w14:textId="77777777" w:rsidR="00DE1018" w:rsidRDefault="00DE1018" w:rsidP="002E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DE1018" w:rsidRPr="001C2A22" w14:paraId="3EFC0031" w14:textId="77777777" w:rsidTr="002E53BB">
        <w:trPr>
          <w:trHeight w:val="170"/>
        </w:trPr>
        <w:tc>
          <w:tcPr>
            <w:tcW w:w="886" w:type="pct"/>
          </w:tcPr>
          <w:p w14:paraId="7EBDED68" w14:textId="77777777" w:rsidR="00DE1018" w:rsidRPr="001C2A22" w:rsidRDefault="00DE1018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C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aster et al., 1997</w:t>
            </w:r>
          </w:p>
        </w:tc>
        <w:tc>
          <w:tcPr>
            <w:tcW w:w="4114" w:type="pct"/>
            <w:gridSpan w:val="3"/>
          </w:tcPr>
          <w:p w14:paraId="5749A2EB" w14:textId="77777777" w:rsidR="00DE1018" w:rsidRDefault="00DE1018" w:rsidP="002E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DE1018" w:rsidRPr="001C2A22" w14:paraId="71DD8BCC" w14:textId="77777777" w:rsidTr="002E53BB">
        <w:trPr>
          <w:trHeight w:val="170"/>
        </w:trPr>
        <w:tc>
          <w:tcPr>
            <w:tcW w:w="886" w:type="pct"/>
            <w:vMerge w:val="restart"/>
          </w:tcPr>
          <w:p w14:paraId="64A02413" w14:textId="77777777" w:rsidR="00DE1018" w:rsidRPr="001C2A22" w:rsidRDefault="00DE1018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C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ee et al., 2010</w:t>
            </w:r>
          </w:p>
        </w:tc>
        <w:tc>
          <w:tcPr>
            <w:tcW w:w="1308" w:type="pct"/>
          </w:tcPr>
          <w:p w14:paraId="6E94E9A8" w14:textId="77777777" w:rsidR="00DE1018" w:rsidRDefault="00DE1018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oor oral intake</w:t>
            </w:r>
          </w:p>
        </w:tc>
        <w:tc>
          <w:tcPr>
            <w:tcW w:w="1377" w:type="pct"/>
          </w:tcPr>
          <w:p w14:paraId="61D4BC6D" w14:textId="77777777" w:rsidR="00DE1018" w:rsidRPr="001C2A22" w:rsidRDefault="00DE1018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 symptom or sign</w:t>
            </w:r>
          </w:p>
        </w:tc>
        <w:tc>
          <w:tcPr>
            <w:tcW w:w="1429" w:type="pct"/>
            <w:vMerge w:val="restart"/>
          </w:tcPr>
          <w:p w14:paraId="394D9F1A" w14:textId="77777777" w:rsidR="00DE1018" w:rsidRDefault="00DE1018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 symptom or sign (2 symptoms)</w:t>
            </w:r>
          </w:p>
        </w:tc>
      </w:tr>
      <w:tr w:rsidR="00DE1018" w:rsidRPr="001C2A22" w14:paraId="77C0AFE8" w14:textId="77777777" w:rsidTr="002E53BB">
        <w:trPr>
          <w:trHeight w:val="170"/>
        </w:trPr>
        <w:tc>
          <w:tcPr>
            <w:tcW w:w="886" w:type="pct"/>
            <w:vMerge/>
          </w:tcPr>
          <w:p w14:paraId="5B490BC4" w14:textId="77777777" w:rsidR="00DE1018" w:rsidRPr="001C2A22" w:rsidRDefault="00DE1018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08" w:type="pct"/>
          </w:tcPr>
          <w:p w14:paraId="1C554562" w14:textId="77777777" w:rsidR="00DE1018" w:rsidRDefault="00DE1018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Strabismus </w:t>
            </w:r>
          </w:p>
        </w:tc>
        <w:tc>
          <w:tcPr>
            <w:tcW w:w="1377" w:type="pct"/>
          </w:tcPr>
          <w:p w14:paraId="0E5378A7" w14:textId="77777777" w:rsidR="00DE1018" w:rsidRPr="001C2A22" w:rsidRDefault="00DE1018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 symptom or sign</w:t>
            </w:r>
          </w:p>
        </w:tc>
        <w:tc>
          <w:tcPr>
            <w:tcW w:w="1429" w:type="pct"/>
            <w:vMerge/>
          </w:tcPr>
          <w:p w14:paraId="33484D0D" w14:textId="77777777" w:rsidR="00DE1018" w:rsidRDefault="00DE1018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1018" w:rsidRPr="001C2A22" w14:paraId="6BA3638E" w14:textId="77777777" w:rsidTr="002E53BB">
        <w:trPr>
          <w:trHeight w:val="170"/>
        </w:trPr>
        <w:tc>
          <w:tcPr>
            <w:tcW w:w="886" w:type="pct"/>
            <w:vMerge/>
          </w:tcPr>
          <w:p w14:paraId="36293C5C" w14:textId="77777777" w:rsidR="00DE1018" w:rsidRPr="001C2A22" w:rsidRDefault="00DE1018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08" w:type="pct"/>
          </w:tcPr>
          <w:p w14:paraId="66FD709C" w14:textId="77777777" w:rsidR="00DE1018" w:rsidRDefault="00DE1018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No response to treatment </w:t>
            </w:r>
          </w:p>
        </w:tc>
        <w:tc>
          <w:tcPr>
            <w:tcW w:w="1377" w:type="pct"/>
          </w:tcPr>
          <w:p w14:paraId="23D5ECB0" w14:textId="77777777" w:rsidR="00DE1018" w:rsidRPr="001C2A22" w:rsidRDefault="00DE1018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response to treatment </w:t>
            </w:r>
          </w:p>
        </w:tc>
        <w:tc>
          <w:tcPr>
            <w:tcW w:w="1429" w:type="pct"/>
          </w:tcPr>
          <w:p w14:paraId="60E5D182" w14:textId="77777777" w:rsidR="00DE1018" w:rsidRDefault="00DE1018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response to treatment (1 symptom)</w:t>
            </w:r>
          </w:p>
        </w:tc>
      </w:tr>
      <w:tr w:rsidR="00DE1018" w:rsidRPr="001C2A22" w14:paraId="7CB42803" w14:textId="77777777" w:rsidTr="002E53BB">
        <w:trPr>
          <w:trHeight w:val="170"/>
        </w:trPr>
        <w:tc>
          <w:tcPr>
            <w:tcW w:w="886" w:type="pct"/>
          </w:tcPr>
          <w:p w14:paraId="762F3E09" w14:textId="77777777" w:rsidR="00DE1018" w:rsidRPr="00097591" w:rsidRDefault="00DE1018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C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hta et al., 2022</w:t>
            </w:r>
          </w:p>
        </w:tc>
        <w:tc>
          <w:tcPr>
            <w:tcW w:w="1308" w:type="pct"/>
          </w:tcPr>
          <w:p w14:paraId="0D6BDE6D" w14:textId="77777777" w:rsidR="00DE1018" w:rsidRDefault="00DE1018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istory of sarcoidosis in immediate family member</w:t>
            </w:r>
          </w:p>
        </w:tc>
        <w:tc>
          <w:tcPr>
            <w:tcW w:w="1377" w:type="pct"/>
          </w:tcPr>
          <w:p w14:paraId="7E40B883" w14:textId="77777777" w:rsidR="00DE1018" w:rsidRPr="001C2A22" w:rsidRDefault="00DE1018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w symptom or sign </w:t>
            </w:r>
          </w:p>
        </w:tc>
        <w:tc>
          <w:tcPr>
            <w:tcW w:w="1429" w:type="pct"/>
            <w:vMerge w:val="restart"/>
          </w:tcPr>
          <w:p w14:paraId="13F36D48" w14:textId="77777777" w:rsidR="00DE1018" w:rsidRDefault="00DE1018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 symptom or sign (2 symptoms)</w:t>
            </w:r>
          </w:p>
        </w:tc>
      </w:tr>
      <w:tr w:rsidR="00DE1018" w:rsidRPr="001C2A22" w14:paraId="381523AF" w14:textId="77777777" w:rsidTr="002E53BB">
        <w:trPr>
          <w:trHeight w:val="170"/>
        </w:trPr>
        <w:tc>
          <w:tcPr>
            <w:tcW w:w="886" w:type="pct"/>
            <w:vMerge w:val="restart"/>
          </w:tcPr>
          <w:p w14:paraId="266FF886" w14:textId="77777777" w:rsidR="00DE1018" w:rsidRDefault="00DE1018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yer et al., 2017</w:t>
            </w:r>
          </w:p>
        </w:tc>
        <w:tc>
          <w:tcPr>
            <w:tcW w:w="1308" w:type="pct"/>
          </w:tcPr>
          <w:p w14:paraId="309DE2DB" w14:textId="77777777" w:rsidR="00DE1018" w:rsidRPr="0069171C" w:rsidRDefault="00DE1018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ower extremities w</w:t>
            </w: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akness</w:t>
            </w:r>
          </w:p>
        </w:tc>
        <w:tc>
          <w:tcPr>
            <w:tcW w:w="1377" w:type="pct"/>
          </w:tcPr>
          <w:p w14:paraId="3414AB8C" w14:textId="77777777" w:rsidR="00DE1018" w:rsidRPr="001C2A22" w:rsidRDefault="00DE1018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 symptom or sign</w:t>
            </w:r>
          </w:p>
        </w:tc>
        <w:tc>
          <w:tcPr>
            <w:tcW w:w="1429" w:type="pct"/>
            <w:vMerge/>
          </w:tcPr>
          <w:p w14:paraId="1805F859" w14:textId="77777777" w:rsidR="00DE1018" w:rsidRDefault="00DE1018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1018" w:rsidRPr="001C2A22" w14:paraId="696EE54E" w14:textId="77777777" w:rsidTr="002E53BB">
        <w:trPr>
          <w:trHeight w:val="170"/>
        </w:trPr>
        <w:tc>
          <w:tcPr>
            <w:tcW w:w="886" w:type="pct"/>
            <w:vMerge/>
          </w:tcPr>
          <w:p w14:paraId="1E06B0A4" w14:textId="77777777" w:rsidR="00DE1018" w:rsidRDefault="00DE1018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08" w:type="pct"/>
          </w:tcPr>
          <w:p w14:paraId="01B342AC" w14:textId="77777777" w:rsidR="00DE1018" w:rsidRPr="0069171C" w:rsidRDefault="00DE1018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Recurrent arm and leg pains </w:t>
            </w:r>
          </w:p>
        </w:tc>
        <w:tc>
          <w:tcPr>
            <w:tcW w:w="1377" w:type="pct"/>
          </w:tcPr>
          <w:p w14:paraId="551171B6" w14:textId="77777777" w:rsidR="00DE1018" w:rsidRPr="001C2A22" w:rsidRDefault="00DE1018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sistent symptom</w:t>
            </w:r>
          </w:p>
        </w:tc>
        <w:tc>
          <w:tcPr>
            <w:tcW w:w="1429" w:type="pct"/>
          </w:tcPr>
          <w:p w14:paraId="194439ED" w14:textId="77777777" w:rsidR="00DE1018" w:rsidRDefault="00DE1018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sistent symptom (1 symptoms)</w:t>
            </w:r>
          </w:p>
        </w:tc>
      </w:tr>
      <w:tr w:rsidR="00DE1018" w:rsidRPr="001C2A22" w14:paraId="1EF3932C" w14:textId="77777777" w:rsidTr="002E53BB">
        <w:trPr>
          <w:trHeight w:val="736"/>
        </w:trPr>
        <w:tc>
          <w:tcPr>
            <w:tcW w:w="886" w:type="pct"/>
          </w:tcPr>
          <w:p w14:paraId="5E5FC19E" w14:textId="77777777" w:rsidR="00DE1018" w:rsidRDefault="00DE1018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iles et al., 2013</w:t>
            </w:r>
          </w:p>
        </w:tc>
        <w:tc>
          <w:tcPr>
            <w:tcW w:w="1308" w:type="pct"/>
          </w:tcPr>
          <w:p w14:paraId="1A93B3E6" w14:textId="77777777" w:rsidR="00DE1018" w:rsidRPr="0069171C" w:rsidRDefault="00DE1018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kin rash worsened and turned into painful red ulcers</w:t>
            </w:r>
          </w:p>
        </w:tc>
        <w:tc>
          <w:tcPr>
            <w:tcW w:w="1377" w:type="pct"/>
          </w:tcPr>
          <w:p w14:paraId="2F694ECE" w14:textId="77777777" w:rsidR="00DE1018" w:rsidRPr="001C2A22" w:rsidRDefault="00DE1018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sening symptoms</w:t>
            </w:r>
          </w:p>
        </w:tc>
        <w:tc>
          <w:tcPr>
            <w:tcW w:w="1429" w:type="pct"/>
          </w:tcPr>
          <w:p w14:paraId="7600FCEA" w14:textId="77777777" w:rsidR="00DE1018" w:rsidRDefault="00DE1018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sening symptoms (1 symptom)</w:t>
            </w:r>
          </w:p>
        </w:tc>
      </w:tr>
      <w:tr w:rsidR="00DE1018" w:rsidRPr="001C2A22" w14:paraId="1FDF360E" w14:textId="77777777" w:rsidTr="002E53BB">
        <w:trPr>
          <w:trHeight w:val="170"/>
        </w:trPr>
        <w:tc>
          <w:tcPr>
            <w:tcW w:w="886" w:type="pct"/>
            <w:vMerge w:val="restart"/>
          </w:tcPr>
          <w:p w14:paraId="0161C3B3" w14:textId="77777777" w:rsidR="00DE1018" w:rsidRPr="0069171C" w:rsidRDefault="00DE1018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paetis et al., 2008</w:t>
            </w:r>
          </w:p>
        </w:tc>
        <w:tc>
          <w:tcPr>
            <w:tcW w:w="1308" w:type="pct"/>
          </w:tcPr>
          <w:p w14:paraId="1E9D4CCC" w14:textId="77777777" w:rsidR="00DE1018" w:rsidRPr="0069171C" w:rsidRDefault="00DE1018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Persistent fever, </w:t>
            </w:r>
          </w:p>
        </w:tc>
        <w:tc>
          <w:tcPr>
            <w:tcW w:w="1377" w:type="pct"/>
          </w:tcPr>
          <w:p w14:paraId="1397EC61" w14:textId="77777777" w:rsidR="00DE1018" w:rsidRPr="001C2A22" w:rsidRDefault="00DE1018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sistent symptom</w:t>
            </w:r>
          </w:p>
        </w:tc>
        <w:tc>
          <w:tcPr>
            <w:tcW w:w="1429" w:type="pct"/>
            <w:vMerge w:val="restart"/>
          </w:tcPr>
          <w:p w14:paraId="4654020B" w14:textId="77777777" w:rsidR="00DE1018" w:rsidRDefault="00DE1018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sistent symptom (3 symptoms)</w:t>
            </w:r>
          </w:p>
        </w:tc>
      </w:tr>
      <w:tr w:rsidR="00DE1018" w:rsidRPr="001C2A22" w14:paraId="2E15E108" w14:textId="77777777" w:rsidTr="002E53BB">
        <w:trPr>
          <w:trHeight w:val="170"/>
        </w:trPr>
        <w:tc>
          <w:tcPr>
            <w:tcW w:w="886" w:type="pct"/>
            <w:vMerge/>
          </w:tcPr>
          <w:p w14:paraId="51296EFB" w14:textId="77777777" w:rsidR="00DE1018" w:rsidRPr="0069171C" w:rsidRDefault="00DE1018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08" w:type="pct"/>
          </w:tcPr>
          <w:p w14:paraId="3D93805B" w14:textId="1D6B0E80" w:rsidR="00DE1018" w:rsidRPr="0069171C" w:rsidRDefault="00333DFD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="00DE1018"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ortness of breath</w:t>
            </w:r>
          </w:p>
        </w:tc>
        <w:tc>
          <w:tcPr>
            <w:tcW w:w="1377" w:type="pct"/>
          </w:tcPr>
          <w:p w14:paraId="5EAFEF7C" w14:textId="77777777" w:rsidR="00DE1018" w:rsidRPr="001C2A22" w:rsidRDefault="00DE1018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sistent symptom</w:t>
            </w:r>
          </w:p>
        </w:tc>
        <w:tc>
          <w:tcPr>
            <w:tcW w:w="1429" w:type="pct"/>
            <w:vMerge/>
          </w:tcPr>
          <w:p w14:paraId="1E834C61" w14:textId="77777777" w:rsidR="00DE1018" w:rsidRDefault="00DE1018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1018" w:rsidRPr="001C2A22" w14:paraId="3A74FD30" w14:textId="77777777" w:rsidTr="002E53BB">
        <w:trPr>
          <w:trHeight w:val="170"/>
        </w:trPr>
        <w:tc>
          <w:tcPr>
            <w:tcW w:w="886" w:type="pct"/>
            <w:vMerge/>
          </w:tcPr>
          <w:p w14:paraId="1866C7CD" w14:textId="77777777" w:rsidR="00DE1018" w:rsidRPr="0069171C" w:rsidRDefault="00DE1018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08" w:type="pct"/>
          </w:tcPr>
          <w:p w14:paraId="3A0BB96C" w14:textId="2F17F342" w:rsidR="00DE1018" w:rsidRPr="0069171C" w:rsidRDefault="00333DFD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</w:t>
            </w:r>
            <w:r w:rsidR="00DE1018"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y cough for a month</w:t>
            </w:r>
          </w:p>
        </w:tc>
        <w:tc>
          <w:tcPr>
            <w:tcW w:w="1377" w:type="pct"/>
          </w:tcPr>
          <w:p w14:paraId="6ED535AE" w14:textId="77777777" w:rsidR="00DE1018" w:rsidRPr="001C2A22" w:rsidRDefault="00DE1018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sistent symptom</w:t>
            </w:r>
          </w:p>
        </w:tc>
        <w:tc>
          <w:tcPr>
            <w:tcW w:w="1429" w:type="pct"/>
            <w:vMerge/>
          </w:tcPr>
          <w:p w14:paraId="04793F10" w14:textId="77777777" w:rsidR="00DE1018" w:rsidRDefault="00DE1018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1018" w:rsidRPr="001C2A22" w14:paraId="0E070078" w14:textId="77777777" w:rsidTr="002E53BB">
        <w:trPr>
          <w:trHeight w:val="170"/>
        </w:trPr>
        <w:tc>
          <w:tcPr>
            <w:tcW w:w="886" w:type="pct"/>
          </w:tcPr>
          <w:p w14:paraId="3521F301" w14:textId="77777777" w:rsidR="00DE1018" w:rsidRPr="0069171C" w:rsidRDefault="00DE1018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lit 1983</w:t>
            </w:r>
          </w:p>
        </w:tc>
        <w:tc>
          <w:tcPr>
            <w:tcW w:w="1308" w:type="pct"/>
          </w:tcPr>
          <w:p w14:paraId="72743BA9" w14:textId="77777777" w:rsidR="00DE1018" w:rsidRPr="0069171C" w:rsidRDefault="00DE1018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o resolution to TB treatment</w:t>
            </w:r>
          </w:p>
        </w:tc>
        <w:tc>
          <w:tcPr>
            <w:tcW w:w="1377" w:type="pct"/>
          </w:tcPr>
          <w:p w14:paraId="7021BB7A" w14:textId="77777777" w:rsidR="00DE1018" w:rsidRPr="001C2A22" w:rsidRDefault="00DE1018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response to treatment </w:t>
            </w:r>
          </w:p>
        </w:tc>
        <w:tc>
          <w:tcPr>
            <w:tcW w:w="1429" w:type="pct"/>
          </w:tcPr>
          <w:p w14:paraId="5922258A" w14:textId="77777777" w:rsidR="00DE1018" w:rsidRDefault="00DE1018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response to treatment (1 symptom)</w:t>
            </w:r>
          </w:p>
        </w:tc>
      </w:tr>
      <w:tr w:rsidR="00DE1018" w:rsidRPr="001C2A22" w14:paraId="32D7722B" w14:textId="77777777" w:rsidTr="002E53BB">
        <w:trPr>
          <w:trHeight w:val="170"/>
        </w:trPr>
        <w:tc>
          <w:tcPr>
            <w:tcW w:w="886" w:type="pct"/>
          </w:tcPr>
          <w:p w14:paraId="3DA9AD32" w14:textId="77777777" w:rsidR="00DE1018" w:rsidRPr="0069171C" w:rsidRDefault="00DE1018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omas et al., 2021</w:t>
            </w:r>
          </w:p>
        </w:tc>
        <w:tc>
          <w:tcPr>
            <w:tcW w:w="1308" w:type="pct"/>
          </w:tcPr>
          <w:p w14:paraId="31663A72" w14:textId="77777777" w:rsidR="00DE1018" w:rsidRPr="0069171C" w:rsidRDefault="00DE1018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ersistent cough and other symptoms</w:t>
            </w:r>
          </w:p>
        </w:tc>
        <w:tc>
          <w:tcPr>
            <w:tcW w:w="1377" w:type="pct"/>
          </w:tcPr>
          <w:p w14:paraId="39DCF4BE" w14:textId="77777777" w:rsidR="00DE1018" w:rsidRPr="001C2A22" w:rsidRDefault="00DE1018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sistent symptom</w:t>
            </w:r>
          </w:p>
        </w:tc>
        <w:tc>
          <w:tcPr>
            <w:tcW w:w="1429" w:type="pct"/>
          </w:tcPr>
          <w:p w14:paraId="6CA5E1E1" w14:textId="77777777" w:rsidR="00DE1018" w:rsidRDefault="00DE1018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sistent symptom (1 symptoms)</w:t>
            </w:r>
          </w:p>
        </w:tc>
      </w:tr>
      <w:tr w:rsidR="00DE1018" w:rsidRPr="001C2A22" w14:paraId="6BFC3751" w14:textId="77777777" w:rsidTr="002E53BB">
        <w:trPr>
          <w:trHeight w:val="170"/>
        </w:trPr>
        <w:tc>
          <w:tcPr>
            <w:tcW w:w="886" w:type="pct"/>
            <w:vMerge w:val="restart"/>
          </w:tcPr>
          <w:p w14:paraId="0E43B829" w14:textId="77777777" w:rsidR="00DE1018" w:rsidRPr="0069171C" w:rsidRDefault="00DE1018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an Rooijen et al., 2011</w:t>
            </w:r>
          </w:p>
        </w:tc>
        <w:tc>
          <w:tcPr>
            <w:tcW w:w="1308" w:type="pct"/>
          </w:tcPr>
          <w:p w14:paraId="56FCBCE2" w14:textId="77777777" w:rsidR="00DE1018" w:rsidRPr="0069171C" w:rsidRDefault="00DE1018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Intolerable headache, </w:t>
            </w:r>
          </w:p>
        </w:tc>
        <w:tc>
          <w:tcPr>
            <w:tcW w:w="1377" w:type="pct"/>
          </w:tcPr>
          <w:p w14:paraId="38E70896" w14:textId="77777777" w:rsidR="00DE1018" w:rsidRPr="001C2A22" w:rsidRDefault="00DE1018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 symptom or sign</w:t>
            </w:r>
          </w:p>
        </w:tc>
        <w:tc>
          <w:tcPr>
            <w:tcW w:w="1429" w:type="pct"/>
            <w:vMerge w:val="restart"/>
          </w:tcPr>
          <w:p w14:paraId="12413E35" w14:textId="77777777" w:rsidR="00DE1018" w:rsidRDefault="00DE1018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 symptom or sign (3 symptoms)</w:t>
            </w:r>
          </w:p>
        </w:tc>
      </w:tr>
      <w:tr w:rsidR="00DE1018" w:rsidRPr="001C2A22" w14:paraId="14FF60D1" w14:textId="77777777" w:rsidTr="002E53BB">
        <w:trPr>
          <w:trHeight w:val="170"/>
        </w:trPr>
        <w:tc>
          <w:tcPr>
            <w:tcW w:w="886" w:type="pct"/>
            <w:vMerge/>
          </w:tcPr>
          <w:p w14:paraId="45E303E1" w14:textId="77777777" w:rsidR="00DE1018" w:rsidRPr="0069171C" w:rsidRDefault="00DE1018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08" w:type="pct"/>
          </w:tcPr>
          <w:p w14:paraId="3118A67B" w14:textId="44DBEBA4" w:rsidR="00DE1018" w:rsidRPr="0069171C" w:rsidRDefault="00333DFD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</w:t>
            </w:r>
            <w:r w:rsidR="00DE1018"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usea,</w:t>
            </w:r>
          </w:p>
        </w:tc>
        <w:tc>
          <w:tcPr>
            <w:tcW w:w="1377" w:type="pct"/>
          </w:tcPr>
          <w:p w14:paraId="19B78B10" w14:textId="77777777" w:rsidR="00DE1018" w:rsidRPr="001C2A22" w:rsidRDefault="00DE1018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 symptom or sign</w:t>
            </w:r>
          </w:p>
        </w:tc>
        <w:tc>
          <w:tcPr>
            <w:tcW w:w="1429" w:type="pct"/>
            <w:vMerge/>
          </w:tcPr>
          <w:p w14:paraId="315E9824" w14:textId="77777777" w:rsidR="00DE1018" w:rsidRDefault="00DE1018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1018" w:rsidRPr="001C2A22" w14:paraId="7A148729" w14:textId="77777777" w:rsidTr="002E53BB">
        <w:trPr>
          <w:trHeight w:val="170"/>
        </w:trPr>
        <w:tc>
          <w:tcPr>
            <w:tcW w:w="886" w:type="pct"/>
            <w:vMerge/>
          </w:tcPr>
          <w:p w14:paraId="2431ED32" w14:textId="77777777" w:rsidR="00DE1018" w:rsidRPr="0069171C" w:rsidRDefault="00DE1018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08" w:type="pct"/>
          </w:tcPr>
          <w:p w14:paraId="2A6564A4" w14:textId="43EBC30D" w:rsidR="00DE1018" w:rsidRPr="0069171C" w:rsidRDefault="00333DFD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</w:t>
            </w:r>
            <w:r w:rsidR="00DE1018"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miting</w:t>
            </w:r>
          </w:p>
        </w:tc>
        <w:tc>
          <w:tcPr>
            <w:tcW w:w="1377" w:type="pct"/>
          </w:tcPr>
          <w:p w14:paraId="0ED2BA61" w14:textId="77777777" w:rsidR="00DE1018" w:rsidRPr="001C2A22" w:rsidRDefault="00DE1018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w symptom or sign</w:t>
            </w:r>
          </w:p>
        </w:tc>
        <w:tc>
          <w:tcPr>
            <w:tcW w:w="1429" w:type="pct"/>
            <w:vMerge/>
          </w:tcPr>
          <w:p w14:paraId="4544C3B3" w14:textId="77777777" w:rsidR="00DE1018" w:rsidRDefault="00DE1018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1018" w:rsidRPr="001C2A22" w14:paraId="68B6C799" w14:textId="77777777" w:rsidTr="002E53BB">
        <w:trPr>
          <w:trHeight w:val="170"/>
        </w:trPr>
        <w:tc>
          <w:tcPr>
            <w:tcW w:w="886" w:type="pct"/>
          </w:tcPr>
          <w:p w14:paraId="009227A2" w14:textId="77777777" w:rsidR="00DE1018" w:rsidRPr="0069171C" w:rsidRDefault="00DE1018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iswanath et al., 2019</w:t>
            </w:r>
          </w:p>
        </w:tc>
        <w:tc>
          <w:tcPr>
            <w:tcW w:w="4114" w:type="pct"/>
            <w:gridSpan w:val="3"/>
          </w:tcPr>
          <w:p w14:paraId="02072F86" w14:textId="77777777" w:rsidR="00DE1018" w:rsidRDefault="00DE1018" w:rsidP="002E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DE1018" w:rsidRPr="001C2A22" w14:paraId="6BFA56FF" w14:textId="77777777" w:rsidTr="002E53BB">
        <w:trPr>
          <w:trHeight w:val="170"/>
        </w:trPr>
        <w:tc>
          <w:tcPr>
            <w:tcW w:w="5000" w:type="pct"/>
            <w:gridSpan w:val="4"/>
          </w:tcPr>
          <w:p w14:paraId="47142C75" w14:textId="77777777" w:rsidR="00DE1018" w:rsidRPr="00EA786C" w:rsidRDefault="00DE1018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78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. Case series</w:t>
            </w:r>
          </w:p>
        </w:tc>
      </w:tr>
      <w:tr w:rsidR="00DE1018" w:rsidRPr="001C2A22" w14:paraId="2B171F86" w14:textId="77777777" w:rsidTr="002E53BB">
        <w:trPr>
          <w:trHeight w:val="170"/>
        </w:trPr>
        <w:tc>
          <w:tcPr>
            <w:tcW w:w="886" w:type="pct"/>
          </w:tcPr>
          <w:p w14:paraId="7DE87450" w14:textId="77777777" w:rsidR="00DE1018" w:rsidRDefault="00DE1018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-Mayouf 2006</w:t>
            </w:r>
          </w:p>
        </w:tc>
        <w:tc>
          <w:tcPr>
            <w:tcW w:w="4114" w:type="pct"/>
            <w:gridSpan w:val="3"/>
          </w:tcPr>
          <w:p w14:paraId="59C30EAE" w14:textId="77777777" w:rsidR="00DE1018" w:rsidRDefault="00DE1018" w:rsidP="002E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DE1018" w:rsidRPr="001C2A22" w14:paraId="2D007FE8" w14:textId="77777777" w:rsidTr="002E53BB">
        <w:trPr>
          <w:trHeight w:val="170"/>
        </w:trPr>
        <w:tc>
          <w:tcPr>
            <w:tcW w:w="886" w:type="pct"/>
          </w:tcPr>
          <w:p w14:paraId="31212A40" w14:textId="77777777" w:rsidR="00DE1018" w:rsidRDefault="00DE1018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ergie et al., 1999</w:t>
            </w:r>
          </w:p>
        </w:tc>
        <w:tc>
          <w:tcPr>
            <w:tcW w:w="4114" w:type="pct"/>
            <w:gridSpan w:val="3"/>
          </w:tcPr>
          <w:p w14:paraId="605EB988" w14:textId="77777777" w:rsidR="00DE1018" w:rsidRDefault="00DE1018" w:rsidP="002E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DE1018" w:rsidRPr="001C2A22" w14:paraId="3E83A2A5" w14:textId="77777777" w:rsidTr="002E53BB">
        <w:trPr>
          <w:trHeight w:val="170"/>
        </w:trPr>
        <w:tc>
          <w:tcPr>
            <w:tcW w:w="886" w:type="pct"/>
            <w:vMerge w:val="restart"/>
          </w:tcPr>
          <w:p w14:paraId="0737B789" w14:textId="77777777" w:rsidR="00DE1018" w:rsidRDefault="00DE1018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uleria et al., 2006</w:t>
            </w:r>
          </w:p>
        </w:tc>
        <w:tc>
          <w:tcPr>
            <w:tcW w:w="1308" w:type="pct"/>
          </w:tcPr>
          <w:p w14:paraId="7F88A47C" w14:textId="77777777" w:rsidR="00DE1018" w:rsidRPr="0069171C" w:rsidRDefault="00DE1018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ase 1- Increasing dyspnoea </w:t>
            </w:r>
          </w:p>
        </w:tc>
        <w:tc>
          <w:tcPr>
            <w:tcW w:w="1377" w:type="pct"/>
          </w:tcPr>
          <w:p w14:paraId="381B1F36" w14:textId="77777777" w:rsidR="00DE1018" w:rsidRPr="001C2A22" w:rsidRDefault="00DE1018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sening of symptoms</w:t>
            </w:r>
          </w:p>
        </w:tc>
        <w:tc>
          <w:tcPr>
            <w:tcW w:w="1429" w:type="pct"/>
            <w:vMerge w:val="restart"/>
          </w:tcPr>
          <w:p w14:paraId="03891F55" w14:textId="77777777" w:rsidR="00DE1018" w:rsidRDefault="00DE1018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sening of symptoms (2 symptoms)</w:t>
            </w:r>
          </w:p>
        </w:tc>
      </w:tr>
      <w:tr w:rsidR="00DE1018" w:rsidRPr="001C2A22" w14:paraId="66C58C1D" w14:textId="77777777" w:rsidTr="002E53BB">
        <w:trPr>
          <w:trHeight w:val="170"/>
        </w:trPr>
        <w:tc>
          <w:tcPr>
            <w:tcW w:w="886" w:type="pct"/>
            <w:vMerge/>
          </w:tcPr>
          <w:p w14:paraId="5B037892" w14:textId="77777777" w:rsidR="00DE1018" w:rsidRPr="0069171C" w:rsidRDefault="00DE1018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08" w:type="pct"/>
          </w:tcPr>
          <w:p w14:paraId="2F3550B5" w14:textId="77777777" w:rsidR="00DE1018" w:rsidRPr="0069171C" w:rsidRDefault="00DE1018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ase 1- Increasing </w:t>
            </w: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aemoptysis</w:t>
            </w:r>
          </w:p>
        </w:tc>
        <w:tc>
          <w:tcPr>
            <w:tcW w:w="1377" w:type="pct"/>
          </w:tcPr>
          <w:p w14:paraId="2B65F72A" w14:textId="77777777" w:rsidR="00DE1018" w:rsidRPr="001C2A22" w:rsidRDefault="00DE1018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rsening of symptoms</w:t>
            </w:r>
          </w:p>
        </w:tc>
        <w:tc>
          <w:tcPr>
            <w:tcW w:w="1429" w:type="pct"/>
            <w:vMerge/>
          </w:tcPr>
          <w:p w14:paraId="01C7BDB5" w14:textId="77777777" w:rsidR="00DE1018" w:rsidRDefault="00DE1018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1018" w:rsidRPr="001C2A22" w14:paraId="070AEAEE" w14:textId="77777777" w:rsidTr="002E53BB">
        <w:trPr>
          <w:trHeight w:val="170"/>
        </w:trPr>
        <w:tc>
          <w:tcPr>
            <w:tcW w:w="886" w:type="pct"/>
            <w:vMerge/>
          </w:tcPr>
          <w:p w14:paraId="439D19B1" w14:textId="77777777" w:rsidR="00DE1018" w:rsidRPr="0069171C" w:rsidRDefault="00DE1018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08" w:type="pct"/>
          </w:tcPr>
          <w:p w14:paraId="7CEF6E05" w14:textId="77777777" w:rsidR="00DE1018" w:rsidRPr="0069171C" w:rsidRDefault="00DE1018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se 2- Persistent tachycardia</w:t>
            </w:r>
          </w:p>
          <w:p w14:paraId="085CA40A" w14:textId="77777777" w:rsidR="00DE1018" w:rsidRPr="0069171C" w:rsidRDefault="00DE1018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77" w:type="pct"/>
          </w:tcPr>
          <w:p w14:paraId="650DCE99" w14:textId="77777777" w:rsidR="00DE1018" w:rsidRPr="001C2A22" w:rsidRDefault="00DE1018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ersistent symptom </w:t>
            </w:r>
          </w:p>
        </w:tc>
        <w:tc>
          <w:tcPr>
            <w:tcW w:w="1429" w:type="pct"/>
          </w:tcPr>
          <w:p w14:paraId="5DBBC1E9" w14:textId="77777777" w:rsidR="00DE1018" w:rsidRDefault="00DE1018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sistent symptom (1 symptom)</w:t>
            </w:r>
          </w:p>
        </w:tc>
      </w:tr>
      <w:tr w:rsidR="00693641" w:rsidRPr="001C2A22" w14:paraId="40A2B303" w14:textId="77777777" w:rsidTr="002E53BB">
        <w:trPr>
          <w:trHeight w:val="170"/>
        </w:trPr>
        <w:tc>
          <w:tcPr>
            <w:tcW w:w="886" w:type="pct"/>
            <w:vMerge w:val="restart"/>
          </w:tcPr>
          <w:p w14:paraId="48E3536C" w14:textId="77777777" w:rsidR="00693641" w:rsidRDefault="00693641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Judson et al., 2007 </w:t>
            </w:r>
          </w:p>
        </w:tc>
        <w:tc>
          <w:tcPr>
            <w:tcW w:w="1308" w:type="pct"/>
          </w:tcPr>
          <w:p w14:paraId="54044175" w14:textId="77777777" w:rsidR="00693641" w:rsidRPr="0069171C" w:rsidRDefault="00693641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se 2- persistence of symptoms (dyspnoea)</w:t>
            </w:r>
          </w:p>
        </w:tc>
        <w:tc>
          <w:tcPr>
            <w:tcW w:w="1377" w:type="pct"/>
          </w:tcPr>
          <w:p w14:paraId="424FFC92" w14:textId="77777777" w:rsidR="00693641" w:rsidRPr="001C2A22" w:rsidRDefault="00693641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sistent symptom</w:t>
            </w:r>
          </w:p>
        </w:tc>
        <w:tc>
          <w:tcPr>
            <w:tcW w:w="1429" w:type="pct"/>
          </w:tcPr>
          <w:p w14:paraId="1199496E" w14:textId="77777777" w:rsidR="00693641" w:rsidRDefault="00693641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ersistent symptom (1 symptom)</w:t>
            </w:r>
          </w:p>
        </w:tc>
      </w:tr>
      <w:tr w:rsidR="00693641" w:rsidRPr="001C2A22" w14:paraId="65084978" w14:textId="77777777" w:rsidTr="002E53BB">
        <w:trPr>
          <w:trHeight w:val="170"/>
        </w:trPr>
        <w:tc>
          <w:tcPr>
            <w:tcW w:w="886" w:type="pct"/>
            <w:vMerge/>
          </w:tcPr>
          <w:p w14:paraId="3CBA60D1" w14:textId="77777777" w:rsidR="00693641" w:rsidRPr="0069171C" w:rsidRDefault="00693641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08" w:type="pct"/>
          </w:tcPr>
          <w:p w14:paraId="55210CE3" w14:textId="77777777" w:rsidR="00693641" w:rsidRPr="0069171C" w:rsidRDefault="00693641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Case 2- No resolution of symptoms with treatment </w:t>
            </w:r>
          </w:p>
        </w:tc>
        <w:tc>
          <w:tcPr>
            <w:tcW w:w="1377" w:type="pct"/>
          </w:tcPr>
          <w:p w14:paraId="6FF84DEF" w14:textId="77777777" w:rsidR="00693641" w:rsidRPr="001C2A22" w:rsidRDefault="00693641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response to treatment</w:t>
            </w:r>
          </w:p>
        </w:tc>
        <w:tc>
          <w:tcPr>
            <w:tcW w:w="1429" w:type="pct"/>
            <w:vMerge w:val="restart"/>
          </w:tcPr>
          <w:p w14:paraId="23D2B220" w14:textId="77777777" w:rsidR="00693641" w:rsidRDefault="00693641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response to treatment (2 symptoms)</w:t>
            </w:r>
          </w:p>
        </w:tc>
      </w:tr>
      <w:tr w:rsidR="00693641" w:rsidRPr="001C2A22" w14:paraId="708A6E82" w14:textId="77777777" w:rsidTr="002E53BB">
        <w:trPr>
          <w:trHeight w:val="170"/>
        </w:trPr>
        <w:tc>
          <w:tcPr>
            <w:tcW w:w="886" w:type="pct"/>
            <w:vMerge/>
          </w:tcPr>
          <w:p w14:paraId="09F76441" w14:textId="77777777" w:rsidR="00693641" w:rsidRPr="0069171C" w:rsidRDefault="00693641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308" w:type="pct"/>
          </w:tcPr>
          <w:p w14:paraId="72CDB50D" w14:textId="77777777" w:rsidR="00693641" w:rsidRPr="0069171C" w:rsidRDefault="00693641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ase 1- No resolution of symptoms despite treatment</w:t>
            </w:r>
          </w:p>
          <w:p w14:paraId="58A7B0B4" w14:textId="77777777" w:rsidR="00693641" w:rsidRPr="0069171C" w:rsidRDefault="00693641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77" w:type="pct"/>
          </w:tcPr>
          <w:p w14:paraId="3432C255" w14:textId="77777777" w:rsidR="00693641" w:rsidRPr="001C2A22" w:rsidRDefault="00693641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response to treatment</w:t>
            </w:r>
          </w:p>
        </w:tc>
        <w:tc>
          <w:tcPr>
            <w:tcW w:w="1429" w:type="pct"/>
            <w:vMerge/>
          </w:tcPr>
          <w:p w14:paraId="1A5601A9" w14:textId="77777777" w:rsidR="00693641" w:rsidRDefault="00693641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1018" w:rsidRPr="001C2A22" w14:paraId="4008E3C0" w14:textId="77777777" w:rsidTr="002E53BB">
        <w:trPr>
          <w:trHeight w:val="170"/>
        </w:trPr>
        <w:tc>
          <w:tcPr>
            <w:tcW w:w="886" w:type="pct"/>
          </w:tcPr>
          <w:p w14:paraId="09BE6153" w14:textId="77777777" w:rsidR="00DE1018" w:rsidRDefault="00DE1018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cott et al., 2010</w:t>
            </w:r>
          </w:p>
        </w:tc>
        <w:tc>
          <w:tcPr>
            <w:tcW w:w="4114" w:type="pct"/>
            <w:gridSpan w:val="3"/>
          </w:tcPr>
          <w:p w14:paraId="67A85670" w14:textId="77777777" w:rsidR="00DE1018" w:rsidRDefault="00DE1018" w:rsidP="002E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DE1018" w:rsidRPr="001C2A22" w14:paraId="76D98EF4" w14:textId="77777777" w:rsidTr="002E53BB">
        <w:trPr>
          <w:trHeight w:val="170"/>
        </w:trPr>
        <w:tc>
          <w:tcPr>
            <w:tcW w:w="3571" w:type="pct"/>
            <w:gridSpan w:val="3"/>
          </w:tcPr>
          <w:p w14:paraId="30160728" w14:textId="77777777" w:rsidR="00DE1018" w:rsidRPr="00AD10E1" w:rsidRDefault="00DE1018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. </w:t>
            </w:r>
            <w:r w:rsidRPr="00AD10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rvey </w:t>
            </w:r>
          </w:p>
        </w:tc>
        <w:tc>
          <w:tcPr>
            <w:tcW w:w="1429" w:type="pct"/>
          </w:tcPr>
          <w:p w14:paraId="581D4B2B" w14:textId="77777777" w:rsidR="00DE1018" w:rsidRPr="00AD10E1" w:rsidRDefault="00DE1018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E1018" w:rsidRPr="001C2A22" w14:paraId="32A320F5" w14:textId="77777777" w:rsidTr="002E53BB">
        <w:trPr>
          <w:trHeight w:val="170"/>
        </w:trPr>
        <w:tc>
          <w:tcPr>
            <w:tcW w:w="886" w:type="pct"/>
          </w:tcPr>
          <w:p w14:paraId="134E1AC8" w14:textId="77777777" w:rsidR="00DE1018" w:rsidRPr="001C2A22" w:rsidRDefault="00DE1018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irsten et al., 1995</w:t>
            </w:r>
          </w:p>
        </w:tc>
        <w:tc>
          <w:tcPr>
            <w:tcW w:w="4114" w:type="pct"/>
            <w:gridSpan w:val="3"/>
          </w:tcPr>
          <w:p w14:paraId="3666331D" w14:textId="77777777" w:rsidR="00DE1018" w:rsidRPr="001C2A22" w:rsidRDefault="00DE1018" w:rsidP="002E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09C3ABD1" w14:textId="77777777" w:rsidR="00DE1018" w:rsidRDefault="00DE1018" w:rsidP="002E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DE1018" w:rsidRPr="001C2A22" w14:paraId="52A3C4D0" w14:textId="77777777" w:rsidTr="002E53BB">
        <w:trPr>
          <w:trHeight w:val="512"/>
        </w:trPr>
        <w:tc>
          <w:tcPr>
            <w:tcW w:w="886" w:type="pct"/>
            <w:tcBorders>
              <w:bottom w:val="single" w:sz="4" w:space="0" w:color="auto"/>
            </w:tcBorders>
          </w:tcPr>
          <w:p w14:paraId="37341B0A" w14:textId="77777777" w:rsidR="00DE1018" w:rsidRPr="001C2A22" w:rsidRDefault="00DE1018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kumus et al., 2011</w:t>
            </w:r>
          </w:p>
        </w:tc>
        <w:tc>
          <w:tcPr>
            <w:tcW w:w="4114" w:type="pct"/>
            <w:gridSpan w:val="3"/>
            <w:tcBorders>
              <w:bottom w:val="single" w:sz="4" w:space="0" w:color="auto"/>
            </w:tcBorders>
          </w:tcPr>
          <w:p w14:paraId="64FE25C6" w14:textId="77777777" w:rsidR="00DE1018" w:rsidRPr="001C2A22" w:rsidRDefault="00DE1018" w:rsidP="002E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04FC004A" w14:textId="77777777" w:rsidR="00DE1018" w:rsidRDefault="00DE1018" w:rsidP="002E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1018" w:rsidRPr="001C2A22" w14:paraId="0B1DBF34" w14:textId="77777777" w:rsidTr="002E53BB">
        <w:trPr>
          <w:trHeight w:val="170"/>
        </w:trPr>
        <w:tc>
          <w:tcPr>
            <w:tcW w:w="5000" w:type="pct"/>
            <w:gridSpan w:val="4"/>
          </w:tcPr>
          <w:p w14:paraId="6FC246A9" w14:textId="77777777" w:rsidR="00DE1018" w:rsidRDefault="00DE1018" w:rsidP="002E53BB">
            <w:pPr>
              <w:rPr>
                <w:rFonts w:ascii="Times New Roman" w:eastAsia="Times New Roman" w:hAnsi="Times New Roman"/>
                <w:b/>
                <w:bCs/>
                <w:sz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</w:rPr>
              <w:t>d. Descriptive cross-sectional study</w:t>
            </w:r>
          </w:p>
        </w:tc>
      </w:tr>
      <w:tr w:rsidR="00DE1018" w:rsidRPr="001C2A22" w14:paraId="0ED8EEFE" w14:textId="77777777" w:rsidTr="002E53BB">
        <w:trPr>
          <w:trHeight w:val="170"/>
        </w:trPr>
        <w:tc>
          <w:tcPr>
            <w:tcW w:w="886" w:type="pct"/>
          </w:tcPr>
          <w:p w14:paraId="0F3CE078" w14:textId="77777777" w:rsidR="00DE1018" w:rsidRPr="0069171C" w:rsidRDefault="00DE1018" w:rsidP="002E53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eclerc et al., 2003</w:t>
            </w:r>
          </w:p>
        </w:tc>
        <w:tc>
          <w:tcPr>
            <w:tcW w:w="4114" w:type="pct"/>
            <w:gridSpan w:val="3"/>
          </w:tcPr>
          <w:p w14:paraId="2D7C2660" w14:textId="77777777" w:rsidR="00DE1018" w:rsidRDefault="00DE1018" w:rsidP="002E53BB">
            <w:pPr>
              <w:tabs>
                <w:tab w:val="left" w:pos="146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DE1018" w:rsidRPr="001C2A22" w14:paraId="55527E26" w14:textId="77777777" w:rsidTr="002E53BB">
        <w:trPr>
          <w:trHeight w:val="288"/>
        </w:trPr>
        <w:tc>
          <w:tcPr>
            <w:tcW w:w="886" w:type="pct"/>
          </w:tcPr>
          <w:p w14:paraId="33555001" w14:textId="77777777" w:rsidR="00DE1018" w:rsidRPr="001C2A22" w:rsidRDefault="00DE1018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nd et al., 2019</w:t>
            </w:r>
          </w:p>
        </w:tc>
        <w:tc>
          <w:tcPr>
            <w:tcW w:w="4114" w:type="pct"/>
            <w:gridSpan w:val="3"/>
          </w:tcPr>
          <w:p w14:paraId="6AEB0602" w14:textId="77777777" w:rsidR="00DE1018" w:rsidRPr="001C2A22" w:rsidRDefault="00DE1018" w:rsidP="002E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DE1018" w:rsidRPr="001C2A22" w14:paraId="1BC450C9" w14:textId="77777777" w:rsidTr="002E53BB">
        <w:trPr>
          <w:trHeight w:val="170"/>
        </w:trPr>
        <w:tc>
          <w:tcPr>
            <w:tcW w:w="5000" w:type="pct"/>
            <w:gridSpan w:val="4"/>
          </w:tcPr>
          <w:p w14:paraId="58BE68B8" w14:textId="77777777" w:rsidR="00DE1018" w:rsidRDefault="00DE1018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567F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arative studies including c</w:t>
            </w:r>
            <w:r w:rsidRPr="00736B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hor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736B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-control studi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nd analytical cross-sectional study</w:t>
            </w:r>
          </w:p>
        </w:tc>
      </w:tr>
      <w:tr w:rsidR="00DE1018" w:rsidRPr="001C2A22" w14:paraId="407D3A46" w14:textId="77777777" w:rsidTr="002E53BB">
        <w:trPr>
          <w:trHeight w:val="170"/>
        </w:trPr>
        <w:tc>
          <w:tcPr>
            <w:tcW w:w="5000" w:type="pct"/>
            <w:gridSpan w:val="4"/>
          </w:tcPr>
          <w:p w14:paraId="555BDEBF" w14:textId="77777777" w:rsidR="00DE1018" w:rsidRPr="00A45E48" w:rsidRDefault="00DE1018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5E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. Analytical cross-sectional study </w:t>
            </w:r>
          </w:p>
        </w:tc>
      </w:tr>
      <w:tr w:rsidR="00DE1018" w:rsidRPr="001C2A22" w14:paraId="6B1AD741" w14:textId="77777777" w:rsidTr="002E53BB">
        <w:trPr>
          <w:trHeight w:val="170"/>
        </w:trPr>
        <w:tc>
          <w:tcPr>
            <w:tcW w:w="886" w:type="pct"/>
          </w:tcPr>
          <w:p w14:paraId="1F31770F" w14:textId="77777777" w:rsidR="00DE1018" w:rsidRPr="0069171C" w:rsidRDefault="00DE1018" w:rsidP="002E53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olletta et al., 2020</w:t>
            </w:r>
          </w:p>
        </w:tc>
        <w:tc>
          <w:tcPr>
            <w:tcW w:w="4114" w:type="pct"/>
            <w:gridSpan w:val="3"/>
          </w:tcPr>
          <w:p w14:paraId="47B135F1" w14:textId="77777777" w:rsidR="00DE1018" w:rsidRPr="001C2A22" w:rsidRDefault="00DE1018" w:rsidP="002E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  <w:p w14:paraId="746F40EE" w14:textId="77777777" w:rsidR="00DE1018" w:rsidRPr="001C2A22" w:rsidRDefault="00DE1018" w:rsidP="002E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1018" w:rsidRPr="001C2A22" w14:paraId="00F45C5B" w14:textId="77777777" w:rsidTr="002E53BB">
        <w:trPr>
          <w:trHeight w:val="170"/>
        </w:trPr>
        <w:tc>
          <w:tcPr>
            <w:tcW w:w="886" w:type="pct"/>
          </w:tcPr>
          <w:p w14:paraId="7FC0CEEC" w14:textId="77777777" w:rsidR="00DE1018" w:rsidRPr="0069171C" w:rsidRDefault="00DE1018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ogend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n et al., 2020</w:t>
            </w:r>
          </w:p>
        </w:tc>
        <w:tc>
          <w:tcPr>
            <w:tcW w:w="4114" w:type="pct"/>
            <w:gridSpan w:val="3"/>
          </w:tcPr>
          <w:p w14:paraId="22CF2CBF" w14:textId="77777777" w:rsidR="00DE1018" w:rsidRPr="001C2A22" w:rsidRDefault="00DE1018" w:rsidP="002E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DE1018" w:rsidRPr="001C2A22" w14:paraId="665EDDE0" w14:textId="77777777" w:rsidTr="002E53BB">
        <w:trPr>
          <w:trHeight w:val="170"/>
        </w:trPr>
        <w:tc>
          <w:tcPr>
            <w:tcW w:w="886" w:type="pct"/>
          </w:tcPr>
          <w:p w14:paraId="3987AEAE" w14:textId="77777777" w:rsidR="00DE1018" w:rsidRPr="0069171C" w:rsidRDefault="00DE1018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Judson et al., 2003 </w:t>
            </w:r>
          </w:p>
        </w:tc>
        <w:tc>
          <w:tcPr>
            <w:tcW w:w="4114" w:type="pct"/>
            <w:gridSpan w:val="3"/>
          </w:tcPr>
          <w:p w14:paraId="254515B7" w14:textId="77777777" w:rsidR="00DE1018" w:rsidRPr="001C2A22" w:rsidRDefault="00DE1018" w:rsidP="002E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R</w:t>
            </w:r>
          </w:p>
        </w:tc>
      </w:tr>
      <w:tr w:rsidR="00DE1018" w:rsidRPr="001C2A22" w14:paraId="5BC656A7" w14:textId="77777777" w:rsidTr="002E53BB">
        <w:trPr>
          <w:trHeight w:val="170"/>
        </w:trPr>
        <w:tc>
          <w:tcPr>
            <w:tcW w:w="886" w:type="pct"/>
          </w:tcPr>
          <w:p w14:paraId="6072D6C1" w14:textId="77777777" w:rsidR="00DE1018" w:rsidRPr="0069171C" w:rsidRDefault="00DE1018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obak et al., 2020</w:t>
            </w:r>
          </w:p>
        </w:tc>
        <w:tc>
          <w:tcPr>
            <w:tcW w:w="4114" w:type="pct"/>
            <w:gridSpan w:val="3"/>
          </w:tcPr>
          <w:p w14:paraId="30A59809" w14:textId="77777777" w:rsidR="00DE1018" w:rsidRPr="001C2A22" w:rsidRDefault="00DE1018" w:rsidP="002E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DE1018" w:rsidRPr="001C2A22" w14:paraId="386DABCB" w14:textId="77777777" w:rsidTr="002E53BB">
        <w:trPr>
          <w:trHeight w:val="170"/>
        </w:trPr>
        <w:tc>
          <w:tcPr>
            <w:tcW w:w="886" w:type="pct"/>
          </w:tcPr>
          <w:p w14:paraId="62F72626" w14:textId="77777777" w:rsidR="00DE1018" w:rsidRPr="0069171C" w:rsidRDefault="00DE1018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odrigues et al., 2013 </w:t>
            </w:r>
          </w:p>
        </w:tc>
        <w:tc>
          <w:tcPr>
            <w:tcW w:w="4114" w:type="pct"/>
            <w:gridSpan w:val="3"/>
          </w:tcPr>
          <w:p w14:paraId="3E7F65B5" w14:textId="77777777" w:rsidR="00DE1018" w:rsidRPr="001C2A22" w:rsidRDefault="00DE1018" w:rsidP="002E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DE1018" w:rsidRPr="001C2A22" w14:paraId="3EB05478" w14:textId="77777777" w:rsidTr="002E53BB">
        <w:trPr>
          <w:trHeight w:val="170"/>
        </w:trPr>
        <w:tc>
          <w:tcPr>
            <w:tcW w:w="5000" w:type="pct"/>
            <w:gridSpan w:val="4"/>
          </w:tcPr>
          <w:p w14:paraId="626458D2" w14:textId="77777777" w:rsidR="00DE1018" w:rsidRPr="00E8126C" w:rsidRDefault="00DE1018" w:rsidP="002E53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⁑ NR- Not reported - data that has not been reported in the original study was described as NR</w:t>
            </w:r>
          </w:p>
        </w:tc>
      </w:tr>
    </w:tbl>
    <w:p w14:paraId="00021B48" w14:textId="77777777" w:rsidR="008E2F99" w:rsidRDefault="008E2F99">
      <w:pPr>
        <w:spacing w:after="160" w:line="259" w:lineRule="auto"/>
        <w:rPr>
          <w:rFonts w:ascii="Times New Roman" w:hAnsi="Times New Roman" w:cs="Times New Roman"/>
        </w:rPr>
      </w:pPr>
    </w:p>
    <w:p w14:paraId="0966DDC9" w14:textId="6E3F84E3" w:rsidR="008E2F99" w:rsidRDefault="008E2F99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62"/>
        <w:gridCol w:w="4751"/>
        <w:gridCol w:w="3509"/>
        <w:gridCol w:w="3426"/>
      </w:tblGrid>
      <w:tr w:rsidR="008E2F99" w:rsidRPr="001C2A22" w14:paraId="0BDA9C66" w14:textId="77777777" w:rsidTr="002E53BB">
        <w:trPr>
          <w:trHeight w:val="170"/>
        </w:trPr>
        <w:tc>
          <w:tcPr>
            <w:tcW w:w="5000" w:type="pct"/>
            <w:gridSpan w:val="4"/>
          </w:tcPr>
          <w:p w14:paraId="4A5722B0" w14:textId="55286A29" w:rsidR="008E2F99" w:rsidRDefault="00634D68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 table 5</w:t>
            </w:r>
            <w:r w:rsidR="008E2F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Meta-aggregation of factors  </w:t>
            </w:r>
          </w:p>
        </w:tc>
      </w:tr>
      <w:tr w:rsidR="008E2F99" w:rsidRPr="001C2A22" w14:paraId="596EF6A0" w14:textId="77777777" w:rsidTr="002E53BB">
        <w:trPr>
          <w:trHeight w:val="170"/>
        </w:trPr>
        <w:tc>
          <w:tcPr>
            <w:tcW w:w="811" w:type="pct"/>
          </w:tcPr>
          <w:p w14:paraId="5CAE9C17" w14:textId="77777777" w:rsidR="008E2F99" w:rsidRPr="001C2A22" w:rsidRDefault="008E2F99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1703" w:type="pct"/>
          </w:tcPr>
          <w:p w14:paraId="31A7108C" w14:textId="77777777" w:rsidR="008E2F99" w:rsidRPr="001C2A22" w:rsidRDefault="008E2F99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s mentioned in the study</w:t>
            </w:r>
          </w:p>
        </w:tc>
        <w:tc>
          <w:tcPr>
            <w:tcW w:w="1258" w:type="pct"/>
          </w:tcPr>
          <w:p w14:paraId="71329DCD" w14:textId="77777777" w:rsidR="008E2F99" w:rsidRPr="001C2A22" w:rsidRDefault="008E2F99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gregation</w:t>
            </w:r>
          </w:p>
        </w:tc>
        <w:tc>
          <w:tcPr>
            <w:tcW w:w="1228" w:type="pct"/>
          </w:tcPr>
          <w:p w14:paraId="3DDCC499" w14:textId="77777777" w:rsidR="008E2F99" w:rsidRPr="001C2A22" w:rsidRDefault="008E2F99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gregation results </w:t>
            </w:r>
          </w:p>
        </w:tc>
      </w:tr>
      <w:tr w:rsidR="008E2F99" w:rsidRPr="001C2A22" w14:paraId="1D9037AC" w14:textId="77777777" w:rsidTr="002E53BB">
        <w:trPr>
          <w:trHeight w:val="170"/>
        </w:trPr>
        <w:tc>
          <w:tcPr>
            <w:tcW w:w="5000" w:type="pct"/>
            <w:gridSpan w:val="4"/>
          </w:tcPr>
          <w:p w14:paraId="10F83830" w14:textId="77777777" w:rsidR="008E2F99" w:rsidRPr="001C2A22" w:rsidRDefault="008E2F99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 N</w:t>
            </w:r>
            <w:r w:rsidRPr="00736B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n-comparative descriptive study including case reports, case series, survey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and </w:t>
            </w:r>
            <w:r w:rsidRPr="00736B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scriptive cross-sectiona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736B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udies</w:t>
            </w:r>
          </w:p>
        </w:tc>
      </w:tr>
      <w:tr w:rsidR="008E2F99" w:rsidRPr="001C2A22" w14:paraId="66622E40" w14:textId="77777777" w:rsidTr="002E53BB">
        <w:trPr>
          <w:trHeight w:val="170"/>
        </w:trPr>
        <w:tc>
          <w:tcPr>
            <w:tcW w:w="5000" w:type="pct"/>
            <w:gridSpan w:val="4"/>
          </w:tcPr>
          <w:p w14:paraId="40B477BC" w14:textId="77777777" w:rsidR="008E2F99" w:rsidRPr="001C2A22" w:rsidRDefault="008E2F99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. Case reports</w:t>
            </w:r>
          </w:p>
        </w:tc>
      </w:tr>
      <w:tr w:rsidR="008E2F99" w:rsidRPr="001C2A22" w14:paraId="324819FC" w14:textId="77777777" w:rsidTr="002E53BB">
        <w:trPr>
          <w:trHeight w:val="170"/>
        </w:trPr>
        <w:tc>
          <w:tcPr>
            <w:tcW w:w="811" w:type="pct"/>
          </w:tcPr>
          <w:p w14:paraId="5F954DFA" w14:textId="77777777" w:rsidR="008E2F99" w:rsidRPr="001C2A22" w:rsidRDefault="008E2F99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rugar et al., 2011</w:t>
            </w:r>
          </w:p>
        </w:tc>
        <w:tc>
          <w:tcPr>
            <w:tcW w:w="1703" w:type="pct"/>
          </w:tcPr>
          <w:p w14:paraId="7DDD4BE7" w14:textId="77777777" w:rsidR="008E2F99" w:rsidRDefault="008E2F99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Clinical presentation is multisystemic and can be confusing</w:t>
            </w:r>
          </w:p>
        </w:tc>
        <w:tc>
          <w:tcPr>
            <w:tcW w:w="1258" w:type="pct"/>
          </w:tcPr>
          <w:p w14:paraId="2DB5E630" w14:textId="77777777" w:rsidR="008E2F99" w:rsidRPr="001C2A22" w:rsidRDefault="008E2F99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 Broad clinical features and differential diagnosis</w:t>
            </w:r>
          </w:p>
        </w:tc>
        <w:tc>
          <w:tcPr>
            <w:tcW w:w="1228" w:type="pct"/>
            <w:vMerge w:val="restart"/>
          </w:tcPr>
          <w:p w14:paraId="364C9049" w14:textId="77777777" w:rsidR="008E2F99" w:rsidRPr="001C2A22" w:rsidRDefault="008E2F99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x and rare features of sarcoidosis (8 factors)</w:t>
            </w:r>
          </w:p>
        </w:tc>
      </w:tr>
      <w:tr w:rsidR="008E2F99" w:rsidRPr="001C2A22" w14:paraId="3A009DA5" w14:textId="77777777" w:rsidTr="002E53BB">
        <w:trPr>
          <w:trHeight w:val="170"/>
        </w:trPr>
        <w:tc>
          <w:tcPr>
            <w:tcW w:w="811" w:type="pct"/>
          </w:tcPr>
          <w:p w14:paraId="1319ADBE" w14:textId="77777777" w:rsidR="008E2F99" w:rsidRPr="001C2A22" w:rsidRDefault="008E2F99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C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roehner et al., 2016</w:t>
            </w:r>
          </w:p>
        </w:tc>
        <w:tc>
          <w:tcPr>
            <w:tcW w:w="1703" w:type="pct"/>
          </w:tcPr>
          <w:p w14:paraId="5B2B19A7" w14:textId="77777777" w:rsidR="008E2F99" w:rsidRDefault="008E2F99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</w:t>
            </w: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milar features to interstitial nephritis may cause difficulty to diagnose</w:t>
            </w:r>
          </w:p>
        </w:tc>
        <w:tc>
          <w:tcPr>
            <w:tcW w:w="1258" w:type="pct"/>
          </w:tcPr>
          <w:p w14:paraId="1F840E63" w14:textId="77777777" w:rsidR="008E2F99" w:rsidRPr="001C2A22" w:rsidRDefault="008E2F99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 Broad clinical features and differential diagnosis</w:t>
            </w:r>
          </w:p>
        </w:tc>
        <w:tc>
          <w:tcPr>
            <w:tcW w:w="1228" w:type="pct"/>
            <w:vMerge/>
          </w:tcPr>
          <w:p w14:paraId="2828A2F7" w14:textId="77777777" w:rsidR="008E2F99" w:rsidRPr="001C2A22" w:rsidRDefault="008E2F99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E2F99" w:rsidRPr="001C2A22" w14:paraId="13DAB18B" w14:textId="77777777" w:rsidTr="002E53BB">
        <w:trPr>
          <w:trHeight w:val="170"/>
        </w:trPr>
        <w:tc>
          <w:tcPr>
            <w:tcW w:w="811" w:type="pct"/>
          </w:tcPr>
          <w:p w14:paraId="44AC9A75" w14:textId="77777777" w:rsidR="008E2F99" w:rsidRPr="001C2A22" w:rsidRDefault="008E2F99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C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hafoor et al., 2014</w:t>
            </w:r>
          </w:p>
        </w:tc>
        <w:tc>
          <w:tcPr>
            <w:tcW w:w="1703" w:type="pct"/>
          </w:tcPr>
          <w:p w14:paraId="2CAE5A57" w14:textId="77777777" w:rsidR="008E2F99" w:rsidRDefault="008E2F99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Segoe UI" w:hAnsi="Times New Roman"/>
                <w:sz w:val="20"/>
              </w:rPr>
              <w:t>D</w:t>
            </w:r>
            <w:r w:rsidRPr="0069171C">
              <w:rPr>
                <w:rFonts w:ascii="Times New Roman" w:eastAsia="Segoe UI" w:hAnsi="Times New Roman"/>
                <w:sz w:val="20"/>
              </w:rPr>
              <w:t>ifferentiating between renal diseases in the setting of other underlying co‑morbidities can be challenging</w:t>
            </w:r>
          </w:p>
        </w:tc>
        <w:tc>
          <w:tcPr>
            <w:tcW w:w="1258" w:type="pct"/>
          </w:tcPr>
          <w:p w14:paraId="37CC7B4C" w14:textId="77777777" w:rsidR="008E2F99" w:rsidRPr="001C2A22" w:rsidRDefault="008E2F99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 Broad clinical features and differential diagnosis</w:t>
            </w:r>
          </w:p>
        </w:tc>
        <w:tc>
          <w:tcPr>
            <w:tcW w:w="1228" w:type="pct"/>
            <w:vMerge/>
          </w:tcPr>
          <w:p w14:paraId="3AA2D539" w14:textId="77777777" w:rsidR="008E2F99" w:rsidRPr="001C2A22" w:rsidRDefault="008E2F99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E2F99" w:rsidRPr="001C2A22" w14:paraId="3677DF98" w14:textId="77777777" w:rsidTr="002E53BB">
        <w:trPr>
          <w:trHeight w:val="170"/>
        </w:trPr>
        <w:tc>
          <w:tcPr>
            <w:tcW w:w="811" w:type="pct"/>
            <w:vMerge w:val="restart"/>
          </w:tcPr>
          <w:p w14:paraId="47D9E010" w14:textId="77777777" w:rsidR="008E2F99" w:rsidRPr="001C2A22" w:rsidRDefault="008E2F99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C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horpade et al., 1996</w:t>
            </w:r>
          </w:p>
        </w:tc>
        <w:tc>
          <w:tcPr>
            <w:tcW w:w="1703" w:type="pct"/>
          </w:tcPr>
          <w:p w14:paraId="0C7592FE" w14:textId="77777777" w:rsidR="008E2F99" w:rsidRPr="0069171C" w:rsidRDefault="008E2F99" w:rsidP="002E53BB">
            <w:pPr>
              <w:rPr>
                <w:rFonts w:ascii="Times New Roman" w:eastAsia="Segoe UI" w:hAnsi="Times New Roman"/>
                <w:sz w:val="20"/>
              </w:rPr>
            </w:pPr>
            <w:r>
              <w:rPr>
                <w:rFonts w:ascii="Times New Roman" w:eastAsia="Segoe UI" w:hAnsi="Times New Roman"/>
                <w:sz w:val="20"/>
              </w:rPr>
              <w:t>C</w:t>
            </w:r>
            <w:r w:rsidRPr="0069171C">
              <w:rPr>
                <w:rFonts w:ascii="Times New Roman" w:eastAsia="Segoe UI" w:hAnsi="Times New Roman"/>
                <w:sz w:val="20"/>
              </w:rPr>
              <w:t>utaneous sarcoidosis can be easily mistaken for lupus vulgaris or leprosy</w:t>
            </w:r>
          </w:p>
        </w:tc>
        <w:tc>
          <w:tcPr>
            <w:tcW w:w="1258" w:type="pct"/>
          </w:tcPr>
          <w:p w14:paraId="1594D133" w14:textId="77777777" w:rsidR="008E2F99" w:rsidRPr="001C2A22" w:rsidRDefault="008E2F99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 Broad clinical features and differential diagnosis</w:t>
            </w:r>
          </w:p>
        </w:tc>
        <w:tc>
          <w:tcPr>
            <w:tcW w:w="1228" w:type="pct"/>
            <w:vMerge/>
          </w:tcPr>
          <w:p w14:paraId="092A4A7A" w14:textId="77777777" w:rsidR="008E2F99" w:rsidRPr="001C2A22" w:rsidRDefault="008E2F99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E2F99" w:rsidRPr="001C2A22" w14:paraId="2774609F" w14:textId="77777777" w:rsidTr="002E53BB">
        <w:trPr>
          <w:trHeight w:val="170"/>
        </w:trPr>
        <w:tc>
          <w:tcPr>
            <w:tcW w:w="811" w:type="pct"/>
            <w:vMerge/>
          </w:tcPr>
          <w:p w14:paraId="2FC9A9AE" w14:textId="77777777" w:rsidR="008E2F99" w:rsidRPr="001C2A22" w:rsidRDefault="008E2F99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3" w:type="pct"/>
          </w:tcPr>
          <w:p w14:paraId="667F3B6B" w14:textId="77777777" w:rsidR="008E2F99" w:rsidRPr="0069171C" w:rsidRDefault="008E2F99" w:rsidP="002E53BB">
            <w:pPr>
              <w:rPr>
                <w:rFonts w:ascii="Times New Roman" w:eastAsia="Segoe UI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P</w:t>
            </w:r>
            <w:r w:rsidRPr="0069171C">
              <w:rPr>
                <w:rFonts w:ascii="Times New Roman" w:eastAsia="Times New Roman" w:hAnsi="Times New Roman"/>
                <w:sz w:val="20"/>
              </w:rPr>
              <w:t>resenting with skin lesions is rare in sarcoidosis</w:t>
            </w:r>
          </w:p>
        </w:tc>
        <w:tc>
          <w:tcPr>
            <w:tcW w:w="1258" w:type="pct"/>
          </w:tcPr>
          <w:p w14:paraId="3A177574" w14:textId="77777777" w:rsidR="008E2F99" w:rsidRPr="001C2A22" w:rsidRDefault="008E2F99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171C">
              <w:rPr>
                <w:rFonts w:ascii="Times New Roman" w:eastAsia="Times New Roman" w:hAnsi="Times New Roman"/>
                <w:sz w:val="20"/>
              </w:rPr>
              <w:t>2. Rare presentation of sarcoidosis</w:t>
            </w:r>
          </w:p>
        </w:tc>
        <w:tc>
          <w:tcPr>
            <w:tcW w:w="1228" w:type="pct"/>
            <w:vMerge/>
          </w:tcPr>
          <w:p w14:paraId="3101A71A" w14:textId="77777777" w:rsidR="008E2F99" w:rsidRPr="001C2A22" w:rsidRDefault="008E2F99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E2F99" w:rsidRPr="001C2A22" w14:paraId="2D463FCF" w14:textId="77777777" w:rsidTr="002E53BB">
        <w:trPr>
          <w:trHeight w:val="170"/>
        </w:trPr>
        <w:tc>
          <w:tcPr>
            <w:tcW w:w="811" w:type="pct"/>
          </w:tcPr>
          <w:p w14:paraId="36AB74E0" w14:textId="77777777" w:rsidR="008E2F99" w:rsidRPr="001C2A22" w:rsidRDefault="008E2F99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C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 et al., 2019</w:t>
            </w:r>
          </w:p>
        </w:tc>
        <w:tc>
          <w:tcPr>
            <w:tcW w:w="1703" w:type="pct"/>
          </w:tcPr>
          <w:p w14:paraId="6AAF894B" w14:textId="77777777" w:rsidR="008E2F99" w:rsidRPr="0069171C" w:rsidRDefault="008E2F99" w:rsidP="002E53BB">
            <w:pPr>
              <w:rPr>
                <w:rFonts w:ascii="Times New Roman" w:eastAsia="Segoe UI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S</w:t>
            </w:r>
            <w:r w:rsidRPr="0069171C">
              <w:rPr>
                <w:rFonts w:ascii="Times New Roman" w:eastAsia="Times New Roman" w:hAnsi="Times New Roman"/>
                <w:sz w:val="20"/>
              </w:rPr>
              <w:t>arcoidosis is rare in Hispanics</w:t>
            </w:r>
          </w:p>
        </w:tc>
        <w:tc>
          <w:tcPr>
            <w:tcW w:w="1258" w:type="pct"/>
          </w:tcPr>
          <w:p w14:paraId="6B32ECDE" w14:textId="77777777" w:rsidR="008E2F99" w:rsidRPr="001C2A22" w:rsidRDefault="008E2F99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3</w:t>
            </w:r>
            <w:r w:rsidRPr="0069171C">
              <w:rPr>
                <w:rFonts w:ascii="Times New Roman" w:eastAsia="Times New Roman" w:hAnsi="Times New Roman"/>
                <w:sz w:val="20"/>
              </w:rPr>
              <w:t>. Unawareness and rarity of sarcoidosis</w:t>
            </w:r>
          </w:p>
        </w:tc>
        <w:tc>
          <w:tcPr>
            <w:tcW w:w="1228" w:type="pct"/>
            <w:vMerge/>
          </w:tcPr>
          <w:p w14:paraId="1BB5ECB3" w14:textId="77777777" w:rsidR="008E2F99" w:rsidRPr="001C2A22" w:rsidRDefault="008E2F99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E2F99" w:rsidRPr="001C2A22" w14:paraId="14D143B2" w14:textId="77777777" w:rsidTr="002E53BB">
        <w:trPr>
          <w:trHeight w:val="170"/>
        </w:trPr>
        <w:tc>
          <w:tcPr>
            <w:tcW w:w="811" w:type="pct"/>
          </w:tcPr>
          <w:p w14:paraId="7B0AA530" w14:textId="77777777" w:rsidR="008E2F99" w:rsidRPr="001C2A22" w:rsidRDefault="008E2F99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C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aster et al., 1997</w:t>
            </w:r>
          </w:p>
        </w:tc>
        <w:tc>
          <w:tcPr>
            <w:tcW w:w="1703" w:type="pct"/>
          </w:tcPr>
          <w:p w14:paraId="62701D18" w14:textId="77777777" w:rsidR="008E2F99" w:rsidRPr="0069171C" w:rsidRDefault="008E2F99" w:rsidP="002E53BB">
            <w:pPr>
              <w:rPr>
                <w:rFonts w:ascii="Times New Roman" w:eastAsia="Segoe UI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S</w:t>
            </w:r>
            <w:r w:rsidRPr="0069171C">
              <w:rPr>
                <w:rFonts w:ascii="Times New Roman" w:eastAsia="Times New Roman" w:hAnsi="Times New Roman"/>
                <w:sz w:val="20"/>
              </w:rPr>
              <w:t>pinal sarcoidosis is rare</w:t>
            </w:r>
          </w:p>
        </w:tc>
        <w:tc>
          <w:tcPr>
            <w:tcW w:w="1258" w:type="pct"/>
          </w:tcPr>
          <w:p w14:paraId="021908E6" w14:textId="77777777" w:rsidR="008E2F99" w:rsidRPr="001C2A22" w:rsidRDefault="008E2F99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3</w:t>
            </w:r>
            <w:r w:rsidRPr="0069171C">
              <w:rPr>
                <w:rFonts w:ascii="Times New Roman" w:eastAsia="Times New Roman" w:hAnsi="Times New Roman"/>
                <w:sz w:val="20"/>
              </w:rPr>
              <w:t>. Unawareness and rarity of sarcoidosis</w:t>
            </w:r>
          </w:p>
        </w:tc>
        <w:tc>
          <w:tcPr>
            <w:tcW w:w="1228" w:type="pct"/>
            <w:vMerge/>
          </w:tcPr>
          <w:p w14:paraId="1577179B" w14:textId="77777777" w:rsidR="008E2F99" w:rsidRPr="001C2A22" w:rsidRDefault="008E2F99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E2F99" w:rsidRPr="001C2A22" w14:paraId="0DE673BC" w14:textId="77777777" w:rsidTr="002E53BB">
        <w:trPr>
          <w:trHeight w:val="170"/>
        </w:trPr>
        <w:tc>
          <w:tcPr>
            <w:tcW w:w="811" w:type="pct"/>
          </w:tcPr>
          <w:p w14:paraId="3B1EB87D" w14:textId="77777777" w:rsidR="008E2F99" w:rsidRPr="001C2A22" w:rsidRDefault="008E2F99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C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ee et al., 2010</w:t>
            </w:r>
          </w:p>
        </w:tc>
        <w:tc>
          <w:tcPr>
            <w:tcW w:w="1703" w:type="pct"/>
          </w:tcPr>
          <w:p w14:paraId="24986F6D" w14:textId="77777777" w:rsidR="008E2F99" w:rsidRPr="0069171C" w:rsidRDefault="008E2F99" w:rsidP="002E53BB">
            <w:pPr>
              <w:rPr>
                <w:rFonts w:ascii="Times New Roman" w:eastAsia="Segoe UI" w:hAnsi="Times New Roman"/>
                <w:sz w:val="20"/>
              </w:rPr>
            </w:pPr>
            <w:r>
              <w:rPr>
                <w:rFonts w:ascii="Times New Roman" w:eastAsia="Segoe UI" w:hAnsi="Times New Roman" w:cs="Times New Roman"/>
                <w:sz w:val="20"/>
                <w:szCs w:val="20"/>
              </w:rPr>
              <w:t>H</w:t>
            </w:r>
            <w:r w:rsidRPr="0069171C">
              <w:rPr>
                <w:rFonts w:ascii="Times New Roman" w:eastAsia="Segoe UI" w:hAnsi="Times New Roman" w:cs="Times New Roman"/>
                <w:sz w:val="20"/>
                <w:szCs w:val="20"/>
              </w:rPr>
              <w:t>ypertensive haemorrhage, cerebral amyloid angiopathy, another CNS vasculitis, or systemic vasculitis with secondary CNS involvement can present with same symptoms as this case</w:t>
            </w:r>
          </w:p>
        </w:tc>
        <w:tc>
          <w:tcPr>
            <w:tcW w:w="1258" w:type="pct"/>
          </w:tcPr>
          <w:p w14:paraId="06F75E2D" w14:textId="77777777" w:rsidR="008E2F99" w:rsidRPr="001C2A22" w:rsidRDefault="008E2F99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</w:t>
            </w: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oad clinical features and differential diagnosis</w:t>
            </w:r>
          </w:p>
        </w:tc>
        <w:tc>
          <w:tcPr>
            <w:tcW w:w="1228" w:type="pct"/>
            <w:vMerge/>
          </w:tcPr>
          <w:p w14:paraId="5AE492F4" w14:textId="77777777" w:rsidR="008E2F99" w:rsidRPr="001C2A22" w:rsidRDefault="008E2F99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8E2F99" w:rsidRPr="001C2A22" w14:paraId="0BDB81D1" w14:textId="77777777" w:rsidTr="002E53BB">
        <w:trPr>
          <w:trHeight w:val="170"/>
        </w:trPr>
        <w:tc>
          <w:tcPr>
            <w:tcW w:w="811" w:type="pct"/>
            <w:vMerge w:val="restart"/>
          </w:tcPr>
          <w:p w14:paraId="5CF2A5A6" w14:textId="77777777" w:rsidR="008E2F99" w:rsidRPr="00097591" w:rsidRDefault="008E2F99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C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hta et al., 2022</w:t>
            </w:r>
          </w:p>
        </w:tc>
        <w:tc>
          <w:tcPr>
            <w:tcW w:w="1703" w:type="pct"/>
          </w:tcPr>
          <w:p w14:paraId="63C9AD8A" w14:textId="77777777" w:rsidR="008E2F99" w:rsidRDefault="008E2F99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</w:rPr>
              <w:t>D</w:t>
            </w:r>
            <w:r w:rsidRPr="0069171C">
              <w:rPr>
                <w:rFonts w:ascii="Times New Roman" w:eastAsia="Times New Roman" w:hAnsi="Times New Roman"/>
                <w:sz w:val="20"/>
              </w:rPr>
              <w:t>iagnosis of sarcoidosis cannot be made with 100% certainty</w:t>
            </w:r>
          </w:p>
        </w:tc>
        <w:tc>
          <w:tcPr>
            <w:tcW w:w="1258" w:type="pct"/>
          </w:tcPr>
          <w:p w14:paraId="4B1377F9" w14:textId="77777777" w:rsidR="008E2F99" w:rsidRPr="001C2A22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4</w:t>
            </w:r>
            <w:r w:rsidRPr="0069171C">
              <w:rPr>
                <w:rFonts w:ascii="Times New Roman" w:eastAsia="Times New Roman" w:hAnsi="Times New Roman"/>
                <w:sz w:val="20"/>
              </w:rPr>
              <w:t>. Challenges with diagnostic approach</w:t>
            </w:r>
          </w:p>
        </w:tc>
        <w:tc>
          <w:tcPr>
            <w:tcW w:w="1228" w:type="pct"/>
          </w:tcPr>
          <w:p w14:paraId="44EE7A6D" w14:textId="77777777" w:rsidR="008E2F99" w:rsidRPr="00810174" w:rsidRDefault="008E2F99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01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ealth care factor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 factor)</w:t>
            </w:r>
          </w:p>
        </w:tc>
      </w:tr>
      <w:tr w:rsidR="008E2F99" w:rsidRPr="001C2A22" w14:paraId="3B4D2C02" w14:textId="77777777" w:rsidTr="002E53BB">
        <w:trPr>
          <w:trHeight w:val="170"/>
        </w:trPr>
        <w:tc>
          <w:tcPr>
            <w:tcW w:w="811" w:type="pct"/>
            <w:vMerge/>
          </w:tcPr>
          <w:p w14:paraId="7F0FD6B6" w14:textId="77777777" w:rsidR="008E2F99" w:rsidRPr="001C2A22" w:rsidRDefault="008E2F99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3" w:type="pct"/>
          </w:tcPr>
          <w:p w14:paraId="1DACEF44" w14:textId="77777777" w:rsidR="008E2F99" w:rsidRDefault="008E2F99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69171C">
              <w:rPr>
                <w:rFonts w:ascii="Times New Roman" w:hAnsi="Times New Roman" w:cs="Times New Roman"/>
                <w:sz w:val="20"/>
                <w:szCs w:val="20"/>
              </w:rPr>
              <w:t>resenting with intracranial haemorrhage in neurosarcoidosis is exceedingly rare</w:t>
            </w:r>
          </w:p>
        </w:tc>
        <w:tc>
          <w:tcPr>
            <w:tcW w:w="1258" w:type="pct"/>
          </w:tcPr>
          <w:p w14:paraId="0E63D3F4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5. </w:t>
            </w: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Rare presentation of sarcoidosis</w:t>
            </w:r>
          </w:p>
        </w:tc>
        <w:tc>
          <w:tcPr>
            <w:tcW w:w="1228" w:type="pct"/>
            <w:vMerge w:val="restart"/>
          </w:tcPr>
          <w:p w14:paraId="26C6FFB9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x and rare features of sarcoidosis (5 factors)</w:t>
            </w:r>
          </w:p>
        </w:tc>
      </w:tr>
      <w:tr w:rsidR="008E2F99" w:rsidRPr="001C2A22" w14:paraId="5A28C8A6" w14:textId="77777777" w:rsidTr="002E53BB">
        <w:trPr>
          <w:trHeight w:val="170"/>
        </w:trPr>
        <w:tc>
          <w:tcPr>
            <w:tcW w:w="811" w:type="pct"/>
            <w:vMerge/>
          </w:tcPr>
          <w:p w14:paraId="1A9E0D5D" w14:textId="77777777" w:rsidR="008E2F99" w:rsidRPr="001C2A22" w:rsidRDefault="008E2F99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3" w:type="pct"/>
          </w:tcPr>
          <w:p w14:paraId="3C736AF3" w14:textId="77777777" w:rsidR="008E2F99" w:rsidRDefault="008E2F99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</w:t>
            </w: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derrepresentation of neurosarcoidosis and haemorrhages</w:t>
            </w:r>
          </w:p>
        </w:tc>
        <w:tc>
          <w:tcPr>
            <w:tcW w:w="1258" w:type="pct"/>
          </w:tcPr>
          <w:p w14:paraId="32DAAEAA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3. </w:t>
            </w: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nawareness and rarity of sarcoidosis</w:t>
            </w:r>
          </w:p>
        </w:tc>
        <w:tc>
          <w:tcPr>
            <w:tcW w:w="1228" w:type="pct"/>
            <w:vMerge/>
          </w:tcPr>
          <w:p w14:paraId="0A6B870E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F99" w:rsidRPr="001C2A22" w14:paraId="1FDB42F0" w14:textId="77777777" w:rsidTr="002E53BB">
        <w:trPr>
          <w:trHeight w:val="170"/>
        </w:trPr>
        <w:tc>
          <w:tcPr>
            <w:tcW w:w="811" w:type="pct"/>
          </w:tcPr>
          <w:p w14:paraId="69A67AB8" w14:textId="77777777" w:rsidR="008E2F99" w:rsidRDefault="008E2F99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yer et al., 2017</w:t>
            </w:r>
          </w:p>
        </w:tc>
        <w:tc>
          <w:tcPr>
            <w:tcW w:w="1703" w:type="pct"/>
          </w:tcPr>
          <w:p w14:paraId="32BECCB2" w14:textId="77777777" w:rsidR="008E2F99" w:rsidRPr="0069171C" w:rsidRDefault="008E2F99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</w:rPr>
              <w:t>S</w:t>
            </w:r>
            <w:r w:rsidRPr="0069171C">
              <w:rPr>
                <w:rFonts w:ascii="Times New Roman" w:eastAsia="Times New Roman" w:hAnsi="Times New Roman"/>
                <w:sz w:val="20"/>
              </w:rPr>
              <w:t>keletal muscle sarcoidosis is uncommon</w:t>
            </w:r>
          </w:p>
        </w:tc>
        <w:tc>
          <w:tcPr>
            <w:tcW w:w="1258" w:type="pct"/>
          </w:tcPr>
          <w:p w14:paraId="5CBF9910" w14:textId="77777777" w:rsidR="008E2F99" w:rsidRPr="001C2A22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  <w:r w:rsidRPr="0069171C">
              <w:rPr>
                <w:rFonts w:ascii="Times New Roman" w:eastAsia="Times New Roman" w:hAnsi="Times New Roman"/>
                <w:sz w:val="20"/>
              </w:rPr>
              <w:t>Unawareness and rarity of sarcoidosis</w:t>
            </w:r>
          </w:p>
        </w:tc>
        <w:tc>
          <w:tcPr>
            <w:tcW w:w="1228" w:type="pct"/>
            <w:vMerge/>
          </w:tcPr>
          <w:p w14:paraId="3D5FD0D5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F99" w:rsidRPr="001C2A22" w14:paraId="109734AE" w14:textId="77777777" w:rsidTr="002E53BB">
        <w:trPr>
          <w:trHeight w:val="170"/>
        </w:trPr>
        <w:tc>
          <w:tcPr>
            <w:tcW w:w="811" w:type="pct"/>
          </w:tcPr>
          <w:p w14:paraId="39A3B692" w14:textId="77777777" w:rsidR="008E2F99" w:rsidRDefault="008E2F99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iles et al., 2013</w:t>
            </w:r>
          </w:p>
        </w:tc>
        <w:tc>
          <w:tcPr>
            <w:tcW w:w="1703" w:type="pct"/>
          </w:tcPr>
          <w:p w14:paraId="589FE085" w14:textId="77777777" w:rsidR="008E2F99" w:rsidRPr="0069171C" w:rsidRDefault="008E2F99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</w:rPr>
              <w:t>U</w:t>
            </w:r>
            <w:r w:rsidRPr="0069171C">
              <w:rPr>
                <w:rFonts w:ascii="Times New Roman" w:eastAsia="Times New Roman" w:hAnsi="Times New Roman"/>
                <w:sz w:val="20"/>
              </w:rPr>
              <w:t>lcerative lesions are rare presentation of cutaneous sarcoidosis</w:t>
            </w:r>
          </w:p>
        </w:tc>
        <w:tc>
          <w:tcPr>
            <w:tcW w:w="1258" w:type="pct"/>
          </w:tcPr>
          <w:p w14:paraId="08753439" w14:textId="77777777" w:rsidR="008E2F99" w:rsidRPr="001C2A22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 xml:space="preserve">5. </w:t>
            </w:r>
            <w:r w:rsidRPr="0069171C">
              <w:rPr>
                <w:rFonts w:ascii="Times New Roman" w:eastAsia="Times New Roman" w:hAnsi="Times New Roman"/>
                <w:sz w:val="20"/>
              </w:rPr>
              <w:t>Rare presentation of sarcoidosis</w:t>
            </w:r>
          </w:p>
        </w:tc>
        <w:tc>
          <w:tcPr>
            <w:tcW w:w="1228" w:type="pct"/>
            <w:vMerge/>
          </w:tcPr>
          <w:p w14:paraId="13612362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F99" w:rsidRPr="001C2A22" w14:paraId="63CC914E" w14:textId="77777777" w:rsidTr="002E53BB">
        <w:trPr>
          <w:trHeight w:val="170"/>
        </w:trPr>
        <w:tc>
          <w:tcPr>
            <w:tcW w:w="811" w:type="pct"/>
            <w:vMerge w:val="restart"/>
          </w:tcPr>
          <w:p w14:paraId="13CCB508" w14:textId="77777777" w:rsidR="008E2F99" w:rsidRPr="0069171C" w:rsidRDefault="008E2F99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paetis et al., 2008</w:t>
            </w:r>
          </w:p>
        </w:tc>
        <w:tc>
          <w:tcPr>
            <w:tcW w:w="1703" w:type="pct"/>
          </w:tcPr>
          <w:p w14:paraId="2F49A1C4" w14:textId="77777777" w:rsidR="008E2F99" w:rsidRDefault="008E2F99" w:rsidP="002E53BB">
            <w:pPr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</w:t>
            </w: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agnostic dilemma that may occur when tuberculosis and sarcoidosis co-exist</w:t>
            </w:r>
          </w:p>
        </w:tc>
        <w:tc>
          <w:tcPr>
            <w:tcW w:w="1258" w:type="pct"/>
          </w:tcPr>
          <w:p w14:paraId="36CF95F9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6. </w:t>
            </w: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-existing diseases or comorbidities</w:t>
            </w:r>
          </w:p>
        </w:tc>
        <w:tc>
          <w:tcPr>
            <w:tcW w:w="1228" w:type="pct"/>
            <w:vMerge/>
          </w:tcPr>
          <w:p w14:paraId="54B94D05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F99" w:rsidRPr="001C2A22" w14:paraId="3C726638" w14:textId="77777777" w:rsidTr="002E53BB">
        <w:trPr>
          <w:trHeight w:val="437"/>
        </w:trPr>
        <w:tc>
          <w:tcPr>
            <w:tcW w:w="811" w:type="pct"/>
            <w:vMerge/>
          </w:tcPr>
          <w:p w14:paraId="39EF4B08" w14:textId="77777777" w:rsidR="008E2F99" w:rsidRDefault="008E2F99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3" w:type="pct"/>
          </w:tcPr>
          <w:p w14:paraId="2C1E48C0" w14:textId="77777777" w:rsidR="008E2F99" w:rsidRPr="0069171C" w:rsidRDefault="008E2F99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</w:rPr>
              <w:t>S</w:t>
            </w:r>
            <w:r w:rsidRPr="0069171C">
              <w:rPr>
                <w:rFonts w:ascii="Times New Roman" w:eastAsia="Times New Roman" w:hAnsi="Times New Roman"/>
                <w:sz w:val="20"/>
              </w:rPr>
              <w:t>he did not agree to a biopsy</w:t>
            </w:r>
          </w:p>
        </w:tc>
        <w:tc>
          <w:tcPr>
            <w:tcW w:w="1258" w:type="pct"/>
          </w:tcPr>
          <w:p w14:paraId="20D9B53C" w14:textId="77777777" w:rsidR="008E2F99" w:rsidRPr="001C2A22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7</w:t>
            </w:r>
            <w:r w:rsidRPr="0069171C">
              <w:rPr>
                <w:rFonts w:ascii="Times New Roman" w:eastAsia="Times New Roman" w:hAnsi="Times New Roman"/>
                <w:sz w:val="20"/>
              </w:rPr>
              <w:t>. Patient centred</w:t>
            </w:r>
          </w:p>
        </w:tc>
        <w:tc>
          <w:tcPr>
            <w:tcW w:w="1228" w:type="pct"/>
          </w:tcPr>
          <w:p w14:paraId="5B0A7D36" w14:textId="77777777" w:rsidR="008E2F99" w:rsidRPr="00CC1A39" w:rsidRDefault="008E2F99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C1A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centred facto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1 factor)</w:t>
            </w:r>
          </w:p>
        </w:tc>
      </w:tr>
      <w:tr w:rsidR="008E2F99" w:rsidRPr="001C2A22" w14:paraId="64E4A7A1" w14:textId="77777777" w:rsidTr="002E53BB">
        <w:trPr>
          <w:trHeight w:val="736"/>
        </w:trPr>
        <w:tc>
          <w:tcPr>
            <w:tcW w:w="811" w:type="pct"/>
          </w:tcPr>
          <w:p w14:paraId="0BC857E0" w14:textId="77777777" w:rsidR="008E2F99" w:rsidRDefault="008E2F99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lit 1983</w:t>
            </w:r>
          </w:p>
        </w:tc>
        <w:tc>
          <w:tcPr>
            <w:tcW w:w="1703" w:type="pct"/>
          </w:tcPr>
          <w:p w14:paraId="1FDFE493" w14:textId="77777777" w:rsidR="008E2F99" w:rsidRDefault="008E2F99" w:rsidP="002E53BB">
            <w:pPr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A</w:t>
            </w:r>
            <w:r w:rsidRPr="0069171C">
              <w:rPr>
                <w:rFonts w:ascii="Times New Roman" w:eastAsia="Times New Roman" w:hAnsi="Times New Roman"/>
                <w:sz w:val="20"/>
              </w:rPr>
              <w:t>typical presentation of sarcoidosis</w:t>
            </w:r>
          </w:p>
        </w:tc>
        <w:tc>
          <w:tcPr>
            <w:tcW w:w="1258" w:type="pct"/>
          </w:tcPr>
          <w:p w14:paraId="6B5097B8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 xml:space="preserve">5. </w:t>
            </w:r>
            <w:r w:rsidRPr="0069171C">
              <w:rPr>
                <w:rFonts w:ascii="Times New Roman" w:eastAsia="Times New Roman" w:hAnsi="Times New Roman"/>
                <w:sz w:val="20"/>
              </w:rPr>
              <w:t>Rare presentation of sarcoidosis</w:t>
            </w:r>
          </w:p>
        </w:tc>
        <w:tc>
          <w:tcPr>
            <w:tcW w:w="1228" w:type="pct"/>
            <w:vMerge w:val="restart"/>
          </w:tcPr>
          <w:p w14:paraId="0DD95027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x and rare features of sarcoidosis (6 factors)</w:t>
            </w:r>
          </w:p>
        </w:tc>
      </w:tr>
      <w:tr w:rsidR="008E2F99" w:rsidRPr="001C2A22" w14:paraId="165D09DE" w14:textId="77777777" w:rsidTr="002E53BB">
        <w:trPr>
          <w:trHeight w:val="736"/>
        </w:trPr>
        <w:tc>
          <w:tcPr>
            <w:tcW w:w="811" w:type="pct"/>
            <w:vMerge w:val="restart"/>
          </w:tcPr>
          <w:p w14:paraId="32FFC5EC" w14:textId="77777777" w:rsidR="008E2F99" w:rsidRDefault="008E2F99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Thomas et al., 2021</w:t>
            </w:r>
          </w:p>
        </w:tc>
        <w:tc>
          <w:tcPr>
            <w:tcW w:w="1703" w:type="pct"/>
          </w:tcPr>
          <w:p w14:paraId="1958C0EF" w14:textId="77777777" w:rsidR="008E2F99" w:rsidRDefault="008E2F99" w:rsidP="002E53BB">
            <w:pPr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</w:t>
            </w: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linical symptoms of sarcoidosis vary</w:t>
            </w:r>
          </w:p>
        </w:tc>
        <w:tc>
          <w:tcPr>
            <w:tcW w:w="1258" w:type="pct"/>
          </w:tcPr>
          <w:p w14:paraId="7CEE4E43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1. </w:t>
            </w: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oad clinical features and differential diagnosis</w:t>
            </w:r>
          </w:p>
        </w:tc>
        <w:tc>
          <w:tcPr>
            <w:tcW w:w="1228" w:type="pct"/>
            <w:vMerge/>
          </w:tcPr>
          <w:p w14:paraId="5D3D5E71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F99" w:rsidRPr="001C2A22" w14:paraId="639AA466" w14:textId="77777777" w:rsidTr="002E53BB">
        <w:trPr>
          <w:trHeight w:val="736"/>
        </w:trPr>
        <w:tc>
          <w:tcPr>
            <w:tcW w:w="811" w:type="pct"/>
            <w:vMerge/>
          </w:tcPr>
          <w:p w14:paraId="0A5043F2" w14:textId="77777777" w:rsidR="008E2F99" w:rsidRPr="0069171C" w:rsidRDefault="008E2F99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3" w:type="pct"/>
          </w:tcPr>
          <w:p w14:paraId="444B5A87" w14:textId="77777777" w:rsidR="008E2F99" w:rsidRDefault="008E2F99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</w:rPr>
              <w:t>A</w:t>
            </w:r>
            <w:r w:rsidRPr="0069171C">
              <w:rPr>
                <w:rFonts w:ascii="Times New Roman" w:eastAsia="Times New Roman" w:hAnsi="Times New Roman"/>
                <w:sz w:val="20"/>
              </w:rPr>
              <w:t>typical presentation of sarcoidosis</w:t>
            </w:r>
          </w:p>
        </w:tc>
        <w:tc>
          <w:tcPr>
            <w:tcW w:w="1258" w:type="pct"/>
          </w:tcPr>
          <w:p w14:paraId="19DCCF0D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 xml:space="preserve">5. </w:t>
            </w:r>
            <w:r w:rsidRPr="0069171C">
              <w:rPr>
                <w:rFonts w:ascii="Times New Roman" w:eastAsia="Times New Roman" w:hAnsi="Times New Roman"/>
                <w:sz w:val="20"/>
              </w:rPr>
              <w:t>Rare presentation of sarcoidosis</w:t>
            </w:r>
          </w:p>
        </w:tc>
        <w:tc>
          <w:tcPr>
            <w:tcW w:w="1228" w:type="pct"/>
            <w:vMerge/>
          </w:tcPr>
          <w:p w14:paraId="46FFEFAD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F99" w:rsidRPr="001C2A22" w14:paraId="3318DC90" w14:textId="77777777" w:rsidTr="002E53BB">
        <w:trPr>
          <w:trHeight w:val="170"/>
        </w:trPr>
        <w:tc>
          <w:tcPr>
            <w:tcW w:w="811" w:type="pct"/>
            <w:vMerge w:val="restart"/>
          </w:tcPr>
          <w:p w14:paraId="3EA1D41E" w14:textId="77777777" w:rsidR="008E2F99" w:rsidRPr="0069171C" w:rsidRDefault="008E2F99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an Rooijen et al., 2011</w:t>
            </w:r>
          </w:p>
        </w:tc>
        <w:tc>
          <w:tcPr>
            <w:tcW w:w="1703" w:type="pct"/>
          </w:tcPr>
          <w:p w14:paraId="61534E6D" w14:textId="77777777" w:rsidR="008E2F99" w:rsidRPr="0069171C" w:rsidRDefault="008E2F99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</w:t>
            </w: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ny internal illnesses can cause hydrocephalus like this case of neurosarcoidosis</w:t>
            </w:r>
          </w:p>
        </w:tc>
        <w:tc>
          <w:tcPr>
            <w:tcW w:w="1258" w:type="pct"/>
          </w:tcPr>
          <w:p w14:paraId="53F48908" w14:textId="77777777" w:rsidR="008E2F99" w:rsidRPr="001C2A22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1. </w:t>
            </w: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oad clinical features and differential diagnosis</w:t>
            </w:r>
          </w:p>
        </w:tc>
        <w:tc>
          <w:tcPr>
            <w:tcW w:w="1228" w:type="pct"/>
            <w:vMerge/>
          </w:tcPr>
          <w:p w14:paraId="6739E526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F99" w:rsidRPr="001C2A22" w14:paraId="6D1D1BE6" w14:textId="77777777" w:rsidTr="002E53BB">
        <w:trPr>
          <w:trHeight w:val="170"/>
        </w:trPr>
        <w:tc>
          <w:tcPr>
            <w:tcW w:w="811" w:type="pct"/>
            <w:vMerge/>
          </w:tcPr>
          <w:p w14:paraId="5BD26085" w14:textId="77777777" w:rsidR="008E2F99" w:rsidRPr="0069171C" w:rsidRDefault="008E2F99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3" w:type="pct"/>
          </w:tcPr>
          <w:p w14:paraId="30CDB0D9" w14:textId="77777777" w:rsidR="008E2F99" w:rsidRPr="0069171C" w:rsidRDefault="008E2F99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</w:t>
            </w: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ydrocephalus is a rare presentation of sarcoidosis</w:t>
            </w:r>
          </w:p>
        </w:tc>
        <w:tc>
          <w:tcPr>
            <w:tcW w:w="1258" w:type="pct"/>
          </w:tcPr>
          <w:p w14:paraId="5E064933" w14:textId="77777777" w:rsidR="008E2F99" w:rsidRPr="001C2A22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 </w:t>
            </w: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Rare presentation of sarcoidosis </w:t>
            </w:r>
          </w:p>
        </w:tc>
        <w:tc>
          <w:tcPr>
            <w:tcW w:w="1228" w:type="pct"/>
            <w:vMerge/>
          </w:tcPr>
          <w:p w14:paraId="32331799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F99" w:rsidRPr="001C2A22" w14:paraId="008FB656" w14:textId="77777777" w:rsidTr="002E53BB">
        <w:trPr>
          <w:trHeight w:val="170"/>
        </w:trPr>
        <w:tc>
          <w:tcPr>
            <w:tcW w:w="811" w:type="pct"/>
            <w:vMerge/>
          </w:tcPr>
          <w:p w14:paraId="10C44629" w14:textId="77777777" w:rsidR="008E2F99" w:rsidRPr="0069171C" w:rsidRDefault="008E2F99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3" w:type="pct"/>
          </w:tcPr>
          <w:p w14:paraId="54C45342" w14:textId="77777777" w:rsidR="008E2F99" w:rsidRPr="0069171C" w:rsidRDefault="008E2F99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</w:rPr>
              <w:t>B</w:t>
            </w:r>
            <w:r w:rsidRPr="0069171C">
              <w:rPr>
                <w:rFonts w:ascii="Times New Roman" w:eastAsia="Times New Roman" w:hAnsi="Times New Roman"/>
                <w:sz w:val="20"/>
              </w:rPr>
              <w:t>reast cancer and sarcoidosis can present either at the same time or in sequence</w:t>
            </w:r>
          </w:p>
        </w:tc>
        <w:tc>
          <w:tcPr>
            <w:tcW w:w="1258" w:type="pct"/>
          </w:tcPr>
          <w:p w14:paraId="0ABAE5F1" w14:textId="77777777" w:rsidR="008E2F99" w:rsidRPr="001C2A22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 </w:t>
            </w:r>
            <w:r w:rsidRPr="0069171C">
              <w:rPr>
                <w:rFonts w:ascii="Times New Roman" w:eastAsia="Times New Roman" w:hAnsi="Times New Roman"/>
                <w:sz w:val="20"/>
              </w:rPr>
              <w:t>Co-existing diseases or comorbidities</w:t>
            </w:r>
          </w:p>
        </w:tc>
        <w:tc>
          <w:tcPr>
            <w:tcW w:w="1228" w:type="pct"/>
            <w:vMerge/>
          </w:tcPr>
          <w:p w14:paraId="3F1415A8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F99" w:rsidRPr="001C2A22" w14:paraId="62002205" w14:textId="77777777" w:rsidTr="002E53BB">
        <w:trPr>
          <w:trHeight w:val="170"/>
        </w:trPr>
        <w:tc>
          <w:tcPr>
            <w:tcW w:w="811" w:type="pct"/>
          </w:tcPr>
          <w:p w14:paraId="2452AEBA" w14:textId="77777777" w:rsidR="008E2F99" w:rsidRPr="0069171C" w:rsidRDefault="008E2F99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iswanath et al., 2019</w:t>
            </w:r>
          </w:p>
        </w:tc>
        <w:tc>
          <w:tcPr>
            <w:tcW w:w="1703" w:type="pct"/>
          </w:tcPr>
          <w:p w14:paraId="61773D97" w14:textId="4569A858" w:rsidR="008E2F99" w:rsidRPr="0069171C" w:rsidRDefault="008E2F99" w:rsidP="002E53BB">
            <w:pPr>
              <w:pStyle w:val="Normal0"/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D</w:t>
            </w:r>
            <w:r w:rsidRPr="0069171C">
              <w:rPr>
                <w:rFonts w:ascii="Times New Roman" w:eastAsia="Times New Roman" w:hAnsi="Times New Roman"/>
                <w:sz w:val="20"/>
              </w:rPr>
              <w:t xml:space="preserve">iagnosis of neurosarcoidosis is based on exclusion of other possible causes and </w:t>
            </w:r>
            <w:r w:rsidRPr="0069171C">
              <w:rPr>
                <w:rFonts w:ascii="Times New Roman" w:eastAsiaTheme="minorHAnsi" w:hAnsi="Times New Roman"/>
                <w:sz w:val="20"/>
                <w:lang w:eastAsia="en-US"/>
              </w:rPr>
              <w:t>biopsy is</w:t>
            </w:r>
            <w:r w:rsidR="00F05D74">
              <w:rPr>
                <w:rFonts w:ascii="Times New Roman" w:eastAsiaTheme="minorHAnsi" w:hAnsi="Times New Roman"/>
                <w:sz w:val="20"/>
                <w:lang w:eastAsia="en-US"/>
              </w:rPr>
              <w:t xml:space="preserve"> </w:t>
            </w:r>
            <w:r w:rsidRPr="0069171C">
              <w:rPr>
                <w:rFonts w:ascii="Times New Roman" w:hAnsi="Times New Roman"/>
                <w:sz w:val="20"/>
              </w:rPr>
              <w:t>not always feasible</w:t>
            </w:r>
          </w:p>
        </w:tc>
        <w:tc>
          <w:tcPr>
            <w:tcW w:w="1258" w:type="pct"/>
          </w:tcPr>
          <w:p w14:paraId="3682AF1F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 xml:space="preserve">4. </w:t>
            </w:r>
            <w:r w:rsidRPr="0069171C">
              <w:rPr>
                <w:rFonts w:ascii="Times New Roman" w:eastAsia="Times New Roman" w:hAnsi="Times New Roman"/>
                <w:sz w:val="20"/>
              </w:rPr>
              <w:t>Challenges with diagnostic approach and tools</w:t>
            </w:r>
          </w:p>
        </w:tc>
        <w:tc>
          <w:tcPr>
            <w:tcW w:w="1228" w:type="pct"/>
          </w:tcPr>
          <w:p w14:paraId="4E851193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1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ealth care factor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 factor)</w:t>
            </w:r>
          </w:p>
        </w:tc>
      </w:tr>
      <w:tr w:rsidR="008E2F99" w:rsidRPr="001C2A22" w14:paraId="6142B4B0" w14:textId="77777777" w:rsidTr="002E53BB">
        <w:trPr>
          <w:trHeight w:val="170"/>
        </w:trPr>
        <w:tc>
          <w:tcPr>
            <w:tcW w:w="5000" w:type="pct"/>
            <w:gridSpan w:val="4"/>
          </w:tcPr>
          <w:p w14:paraId="3A26100E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8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. Case series</w:t>
            </w:r>
          </w:p>
        </w:tc>
      </w:tr>
      <w:tr w:rsidR="008E2F99" w:rsidRPr="001C2A22" w14:paraId="5D80CE31" w14:textId="77777777" w:rsidTr="002E53BB">
        <w:trPr>
          <w:trHeight w:val="170"/>
        </w:trPr>
        <w:tc>
          <w:tcPr>
            <w:tcW w:w="811" w:type="pct"/>
          </w:tcPr>
          <w:p w14:paraId="571AA857" w14:textId="77777777" w:rsidR="008E2F99" w:rsidRPr="0069171C" w:rsidRDefault="008E2F99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-Mayouf 2006</w:t>
            </w:r>
          </w:p>
        </w:tc>
        <w:tc>
          <w:tcPr>
            <w:tcW w:w="1703" w:type="pct"/>
          </w:tcPr>
          <w:p w14:paraId="34B8FABB" w14:textId="77777777" w:rsidR="008E2F99" w:rsidRDefault="008E2F99" w:rsidP="002E53BB">
            <w:pPr>
              <w:pStyle w:val="Normal0"/>
              <w:rPr>
                <w:rFonts w:ascii="Times New Roman" w:eastAsia="Times New Roman" w:hAnsi="Times New Roman"/>
                <w:sz w:val="20"/>
              </w:rPr>
            </w:pPr>
          </w:p>
        </w:tc>
        <w:tc>
          <w:tcPr>
            <w:tcW w:w="1258" w:type="pct"/>
          </w:tcPr>
          <w:p w14:paraId="3777ABB4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pct"/>
          </w:tcPr>
          <w:p w14:paraId="0502F515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F99" w:rsidRPr="001C2A22" w14:paraId="2FA825E1" w14:textId="77777777" w:rsidTr="002E53BB">
        <w:trPr>
          <w:trHeight w:val="170"/>
        </w:trPr>
        <w:tc>
          <w:tcPr>
            <w:tcW w:w="811" w:type="pct"/>
            <w:vMerge w:val="restart"/>
          </w:tcPr>
          <w:p w14:paraId="3173040B" w14:textId="77777777" w:rsidR="008E2F99" w:rsidRPr="0069171C" w:rsidRDefault="008E2F99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ergie et al., 1999</w:t>
            </w:r>
          </w:p>
        </w:tc>
        <w:tc>
          <w:tcPr>
            <w:tcW w:w="1703" w:type="pct"/>
          </w:tcPr>
          <w:p w14:paraId="246EF676" w14:textId="77777777" w:rsidR="008E2F99" w:rsidRDefault="008E2F99" w:rsidP="002E53BB">
            <w:pPr>
              <w:pStyle w:val="Normal0"/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T</w:t>
            </w:r>
            <w:r w:rsidRPr="0069171C">
              <w:rPr>
                <w:rFonts w:ascii="Times New Roman" w:eastAsia="Times New Roman" w:hAnsi="Times New Roman"/>
                <w:sz w:val="20"/>
              </w:rPr>
              <w:t>here is no single pathognomonic symptom, nasal sarcoidosis’ symptoms are varied and non-specific</w:t>
            </w:r>
          </w:p>
        </w:tc>
        <w:tc>
          <w:tcPr>
            <w:tcW w:w="1258" w:type="pct"/>
          </w:tcPr>
          <w:p w14:paraId="4FF1C5E3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1. </w:t>
            </w: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oad clinical features and differential diagnosis</w:t>
            </w:r>
          </w:p>
        </w:tc>
        <w:tc>
          <w:tcPr>
            <w:tcW w:w="1228" w:type="pct"/>
            <w:vMerge w:val="restart"/>
          </w:tcPr>
          <w:p w14:paraId="09417813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x and rare features of sarcoidosis (4 factors)</w:t>
            </w:r>
          </w:p>
        </w:tc>
      </w:tr>
      <w:tr w:rsidR="008E2F99" w:rsidRPr="001C2A22" w14:paraId="79A81902" w14:textId="77777777" w:rsidTr="002E53BB">
        <w:trPr>
          <w:trHeight w:val="170"/>
        </w:trPr>
        <w:tc>
          <w:tcPr>
            <w:tcW w:w="811" w:type="pct"/>
            <w:vMerge/>
          </w:tcPr>
          <w:p w14:paraId="60C1EC52" w14:textId="77777777" w:rsidR="008E2F99" w:rsidRPr="0069171C" w:rsidRDefault="008E2F99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3" w:type="pct"/>
          </w:tcPr>
          <w:p w14:paraId="0A93FFDA" w14:textId="77777777" w:rsidR="008E2F99" w:rsidRDefault="008E2F99" w:rsidP="002E53BB">
            <w:pPr>
              <w:pStyle w:val="Normal0"/>
              <w:rPr>
                <w:rFonts w:ascii="Times New Roman" w:eastAsia="Times New Roman" w:hAnsi="Times New Roman"/>
                <w:sz w:val="20"/>
              </w:rPr>
            </w:pPr>
            <w:r w:rsidRPr="0069171C">
              <w:rPr>
                <w:rFonts w:ascii="Times New Roman" w:eastAsia="Times New Roman" w:hAnsi="Times New Roman"/>
                <w:sz w:val="20"/>
              </w:rPr>
              <w:t>As presenting with nasal symptoms are uncommon, occurring in one per cent of patients with sarcoidosis</w:t>
            </w:r>
          </w:p>
        </w:tc>
        <w:tc>
          <w:tcPr>
            <w:tcW w:w="1258" w:type="pct"/>
          </w:tcPr>
          <w:p w14:paraId="6ACAFD8C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. Rare presentation of sarcoidosis</w:t>
            </w:r>
          </w:p>
        </w:tc>
        <w:tc>
          <w:tcPr>
            <w:tcW w:w="1228" w:type="pct"/>
            <w:vMerge/>
          </w:tcPr>
          <w:p w14:paraId="086DDC46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F99" w:rsidRPr="001C2A22" w14:paraId="52BC210E" w14:textId="77777777" w:rsidTr="002E53BB">
        <w:trPr>
          <w:trHeight w:val="170"/>
        </w:trPr>
        <w:tc>
          <w:tcPr>
            <w:tcW w:w="811" w:type="pct"/>
            <w:vMerge w:val="restart"/>
          </w:tcPr>
          <w:p w14:paraId="40D448AE" w14:textId="77777777" w:rsidR="008E2F99" w:rsidRPr="0069171C" w:rsidRDefault="008E2F99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uleria et al., 2006</w:t>
            </w:r>
          </w:p>
        </w:tc>
        <w:tc>
          <w:tcPr>
            <w:tcW w:w="1703" w:type="pct"/>
          </w:tcPr>
          <w:p w14:paraId="2AF504DE" w14:textId="77777777" w:rsidR="008E2F99" w:rsidRDefault="008E2F99" w:rsidP="002E53BB">
            <w:pPr>
              <w:pStyle w:val="Normal0"/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D</w:t>
            </w:r>
            <w:r w:rsidRPr="0069171C">
              <w:rPr>
                <w:rFonts w:ascii="Times New Roman" w:eastAsia="Times New Roman" w:hAnsi="Times New Roman"/>
                <w:sz w:val="20"/>
              </w:rPr>
              <w:t>iverse symptoms of myocardial sarcoidosis</w:t>
            </w:r>
          </w:p>
        </w:tc>
        <w:tc>
          <w:tcPr>
            <w:tcW w:w="1258" w:type="pct"/>
          </w:tcPr>
          <w:p w14:paraId="14C88155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oad clinical features and differential diagnosis</w:t>
            </w:r>
          </w:p>
        </w:tc>
        <w:tc>
          <w:tcPr>
            <w:tcW w:w="1228" w:type="pct"/>
            <w:vMerge/>
          </w:tcPr>
          <w:p w14:paraId="6B1654B2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F99" w:rsidRPr="001C2A22" w14:paraId="12131546" w14:textId="77777777" w:rsidTr="002E53BB">
        <w:trPr>
          <w:trHeight w:val="170"/>
        </w:trPr>
        <w:tc>
          <w:tcPr>
            <w:tcW w:w="811" w:type="pct"/>
            <w:vMerge/>
          </w:tcPr>
          <w:p w14:paraId="164D019C" w14:textId="77777777" w:rsidR="008E2F99" w:rsidRPr="0069171C" w:rsidRDefault="008E2F99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3" w:type="pct"/>
          </w:tcPr>
          <w:p w14:paraId="23438A40" w14:textId="77777777" w:rsidR="008E2F99" w:rsidRDefault="008E2F99" w:rsidP="002E53BB">
            <w:pPr>
              <w:pStyle w:val="Normal0"/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S</w:t>
            </w:r>
            <w:r w:rsidRPr="0069171C">
              <w:rPr>
                <w:rFonts w:ascii="Times New Roman" w:eastAsia="Times New Roman" w:hAnsi="Times New Roman"/>
                <w:sz w:val="20"/>
              </w:rPr>
              <w:t>arcoidosis is an uncommon disease entity in India and underrepresentation of sarcoidosis in developing countries</w:t>
            </w:r>
          </w:p>
        </w:tc>
        <w:tc>
          <w:tcPr>
            <w:tcW w:w="1258" w:type="pct"/>
          </w:tcPr>
          <w:p w14:paraId="711B8526" w14:textId="77777777" w:rsidR="008E2F99" w:rsidRPr="009D741B" w:rsidRDefault="008E2F99" w:rsidP="002E53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3. </w:t>
            </w: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nawareness and rarity of sarcoidosis</w:t>
            </w:r>
          </w:p>
        </w:tc>
        <w:tc>
          <w:tcPr>
            <w:tcW w:w="1228" w:type="pct"/>
            <w:vMerge/>
          </w:tcPr>
          <w:p w14:paraId="47D00315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F99" w:rsidRPr="001C2A22" w14:paraId="566B7FCF" w14:textId="77777777" w:rsidTr="002E53BB">
        <w:trPr>
          <w:trHeight w:val="170"/>
        </w:trPr>
        <w:tc>
          <w:tcPr>
            <w:tcW w:w="811" w:type="pct"/>
            <w:vMerge/>
          </w:tcPr>
          <w:p w14:paraId="0123CD57" w14:textId="77777777" w:rsidR="008E2F99" w:rsidRPr="0069171C" w:rsidRDefault="008E2F99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3" w:type="pct"/>
          </w:tcPr>
          <w:p w14:paraId="55892AD7" w14:textId="77777777" w:rsidR="008E2F99" w:rsidRDefault="008E2F99" w:rsidP="002E53BB">
            <w:pPr>
              <w:pStyle w:val="Normal0"/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C</w:t>
            </w:r>
            <w:r w:rsidRPr="0069171C">
              <w:rPr>
                <w:rFonts w:ascii="Times New Roman" w:eastAsia="Times New Roman" w:hAnsi="Times New Roman"/>
                <w:sz w:val="20"/>
              </w:rPr>
              <w:t>ardiac sarcoidosis diagnosis is made by endomyocardial biopsy which is only positive in 25-50% of patients with cardiac sarcoidosis an</w:t>
            </w:r>
            <w:r w:rsidRPr="0069171C">
              <w:rPr>
                <w:rFonts w:ascii="Times New Roman" w:hAnsi="Times New Roman"/>
                <w:sz w:val="20"/>
              </w:rPr>
              <w:t>d this case may report to different specialists</w:t>
            </w:r>
          </w:p>
        </w:tc>
        <w:tc>
          <w:tcPr>
            <w:tcW w:w="1258" w:type="pct"/>
          </w:tcPr>
          <w:p w14:paraId="0A3D68B4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 xml:space="preserve">4. </w:t>
            </w:r>
            <w:r w:rsidRPr="0069171C">
              <w:rPr>
                <w:rFonts w:ascii="Times New Roman" w:eastAsia="Times New Roman" w:hAnsi="Times New Roman"/>
                <w:sz w:val="20"/>
              </w:rPr>
              <w:t>Challenges with diagnostic approach and tools</w:t>
            </w:r>
          </w:p>
        </w:tc>
        <w:tc>
          <w:tcPr>
            <w:tcW w:w="1228" w:type="pct"/>
          </w:tcPr>
          <w:p w14:paraId="70E68439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1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ealth care factor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 factor)</w:t>
            </w:r>
          </w:p>
        </w:tc>
      </w:tr>
      <w:tr w:rsidR="008E2F99" w:rsidRPr="001C2A22" w14:paraId="1D51EAA1" w14:textId="77777777" w:rsidTr="002E53BB">
        <w:trPr>
          <w:trHeight w:val="170"/>
        </w:trPr>
        <w:tc>
          <w:tcPr>
            <w:tcW w:w="811" w:type="pct"/>
          </w:tcPr>
          <w:p w14:paraId="751300D6" w14:textId="77777777" w:rsidR="008E2F99" w:rsidRPr="0069171C" w:rsidRDefault="008E2F99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udson et al., 2007</w:t>
            </w:r>
          </w:p>
        </w:tc>
        <w:tc>
          <w:tcPr>
            <w:tcW w:w="4189" w:type="pct"/>
            <w:gridSpan w:val="3"/>
          </w:tcPr>
          <w:p w14:paraId="75140D5F" w14:textId="77777777" w:rsidR="008E2F99" w:rsidRDefault="008E2F99" w:rsidP="002E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N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⁑</w:t>
            </w:r>
          </w:p>
        </w:tc>
      </w:tr>
      <w:tr w:rsidR="008E2F99" w:rsidRPr="001C2A22" w14:paraId="5792FCA3" w14:textId="77777777" w:rsidTr="002E53BB">
        <w:trPr>
          <w:trHeight w:val="170"/>
        </w:trPr>
        <w:tc>
          <w:tcPr>
            <w:tcW w:w="811" w:type="pct"/>
          </w:tcPr>
          <w:p w14:paraId="6AA2D25D" w14:textId="77777777" w:rsidR="008E2F99" w:rsidRPr="0069171C" w:rsidRDefault="008E2F99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cott et al., 2010</w:t>
            </w:r>
          </w:p>
        </w:tc>
        <w:tc>
          <w:tcPr>
            <w:tcW w:w="1703" w:type="pct"/>
          </w:tcPr>
          <w:p w14:paraId="036D3C9D" w14:textId="77777777" w:rsidR="008E2F99" w:rsidRDefault="008E2F99" w:rsidP="002E53BB">
            <w:pPr>
              <w:pStyle w:val="Normal0"/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N</w:t>
            </w:r>
            <w:r w:rsidRPr="0069171C">
              <w:rPr>
                <w:rFonts w:ascii="Times New Roman" w:eastAsia="Times New Roman" w:hAnsi="Times New Roman"/>
                <w:sz w:val="20"/>
              </w:rPr>
              <w:t>eurosarcoidosis can have tendency to present indistinguishably from multiple sclerosis</w:t>
            </w:r>
          </w:p>
        </w:tc>
        <w:tc>
          <w:tcPr>
            <w:tcW w:w="1258" w:type="pct"/>
          </w:tcPr>
          <w:p w14:paraId="10BB0C0F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1. </w:t>
            </w: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oad clinical features and differential diagnosis</w:t>
            </w:r>
          </w:p>
        </w:tc>
        <w:tc>
          <w:tcPr>
            <w:tcW w:w="1228" w:type="pct"/>
          </w:tcPr>
          <w:p w14:paraId="72CA57B0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x and rare features of sarcoidosis (1 factor)</w:t>
            </w:r>
          </w:p>
        </w:tc>
      </w:tr>
      <w:tr w:rsidR="008E2F99" w:rsidRPr="001C2A22" w14:paraId="4D0475D3" w14:textId="77777777" w:rsidTr="002E53BB">
        <w:trPr>
          <w:trHeight w:val="170"/>
        </w:trPr>
        <w:tc>
          <w:tcPr>
            <w:tcW w:w="5000" w:type="pct"/>
            <w:gridSpan w:val="4"/>
          </w:tcPr>
          <w:p w14:paraId="3CF2E33D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. </w:t>
            </w:r>
            <w:r w:rsidRPr="00AD10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vey</w:t>
            </w:r>
          </w:p>
        </w:tc>
      </w:tr>
      <w:tr w:rsidR="008E2F99" w:rsidRPr="001C2A22" w14:paraId="12CD25FB" w14:textId="77777777" w:rsidTr="002E53BB">
        <w:trPr>
          <w:trHeight w:val="170"/>
        </w:trPr>
        <w:tc>
          <w:tcPr>
            <w:tcW w:w="811" w:type="pct"/>
          </w:tcPr>
          <w:p w14:paraId="3F28F140" w14:textId="77777777" w:rsidR="008E2F99" w:rsidRPr="0069171C" w:rsidRDefault="008E2F99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irsten et al., 1995</w:t>
            </w:r>
          </w:p>
        </w:tc>
        <w:tc>
          <w:tcPr>
            <w:tcW w:w="1703" w:type="pct"/>
          </w:tcPr>
          <w:p w14:paraId="20BBF6AC" w14:textId="77777777" w:rsidR="008E2F99" w:rsidRDefault="008E2F99" w:rsidP="002E53BB">
            <w:pPr>
              <w:pStyle w:val="Normal0"/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I</w:t>
            </w:r>
            <w:r w:rsidRPr="0069171C">
              <w:rPr>
                <w:rFonts w:ascii="Times New Roman" w:eastAsia="Times New Roman" w:hAnsi="Times New Roman"/>
                <w:sz w:val="20"/>
              </w:rPr>
              <w:t>nsufficient use of bronchic techniques and diagnosis based on chest x</w:t>
            </w:r>
            <w:r>
              <w:rPr>
                <w:rFonts w:ascii="Times New Roman" w:eastAsia="Times New Roman" w:hAnsi="Times New Roman"/>
                <w:sz w:val="20"/>
              </w:rPr>
              <w:t>-</w:t>
            </w:r>
            <w:r w:rsidRPr="0069171C">
              <w:rPr>
                <w:rFonts w:ascii="Times New Roman" w:eastAsia="Times New Roman" w:hAnsi="Times New Roman"/>
                <w:sz w:val="20"/>
              </w:rPr>
              <w:t>ray only</w:t>
            </w:r>
          </w:p>
        </w:tc>
        <w:tc>
          <w:tcPr>
            <w:tcW w:w="1258" w:type="pct"/>
          </w:tcPr>
          <w:p w14:paraId="65F2F6D4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 xml:space="preserve">4. </w:t>
            </w:r>
            <w:r w:rsidRPr="0069171C">
              <w:rPr>
                <w:rFonts w:ascii="Times New Roman" w:eastAsia="Times New Roman" w:hAnsi="Times New Roman"/>
                <w:sz w:val="20"/>
              </w:rPr>
              <w:t>Challenges with diagnostic approach and tools</w:t>
            </w:r>
          </w:p>
        </w:tc>
        <w:tc>
          <w:tcPr>
            <w:tcW w:w="1228" w:type="pct"/>
          </w:tcPr>
          <w:p w14:paraId="34F414C2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1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ealth care factor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 factor)</w:t>
            </w:r>
          </w:p>
        </w:tc>
      </w:tr>
      <w:tr w:rsidR="008E2F99" w:rsidRPr="001C2A22" w14:paraId="598E3933" w14:textId="77777777" w:rsidTr="002E53BB">
        <w:trPr>
          <w:trHeight w:val="170"/>
        </w:trPr>
        <w:tc>
          <w:tcPr>
            <w:tcW w:w="811" w:type="pct"/>
          </w:tcPr>
          <w:p w14:paraId="6336B6F1" w14:textId="77777777" w:rsidR="008E2F99" w:rsidRPr="0069171C" w:rsidRDefault="008E2F99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kumus et al., 2011</w:t>
            </w:r>
          </w:p>
        </w:tc>
        <w:tc>
          <w:tcPr>
            <w:tcW w:w="4189" w:type="pct"/>
            <w:gridSpan w:val="3"/>
          </w:tcPr>
          <w:p w14:paraId="4515348F" w14:textId="77777777" w:rsidR="008E2F99" w:rsidRDefault="008E2F99" w:rsidP="002E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NR</w:t>
            </w:r>
          </w:p>
        </w:tc>
      </w:tr>
      <w:tr w:rsidR="008E2F99" w:rsidRPr="001C2A22" w14:paraId="55BB1AE7" w14:textId="77777777" w:rsidTr="002E53BB">
        <w:trPr>
          <w:trHeight w:val="170"/>
        </w:trPr>
        <w:tc>
          <w:tcPr>
            <w:tcW w:w="5000" w:type="pct"/>
            <w:gridSpan w:val="4"/>
          </w:tcPr>
          <w:p w14:paraId="40353EE8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</w:rPr>
              <w:t>d. Descriptive cross-sectional study</w:t>
            </w:r>
          </w:p>
        </w:tc>
      </w:tr>
      <w:tr w:rsidR="008E2F99" w:rsidRPr="001C2A22" w14:paraId="5AEF9F44" w14:textId="77777777" w:rsidTr="002E53BB">
        <w:trPr>
          <w:trHeight w:val="170"/>
        </w:trPr>
        <w:tc>
          <w:tcPr>
            <w:tcW w:w="811" w:type="pct"/>
          </w:tcPr>
          <w:p w14:paraId="0603FAD8" w14:textId="77777777" w:rsidR="008E2F99" w:rsidRPr="0069171C" w:rsidRDefault="008E2F99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eclerc et al., 2003</w:t>
            </w:r>
          </w:p>
        </w:tc>
        <w:tc>
          <w:tcPr>
            <w:tcW w:w="4189" w:type="pct"/>
            <w:gridSpan w:val="3"/>
          </w:tcPr>
          <w:p w14:paraId="61BAEBA9" w14:textId="77777777" w:rsidR="008E2F99" w:rsidRDefault="008E2F99" w:rsidP="002E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NR</w:t>
            </w:r>
          </w:p>
        </w:tc>
      </w:tr>
      <w:tr w:rsidR="008E2F99" w:rsidRPr="001C2A22" w14:paraId="5A5B3ADC" w14:textId="77777777" w:rsidTr="002E53BB">
        <w:trPr>
          <w:trHeight w:val="170"/>
        </w:trPr>
        <w:tc>
          <w:tcPr>
            <w:tcW w:w="811" w:type="pct"/>
            <w:vMerge w:val="restart"/>
          </w:tcPr>
          <w:p w14:paraId="35BDCA9F" w14:textId="77777777" w:rsidR="008E2F99" w:rsidRPr="0069171C" w:rsidRDefault="008E2F99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Send et al., 2019</w:t>
            </w:r>
          </w:p>
        </w:tc>
        <w:tc>
          <w:tcPr>
            <w:tcW w:w="1703" w:type="pct"/>
          </w:tcPr>
          <w:p w14:paraId="4D130436" w14:textId="77777777" w:rsidR="008E2F99" w:rsidRDefault="008E2F99" w:rsidP="002E53BB">
            <w:pPr>
              <w:pStyle w:val="Normal0"/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D</w:t>
            </w:r>
            <w:r w:rsidRPr="0069171C">
              <w:rPr>
                <w:rFonts w:ascii="Times New Roman" w:eastAsia="Times New Roman" w:hAnsi="Times New Roman"/>
                <w:sz w:val="20"/>
              </w:rPr>
              <w:t>ifficulty to distinguish between sarcoidosis sinusitis and other acute sinusitis</w:t>
            </w:r>
          </w:p>
        </w:tc>
        <w:tc>
          <w:tcPr>
            <w:tcW w:w="1258" w:type="pct"/>
          </w:tcPr>
          <w:p w14:paraId="6D956C46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1. </w:t>
            </w: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oad clinical features and differential diagnosis</w:t>
            </w:r>
          </w:p>
        </w:tc>
        <w:tc>
          <w:tcPr>
            <w:tcW w:w="1228" w:type="pct"/>
          </w:tcPr>
          <w:p w14:paraId="18679F69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x and rare features of sarcoidosis (1 factor)</w:t>
            </w:r>
          </w:p>
        </w:tc>
      </w:tr>
      <w:tr w:rsidR="008E2F99" w:rsidRPr="001C2A22" w14:paraId="4E3FBFF4" w14:textId="77777777" w:rsidTr="002E53BB">
        <w:trPr>
          <w:trHeight w:val="170"/>
        </w:trPr>
        <w:tc>
          <w:tcPr>
            <w:tcW w:w="811" w:type="pct"/>
            <w:vMerge/>
          </w:tcPr>
          <w:p w14:paraId="78EE0134" w14:textId="77777777" w:rsidR="008E2F99" w:rsidRPr="0069171C" w:rsidRDefault="008E2F99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3" w:type="pct"/>
          </w:tcPr>
          <w:p w14:paraId="5DB12EAF" w14:textId="77777777" w:rsidR="008E2F99" w:rsidRDefault="008E2F99" w:rsidP="002E53BB">
            <w:pPr>
              <w:pStyle w:val="Normal0"/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N</w:t>
            </w:r>
            <w:r w:rsidRPr="0069171C">
              <w:rPr>
                <w:rFonts w:ascii="Times New Roman" w:eastAsia="Times New Roman" w:hAnsi="Times New Roman"/>
                <w:sz w:val="20"/>
              </w:rPr>
              <w:t>o standard procedure to distinguish sarcoidosis related sinusitis from others</w:t>
            </w:r>
          </w:p>
        </w:tc>
        <w:tc>
          <w:tcPr>
            <w:tcW w:w="1258" w:type="pct"/>
          </w:tcPr>
          <w:p w14:paraId="7158E715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 </w:t>
            </w:r>
            <w:r w:rsidRPr="0069171C">
              <w:rPr>
                <w:rFonts w:ascii="Times New Roman" w:eastAsia="Times New Roman" w:hAnsi="Times New Roman"/>
                <w:sz w:val="20"/>
              </w:rPr>
              <w:t>Challenges with diagnostic approach and tools</w:t>
            </w:r>
          </w:p>
        </w:tc>
        <w:tc>
          <w:tcPr>
            <w:tcW w:w="1228" w:type="pct"/>
          </w:tcPr>
          <w:p w14:paraId="7AA605F7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1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ealth care factor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 factor)</w:t>
            </w:r>
          </w:p>
        </w:tc>
      </w:tr>
      <w:tr w:rsidR="008E2F99" w:rsidRPr="001C2A22" w14:paraId="52773E03" w14:textId="77777777" w:rsidTr="002E53BB">
        <w:trPr>
          <w:trHeight w:val="170"/>
        </w:trPr>
        <w:tc>
          <w:tcPr>
            <w:tcW w:w="5000" w:type="pct"/>
            <w:gridSpan w:val="4"/>
          </w:tcPr>
          <w:p w14:paraId="7EB3CAC7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567F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arative studies including c</w:t>
            </w:r>
            <w:r w:rsidRPr="00736B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hor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736B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-control studies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nd analytical cross-sectional study</w:t>
            </w:r>
          </w:p>
        </w:tc>
      </w:tr>
      <w:tr w:rsidR="008E2F99" w:rsidRPr="001C2A22" w14:paraId="71E3CF71" w14:textId="77777777" w:rsidTr="002E53BB">
        <w:trPr>
          <w:trHeight w:val="170"/>
        </w:trPr>
        <w:tc>
          <w:tcPr>
            <w:tcW w:w="5000" w:type="pct"/>
            <w:gridSpan w:val="4"/>
          </w:tcPr>
          <w:p w14:paraId="4392CD89" w14:textId="77777777" w:rsidR="008E2F99" w:rsidRDefault="008E2F99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5E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. Analytical cross-sectional study</w:t>
            </w:r>
          </w:p>
        </w:tc>
      </w:tr>
      <w:tr w:rsidR="008E2F99" w:rsidRPr="001C2A22" w14:paraId="33A74692" w14:textId="77777777" w:rsidTr="002E53BB">
        <w:trPr>
          <w:trHeight w:val="170"/>
        </w:trPr>
        <w:tc>
          <w:tcPr>
            <w:tcW w:w="811" w:type="pct"/>
            <w:vMerge w:val="restart"/>
          </w:tcPr>
          <w:p w14:paraId="4B9A179D" w14:textId="77777777" w:rsidR="008E2F99" w:rsidRPr="0069171C" w:rsidRDefault="008E2F99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olletta et al., 2020</w:t>
            </w:r>
          </w:p>
        </w:tc>
        <w:tc>
          <w:tcPr>
            <w:tcW w:w="1703" w:type="pct"/>
          </w:tcPr>
          <w:p w14:paraId="7188BBB9" w14:textId="77777777" w:rsidR="008E2F99" w:rsidRDefault="008E2F99" w:rsidP="002E53BB">
            <w:pPr>
              <w:pStyle w:val="Normal0"/>
              <w:rPr>
                <w:rFonts w:ascii="Times New Roman" w:eastAsia="Times New Roman" w:hAnsi="Times New Roman"/>
                <w:sz w:val="20"/>
              </w:rPr>
            </w:pPr>
            <w:r w:rsidRPr="0069171C">
              <w:rPr>
                <w:rFonts w:ascii="Times New Roman" w:eastAsia="Times New Roman" w:hAnsi="Times New Roman"/>
                <w:sz w:val="20"/>
              </w:rPr>
              <w:t>Limited number of patients with lymph nodes amenable to biopsy</w:t>
            </w:r>
          </w:p>
        </w:tc>
        <w:tc>
          <w:tcPr>
            <w:tcW w:w="1258" w:type="pct"/>
          </w:tcPr>
          <w:p w14:paraId="2596924F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 </w:t>
            </w: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allenges with diagnostic approach and tools</w:t>
            </w:r>
          </w:p>
        </w:tc>
        <w:tc>
          <w:tcPr>
            <w:tcW w:w="1228" w:type="pct"/>
          </w:tcPr>
          <w:p w14:paraId="1C779BF8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1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ealth care factor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 factor)</w:t>
            </w:r>
          </w:p>
        </w:tc>
      </w:tr>
      <w:tr w:rsidR="008E2F99" w:rsidRPr="001C2A22" w14:paraId="73B420B4" w14:textId="77777777" w:rsidTr="002E53BB">
        <w:trPr>
          <w:trHeight w:val="170"/>
        </w:trPr>
        <w:tc>
          <w:tcPr>
            <w:tcW w:w="811" w:type="pct"/>
            <w:vMerge/>
          </w:tcPr>
          <w:p w14:paraId="334B21D6" w14:textId="77777777" w:rsidR="008E2F99" w:rsidRPr="0069171C" w:rsidRDefault="008E2F99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3" w:type="pct"/>
          </w:tcPr>
          <w:p w14:paraId="645DDD91" w14:textId="77777777" w:rsidR="008E2F99" w:rsidRDefault="008E2F99" w:rsidP="002E53BB">
            <w:pPr>
              <w:pStyle w:val="Normal0"/>
              <w:rPr>
                <w:rFonts w:ascii="Times New Roman" w:eastAsia="Times New Roman" w:hAnsi="Times New Roman"/>
                <w:sz w:val="20"/>
              </w:rPr>
            </w:pPr>
            <w:r w:rsidRPr="0069171C">
              <w:rPr>
                <w:rFonts w:ascii="Times New Roman" w:eastAsia="Times New Roman" w:hAnsi="Times New Roman"/>
                <w:sz w:val="20"/>
              </w:rPr>
              <w:t>The lack of systemic alteration is a major issue for clinicians when trying to diagnose ocular sarcoidosis</w:t>
            </w:r>
          </w:p>
        </w:tc>
        <w:tc>
          <w:tcPr>
            <w:tcW w:w="1258" w:type="pct"/>
          </w:tcPr>
          <w:p w14:paraId="0009E0D1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</w:t>
            </w: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. </w:t>
            </w: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</w:rPr>
              <w:t>Rare presentation of sarcoidosis</w:t>
            </w:r>
          </w:p>
        </w:tc>
        <w:tc>
          <w:tcPr>
            <w:tcW w:w="1228" w:type="pct"/>
            <w:vMerge w:val="restart"/>
          </w:tcPr>
          <w:p w14:paraId="16025CF0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x and rare features of sarcoidosis (2 factors)</w:t>
            </w:r>
          </w:p>
        </w:tc>
      </w:tr>
      <w:tr w:rsidR="008E2F99" w:rsidRPr="001C2A22" w14:paraId="0D475D01" w14:textId="77777777" w:rsidTr="002E53BB">
        <w:trPr>
          <w:trHeight w:val="170"/>
        </w:trPr>
        <w:tc>
          <w:tcPr>
            <w:tcW w:w="811" w:type="pct"/>
            <w:vMerge w:val="restart"/>
          </w:tcPr>
          <w:p w14:paraId="605785C1" w14:textId="77777777" w:rsidR="008E2F99" w:rsidRPr="0069171C" w:rsidRDefault="008E2F99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ogend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n et al., 2020</w:t>
            </w:r>
          </w:p>
        </w:tc>
        <w:tc>
          <w:tcPr>
            <w:tcW w:w="1703" w:type="pct"/>
          </w:tcPr>
          <w:p w14:paraId="18B32830" w14:textId="77777777" w:rsidR="008E2F99" w:rsidRDefault="008E2F99" w:rsidP="002E53BB">
            <w:pPr>
              <w:pStyle w:val="Normal0"/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C</w:t>
            </w:r>
            <w:r w:rsidRPr="0069171C">
              <w:rPr>
                <w:rFonts w:ascii="Times New Roman" w:eastAsia="Times New Roman" w:hAnsi="Times New Roman"/>
                <w:sz w:val="20"/>
              </w:rPr>
              <w:t>ardiac sarcoidosis can mimic other cardiac conditions</w:t>
            </w:r>
          </w:p>
        </w:tc>
        <w:tc>
          <w:tcPr>
            <w:tcW w:w="1258" w:type="pct"/>
          </w:tcPr>
          <w:p w14:paraId="2C198292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oad clinical features and differential diagnosis</w:t>
            </w:r>
          </w:p>
        </w:tc>
        <w:tc>
          <w:tcPr>
            <w:tcW w:w="1228" w:type="pct"/>
            <w:vMerge/>
          </w:tcPr>
          <w:p w14:paraId="69B2D94D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E2F99" w:rsidRPr="001C2A22" w14:paraId="7C548960" w14:textId="77777777" w:rsidTr="002E53BB">
        <w:trPr>
          <w:trHeight w:val="170"/>
        </w:trPr>
        <w:tc>
          <w:tcPr>
            <w:tcW w:w="811" w:type="pct"/>
            <w:vMerge/>
          </w:tcPr>
          <w:p w14:paraId="05C7B6C6" w14:textId="77777777" w:rsidR="008E2F99" w:rsidRPr="0069171C" w:rsidRDefault="008E2F99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3" w:type="pct"/>
          </w:tcPr>
          <w:p w14:paraId="59BB8160" w14:textId="77777777" w:rsidR="008E2F99" w:rsidRDefault="008E2F99" w:rsidP="002E53BB">
            <w:pPr>
              <w:pStyle w:val="Normal0"/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D</w:t>
            </w:r>
            <w:r w:rsidRPr="0069171C">
              <w:rPr>
                <w:rFonts w:ascii="Times New Roman" w:eastAsia="Times New Roman" w:hAnsi="Times New Roman"/>
                <w:sz w:val="20"/>
              </w:rPr>
              <w:t>espite use of EMB and F-FDG-PET, none of these two techniques were used in the late diagnosis group</w:t>
            </w:r>
          </w:p>
        </w:tc>
        <w:tc>
          <w:tcPr>
            <w:tcW w:w="1258" w:type="pct"/>
          </w:tcPr>
          <w:p w14:paraId="095F299A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 Health care provider centred</w:t>
            </w:r>
          </w:p>
        </w:tc>
        <w:tc>
          <w:tcPr>
            <w:tcW w:w="1228" w:type="pct"/>
          </w:tcPr>
          <w:p w14:paraId="22CBB7BD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01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ealth care factor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 factor)</w:t>
            </w:r>
          </w:p>
        </w:tc>
      </w:tr>
      <w:tr w:rsidR="008E2F99" w:rsidRPr="001C2A22" w14:paraId="475A8F97" w14:textId="77777777" w:rsidTr="002E53BB">
        <w:trPr>
          <w:trHeight w:val="170"/>
        </w:trPr>
        <w:tc>
          <w:tcPr>
            <w:tcW w:w="811" w:type="pct"/>
          </w:tcPr>
          <w:p w14:paraId="52271F29" w14:textId="77777777" w:rsidR="008E2F99" w:rsidRPr="0069171C" w:rsidRDefault="008E2F99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obak et al., 2020</w:t>
            </w:r>
          </w:p>
        </w:tc>
        <w:tc>
          <w:tcPr>
            <w:tcW w:w="4189" w:type="pct"/>
            <w:gridSpan w:val="3"/>
          </w:tcPr>
          <w:p w14:paraId="41E34854" w14:textId="77777777" w:rsidR="008E2F99" w:rsidRDefault="008E2F99" w:rsidP="002E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NR</w:t>
            </w:r>
          </w:p>
        </w:tc>
      </w:tr>
      <w:tr w:rsidR="008E2F99" w:rsidRPr="001C2A22" w14:paraId="5719A5A7" w14:textId="77777777" w:rsidTr="002E53BB">
        <w:trPr>
          <w:trHeight w:val="170"/>
        </w:trPr>
        <w:tc>
          <w:tcPr>
            <w:tcW w:w="5000" w:type="pct"/>
            <w:gridSpan w:val="4"/>
          </w:tcPr>
          <w:p w14:paraId="78435BDC" w14:textId="77777777" w:rsidR="008E2F99" w:rsidRDefault="008E2F99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⁑ NR- Not reported - data that has not been reported in the original study was described as NR</w:t>
            </w:r>
          </w:p>
          <w:p w14:paraId="4B27F61D" w14:textId="77777777" w:rsidR="008E2F99" w:rsidRPr="00A45E48" w:rsidRDefault="008E2F99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‡ Studies that used statistical method to compare, measure or explore the link between diagnostic delay and possible factors in the one or more groups</w:t>
            </w:r>
          </w:p>
        </w:tc>
      </w:tr>
    </w:tbl>
    <w:p w14:paraId="253F6E67" w14:textId="77777777" w:rsidR="00401BB8" w:rsidRDefault="00401BB8">
      <w:pPr>
        <w:spacing w:after="160" w:line="259" w:lineRule="auto"/>
        <w:rPr>
          <w:rFonts w:ascii="Times New Roman" w:hAnsi="Times New Roman" w:cs="Times New Roman"/>
        </w:rPr>
      </w:pPr>
    </w:p>
    <w:p w14:paraId="6E2F7565" w14:textId="77777777" w:rsidR="00DE1333" w:rsidRDefault="00DE1333">
      <w:pPr>
        <w:spacing w:after="160" w:line="259" w:lineRule="auto"/>
        <w:rPr>
          <w:rFonts w:ascii="Times New Roman" w:hAnsi="Times New Roman" w:cs="Times New Roman"/>
        </w:rPr>
      </w:pPr>
    </w:p>
    <w:p w14:paraId="78D53CD6" w14:textId="77777777" w:rsidR="00DE1333" w:rsidRDefault="00DE1333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21C5733" w14:textId="2A9233C3" w:rsidR="00560C14" w:rsidRDefault="00560C14">
      <w:pPr>
        <w:spacing w:after="160" w:line="259" w:lineRule="auto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62"/>
        <w:gridCol w:w="4751"/>
        <w:gridCol w:w="3509"/>
        <w:gridCol w:w="3426"/>
      </w:tblGrid>
      <w:tr w:rsidR="00560C14" w14:paraId="7BD3C941" w14:textId="77777777" w:rsidTr="00560C14">
        <w:trPr>
          <w:trHeight w:val="17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4E938" w14:textId="7CCB52BC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pplementary table 6. Meta-aggregation of factors by sarcoidosis types </w:t>
            </w:r>
          </w:p>
        </w:tc>
      </w:tr>
      <w:tr w:rsidR="00560C14" w14:paraId="1A175DE4" w14:textId="77777777" w:rsidTr="00560C14">
        <w:trPr>
          <w:trHeight w:val="17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CC07F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1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1819B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s mentioned in the study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65FD5C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gregation</w:t>
            </w:r>
          </w:p>
        </w:tc>
        <w:tc>
          <w:tcPr>
            <w:tcW w:w="1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59B65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gregation results </w:t>
            </w:r>
          </w:p>
        </w:tc>
      </w:tr>
      <w:tr w:rsidR="00560C14" w14:paraId="10BD99DF" w14:textId="77777777" w:rsidTr="00560C14">
        <w:trPr>
          <w:trHeight w:val="649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D79B266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. Pulmonary sarcoidosis </w:t>
            </w:r>
          </w:p>
        </w:tc>
      </w:tr>
      <w:tr w:rsidR="00560C14" w14:paraId="19AACE23" w14:textId="77777777" w:rsidTr="00560C14">
        <w:trPr>
          <w:trHeight w:val="17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4B6EF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 Non-comparative descriptive study including case reports, case series, survey and descriptive cross-sectional studies</w:t>
            </w:r>
          </w:p>
        </w:tc>
      </w:tr>
      <w:tr w:rsidR="00560C14" w14:paraId="0DFBCE5F" w14:textId="77777777" w:rsidTr="00560C14">
        <w:trPr>
          <w:trHeight w:val="17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2C9FD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. Case reports</w:t>
            </w:r>
          </w:p>
        </w:tc>
      </w:tr>
      <w:tr w:rsidR="00560C14" w14:paraId="1F5768BD" w14:textId="77777777" w:rsidTr="00560C14">
        <w:trPr>
          <w:trHeight w:val="170"/>
        </w:trPr>
        <w:tc>
          <w:tcPr>
            <w:tcW w:w="8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28D5BA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paetis et al., 2008</w:t>
            </w:r>
          </w:p>
        </w:tc>
        <w:tc>
          <w:tcPr>
            <w:tcW w:w="1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BF16D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iagnostic dilemma that may occur when tuberculosis and sarcoidosis co-exist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9A68F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6. Co-existing diseases or comorbidities</w:t>
            </w:r>
          </w:p>
        </w:tc>
        <w:tc>
          <w:tcPr>
            <w:tcW w:w="1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78C1F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x and rare features of sarcoidosis (1 factor)</w:t>
            </w:r>
          </w:p>
        </w:tc>
      </w:tr>
      <w:tr w:rsidR="00560C14" w14:paraId="74C85EEF" w14:textId="77777777" w:rsidTr="00560C14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9EE94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28E63" w14:textId="77777777" w:rsidR="00560C14" w:rsidRDefault="00560C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She did not agree to a biopsy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BD5816" w14:textId="77777777" w:rsidR="00560C14" w:rsidRDefault="00560C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</w:rPr>
              <w:t>7. Patient centred</w:t>
            </w:r>
          </w:p>
        </w:tc>
        <w:tc>
          <w:tcPr>
            <w:tcW w:w="1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921F3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centred factor (1 factor)</w:t>
            </w:r>
          </w:p>
        </w:tc>
      </w:tr>
      <w:tr w:rsidR="00560C14" w14:paraId="03DF721E" w14:textId="77777777" w:rsidTr="00560C14">
        <w:trPr>
          <w:trHeight w:val="17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EFA2C" w14:textId="77777777" w:rsidR="00560C14" w:rsidRDefault="00560C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lit 1983</w:t>
            </w:r>
          </w:p>
        </w:tc>
        <w:tc>
          <w:tcPr>
            <w:tcW w:w="1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053DB" w14:textId="77777777" w:rsidR="00560C14" w:rsidRDefault="00560C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Atypical presentation of sarcoidosis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DEBA6" w14:textId="77777777" w:rsidR="00560C14" w:rsidRDefault="00560C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</w:rPr>
              <w:t>5. Rare presentation of sarcoidosis</w:t>
            </w:r>
          </w:p>
        </w:tc>
        <w:tc>
          <w:tcPr>
            <w:tcW w:w="1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61925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x and rare features of sarcoidosis (1 factor)</w:t>
            </w:r>
          </w:p>
        </w:tc>
      </w:tr>
      <w:tr w:rsidR="00560C14" w14:paraId="22728CDC" w14:textId="77777777" w:rsidTr="00560C14">
        <w:trPr>
          <w:trHeight w:val="170"/>
        </w:trPr>
        <w:tc>
          <w:tcPr>
            <w:tcW w:w="8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99BED" w14:textId="77777777" w:rsidR="00560C14" w:rsidRDefault="00560C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omas et al., 2021</w:t>
            </w:r>
          </w:p>
        </w:tc>
        <w:tc>
          <w:tcPr>
            <w:tcW w:w="1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FA154" w14:textId="77777777" w:rsidR="00560C14" w:rsidRDefault="00560C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linical symptoms of sarcoidosis vary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CB8E8" w14:textId="77777777" w:rsidR="00560C14" w:rsidRDefault="00560C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 Broad clinical features and differential diagnosis</w:t>
            </w:r>
          </w:p>
        </w:tc>
        <w:tc>
          <w:tcPr>
            <w:tcW w:w="12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E6843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x and rare features of sarcoidosis (2 factors)</w:t>
            </w:r>
          </w:p>
        </w:tc>
      </w:tr>
      <w:tr w:rsidR="00560C14" w14:paraId="7641E4B2" w14:textId="77777777" w:rsidTr="00560C14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2A871" w14:textId="77777777" w:rsidR="00560C14" w:rsidRDefault="00560C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4CCB1" w14:textId="77777777" w:rsidR="00560C14" w:rsidRDefault="00560C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Atypical presentation of sarcoidosis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D93BE" w14:textId="77777777" w:rsidR="00560C14" w:rsidRDefault="00560C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</w:rPr>
              <w:t>5. Rare presentation of sarcoidosi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9BA02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0C14" w14:paraId="75E22565" w14:textId="77777777" w:rsidTr="00560C14">
        <w:trPr>
          <w:trHeight w:val="458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58EF782C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I. Extrapulmonary sarcoidosis </w:t>
            </w:r>
          </w:p>
        </w:tc>
      </w:tr>
      <w:tr w:rsidR="00560C14" w14:paraId="3E344275" w14:textId="77777777" w:rsidTr="00560C14">
        <w:trPr>
          <w:trHeight w:val="17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C185BB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 Non-comparative descriptive study including case reports, case series, survey and descriptive cross-sectional studies</w:t>
            </w:r>
          </w:p>
        </w:tc>
      </w:tr>
      <w:tr w:rsidR="00560C14" w14:paraId="1F778467" w14:textId="77777777" w:rsidTr="00560C14">
        <w:trPr>
          <w:trHeight w:val="17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64F27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. Case reports</w:t>
            </w:r>
          </w:p>
        </w:tc>
      </w:tr>
      <w:tr w:rsidR="00560C14" w14:paraId="565A8BF8" w14:textId="77777777" w:rsidTr="00560C14">
        <w:trPr>
          <w:trHeight w:val="17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F395C" w14:textId="77777777" w:rsidR="00560C14" w:rsidRDefault="00560C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roehner et al., 2016</w:t>
            </w:r>
          </w:p>
        </w:tc>
        <w:tc>
          <w:tcPr>
            <w:tcW w:w="1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E86560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imilar features to interstitial nephritis may cause difficulty to diagnose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5DD61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 Broad clinical features and differential diagnosis</w:t>
            </w:r>
          </w:p>
        </w:tc>
        <w:tc>
          <w:tcPr>
            <w:tcW w:w="12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AB359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x and rare features of sarcoidosis (6 factors)</w:t>
            </w:r>
          </w:p>
          <w:p w14:paraId="630F2064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0C14" w14:paraId="465AFC96" w14:textId="77777777" w:rsidTr="00560C14">
        <w:trPr>
          <w:trHeight w:val="17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89BA8" w14:textId="77777777" w:rsidR="00560C14" w:rsidRDefault="00560C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hafoor et al., 2014</w:t>
            </w:r>
          </w:p>
        </w:tc>
        <w:tc>
          <w:tcPr>
            <w:tcW w:w="1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871D2" w14:textId="77777777" w:rsidR="00560C14" w:rsidRDefault="00560C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Segoe UI" w:hAnsi="Times New Roman"/>
                <w:sz w:val="20"/>
              </w:rPr>
              <w:t>Differentiating between renal diseases in the setting of other underlying co</w:t>
            </w:r>
            <w:r>
              <w:rPr>
                <w:rFonts w:ascii="Times New Roman" w:eastAsia="Segoe UI" w:hAnsi="Times New Roman"/>
                <w:sz w:val="20"/>
              </w:rPr>
              <w:noBreakHyphen/>
              <w:t>morbidities can be challenging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34D72" w14:textId="77777777" w:rsidR="00560C14" w:rsidRDefault="00560C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 Broad clinical features and differential diagnosi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EE52E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0C14" w14:paraId="226F97C8" w14:textId="77777777" w:rsidTr="00560C14">
        <w:trPr>
          <w:trHeight w:val="170"/>
        </w:trPr>
        <w:tc>
          <w:tcPr>
            <w:tcW w:w="8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8EF78" w14:textId="77777777" w:rsidR="00560C14" w:rsidRDefault="00560C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horpade et al., 1996</w:t>
            </w:r>
          </w:p>
        </w:tc>
        <w:tc>
          <w:tcPr>
            <w:tcW w:w="1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7946E" w14:textId="77777777" w:rsidR="00560C14" w:rsidRDefault="00560C14">
            <w:pPr>
              <w:rPr>
                <w:rFonts w:ascii="Times New Roman" w:eastAsia="Segoe UI" w:hAnsi="Times New Roman"/>
                <w:sz w:val="20"/>
                <w:szCs w:val="22"/>
              </w:rPr>
            </w:pPr>
            <w:r>
              <w:rPr>
                <w:rFonts w:ascii="Times New Roman" w:eastAsia="Segoe UI" w:hAnsi="Times New Roman"/>
                <w:sz w:val="20"/>
              </w:rPr>
              <w:t>Cutaneous sarcoidosis can be easily mistaken for lupus vulgaris or leprosy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5FE86" w14:textId="77777777" w:rsidR="00560C14" w:rsidRDefault="00560C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 Broad clinical features and differential diagnosi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24E39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0C14" w14:paraId="69993406" w14:textId="77777777" w:rsidTr="00560C14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E9A8A" w14:textId="77777777" w:rsidR="00560C14" w:rsidRDefault="00560C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B7387" w14:textId="77777777" w:rsidR="00560C14" w:rsidRDefault="00560C14">
            <w:pPr>
              <w:rPr>
                <w:rFonts w:ascii="Times New Roman" w:eastAsia="Segoe UI" w:hAnsi="Times New Roman"/>
                <w:sz w:val="20"/>
                <w:szCs w:val="22"/>
              </w:rPr>
            </w:pPr>
            <w:r>
              <w:rPr>
                <w:rFonts w:ascii="Times New Roman" w:eastAsia="Times New Roman" w:hAnsi="Times New Roman"/>
                <w:sz w:val="20"/>
              </w:rPr>
              <w:t>Presenting with skin lesions is rare in sarcoidosis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BE241" w14:textId="77777777" w:rsidR="00560C14" w:rsidRDefault="00560C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</w:rPr>
              <w:t>2. Rare presentation of sarcoidosi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393C7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0C14" w14:paraId="54985F69" w14:textId="77777777" w:rsidTr="00560C14">
        <w:trPr>
          <w:trHeight w:val="17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DB840" w14:textId="77777777" w:rsidR="00560C14" w:rsidRDefault="00560C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 et al., 2019</w:t>
            </w:r>
          </w:p>
        </w:tc>
        <w:tc>
          <w:tcPr>
            <w:tcW w:w="1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24292" w14:textId="77777777" w:rsidR="00560C14" w:rsidRDefault="00560C14">
            <w:pPr>
              <w:rPr>
                <w:rFonts w:ascii="Times New Roman" w:eastAsia="Segoe UI" w:hAnsi="Times New Roman"/>
                <w:sz w:val="20"/>
                <w:szCs w:val="22"/>
              </w:rPr>
            </w:pPr>
            <w:r>
              <w:rPr>
                <w:rFonts w:ascii="Times New Roman" w:eastAsia="Times New Roman" w:hAnsi="Times New Roman"/>
                <w:sz w:val="20"/>
              </w:rPr>
              <w:t>Sarcoidosis is rare in Hispanics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0B448" w14:textId="77777777" w:rsidR="00560C14" w:rsidRDefault="00560C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</w:rPr>
              <w:t>3. Unawareness and rarity of sarcoidosi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0EE71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0C14" w14:paraId="2C45056A" w14:textId="77777777" w:rsidTr="00560C14">
        <w:trPr>
          <w:trHeight w:val="17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1215F" w14:textId="77777777" w:rsidR="00560C14" w:rsidRDefault="00560C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aster et al., 1997</w:t>
            </w:r>
          </w:p>
        </w:tc>
        <w:tc>
          <w:tcPr>
            <w:tcW w:w="1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A3EBB" w14:textId="77777777" w:rsidR="00560C14" w:rsidRDefault="00560C14">
            <w:pPr>
              <w:rPr>
                <w:rFonts w:ascii="Times New Roman" w:eastAsia="Segoe UI" w:hAnsi="Times New Roman"/>
                <w:sz w:val="20"/>
                <w:szCs w:val="22"/>
              </w:rPr>
            </w:pPr>
            <w:r>
              <w:rPr>
                <w:rFonts w:ascii="Times New Roman" w:eastAsia="Times New Roman" w:hAnsi="Times New Roman"/>
                <w:sz w:val="20"/>
              </w:rPr>
              <w:t>Spinal sarcoidosis is rare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58AA3" w14:textId="77777777" w:rsidR="00560C14" w:rsidRDefault="00560C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</w:rPr>
              <w:t>3. Unawareness and rarity of sarcoidosi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46F0C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0C14" w14:paraId="6CFEB71E" w14:textId="77777777" w:rsidTr="00560C14">
        <w:trPr>
          <w:trHeight w:val="170"/>
        </w:trPr>
        <w:tc>
          <w:tcPr>
            <w:tcW w:w="8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D761E" w14:textId="77777777" w:rsidR="00560C14" w:rsidRDefault="00560C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hta et al., 2022</w:t>
            </w:r>
          </w:p>
        </w:tc>
        <w:tc>
          <w:tcPr>
            <w:tcW w:w="1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94919" w14:textId="77777777" w:rsidR="00560C14" w:rsidRDefault="00560C14">
            <w:pPr>
              <w:rPr>
                <w:rFonts w:ascii="Times New Roman" w:eastAsia="Times New Roman" w:hAnsi="Times New Roman"/>
                <w:sz w:val="20"/>
                <w:szCs w:val="22"/>
              </w:rPr>
            </w:pPr>
            <w:r>
              <w:rPr>
                <w:rFonts w:ascii="Times New Roman" w:eastAsia="Times New Roman" w:hAnsi="Times New Roman"/>
                <w:sz w:val="20"/>
              </w:rPr>
              <w:t>Diagnosis of sarcoidosis cannot be made with 100% certainty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602A5" w14:textId="77777777" w:rsidR="00560C14" w:rsidRDefault="00560C14">
            <w:pPr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4. Challenges with diagnostic approach</w:t>
            </w:r>
          </w:p>
        </w:tc>
        <w:tc>
          <w:tcPr>
            <w:tcW w:w="1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0677B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 care factors (1 factor)</w:t>
            </w:r>
          </w:p>
        </w:tc>
      </w:tr>
      <w:tr w:rsidR="00560C14" w14:paraId="794A3445" w14:textId="77777777" w:rsidTr="00560C14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C3E726" w14:textId="77777777" w:rsidR="00560C14" w:rsidRDefault="00560C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749FD" w14:textId="77777777" w:rsidR="00560C14" w:rsidRDefault="00560C14">
            <w:pPr>
              <w:rPr>
                <w:rFonts w:ascii="Times New Roman" w:eastAsia="Times New Roman" w:hAnsi="Times New Roman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ing with intracranial haemorrhage in neurosarcoidosis is exceedingly rare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E36B1" w14:textId="77777777" w:rsidR="00560C14" w:rsidRDefault="00560C14">
            <w:pPr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 Rare presentation of sarcoidosis</w:t>
            </w:r>
          </w:p>
        </w:tc>
        <w:tc>
          <w:tcPr>
            <w:tcW w:w="12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51597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x and rare features of sarcoidosis (5 factors)</w:t>
            </w:r>
          </w:p>
        </w:tc>
      </w:tr>
      <w:tr w:rsidR="00560C14" w14:paraId="653D31C0" w14:textId="77777777" w:rsidTr="00560C14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422FE" w14:textId="77777777" w:rsidR="00560C14" w:rsidRDefault="00560C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F41B7" w14:textId="77777777" w:rsidR="00560C14" w:rsidRDefault="00560C14">
            <w:pPr>
              <w:rPr>
                <w:rFonts w:ascii="Times New Roman" w:eastAsia="Segoe UI" w:hAnsi="Times New Roman"/>
                <w:sz w:val="20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Underrepresentation of neurosarcoidosis and haemorrhages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8E258" w14:textId="77777777" w:rsidR="00560C14" w:rsidRDefault="00560C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 Unawareness and rarity of sarcoidosi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E03424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0C14" w14:paraId="50B20614" w14:textId="77777777" w:rsidTr="00560C14">
        <w:trPr>
          <w:trHeight w:val="17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A896F" w14:textId="77777777" w:rsidR="00560C14" w:rsidRDefault="00560C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yer et al., 2017</w:t>
            </w:r>
          </w:p>
        </w:tc>
        <w:tc>
          <w:tcPr>
            <w:tcW w:w="1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75CBC" w14:textId="77777777" w:rsidR="00560C14" w:rsidRDefault="00560C14">
            <w:pPr>
              <w:rPr>
                <w:rFonts w:ascii="Times New Roman" w:eastAsia="Segoe UI" w:hAnsi="Times New Roman"/>
                <w:sz w:val="20"/>
                <w:szCs w:val="22"/>
              </w:rPr>
            </w:pPr>
            <w:r>
              <w:rPr>
                <w:rFonts w:ascii="Times New Roman" w:eastAsia="Times New Roman" w:hAnsi="Times New Roman"/>
                <w:sz w:val="20"/>
              </w:rPr>
              <w:t>Skeletal muscle sarcoidosis is uncommon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D8A69" w14:textId="77777777" w:rsidR="00560C14" w:rsidRDefault="00560C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 </w:t>
            </w:r>
            <w:r>
              <w:rPr>
                <w:rFonts w:ascii="Times New Roman" w:eastAsia="Times New Roman" w:hAnsi="Times New Roman"/>
                <w:sz w:val="20"/>
              </w:rPr>
              <w:t>Unawareness and rarity of sarcoidosi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3D07C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0C14" w14:paraId="50F6B840" w14:textId="77777777" w:rsidTr="00560C14">
        <w:trPr>
          <w:trHeight w:val="17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00FB8" w14:textId="77777777" w:rsidR="00560C14" w:rsidRDefault="00560C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Noiles et al., 2013</w:t>
            </w:r>
          </w:p>
        </w:tc>
        <w:tc>
          <w:tcPr>
            <w:tcW w:w="1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7F99C" w14:textId="77777777" w:rsidR="00560C14" w:rsidRDefault="00560C14">
            <w:pPr>
              <w:rPr>
                <w:rFonts w:ascii="Times New Roman" w:eastAsia="Segoe UI" w:hAnsi="Times New Roman"/>
                <w:sz w:val="20"/>
                <w:szCs w:val="22"/>
              </w:rPr>
            </w:pPr>
            <w:r>
              <w:rPr>
                <w:rFonts w:ascii="Times New Roman" w:eastAsia="Times New Roman" w:hAnsi="Times New Roman"/>
                <w:sz w:val="20"/>
              </w:rPr>
              <w:t>Ulcerative lesions are rare presentation of cutaneous sarcoidosis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FA17F" w14:textId="77777777" w:rsidR="00560C14" w:rsidRDefault="00560C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</w:rPr>
              <w:t>5. Rare presentation of sarcoidosi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37E72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0C14" w14:paraId="393291C6" w14:textId="77777777" w:rsidTr="00560C14">
        <w:trPr>
          <w:trHeight w:val="17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74B1D" w14:textId="77777777" w:rsidR="00560C14" w:rsidRDefault="00560C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iswanath et al., 2019</w:t>
            </w:r>
          </w:p>
        </w:tc>
        <w:tc>
          <w:tcPr>
            <w:tcW w:w="1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96589" w14:textId="77777777" w:rsidR="00560C14" w:rsidRDefault="00560C14">
            <w:pPr>
              <w:pStyle w:val="Normal0"/>
              <w:rPr>
                <w:rFonts w:ascii="Times New Roman" w:eastAsiaTheme="minorHAnsi" w:hAnsi="Times New Roman"/>
                <w:sz w:val="20"/>
                <w:lang w:eastAsia="en-US"/>
              </w:rPr>
            </w:pPr>
            <w:r>
              <w:rPr>
                <w:rFonts w:ascii="Times New Roman" w:eastAsia="Times New Roman" w:hAnsi="Times New Roman"/>
                <w:sz w:val="20"/>
                <w:lang w:eastAsia="en-US"/>
              </w:rPr>
              <w:t xml:space="preserve">Diagnosis of neurosarcoidosis is based on exclusion of other possible causes and </w:t>
            </w:r>
            <w:r>
              <w:rPr>
                <w:rFonts w:ascii="Times New Roman" w:eastAsiaTheme="minorHAnsi" w:hAnsi="Times New Roman"/>
                <w:sz w:val="20"/>
                <w:lang w:eastAsia="en-US"/>
              </w:rPr>
              <w:t>biopsy is</w:t>
            </w:r>
          </w:p>
          <w:p w14:paraId="1D1915FC" w14:textId="77777777" w:rsidR="00560C14" w:rsidRDefault="00560C14">
            <w:pPr>
              <w:rPr>
                <w:rFonts w:ascii="Times New Roman" w:eastAsia="Segoe UI" w:hAnsi="Times New Roman"/>
                <w:sz w:val="20"/>
                <w:szCs w:val="22"/>
              </w:rPr>
            </w:pPr>
            <w:r>
              <w:rPr>
                <w:rFonts w:ascii="Times New Roman" w:hAnsi="Times New Roman"/>
                <w:sz w:val="20"/>
              </w:rPr>
              <w:t>not always feasible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D1686" w14:textId="77777777" w:rsidR="00560C14" w:rsidRDefault="00560C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</w:rPr>
              <w:t>4. Challenges with diagnostic approach and tools</w:t>
            </w:r>
          </w:p>
        </w:tc>
        <w:tc>
          <w:tcPr>
            <w:tcW w:w="1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5F271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 care factors (1 factor)</w:t>
            </w:r>
          </w:p>
        </w:tc>
      </w:tr>
      <w:tr w:rsidR="00560C14" w14:paraId="333E9938" w14:textId="77777777" w:rsidTr="00560C14">
        <w:trPr>
          <w:trHeight w:val="17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F1FAA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. Case series </w:t>
            </w:r>
          </w:p>
        </w:tc>
      </w:tr>
      <w:tr w:rsidR="00560C14" w14:paraId="5FDEE286" w14:textId="77777777" w:rsidTr="00560C14">
        <w:trPr>
          <w:trHeight w:val="170"/>
        </w:trPr>
        <w:tc>
          <w:tcPr>
            <w:tcW w:w="8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8D8BB" w14:textId="77777777" w:rsidR="00560C14" w:rsidRDefault="00560C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uleria et al., 2006</w:t>
            </w:r>
          </w:p>
        </w:tc>
        <w:tc>
          <w:tcPr>
            <w:tcW w:w="1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F3A2D" w14:textId="77777777" w:rsidR="00560C14" w:rsidRDefault="00560C14">
            <w:pPr>
              <w:rPr>
                <w:rFonts w:ascii="Times New Roman" w:eastAsia="Segoe UI" w:hAnsi="Times New Roman"/>
                <w:sz w:val="20"/>
                <w:szCs w:val="22"/>
              </w:rPr>
            </w:pPr>
            <w:r>
              <w:rPr>
                <w:rFonts w:ascii="Times New Roman" w:eastAsia="Times New Roman" w:hAnsi="Times New Roman"/>
                <w:sz w:val="20"/>
              </w:rPr>
              <w:t>Diverse symptoms of myocardial sarcoidosis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7ABAF" w14:textId="77777777" w:rsidR="00560C14" w:rsidRDefault="00560C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oad clinical features and differential diagnosis</w:t>
            </w:r>
          </w:p>
        </w:tc>
        <w:tc>
          <w:tcPr>
            <w:tcW w:w="12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24287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x and rare features of sarcoidosis (2 factors)</w:t>
            </w:r>
          </w:p>
        </w:tc>
      </w:tr>
      <w:tr w:rsidR="00560C14" w14:paraId="00EBFB9F" w14:textId="77777777" w:rsidTr="00560C14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51257" w14:textId="77777777" w:rsidR="00560C14" w:rsidRDefault="00560C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BD370C" w14:textId="77777777" w:rsidR="00560C14" w:rsidRDefault="00560C14">
            <w:pPr>
              <w:rPr>
                <w:rFonts w:ascii="Times New Roman" w:eastAsia="Segoe UI" w:hAnsi="Times New Roman"/>
                <w:sz w:val="20"/>
                <w:szCs w:val="22"/>
              </w:rPr>
            </w:pPr>
            <w:r>
              <w:rPr>
                <w:rFonts w:ascii="Times New Roman" w:eastAsia="Times New Roman" w:hAnsi="Times New Roman"/>
                <w:sz w:val="20"/>
              </w:rPr>
              <w:t>Sarcoidosis is an uncommon disease entity in India and underrepresentation of sarcoidosis in developing countries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59DFA" w14:textId="77777777" w:rsidR="00560C14" w:rsidRDefault="00560C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 Unawareness and rarity of sarcoidosi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A58C2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0C14" w14:paraId="7E0ECB0E" w14:textId="77777777" w:rsidTr="00560C14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20C0E0" w14:textId="77777777" w:rsidR="00560C14" w:rsidRDefault="00560C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44179" w14:textId="77777777" w:rsidR="00560C14" w:rsidRDefault="00560C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</w:rPr>
              <w:t>Cardiac sarcoidosis diagnosis is made by endomyocardial biopsy which is only positive in 25-50% of patients with cardiac sarcoidosis an</w:t>
            </w:r>
            <w:r>
              <w:rPr>
                <w:rFonts w:ascii="Times New Roman" w:hAnsi="Times New Roman"/>
                <w:sz w:val="20"/>
              </w:rPr>
              <w:t>d this case may report to different specialists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073C9" w14:textId="77777777" w:rsidR="00560C14" w:rsidRDefault="00560C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</w:rPr>
              <w:t>4. Challenges with diagnostic approach and tools</w:t>
            </w:r>
          </w:p>
        </w:tc>
        <w:tc>
          <w:tcPr>
            <w:tcW w:w="1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69BAC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 care factors (1 factor)</w:t>
            </w:r>
          </w:p>
        </w:tc>
      </w:tr>
      <w:tr w:rsidR="00560C14" w14:paraId="6B9C9A88" w14:textId="77777777" w:rsidTr="00560C14">
        <w:trPr>
          <w:trHeight w:val="17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0D36C" w14:textId="77777777" w:rsidR="00560C14" w:rsidRDefault="00560C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cott et al., 2010</w:t>
            </w:r>
          </w:p>
        </w:tc>
        <w:tc>
          <w:tcPr>
            <w:tcW w:w="1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B891D" w14:textId="77777777" w:rsidR="00560C14" w:rsidRDefault="00560C14">
            <w:pPr>
              <w:rPr>
                <w:rFonts w:ascii="Times New Roman" w:eastAsia="Times New Roman" w:hAnsi="Times New Roman"/>
                <w:sz w:val="20"/>
                <w:szCs w:val="22"/>
              </w:rPr>
            </w:pPr>
            <w:r>
              <w:rPr>
                <w:rFonts w:ascii="Times New Roman" w:eastAsia="Times New Roman" w:hAnsi="Times New Roman"/>
                <w:sz w:val="20"/>
              </w:rPr>
              <w:t>Neurosarcoidosis can have tendency to present indistinguishably from multiple sclerosis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7DDD2" w14:textId="77777777" w:rsidR="00560C14" w:rsidRDefault="00560C14">
            <w:pPr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 Broad clinical features and differential diagnosis</w:t>
            </w:r>
          </w:p>
        </w:tc>
        <w:tc>
          <w:tcPr>
            <w:tcW w:w="1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5BBA6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x and rare features of sarcoidosis (1 factor)</w:t>
            </w:r>
          </w:p>
        </w:tc>
      </w:tr>
      <w:tr w:rsidR="00560C14" w14:paraId="68AE0351" w14:textId="77777777" w:rsidTr="00560C14">
        <w:trPr>
          <w:trHeight w:val="17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13B54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. Descriptive cross-sectional study</w:t>
            </w:r>
          </w:p>
        </w:tc>
      </w:tr>
      <w:tr w:rsidR="00560C14" w14:paraId="041FAE7F" w14:textId="77777777" w:rsidTr="00560C14">
        <w:trPr>
          <w:trHeight w:val="170"/>
        </w:trPr>
        <w:tc>
          <w:tcPr>
            <w:tcW w:w="8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239BA" w14:textId="77777777" w:rsidR="00560C14" w:rsidRDefault="00560C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nd et al., 2019</w:t>
            </w:r>
          </w:p>
        </w:tc>
        <w:tc>
          <w:tcPr>
            <w:tcW w:w="1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D85B7" w14:textId="77777777" w:rsidR="00560C14" w:rsidRDefault="00560C14">
            <w:pPr>
              <w:rPr>
                <w:rFonts w:ascii="Times New Roman" w:eastAsia="Times New Roman" w:hAnsi="Times New Roman"/>
                <w:sz w:val="20"/>
                <w:szCs w:val="22"/>
              </w:rPr>
            </w:pPr>
            <w:r>
              <w:rPr>
                <w:rFonts w:ascii="Times New Roman" w:eastAsia="Times New Roman" w:hAnsi="Times New Roman"/>
                <w:sz w:val="20"/>
              </w:rPr>
              <w:t>Difficulty to distinguish between sarcoidosis sinusitis and other acute sinusitis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F7BBF" w14:textId="77777777" w:rsidR="00560C14" w:rsidRDefault="00560C14">
            <w:pPr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 Broad clinical features and differential diagnosis</w:t>
            </w:r>
          </w:p>
        </w:tc>
        <w:tc>
          <w:tcPr>
            <w:tcW w:w="1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B260E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x and rare features of sarcoidosis (1 factor)</w:t>
            </w:r>
          </w:p>
        </w:tc>
      </w:tr>
      <w:tr w:rsidR="00560C14" w14:paraId="3C41516E" w14:textId="77777777" w:rsidTr="00560C14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5F595" w14:textId="77777777" w:rsidR="00560C14" w:rsidRDefault="00560C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B3EDB" w14:textId="77777777" w:rsidR="00560C14" w:rsidRDefault="00560C14">
            <w:pPr>
              <w:rPr>
                <w:rFonts w:ascii="Times New Roman" w:eastAsia="Times New Roman" w:hAnsi="Times New Roman"/>
                <w:sz w:val="20"/>
                <w:szCs w:val="22"/>
              </w:rPr>
            </w:pPr>
            <w:r>
              <w:rPr>
                <w:rFonts w:ascii="Times New Roman" w:eastAsia="Times New Roman" w:hAnsi="Times New Roman"/>
                <w:sz w:val="20"/>
              </w:rPr>
              <w:t>No standard procedure to distinguish sarcoidosis related sinusitis from others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7165A" w14:textId="77777777" w:rsidR="00560C14" w:rsidRDefault="00560C14">
            <w:pPr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 </w:t>
            </w:r>
            <w:r>
              <w:rPr>
                <w:rFonts w:ascii="Times New Roman" w:eastAsia="Times New Roman" w:hAnsi="Times New Roman"/>
                <w:sz w:val="20"/>
              </w:rPr>
              <w:t>Challenges with diagnostic approach and tools</w:t>
            </w:r>
          </w:p>
        </w:tc>
        <w:tc>
          <w:tcPr>
            <w:tcW w:w="1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71366A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 care factors (1 factor)</w:t>
            </w:r>
          </w:p>
        </w:tc>
      </w:tr>
      <w:tr w:rsidR="00560C14" w14:paraId="4783F8C4" w14:textId="77777777" w:rsidTr="00560C14">
        <w:trPr>
          <w:trHeight w:val="17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DC965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arative studies including cohort, case-control studies, and analytical cross-sectional study</w:t>
            </w:r>
          </w:p>
        </w:tc>
      </w:tr>
      <w:tr w:rsidR="00560C14" w14:paraId="57E4C372" w14:textId="77777777" w:rsidTr="00560C14">
        <w:trPr>
          <w:trHeight w:val="17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B3F36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. Analytical cross-sectional study</w:t>
            </w:r>
          </w:p>
        </w:tc>
      </w:tr>
      <w:tr w:rsidR="00560C14" w14:paraId="0EA0117E" w14:textId="77777777" w:rsidTr="00560C14">
        <w:trPr>
          <w:trHeight w:val="170"/>
        </w:trPr>
        <w:tc>
          <w:tcPr>
            <w:tcW w:w="8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ADB87" w14:textId="77777777" w:rsidR="00560C14" w:rsidRDefault="00560C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ogendoorn et al., 2020</w:t>
            </w:r>
          </w:p>
        </w:tc>
        <w:tc>
          <w:tcPr>
            <w:tcW w:w="1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34D88E" w14:textId="77777777" w:rsidR="00560C14" w:rsidRDefault="00560C14">
            <w:pPr>
              <w:rPr>
                <w:rFonts w:ascii="Times New Roman" w:eastAsia="Times New Roman" w:hAnsi="Times New Roman"/>
                <w:sz w:val="20"/>
                <w:szCs w:val="22"/>
              </w:rPr>
            </w:pPr>
            <w:r>
              <w:rPr>
                <w:rFonts w:ascii="Times New Roman" w:eastAsia="Times New Roman" w:hAnsi="Times New Roman"/>
                <w:sz w:val="20"/>
              </w:rPr>
              <w:t>Cardiac sarcoidosis can mimic other cardiac conditions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4AC01" w14:textId="77777777" w:rsidR="00560C14" w:rsidRDefault="00560C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oad clinical features and differential diagnosis</w:t>
            </w:r>
          </w:p>
        </w:tc>
        <w:tc>
          <w:tcPr>
            <w:tcW w:w="1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279C32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x and rare features of sarcoidosis (1 factor)</w:t>
            </w:r>
          </w:p>
        </w:tc>
      </w:tr>
      <w:tr w:rsidR="00560C14" w14:paraId="4C057117" w14:textId="77777777" w:rsidTr="00560C14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BD4C2" w14:textId="77777777" w:rsidR="00560C14" w:rsidRDefault="00560C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DE2FA" w14:textId="77777777" w:rsidR="00560C14" w:rsidRDefault="00560C14">
            <w:pPr>
              <w:rPr>
                <w:rFonts w:ascii="Times New Roman" w:eastAsia="Times New Roman" w:hAnsi="Times New Roman"/>
                <w:sz w:val="20"/>
                <w:szCs w:val="22"/>
              </w:rPr>
            </w:pPr>
            <w:r>
              <w:rPr>
                <w:rFonts w:ascii="Times New Roman" w:eastAsia="Times New Roman" w:hAnsi="Times New Roman"/>
                <w:sz w:val="20"/>
              </w:rPr>
              <w:t>Despite use of EMB and F-FDG-PET, none of these two techniques were used in the late diagnosis group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97C1E" w14:textId="77777777" w:rsidR="00560C14" w:rsidRDefault="00560C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 Health care provider centred</w:t>
            </w:r>
          </w:p>
        </w:tc>
        <w:tc>
          <w:tcPr>
            <w:tcW w:w="1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B68EF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 care factors (1 factor)</w:t>
            </w:r>
          </w:p>
        </w:tc>
      </w:tr>
      <w:tr w:rsidR="00560C14" w14:paraId="5ED266A5" w14:textId="77777777" w:rsidTr="00560C14">
        <w:trPr>
          <w:trHeight w:val="617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07D05826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II. Systemic sarcoidosis </w:t>
            </w:r>
          </w:p>
        </w:tc>
      </w:tr>
      <w:tr w:rsidR="00560C14" w14:paraId="70F7A6BC" w14:textId="77777777" w:rsidTr="00560C14">
        <w:trPr>
          <w:trHeight w:val="17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8B4AA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 Non-comparative descriptive study including case reports, case series, survey and descriptive cross-sectional studies</w:t>
            </w:r>
          </w:p>
        </w:tc>
      </w:tr>
      <w:tr w:rsidR="00560C14" w14:paraId="772397AD" w14:textId="77777777" w:rsidTr="00560C14">
        <w:trPr>
          <w:trHeight w:val="17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4775A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. Case reports</w:t>
            </w:r>
          </w:p>
        </w:tc>
      </w:tr>
      <w:tr w:rsidR="00560C14" w14:paraId="2D09BB2B" w14:textId="77777777" w:rsidTr="00560C14">
        <w:trPr>
          <w:trHeight w:val="17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7EBBD7" w14:textId="77777777" w:rsidR="00560C14" w:rsidRDefault="00560C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rugar et al., 2011</w:t>
            </w:r>
          </w:p>
        </w:tc>
        <w:tc>
          <w:tcPr>
            <w:tcW w:w="1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8E17A" w14:textId="77777777" w:rsidR="00560C14" w:rsidRDefault="00560C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inical presentation is multisystemic and can be confusing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EECBE7" w14:textId="77777777" w:rsidR="00560C14" w:rsidRDefault="00560C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 Broad clinical features and differential diagnosis</w:t>
            </w:r>
          </w:p>
        </w:tc>
        <w:tc>
          <w:tcPr>
            <w:tcW w:w="12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13ACE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x and rare features of sarcoidosis (5 factors)</w:t>
            </w:r>
          </w:p>
        </w:tc>
      </w:tr>
      <w:tr w:rsidR="00560C14" w14:paraId="64298988" w14:textId="77777777" w:rsidTr="00560C14">
        <w:trPr>
          <w:trHeight w:val="170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E1B4A" w14:textId="77777777" w:rsidR="00560C14" w:rsidRDefault="00560C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ee et al., 2010</w:t>
            </w:r>
          </w:p>
        </w:tc>
        <w:tc>
          <w:tcPr>
            <w:tcW w:w="1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9C856" w14:textId="77777777" w:rsidR="00560C14" w:rsidRDefault="00560C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sz w:val="20"/>
                <w:szCs w:val="20"/>
              </w:rPr>
              <w:t xml:space="preserve">Hypertensive haemorrhage, cerebral amyloid angiopathy, another CNS vasculitis, or systemic </w:t>
            </w:r>
            <w:r>
              <w:rPr>
                <w:rFonts w:ascii="Times New Roman" w:eastAsia="Segoe UI" w:hAnsi="Times New Roman" w:cs="Times New Roman"/>
                <w:sz w:val="20"/>
                <w:szCs w:val="20"/>
              </w:rPr>
              <w:lastRenderedPageBreak/>
              <w:t>vasculitis with secondary CNS involvement can present with same symptoms as this case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77F01" w14:textId="77777777" w:rsidR="00560C14" w:rsidRDefault="00560C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1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road clinical features and differential diagnosi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03B8D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0C14" w14:paraId="703CAA85" w14:textId="77777777" w:rsidTr="00560C14">
        <w:trPr>
          <w:trHeight w:val="170"/>
        </w:trPr>
        <w:tc>
          <w:tcPr>
            <w:tcW w:w="8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E032B" w14:textId="77777777" w:rsidR="00560C14" w:rsidRDefault="00560C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an Rooijen et al., 2011</w:t>
            </w:r>
          </w:p>
        </w:tc>
        <w:tc>
          <w:tcPr>
            <w:tcW w:w="1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C5D83" w14:textId="77777777" w:rsidR="00560C14" w:rsidRDefault="00560C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ny internal illnesses can cause hydrocephalus like this case of neurosarcoidosis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C6313" w14:textId="77777777" w:rsidR="00560C14" w:rsidRDefault="00560C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 Broad clinical features and differential diagnosi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1ACBD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0C14" w14:paraId="7E57522E" w14:textId="77777777" w:rsidTr="00560C14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6A4AE" w14:textId="77777777" w:rsidR="00560C14" w:rsidRDefault="00560C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88480" w14:textId="77777777" w:rsidR="00560C14" w:rsidRDefault="00560C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Hydrocephalus is a rare presentation of sarcoidosis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FDB73" w14:textId="77777777" w:rsidR="00560C14" w:rsidRDefault="00560C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Rare presentation of sarcoidosis 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2800E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0C14" w14:paraId="31CFEA65" w14:textId="77777777" w:rsidTr="00560C14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F89848" w14:textId="77777777" w:rsidR="00560C14" w:rsidRDefault="00560C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6FFD0" w14:textId="77777777" w:rsidR="00560C14" w:rsidRDefault="00560C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</w:rPr>
              <w:t>Breast cancer and sarcoidosis can present either at the same time or in sequence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C09991" w14:textId="77777777" w:rsidR="00560C14" w:rsidRDefault="00560C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6. </w:t>
            </w:r>
            <w:r>
              <w:rPr>
                <w:rFonts w:ascii="Times New Roman" w:eastAsia="Times New Roman" w:hAnsi="Times New Roman"/>
                <w:sz w:val="20"/>
              </w:rPr>
              <w:t>Co-existing diseases or comorbiditie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022B3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0C14" w14:paraId="4C58A8BA" w14:textId="77777777" w:rsidTr="00560C14">
        <w:trPr>
          <w:trHeight w:val="17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FF578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. Case series</w:t>
            </w:r>
          </w:p>
        </w:tc>
      </w:tr>
      <w:tr w:rsidR="00560C14" w14:paraId="36027802" w14:textId="77777777" w:rsidTr="00560C14">
        <w:trPr>
          <w:trHeight w:val="170"/>
        </w:trPr>
        <w:tc>
          <w:tcPr>
            <w:tcW w:w="8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DC0E4" w14:textId="77777777" w:rsidR="00560C14" w:rsidRDefault="00560C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ergie et al., 1999</w:t>
            </w:r>
          </w:p>
        </w:tc>
        <w:tc>
          <w:tcPr>
            <w:tcW w:w="1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D8BB9" w14:textId="77777777" w:rsidR="00560C14" w:rsidRDefault="00560C14">
            <w:pPr>
              <w:rPr>
                <w:rFonts w:ascii="Times New Roman" w:eastAsia="Segoe UI" w:hAnsi="Times New Roman"/>
                <w:sz w:val="20"/>
                <w:szCs w:val="22"/>
              </w:rPr>
            </w:pPr>
            <w:r>
              <w:rPr>
                <w:rFonts w:ascii="Times New Roman" w:eastAsia="Times New Roman" w:hAnsi="Times New Roman"/>
                <w:sz w:val="20"/>
              </w:rPr>
              <w:t>There is no single pathognomonic symptom, nasal sarcoidosis’ symptoms are varied and non-specific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60815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 Broad clinical features and differential diagnosis</w:t>
            </w:r>
          </w:p>
        </w:tc>
        <w:tc>
          <w:tcPr>
            <w:tcW w:w="12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0E79E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x and rare features of sarcoidosis (2 factors)</w:t>
            </w:r>
          </w:p>
        </w:tc>
      </w:tr>
      <w:tr w:rsidR="00560C14" w14:paraId="12BCA347" w14:textId="77777777" w:rsidTr="00560C14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2B5E0" w14:textId="77777777" w:rsidR="00560C14" w:rsidRDefault="00560C1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8215A" w14:textId="77777777" w:rsidR="00560C14" w:rsidRDefault="00560C14">
            <w:pPr>
              <w:rPr>
                <w:rFonts w:ascii="Times New Roman" w:eastAsia="Segoe UI" w:hAnsi="Times New Roman"/>
                <w:sz w:val="20"/>
                <w:szCs w:val="22"/>
              </w:rPr>
            </w:pPr>
            <w:r>
              <w:rPr>
                <w:rFonts w:ascii="Times New Roman" w:eastAsia="Times New Roman" w:hAnsi="Times New Roman"/>
                <w:sz w:val="20"/>
              </w:rPr>
              <w:t>As presenting with nasal symptoms are uncommon, occurring in one per cent of patients with sarcoidosis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43E67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5. Rare presentation of sarcoidosi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CAE4E9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60C14" w14:paraId="009B627E" w14:textId="77777777" w:rsidTr="00560C14">
        <w:trPr>
          <w:trHeight w:val="17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08C18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arative studies including cohort, case-control studies, and analytical cross-sectional study</w:t>
            </w:r>
          </w:p>
        </w:tc>
      </w:tr>
      <w:tr w:rsidR="00560C14" w14:paraId="759FD511" w14:textId="77777777" w:rsidTr="00560C14">
        <w:trPr>
          <w:trHeight w:val="17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E3338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. Analytical cross-sectional study</w:t>
            </w:r>
          </w:p>
        </w:tc>
      </w:tr>
      <w:tr w:rsidR="00560C14" w14:paraId="7A228C57" w14:textId="77777777" w:rsidTr="00560C14">
        <w:trPr>
          <w:trHeight w:val="170"/>
        </w:trPr>
        <w:tc>
          <w:tcPr>
            <w:tcW w:w="8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DDDCC" w14:textId="77777777" w:rsidR="00560C14" w:rsidRDefault="00560C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olletta et al., 2020</w:t>
            </w:r>
          </w:p>
        </w:tc>
        <w:tc>
          <w:tcPr>
            <w:tcW w:w="1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28EE4" w14:textId="77777777" w:rsidR="00560C14" w:rsidRDefault="00560C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</w:rPr>
              <w:t>Limited number of patients with lymph nodes amenable to biopsy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061A5" w14:textId="77777777" w:rsidR="00560C14" w:rsidRDefault="00560C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hallenges with diagnostic approach and tools</w:t>
            </w:r>
          </w:p>
        </w:tc>
        <w:tc>
          <w:tcPr>
            <w:tcW w:w="1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EE636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alth care factors (1 factor)</w:t>
            </w:r>
          </w:p>
        </w:tc>
      </w:tr>
      <w:tr w:rsidR="00560C14" w14:paraId="4A0DFBCD" w14:textId="77777777" w:rsidTr="00560C14">
        <w:trPr>
          <w:trHeight w:val="17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6EE702" w14:textId="77777777" w:rsidR="00560C14" w:rsidRDefault="00560C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105E1" w14:textId="77777777" w:rsidR="00560C14" w:rsidRDefault="00560C14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</w:rPr>
              <w:t>The lack of systemic alteration is a major issue for clinicians when trying to diagnose ocular sarcoidosis</w:t>
            </w:r>
          </w:p>
        </w:tc>
        <w:tc>
          <w:tcPr>
            <w:tcW w:w="12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6B4D85" w14:textId="77777777" w:rsidR="00560C14" w:rsidRDefault="00560C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5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re presentation of sarcoidosis</w:t>
            </w:r>
          </w:p>
        </w:tc>
        <w:tc>
          <w:tcPr>
            <w:tcW w:w="12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9DDC7" w14:textId="77777777" w:rsidR="00560C14" w:rsidRDefault="00560C1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x and rare features of sarcoidosis (1 factor)</w:t>
            </w:r>
          </w:p>
        </w:tc>
      </w:tr>
      <w:tr w:rsidR="00560C14" w14:paraId="2D9CEED7" w14:textId="77777777" w:rsidTr="00560C14">
        <w:trPr>
          <w:trHeight w:val="17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1BF84" w14:textId="77777777" w:rsidR="00560C14" w:rsidRDefault="00560C1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483A268F" w14:textId="3D863A61" w:rsidR="004571B8" w:rsidRDefault="004571B8">
      <w:pPr>
        <w:spacing w:after="160" w:line="259" w:lineRule="auto"/>
        <w:rPr>
          <w:rFonts w:ascii="Times New Roman" w:hAnsi="Times New Roman" w:cs="Times New Roman"/>
        </w:rPr>
      </w:pPr>
    </w:p>
    <w:p w14:paraId="6CBBB914" w14:textId="72E0325C" w:rsidR="004D3A1E" w:rsidRDefault="00560C14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4295" w:type="pct"/>
        <w:tblLook w:val="04A0" w:firstRow="1" w:lastRow="0" w:firstColumn="1" w:lastColumn="0" w:noHBand="0" w:noVBand="1"/>
      </w:tblPr>
      <w:tblGrid>
        <w:gridCol w:w="2086"/>
        <w:gridCol w:w="5098"/>
        <w:gridCol w:w="2294"/>
        <w:gridCol w:w="42"/>
        <w:gridCol w:w="33"/>
        <w:gridCol w:w="2428"/>
      </w:tblGrid>
      <w:tr w:rsidR="00E175EA" w:rsidRPr="001C2A22" w14:paraId="5A04DAF0" w14:textId="77777777" w:rsidTr="002E53BB">
        <w:trPr>
          <w:trHeight w:val="170"/>
        </w:trPr>
        <w:tc>
          <w:tcPr>
            <w:tcW w:w="5000" w:type="pct"/>
            <w:gridSpan w:val="6"/>
          </w:tcPr>
          <w:p w14:paraId="6E15EBD2" w14:textId="1DE869A9" w:rsidR="00E175EA" w:rsidRDefault="00A3550F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upplementary table </w:t>
            </w:r>
            <w:r w:rsidR="00560C1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 w:rsidR="00E175E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Meta-aggregation results on outcomes related with diagnostic delay </w:t>
            </w:r>
          </w:p>
        </w:tc>
      </w:tr>
      <w:tr w:rsidR="00E175EA" w:rsidRPr="001C2A22" w14:paraId="40BCD9DE" w14:textId="77777777" w:rsidTr="002E53BB">
        <w:trPr>
          <w:trHeight w:val="170"/>
        </w:trPr>
        <w:tc>
          <w:tcPr>
            <w:tcW w:w="871" w:type="pct"/>
          </w:tcPr>
          <w:p w14:paraId="07500893" w14:textId="77777777" w:rsidR="00E175EA" w:rsidRPr="001C2A22" w:rsidRDefault="00E175EA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2128" w:type="pct"/>
          </w:tcPr>
          <w:p w14:paraId="2465ABA6" w14:textId="77777777" w:rsidR="00E175EA" w:rsidRPr="001C2A22" w:rsidRDefault="00E175EA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s mentioned in the study</w:t>
            </w:r>
          </w:p>
        </w:tc>
        <w:tc>
          <w:tcPr>
            <w:tcW w:w="957" w:type="pct"/>
          </w:tcPr>
          <w:p w14:paraId="6B76B447" w14:textId="77777777" w:rsidR="00E175EA" w:rsidRPr="001C2A22" w:rsidRDefault="00E175EA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2A2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gregation</w:t>
            </w:r>
          </w:p>
        </w:tc>
        <w:tc>
          <w:tcPr>
            <w:tcW w:w="1045" w:type="pct"/>
            <w:gridSpan w:val="3"/>
          </w:tcPr>
          <w:p w14:paraId="43EEF1BE" w14:textId="77777777" w:rsidR="00E175EA" w:rsidRPr="001C2A22" w:rsidRDefault="00E175EA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gregation results </w:t>
            </w:r>
          </w:p>
        </w:tc>
      </w:tr>
      <w:tr w:rsidR="00E175EA" w:rsidRPr="001C2A22" w14:paraId="7C486323" w14:textId="77777777" w:rsidTr="002E53BB">
        <w:trPr>
          <w:trHeight w:val="170"/>
        </w:trPr>
        <w:tc>
          <w:tcPr>
            <w:tcW w:w="5000" w:type="pct"/>
            <w:gridSpan w:val="6"/>
          </w:tcPr>
          <w:p w14:paraId="27FEFD4E" w14:textId="77777777" w:rsidR="00E175EA" w:rsidRPr="001C2A22" w:rsidRDefault="00E175EA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 N</w:t>
            </w:r>
            <w:r w:rsidRPr="00736B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n-comparative descriptive study including case reports, case series, survey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and </w:t>
            </w:r>
            <w:r w:rsidRPr="00736B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escriptive cross-sectional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736B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udies</w:t>
            </w:r>
          </w:p>
        </w:tc>
      </w:tr>
      <w:tr w:rsidR="00E175EA" w:rsidRPr="001C2A22" w14:paraId="0875AF9C" w14:textId="77777777" w:rsidTr="002E53BB">
        <w:trPr>
          <w:trHeight w:val="170"/>
        </w:trPr>
        <w:tc>
          <w:tcPr>
            <w:tcW w:w="5000" w:type="pct"/>
            <w:gridSpan w:val="6"/>
          </w:tcPr>
          <w:p w14:paraId="001032B3" w14:textId="77777777" w:rsidR="00E175EA" w:rsidRPr="001C2A22" w:rsidRDefault="00E175EA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. Case reports</w:t>
            </w:r>
          </w:p>
        </w:tc>
      </w:tr>
      <w:tr w:rsidR="00E175EA" w:rsidRPr="001C2A22" w14:paraId="53299419" w14:textId="77777777" w:rsidTr="002E53BB">
        <w:trPr>
          <w:trHeight w:val="170"/>
        </w:trPr>
        <w:tc>
          <w:tcPr>
            <w:tcW w:w="871" w:type="pct"/>
          </w:tcPr>
          <w:p w14:paraId="25DE9817" w14:textId="77777777" w:rsidR="00E175EA" w:rsidRPr="001C2A22" w:rsidRDefault="00E175EA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C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arugar et al., 2011</w:t>
            </w:r>
          </w:p>
        </w:tc>
        <w:tc>
          <w:tcPr>
            <w:tcW w:w="4129" w:type="pct"/>
            <w:gridSpan w:val="5"/>
          </w:tcPr>
          <w:p w14:paraId="677D7620" w14:textId="77777777" w:rsidR="00E175EA" w:rsidRPr="003E540B" w:rsidRDefault="00E175EA" w:rsidP="002E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40B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⁑</w:t>
            </w:r>
          </w:p>
        </w:tc>
      </w:tr>
      <w:tr w:rsidR="00E175EA" w:rsidRPr="001C2A22" w14:paraId="202C7D4C" w14:textId="77777777" w:rsidTr="002E53BB">
        <w:trPr>
          <w:trHeight w:val="170"/>
        </w:trPr>
        <w:tc>
          <w:tcPr>
            <w:tcW w:w="871" w:type="pct"/>
            <w:vMerge w:val="restart"/>
          </w:tcPr>
          <w:p w14:paraId="7D236130" w14:textId="77777777" w:rsidR="00E175EA" w:rsidRPr="001C2A22" w:rsidRDefault="00E175EA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C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roehner et al., 2016</w:t>
            </w:r>
          </w:p>
        </w:tc>
        <w:tc>
          <w:tcPr>
            <w:tcW w:w="2128" w:type="pct"/>
          </w:tcPr>
          <w:p w14:paraId="51547409" w14:textId="77777777" w:rsidR="00E175EA" w:rsidRDefault="00E175EA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</w:rPr>
              <w:t>ephrectomy was performed</w:t>
            </w:r>
          </w:p>
        </w:tc>
        <w:tc>
          <w:tcPr>
            <w:tcW w:w="957" w:type="pct"/>
          </w:tcPr>
          <w:p w14:paraId="2FF45204" w14:textId="77777777" w:rsidR="00E175EA" w:rsidRPr="001C2A22" w:rsidRDefault="00E175EA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2. Incorrect treatment </w:t>
            </w:r>
          </w:p>
        </w:tc>
        <w:tc>
          <w:tcPr>
            <w:tcW w:w="1045" w:type="pct"/>
            <w:gridSpan w:val="3"/>
          </w:tcPr>
          <w:p w14:paraId="4AFB27A3" w14:textId="77777777" w:rsidR="00E175EA" w:rsidRPr="001C2A22" w:rsidRDefault="00E175EA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 Incorrect treatment (1 case)</w:t>
            </w:r>
          </w:p>
        </w:tc>
      </w:tr>
      <w:tr w:rsidR="00E175EA" w:rsidRPr="001C2A22" w14:paraId="49B307EE" w14:textId="77777777" w:rsidTr="002E53BB">
        <w:trPr>
          <w:trHeight w:val="170"/>
        </w:trPr>
        <w:tc>
          <w:tcPr>
            <w:tcW w:w="871" w:type="pct"/>
            <w:vMerge/>
          </w:tcPr>
          <w:p w14:paraId="65CF815B" w14:textId="77777777" w:rsidR="00E175EA" w:rsidRPr="001C2A22" w:rsidRDefault="00E175EA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8" w:type="pct"/>
          </w:tcPr>
          <w:p w14:paraId="64A27B77" w14:textId="77777777" w:rsidR="00E175EA" w:rsidRDefault="00E175EA" w:rsidP="002E53BB">
            <w:pPr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D</w:t>
            </w:r>
            <w:r w:rsidRPr="0069171C">
              <w:rPr>
                <w:rFonts w:ascii="Times New Roman" w:eastAsia="Times New Roman" w:hAnsi="Times New Roman"/>
                <w:sz w:val="20"/>
              </w:rPr>
              <w:t xml:space="preserve">iagnosed as </w:t>
            </w:r>
            <w:r w:rsidRPr="0069171C">
              <w:rPr>
                <w:rFonts w:ascii="Times New Roman" w:hAnsi="Times New Roman"/>
                <w:sz w:val="20"/>
              </w:rPr>
              <w:t>xanthogranulomatous pyelonephritis</w:t>
            </w:r>
          </w:p>
        </w:tc>
        <w:tc>
          <w:tcPr>
            <w:tcW w:w="957" w:type="pct"/>
          </w:tcPr>
          <w:p w14:paraId="4867644A" w14:textId="77777777" w:rsidR="00E175EA" w:rsidRPr="0069171C" w:rsidRDefault="00E175EA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1. Incorrect diagnosis </w:t>
            </w:r>
          </w:p>
        </w:tc>
        <w:tc>
          <w:tcPr>
            <w:tcW w:w="1045" w:type="pct"/>
            <w:gridSpan w:val="3"/>
            <w:vMerge w:val="restart"/>
          </w:tcPr>
          <w:p w14:paraId="417F3F7A" w14:textId="77777777" w:rsidR="00E175EA" w:rsidRPr="009D1E93" w:rsidRDefault="00E175EA" w:rsidP="002E53B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>1. Incorrect diagnosis (2 cases)</w:t>
            </w:r>
          </w:p>
        </w:tc>
      </w:tr>
      <w:tr w:rsidR="00E175EA" w:rsidRPr="001C2A22" w14:paraId="4E173727" w14:textId="77777777" w:rsidTr="002E53BB">
        <w:trPr>
          <w:trHeight w:val="170"/>
        </w:trPr>
        <w:tc>
          <w:tcPr>
            <w:tcW w:w="871" w:type="pct"/>
            <w:vMerge w:val="restart"/>
          </w:tcPr>
          <w:p w14:paraId="744422C7" w14:textId="77777777" w:rsidR="00E175EA" w:rsidRPr="001C2A22" w:rsidRDefault="00E175EA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C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hafoor et al., 2014</w:t>
            </w:r>
          </w:p>
        </w:tc>
        <w:tc>
          <w:tcPr>
            <w:tcW w:w="2128" w:type="pct"/>
          </w:tcPr>
          <w:p w14:paraId="74F72D04" w14:textId="77777777" w:rsidR="00E175EA" w:rsidRDefault="00E175EA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</w:rPr>
              <w:t>D</w:t>
            </w:r>
            <w:r w:rsidRPr="0069171C">
              <w:rPr>
                <w:rFonts w:ascii="Times New Roman" w:eastAsia="Times New Roman" w:hAnsi="Times New Roman"/>
                <w:sz w:val="20"/>
              </w:rPr>
              <w:t xml:space="preserve">iagnosed as </w:t>
            </w:r>
            <w:r w:rsidRPr="0069171C">
              <w:rPr>
                <w:rFonts w:ascii="Times New Roman" w:hAnsi="Times New Roman"/>
                <w:sz w:val="20"/>
              </w:rPr>
              <w:t>monoclonal gammopathy of undetermined significance</w:t>
            </w:r>
          </w:p>
        </w:tc>
        <w:tc>
          <w:tcPr>
            <w:tcW w:w="957" w:type="pct"/>
          </w:tcPr>
          <w:p w14:paraId="4986F50E" w14:textId="77777777" w:rsidR="00E175EA" w:rsidRPr="001C2A22" w:rsidRDefault="00E175EA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correct diagnosis</w:t>
            </w:r>
          </w:p>
        </w:tc>
        <w:tc>
          <w:tcPr>
            <w:tcW w:w="1045" w:type="pct"/>
            <w:gridSpan w:val="3"/>
            <w:vMerge/>
          </w:tcPr>
          <w:p w14:paraId="5973E4A3" w14:textId="77777777" w:rsidR="00E175EA" w:rsidRPr="001C2A22" w:rsidRDefault="00E175EA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175EA" w:rsidRPr="001C2A22" w14:paraId="1FEE4AE2" w14:textId="77777777" w:rsidTr="002E53BB">
        <w:trPr>
          <w:trHeight w:val="170"/>
        </w:trPr>
        <w:tc>
          <w:tcPr>
            <w:tcW w:w="871" w:type="pct"/>
            <w:vMerge/>
          </w:tcPr>
          <w:p w14:paraId="6BABA942" w14:textId="77777777" w:rsidR="00E175EA" w:rsidRPr="001C2A22" w:rsidRDefault="00E175EA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8" w:type="pct"/>
          </w:tcPr>
          <w:p w14:paraId="33893DDE" w14:textId="77777777" w:rsidR="00E175EA" w:rsidRDefault="00E175EA" w:rsidP="002E53BB">
            <w:pPr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P</w:t>
            </w:r>
            <w:r w:rsidRPr="0069171C">
              <w:rPr>
                <w:rFonts w:ascii="Times New Roman" w:hAnsi="Times New Roman"/>
                <w:sz w:val="20"/>
              </w:rPr>
              <w:t>rogressed into renal failure and ended up on dialysis</w:t>
            </w:r>
          </w:p>
        </w:tc>
        <w:tc>
          <w:tcPr>
            <w:tcW w:w="957" w:type="pct"/>
          </w:tcPr>
          <w:p w14:paraId="33172EE9" w14:textId="77777777" w:rsidR="00E175EA" w:rsidRPr="0069171C" w:rsidRDefault="00E175EA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3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plication/progression of symptoms</w:t>
            </w:r>
          </w:p>
        </w:tc>
        <w:tc>
          <w:tcPr>
            <w:tcW w:w="1045" w:type="pct"/>
            <w:gridSpan w:val="3"/>
          </w:tcPr>
          <w:p w14:paraId="1B6F8281" w14:textId="77777777" w:rsidR="00E175EA" w:rsidRPr="001B4C04" w:rsidRDefault="00E175EA" w:rsidP="002E53B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1B4C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3. </w:t>
            </w:r>
            <w:r w:rsidRPr="001B4C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ication/progression of symptoms (1 case)</w:t>
            </w:r>
          </w:p>
        </w:tc>
      </w:tr>
      <w:tr w:rsidR="00E175EA" w:rsidRPr="001C2A22" w14:paraId="5359366A" w14:textId="77777777" w:rsidTr="002E53BB">
        <w:trPr>
          <w:trHeight w:val="170"/>
        </w:trPr>
        <w:tc>
          <w:tcPr>
            <w:tcW w:w="871" w:type="pct"/>
          </w:tcPr>
          <w:p w14:paraId="13BB868A" w14:textId="77777777" w:rsidR="00E175EA" w:rsidRPr="001C2A22" w:rsidRDefault="00E175EA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C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horpade et al., 1996</w:t>
            </w:r>
          </w:p>
        </w:tc>
        <w:tc>
          <w:tcPr>
            <w:tcW w:w="4129" w:type="pct"/>
            <w:gridSpan w:val="5"/>
          </w:tcPr>
          <w:p w14:paraId="1C2505B8" w14:textId="77777777" w:rsidR="00E175EA" w:rsidRPr="003E540B" w:rsidRDefault="00E175EA" w:rsidP="002E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40B">
              <w:rPr>
                <w:rFonts w:ascii="Times New Roman" w:eastAsia="Segoe UI" w:hAnsi="Times New Roman"/>
                <w:sz w:val="20"/>
              </w:rPr>
              <w:t>NR</w:t>
            </w:r>
          </w:p>
        </w:tc>
      </w:tr>
      <w:tr w:rsidR="00E175EA" w:rsidRPr="001C2A22" w14:paraId="7A6EC459" w14:textId="77777777" w:rsidTr="002E53BB">
        <w:trPr>
          <w:trHeight w:val="170"/>
        </w:trPr>
        <w:tc>
          <w:tcPr>
            <w:tcW w:w="871" w:type="pct"/>
          </w:tcPr>
          <w:p w14:paraId="208960CB" w14:textId="77777777" w:rsidR="00E175EA" w:rsidRPr="001C2A22" w:rsidRDefault="00E175EA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C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 et al., 2019</w:t>
            </w:r>
          </w:p>
        </w:tc>
        <w:tc>
          <w:tcPr>
            <w:tcW w:w="4129" w:type="pct"/>
            <w:gridSpan w:val="5"/>
          </w:tcPr>
          <w:p w14:paraId="51530EE2" w14:textId="77777777" w:rsidR="00E175EA" w:rsidRPr="001C2A22" w:rsidRDefault="00E175EA" w:rsidP="002E53B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NR</w:t>
            </w:r>
          </w:p>
        </w:tc>
      </w:tr>
      <w:tr w:rsidR="00E175EA" w:rsidRPr="001C2A22" w14:paraId="2EBC2F19" w14:textId="77777777" w:rsidTr="002E53BB">
        <w:trPr>
          <w:trHeight w:val="170"/>
        </w:trPr>
        <w:tc>
          <w:tcPr>
            <w:tcW w:w="871" w:type="pct"/>
          </w:tcPr>
          <w:p w14:paraId="066F78C8" w14:textId="77777777" w:rsidR="00E175EA" w:rsidRPr="001C2A22" w:rsidRDefault="00E175EA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C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aster et al., 1997</w:t>
            </w:r>
          </w:p>
        </w:tc>
        <w:tc>
          <w:tcPr>
            <w:tcW w:w="4129" w:type="pct"/>
            <w:gridSpan w:val="5"/>
          </w:tcPr>
          <w:p w14:paraId="7D793A3D" w14:textId="77777777" w:rsidR="00E175EA" w:rsidRPr="003E540B" w:rsidRDefault="00E175EA" w:rsidP="002E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540B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E175EA" w:rsidRPr="001C2A22" w14:paraId="083EE9EB" w14:textId="77777777" w:rsidTr="002E53BB">
        <w:trPr>
          <w:trHeight w:val="170"/>
        </w:trPr>
        <w:tc>
          <w:tcPr>
            <w:tcW w:w="871" w:type="pct"/>
            <w:vMerge w:val="restart"/>
          </w:tcPr>
          <w:p w14:paraId="04678C28" w14:textId="77777777" w:rsidR="00E175EA" w:rsidRPr="001C2A22" w:rsidRDefault="00E175EA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C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ee et al., 2010</w:t>
            </w:r>
          </w:p>
        </w:tc>
        <w:tc>
          <w:tcPr>
            <w:tcW w:w="2128" w:type="pct"/>
          </w:tcPr>
          <w:p w14:paraId="1378853E" w14:textId="77777777" w:rsidR="00E175EA" w:rsidRPr="0069171C" w:rsidRDefault="00E175EA" w:rsidP="002E53BB">
            <w:pPr>
              <w:rPr>
                <w:rFonts w:ascii="Times New Roman" w:eastAsia="Segoe UI" w:hAnsi="Times New Roman"/>
                <w:sz w:val="20"/>
              </w:rPr>
            </w:pPr>
            <w:r>
              <w:rPr>
                <w:rFonts w:ascii="Times New Roman" w:eastAsia="Segoe UI" w:hAnsi="Times New Roman" w:cs="Times New Roman"/>
                <w:sz w:val="20"/>
                <w:szCs w:val="20"/>
              </w:rPr>
              <w:t xml:space="preserve">Diagnosed as </w:t>
            </w: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uberculous lymphadenitis</w:t>
            </w:r>
          </w:p>
        </w:tc>
        <w:tc>
          <w:tcPr>
            <w:tcW w:w="975" w:type="pct"/>
            <w:gridSpan w:val="2"/>
          </w:tcPr>
          <w:p w14:paraId="119C6388" w14:textId="77777777" w:rsidR="00E175EA" w:rsidRPr="001C2A22" w:rsidRDefault="00E175EA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</w:t>
            </w: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correct diagnosis</w:t>
            </w:r>
          </w:p>
        </w:tc>
        <w:tc>
          <w:tcPr>
            <w:tcW w:w="1027" w:type="pct"/>
            <w:gridSpan w:val="2"/>
          </w:tcPr>
          <w:p w14:paraId="37A3213D" w14:textId="77777777" w:rsidR="00E175EA" w:rsidRPr="001C2A22" w:rsidRDefault="00E175EA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 Incorrect diagnosis (1 case)</w:t>
            </w:r>
          </w:p>
        </w:tc>
      </w:tr>
      <w:tr w:rsidR="00E175EA" w:rsidRPr="001C2A22" w14:paraId="4D31273A" w14:textId="77777777" w:rsidTr="002E53BB">
        <w:trPr>
          <w:trHeight w:val="170"/>
        </w:trPr>
        <w:tc>
          <w:tcPr>
            <w:tcW w:w="871" w:type="pct"/>
            <w:vMerge/>
          </w:tcPr>
          <w:p w14:paraId="70A09E28" w14:textId="77777777" w:rsidR="00E175EA" w:rsidRPr="001C2A22" w:rsidRDefault="00E175EA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8" w:type="pct"/>
          </w:tcPr>
          <w:p w14:paraId="5CE050CD" w14:textId="77777777" w:rsidR="00E175EA" w:rsidRDefault="00E175EA" w:rsidP="002E53BB">
            <w:pPr>
              <w:rPr>
                <w:rFonts w:ascii="Times New Roman" w:eastAsia="Segoe UI" w:hAnsi="Times New Roman" w:cs="Times New Roman"/>
                <w:sz w:val="20"/>
                <w:szCs w:val="20"/>
              </w:rPr>
            </w:pPr>
            <w:r>
              <w:rPr>
                <w:rFonts w:ascii="Times New Roman" w:eastAsia="Segoe UI" w:hAnsi="Times New Roman" w:cs="Times New Roman"/>
                <w:sz w:val="20"/>
                <w:szCs w:val="20"/>
              </w:rPr>
              <w:t xml:space="preserve">Treated with </w:t>
            </w:r>
            <w:r w:rsidRPr="0069171C">
              <w:rPr>
                <w:rFonts w:ascii="Times New Roman" w:eastAsia="Times New Roman" w:hAnsi="Times New Roman"/>
                <w:sz w:val="20"/>
              </w:rPr>
              <w:t>various anti-tuberculous agents</w:t>
            </w:r>
          </w:p>
        </w:tc>
        <w:tc>
          <w:tcPr>
            <w:tcW w:w="975" w:type="pct"/>
            <w:gridSpan w:val="2"/>
          </w:tcPr>
          <w:p w14:paraId="2488B472" w14:textId="77777777" w:rsidR="00E175EA" w:rsidRPr="0069171C" w:rsidRDefault="00E175EA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2. Incorrect treatment </w:t>
            </w:r>
          </w:p>
        </w:tc>
        <w:tc>
          <w:tcPr>
            <w:tcW w:w="1027" w:type="pct"/>
            <w:gridSpan w:val="2"/>
          </w:tcPr>
          <w:p w14:paraId="2B7F4970" w14:textId="77777777" w:rsidR="00E175EA" w:rsidRPr="0069171C" w:rsidRDefault="00E175EA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 Incorrect treatment (1 case)</w:t>
            </w:r>
          </w:p>
        </w:tc>
      </w:tr>
      <w:tr w:rsidR="00E175EA" w:rsidRPr="001C2A22" w14:paraId="5E540F40" w14:textId="77777777" w:rsidTr="002E53BB">
        <w:trPr>
          <w:trHeight w:val="170"/>
        </w:trPr>
        <w:tc>
          <w:tcPr>
            <w:tcW w:w="871" w:type="pct"/>
          </w:tcPr>
          <w:p w14:paraId="71BAB83B" w14:textId="77777777" w:rsidR="00E175EA" w:rsidRPr="00097591" w:rsidRDefault="00E175EA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C2A2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hta et al., 2022</w:t>
            </w:r>
          </w:p>
        </w:tc>
        <w:tc>
          <w:tcPr>
            <w:tcW w:w="2128" w:type="pct"/>
          </w:tcPr>
          <w:p w14:paraId="233A994F" w14:textId="77777777" w:rsidR="00E175EA" w:rsidRDefault="00E175EA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</w:rPr>
              <w:t>E</w:t>
            </w:r>
            <w:r w:rsidRPr="0069171C">
              <w:rPr>
                <w:rFonts w:ascii="Times New Roman" w:eastAsia="Times New Roman" w:hAnsi="Times New Roman"/>
                <w:sz w:val="20"/>
              </w:rPr>
              <w:t xml:space="preserve">xperienced </w:t>
            </w:r>
            <w:r w:rsidRPr="0069171C">
              <w:rPr>
                <w:rFonts w:ascii="Times New Roman" w:hAnsi="Times New Roman"/>
                <w:sz w:val="20"/>
              </w:rPr>
              <w:t>generalized convulsive seizure</w:t>
            </w:r>
          </w:p>
        </w:tc>
        <w:tc>
          <w:tcPr>
            <w:tcW w:w="975" w:type="pct"/>
            <w:gridSpan w:val="2"/>
          </w:tcPr>
          <w:p w14:paraId="1A183881" w14:textId="77777777" w:rsidR="00E175EA" w:rsidRPr="001C2A22" w:rsidRDefault="00E175EA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 Complication/progression of symptoms</w:t>
            </w:r>
          </w:p>
        </w:tc>
        <w:tc>
          <w:tcPr>
            <w:tcW w:w="1027" w:type="pct"/>
            <w:gridSpan w:val="2"/>
            <w:vMerge w:val="restart"/>
          </w:tcPr>
          <w:p w14:paraId="2E3C674F" w14:textId="77777777" w:rsidR="00E175EA" w:rsidRPr="001C2A22" w:rsidRDefault="00E175EA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3. </w:t>
            </w:r>
            <w:r w:rsidRPr="001B4C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ication/progression of symptoms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1B4C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as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1B4C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E175EA" w:rsidRPr="001C2A22" w14:paraId="55BBEF2E" w14:textId="77777777" w:rsidTr="002E53BB">
        <w:trPr>
          <w:trHeight w:val="170"/>
        </w:trPr>
        <w:tc>
          <w:tcPr>
            <w:tcW w:w="871" w:type="pct"/>
          </w:tcPr>
          <w:p w14:paraId="59D9E403" w14:textId="77777777" w:rsidR="00E175EA" w:rsidRDefault="00E175EA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yer et al., 2017</w:t>
            </w:r>
          </w:p>
        </w:tc>
        <w:tc>
          <w:tcPr>
            <w:tcW w:w="2128" w:type="pct"/>
          </w:tcPr>
          <w:p w14:paraId="170D3829" w14:textId="77777777" w:rsidR="00E175EA" w:rsidRPr="0069171C" w:rsidRDefault="00E175EA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hAnsi="Times New Roman"/>
                <w:sz w:val="20"/>
              </w:rPr>
              <w:t>R</w:t>
            </w:r>
            <w:r w:rsidRPr="0069171C">
              <w:rPr>
                <w:rFonts w:ascii="Times New Roman" w:hAnsi="Times New Roman"/>
                <w:sz w:val="20"/>
              </w:rPr>
              <w:t>educed general health and a</w:t>
            </w:r>
            <w:r>
              <w:rPr>
                <w:rFonts w:ascii="Times New Roman" w:hAnsi="Times New Roman"/>
                <w:sz w:val="20"/>
              </w:rPr>
              <w:t xml:space="preserve"> </w:t>
            </w:r>
            <w:r w:rsidRPr="0069171C">
              <w:rPr>
                <w:rFonts w:ascii="Times New Roman" w:hAnsi="Times New Roman"/>
                <w:sz w:val="20"/>
              </w:rPr>
              <w:t>diffused weakness of extremities</w:t>
            </w:r>
          </w:p>
        </w:tc>
        <w:tc>
          <w:tcPr>
            <w:tcW w:w="975" w:type="pct"/>
            <w:gridSpan w:val="2"/>
          </w:tcPr>
          <w:p w14:paraId="7130340A" w14:textId="77777777" w:rsidR="00E175EA" w:rsidRPr="001C2A22" w:rsidRDefault="00E175EA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 Complication/progression of symptoms</w:t>
            </w:r>
          </w:p>
        </w:tc>
        <w:tc>
          <w:tcPr>
            <w:tcW w:w="1027" w:type="pct"/>
            <w:gridSpan w:val="2"/>
            <w:vMerge/>
          </w:tcPr>
          <w:p w14:paraId="614957D8" w14:textId="77777777" w:rsidR="00E175EA" w:rsidRPr="001C2A22" w:rsidRDefault="00E175EA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75EA" w:rsidRPr="001C2A22" w14:paraId="3D0D146B" w14:textId="77777777" w:rsidTr="002E53BB">
        <w:trPr>
          <w:trHeight w:val="170"/>
        </w:trPr>
        <w:tc>
          <w:tcPr>
            <w:tcW w:w="871" w:type="pct"/>
            <w:vMerge w:val="restart"/>
          </w:tcPr>
          <w:p w14:paraId="25D39F44" w14:textId="77777777" w:rsidR="00E175EA" w:rsidRDefault="00E175EA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oiles et al., 2013</w:t>
            </w:r>
          </w:p>
        </w:tc>
        <w:tc>
          <w:tcPr>
            <w:tcW w:w="2128" w:type="pct"/>
          </w:tcPr>
          <w:p w14:paraId="4291A83A" w14:textId="77777777" w:rsidR="00E175EA" w:rsidRPr="0069171C" w:rsidRDefault="00E175EA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</w:t>
            </w: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agnosed as deep tissue infection</w:t>
            </w:r>
          </w:p>
        </w:tc>
        <w:tc>
          <w:tcPr>
            <w:tcW w:w="975" w:type="pct"/>
            <w:gridSpan w:val="2"/>
          </w:tcPr>
          <w:p w14:paraId="68EF9F92" w14:textId="77777777" w:rsidR="00E175EA" w:rsidRDefault="00E175EA" w:rsidP="002E53BB">
            <w:pPr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1. Incorrect diagnosis</w:t>
            </w:r>
          </w:p>
          <w:p w14:paraId="4BC99076" w14:textId="77777777" w:rsidR="00E175EA" w:rsidRPr="001C2A22" w:rsidRDefault="00E175EA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pct"/>
            <w:gridSpan w:val="2"/>
          </w:tcPr>
          <w:p w14:paraId="0EB7D257" w14:textId="77777777" w:rsidR="00E175EA" w:rsidRPr="001C2A22" w:rsidRDefault="00E175EA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 Incorrect diagnosis (1 case)</w:t>
            </w:r>
          </w:p>
        </w:tc>
      </w:tr>
      <w:tr w:rsidR="00E175EA" w:rsidRPr="001C2A22" w14:paraId="6FFF74CA" w14:textId="77777777" w:rsidTr="002E53BB">
        <w:trPr>
          <w:trHeight w:val="345"/>
        </w:trPr>
        <w:tc>
          <w:tcPr>
            <w:tcW w:w="871" w:type="pct"/>
            <w:vMerge/>
          </w:tcPr>
          <w:p w14:paraId="39D52B48" w14:textId="77777777" w:rsidR="00E175EA" w:rsidRPr="0069171C" w:rsidRDefault="00E175EA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8" w:type="pct"/>
          </w:tcPr>
          <w:p w14:paraId="41EA3DE6" w14:textId="77777777" w:rsidR="00E175EA" w:rsidRDefault="00E175EA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Treated with a</w:t>
            </w: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tibiotics and antifungal agents</w:t>
            </w:r>
          </w:p>
        </w:tc>
        <w:tc>
          <w:tcPr>
            <w:tcW w:w="975" w:type="pct"/>
            <w:gridSpan w:val="2"/>
          </w:tcPr>
          <w:p w14:paraId="52558B1A" w14:textId="77777777" w:rsidR="00E175EA" w:rsidRDefault="00E175EA" w:rsidP="002E53BB">
            <w:pPr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 xml:space="preserve">2. Incorrect treatment </w:t>
            </w:r>
          </w:p>
        </w:tc>
        <w:tc>
          <w:tcPr>
            <w:tcW w:w="1027" w:type="pct"/>
            <w:gridSpan w:val="2"/>
          </w:tcPr>
          <w:p w14:paraId="36C64986" w14:textId="77777777" w:rsidR="00E175EA" w:rsidRDefault="00E175EA" w:rsidP="002E53BB">
            <w:pPr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 Incorrect treatment (1 case)</w:t>
            </w:r>
          </w:p>
        </w:tc>
      </w:tr>
      <w:tr w:rsidR="00E175EA" w:rsidRPr="001C2A22" w14:paraId="4132147D" w14:textId="77777777" w:rsidTr="002E53BB">
        <w:trPr>
          <w:trHeight w:val="170"/>
        </w:trPr>
        <w:tc>
          <w:tcPr>
            <w:tcW w:w="871" w:type="pct"/>
            <w:vMerge/>
          </w:tcPr>
          <w:p w14:paraId="363064CA" w14:textId="77777777" w:rsidR="00E175EA" w:rsidRPr="0069171C" w:rsidRDefault="00E175EA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8" w:type="pct"/>
          </w:tcPr>
          <w:p w14:paraId="79977983" w14:textId="77777777" w:rsidR="00E175EA" w:rsidRDefault="00E175EA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</w:rPr>
              <w:t>S</w:t>
            </w:r>
            <w:r w:rsidRPr="0069171C">
              <w:rPr>
                <w:rFonts w:ascii="Times New Roman" w:eastAsia="Times New Roman" w:hAnsi="Times New Roman"/>
                <w:sz w:val="20"/>
              </w:rPr>
              <w:t>kin ulcers were secondarily infected</w:t>
            </w:r>
          </w:p>
        </w:tc>
        <w:tc>
          <w:tcPr>
            <w:tcW w:w="975" w:type="pct"/>
            <w:gridSpan w:val="2"/>
          </w:tcPr>
          <w:p w14:paraId="431D9884" w14:textId="77777777" w:rsidR="00E175EA" w:rsidRPr="00845500" w:rsidRDefault="00E175EA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4959CF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3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plication/progression of symptoms</w:t>
            </w:r>
          </w:p>
        </w:tc>
        <w:tc>
          <w:tcPr>
            <w:tcW w:w="1027" w:type="pct"/>
            <w:gridSpan w:val="2"/>
            <w:vMerge w:val="restart"/>
          </w:tcPr>
          <w:p w14:paraId="6170D897" w14:textId="77777777" w:rsidR="00E175EA" w:rsidRPr="00845500" w:rsidRDefault="00E175EA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AU"/>
              </w:rPr>
            </w:pPr>
            <w:r w:rsidRPr="001B4C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3. </w:t>
            </w:r>
            <w:r w:rsidRPr="001B4C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ication/progression of symptoms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1B4C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as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1B4C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E175EA" w:rsidRPr="001C2A22" w14:paraId="19F83A9A" w14:textId="77777777" w:rsidTr="002E53BB">
        <w:trPr>
          <w:trHeight w:val="170"/>
        </w:trPr>
        <w:tc>
          <w:tcPr>
            <w:tcW w:w="871" w:type="pct"/>
            <w:vMerge w:val="restart"/>
          </w:tcPr>
          <w:p w14:paraId="3948CE03" w14:textId="77777777" w:rsidR="00E175EA" w:rsidRPr="0069171C" w:rsidRDefault="00E175EA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paetis et al., 2008</w:t>
            </w:r>
          </w:p>
        </w:tc>
        <w:tc>
          <w:tcPr>
            <w:tcW w:w="2128" w:type="pct"/>
          </w:tcPr>
          <w:p w14:paraId="39141152" w14:textId="77777777" w:rsidR="00E175EA" w:rsidRDefault="00E175EA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</w:rPr>
              <w:t>I</w:t>
            </w:r>
            <w:r w:rsidRPr="0069171C">
              <w:rPr>
                <w:rFonts w:ascii="Times New Roman" w:eastAsia="Times New Roman" w:hAnsi="Times New Roman"/>
                <w:sz w:val="20"/>
              </w:rPr>
              <w:t>ncreased dyspnoea and oxygen therapy needed</w:t>
            </w:r>
          </w:p>
        </w:tc>
        <w:tc>
          <w:tcPr>
            <w:tcW w:w="975" w:type="pct"/>
            <w:gridSpan w:val="2"/>
          </w:tcPr>
          <w:p w14:paraId="51E95486" w14:textId="77777777" w:rsidR="00E175EA" w:rsidRDefault="00E175EA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</w:rPr>
              <w:t xml:space="preserve">3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plication/progression of symptoms</w:t>
            </w:r>
          </w:p>
        </w:tc>
        <w:tc>
          <w:tcPr>
            <w:tcW w:w="1027" w:type="pct"/>
            <w:gridSpan w:val="2"/>
            <w:vMerge/>
          </w:tcPr>
          <w:p w14:paraId="7F5C7B6E" w14:textId="77777777" w:rsidR="00E175EA" w:rsidRDefault="00E175EA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175EA" w:rsidRPr="001C2A22" w14:paraId="714570FB" w14:textId="77777777" w:rsidTr="002E53BB">
        <w:trPr>
          <w:trHeight w:val="170"/>
        </w:trPr>
        <w:tc>
          <w:tcPr>
            <w:tcW w:w="871" w:type="pct"/>
            <w:vMerge/>
          </w:tcPr>
          <w:p w14:paraId="62ECE15D" w14:textId="77777777" w:rsidR="00E175EA" w:rsidRPr="0069171C" w:rsidRDefault="00E175EA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8" w:type="pct"/>
          </w:tcPr>
          <w:p w14:paraId="348E8833" w14:textId="77777777" w:rsidR="00E175EA" w:rsidRPr="00DE43C9" w:rsidRDefault="00E175EA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</w:rPr>
              <w:t xml:space="preserve">Treated with </w:t>
            </w: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various antibiotics</w:t>
            </w:r>
          </w:p>
        </w:tc>
        <w:tc>
          <w:tcPr>
            <w:tcW w:w="975" w:type="pct"/>
            <w:gridSpan w:val="2"/>
          </w:tcPr>
          <w:p w14:paraId="5B0BD714" w14:textId="77777777" w:rsidR="00E175EA" w:rsidRDefault="00E175EA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 Incorrect treatment </w:t>
            </w:r>
          </w:p>
        </w:tc>
        <w:tc>
          <w:tcPr>
            <w:tcW w:w="1027" w:type="pct"/>
            <w:gridSpan w:val="2"/>
          </w:tcPr>
          <w:p w14:paraId="70471033" w14:textId="77777777" w:rsidR="00E175EA" w:rsidRDefault="00E175EA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 Incorrect treatment (1 case)</w:t>
            </w:r>
          </w:p>
        </w:tc>
      </w:tr>
      <w:tr w:rsidR="00E175EA" w:rsidRPr="001C2A22" w14:paraId="7470705F" w14:textId="77777777" w:rsidTr="002E53BB">
        <w:trPr>
          <w:trHeight w:val="736"/>
        </w:trPr>
        <w:tc>
          <w:tcPr>
            <w:tcW w:w="871" w:type="pct"/>
            <w:vMerge/>
          </w:tcPr>
          <w:p w14:paraId="100C4226" w14:textId="77777777" w:rsidR="00E175EA" w:rsidRDefault="00E175EA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8" w:type="pct"/>
          </w:tcPr>
          <w:p w14:paraId="4152741C" w14:textId="77777777" w:rsidR="00E175EA" w:rsidRPr="0069171C" w:rsidRDefault="00E175EA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</w:t>
            </w: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agno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ed as bronchitis</w:t>
            </w:r>
          </w:p>
        </w:tc>
        <w:tc>
          <w:tcPr>
            <w:tcW w:w="975" w:type="pct"/>
            <w:gridSpan w:val="2"/>
          </w:tcPr>
          <w:p w14:paraId="133D3AE1" w14:textId="77777777" w:rsidR="00E175EA" w:rsidRPr="001C2A22" w:rsidRDefault="00E175EA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1. Incorrect diagnosis </w:t>
            </w:r>
          </w:p>
        </w:tc>
        <w:tc>
          <w:tcPr>
            <w:tcW w:w="1027" w:type="pct"/>
            <w:gridSpan w:val="2"/>
            <w:vMerge w:val="restart"/>
          </w:tcPr>
          <w:p w14:paraId="2F088203" w14:textId="77777777" w:rsidR="00E175EA" w:rsidRPr="001C2A22" w:rsidRDefault="00E175EA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 Incorrect diagnosis (2 cases)</w:t>
            </w:r>
          </w:p>
        </w:tc>
      </w:tr>
      <w:tr w:rsidR="00E175EA" w:rsidRPr="001C2A22" w14:paraId="53734CB5" w14:textId="77777777" w:rsidTr="002E53BB">
        <w:trPr>
          <w:trHeight w:val="736"/>
        </w:trPr>
        <w:tc>
          <w:tcPr>
            <w:tcW w:w="871" w:type="pct"/>
            <w:vMerge w:val="restart"/>
          </w:tcPr>
          <w:p w14:paraId="1893F110" w14:textId="77777777" w:rsidR="00E175EA" w:rsidRDefault="00E175EA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lit 1983</w:t>
            </w:r>
          </w:p>
        </w:tc>
        <w:tc>
          <w:tcPr>
            <w:tcW w:w="2128" w:type="pct"/>
          </w:tcPr>
          <w:p w14:paraId="7E93B2B9" w14:textId="77777777" w:rsidR="00E175EA" w:rsidRDefault="00E175EA" w:rsidP="002E53BB">
            <w:pPr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</w:t>
            </w: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agnosed as pulmonary tuberculosis</w:t>
            </w:r>
          </w:p>
        </w:tc>
        <w:tc>
          <w:tcPr>
            <w:tcW w:w="975" w:type="pct"/>
            <w:gridSpan w:val="2"/>
          </w:tcPr>
          <w:p w14:paraId="033C6117" w14:textId="77777777" w:rsidR="00E175EA" w:rsidRDefault="00E175EA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 Incorrect diagnosis </w:t>
            </w:r>
          </w:p>
        </w:tc>
        <w:tc>
          <w:tcPr>
            <w:tcW w:w="1027" w:type="pct"/>
            <w:gridSpan w:val="2"/>
            <w:vMerge/>
          </w:tcPr>
          <w:p w14:paraId="3E6568D3" w14:textId="77777777" w:rsidR="00E175EA" w:rsidRDefault="00E175EA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75EA" w:rsidRPr="001C2A22" w14:paraId="220E11B0" w14:textId="77777777" w:rsidTr="002E53BB">
        <w:trPr>
          <w:trHeight w:val="736"/>
        </w:trPr>
        <w:tc>
          <w:tcPr>
            <w:tcW w:w="871" w:type="pct"/>
            <w:vMerge/>
          </w:tcPr>
          <w:p w14:paraId="0952955F" w14:textId="77777777" w:rsidR="00E175EA" w:rsidRPr="0069171C" w:rsidRDefault="00E175EA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8" w:type="pct"/>
          </w:tcPr>
          <w:p w14:paraId="40391A47" w14:textId="77777777" w:rsidR="00E175EA" w:rsidRDefault="00E175EA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Treated with </w:t>
            </w:r>
            <w:r w:rsidRPr="0069171C">
              <w:rPr>
                <w:rFonts w:ascii="Times New Roman" w:eastAsia="Times New Roman" w:hAnsi="Times New Roman"/>
                <w:sz w:val="20"/>
              </w:rPr>
              <w:t>anti-tuberculous agents</w:t>
            </w:r>
          </w:p>
        </w:tc>
        <w:tc>
          <w:tcPr>
            <w:tcW w:w="975" w:type="pct"/>
            <w:gridSpan w:val="2"/>
          </w:tcPr>
          <w:p w14:paraId="69B1FB8B" w14:textId="77777777" w:rsidR="00E175EA" w:rsidRDefault="00E175EA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 Incorrect treatment </w:t>
            </w:r>
          </w:p>
        </w:tc>
        <w:tc>
          <w:tcPr>
            <w:tcW w:w="1027" w:type="pct"/>
            <w:gridSpan w:val="2"/>
            <w:vMerge w:val="restart"/>
          </w:tcPr>
          <w:p w14:paraId="6C0BF6F5" w14:textId="77777777" w:rsidR="00E175EA" w:rsidRDefault="00E175EA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 Incorrect treatment (2 cases)</w:t>
            </w:r>
          </w:p>
        </w:tc>
      </w:tr>
      <w:tr w:rsidR="00E175EA" w:rsidRPr="001C2A22" w14:paraId="50383A78" w14:textId="77777777" w:rsidTr="002E53BB">
        <w:trPr>
          <w:trHeight w:val="736"/>
        </w:trPr>
        <w:tc>
          <w:tcPr>
            <w:tcW w:w="871" w:type="pct"/>
            <w:vMerge w:val="restart"/>
          </w:tcPr>
          <w:p w14:paraId="10C94A02" w14:textId="77777777" w:rsidR="00E175EA" w:rsidRDefault="00E175EA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homas et al., 2021</w:t>
            </w:r>
          </w:p>
        </w:tc>
        <w:tc>
          <w:tcPr>
            <w:tcW w:w="2128" w:type="pct"/>
          </w:tcPr>
          <w:p w14:paraId="1528E3A1" w14:textId="77777777" w:rsidR="00E175EA" w:rsidRDefault="00E175EA" w:rsidP="002E53BB">
            <w:pPr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 xml:space="preserve">Treated with </w:t>
            </w:r>
            <w:r w:rsidRPr="0069171C">
              <w:rPr>
                <w:rFonts w:ascii="Times New Roman" w:eastAsia="Times New Roman" w:hAnsi="Times New Roman"/>
                <w:sz w:val="20"/>
              </w:rPr>
              <w:t>various antibiotics</w:t>
            </w:r>
          </w:p>
        </w:tc>
        <w:tc>
          <w:tcPr>
            <w:tcW w:w="975" w:type="pct"/>
            <w:gridSpan w:val="2"/>
          </w:tcPr>
          <w:p w14:paraId="5CB1541B" w14:textId="77777777" w:rsidR="00E175EA" w:rsidRDefault="00E175EA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 Incorrect treatment </w:t>
            </w:r>
          </w:p>
        </w:tc>
        <w:tc>
          <w:tcPr>
            <w:tcW w:w="1027" w:type="pct"/>
            <w:gridSpan w:val="2"/>
            <w:vMerge/>
          </w:tcPr>
          <w:p w14:paraId="19F467A1" w14:textId="77777777" w:rsidR="00E175EA" w:rsidRDefault="00E175EA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75EA" w:rsidRPr="001C2A22" w14:paraId="7A95F548" w14:textId="77777777" w:rsidTr="002E53BB">
        <w:trPr>
          <w:trHeight w:val="736"/>
        </w:trPr>
        <w:tc>
          <w:tcPr>
            <w:tcW w:w="871" w:type="pct"/>
            <w:vMerge/>
          </w:tcPr>
          <w:p w14:paraId="1827E32A" w14:textId="77777777" w:rsidR="00E175EA" w:rsidRPr="0069171C" w:rsidRDefault="00E175EA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8" w:type="pct"/>
          </w:tcPr>
          <w:p w14:paraId="4D42865E" w14:textId="77777777" w:rsidR="00E175EA" w:rsidRDefault="00E175EA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</w:t>
            </w:r>
            <w:r w:rsidRPr="0069171C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agnosed as respiratory infection</w:t>
            </w:r>
          </w:p>
        </w:tc>
        <w:tc>
          <w:tcPr>
            <w:tcW w:w="975" w:type="pct"/>
            <w:gridSpan w:val="2"/>
          </w:tcPr>
          <w:p w14:paraId="0C29A243" w14:textId="77777777" w:rsidR="00E175EA" w:rsidRDefault="00E175EA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1. Incorrect diagnosis</w:t>
            </w:r>
          </w:p>
        </w:tc>
        <w:tc>
          <w:tcPr>
            <w:tcW w:w="1027" w:type="pct"/>
            <w:gridSpan w:val="2"/>
          </w:tcPr>
          <w:p w14:paraId="34429D36" w14:textId="77777777" w:rsidR="00E175EA" w:rsidRDefault="00E175EA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 Incorrect diagnosis (1 case)</w:t>
            </w:r>
          </w:p>
        </w:tc>
      </w:tr>
      <w:tr w:rsidR="00E175EA" w:rsidRPr="001C2A22" w14:paraId="6E65070D" w14:textId="77777777" w:rsidTr="002E53BB">
        <w:trPr>
          <w:trHeight w:val="170"/>
        </w:trPr>
        <w:tc>
          <w:tcPr>
            <w:tcW w:w="871" w:type="pct"/>
          </w:tcPr>
          <w:p w14:paraId="65EFD519" w14:textId="77777777" w:rsidR="00E175EA" w:rsidRPr="0069171C" w:rsidRDefault="00E175EA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an Rooijen et al., 2011</w:t>
            </w:r>
          </w:p>
        </w:tc>
        <w:tc>
          <w:tcPr>
            <w:tcW w:w="2128" w:type="pct"/>
          </w:tcPr>
          <w:p w14:paraId="3CCF095B" w14:textId="77777777" w:rsidR="00E175EA" w:rsidRPr="0069171C" w:rsidRDefault="00E175EA" w:rsidP="002E53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</w:rPr>
              <w:t>Developed i</w:t>
            </w:r>
            <w:r w:rsidRPr="0069171C">
              <w:rPr>
                <w:rFonts w:ascii="Times New Roman" w:eastAsia="Times New Roman" w:hAnsi="Times New Roman"/>
                <w:sz w:val="20"/>
              </w:rPr>
              <w:t>ntolerable headache, vomiting and blurred vision</w:t>
            </w:r>
          </w:p>
        </w:tc>
        <w:tc>
          <w:tcPr>
            <w:tcW w:w="975" w:type="pct"/>
            <w:gridSpan w:val="2"/>
          </w:tcPr>
          <w:p w14:paraId="6DA6C9C3" w14:textId="77777777" w:rsidR="00E175EA" w:rsidRPr="001C2A22" w:rsidRDefault="00E175EA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3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plication/progression of symptoms</w:t>
            </w:r>
          </w:p>
        </w:tc>
        <w:tc>
          <w:tcPr>
            <w:tcW w:w="1027" w:type="pct"/>
            <w:gridSpan w:val="2"/>
          </w:tcPr>
          <w:p w14:paraId="329738A6" w14:textId="77777777" w:rsidR="00E175EA" w:rsidRPr="001C2A22" w:rsidRDefault="00E175EA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3. </w:t>
            </w:r>
            <w:r w:rsidRPr="001B4C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ication/progression of symptoms (1 case)</w:t>
            </w:r>
          </w:p>
        </w:tc>
      </w:tr>
      <w:tr w:rsidR="00E175EA" w:rsidRPr="001C2A22" w14:paraId="2FE0DF83" w14:textId="77777777" w:rsidTr="002E53BB">
        <w:trPr>
          <w:trHeight w:val="170"/>
        </w:trPr>
        <w:tc>
          <w:tcPr>
            <w:tcW w:w="871" w:type="pct"/>
          </w:tcPr>
          <w:p w14:paraId="34CC7A41" w14:textId="77777777" w:rsidR="00E175EA" w:rsidRPr="0069171C" w:rsidRDefault="00E175EA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iswanath et al., 2019</w:t>
            </w:r>
          </w:p>
        </w:tc>
        <w:tc>
          <w:tcPr>
            <w:tcW w:w="2128" w:type="pct"/>
          </w:tcPr>
          <w:p w14:paraId="237AE542" w14:textId="77777777" w:rsidR="00E175EA" w:rsidRPr="00B216D2" w:rsidRDefault="00E175EA" w:rsidP="002E53BB">
            <w:pPr>
              <w:pStyle w:val="Normal0"/>
              <w:rPr>
                <w:rFonts w:ascii="Times New Roman" w:eastAsia="Times New Roman" w:hAnsi="Times New Roman"/>
                <w:sz w:val="20"/>
                <w:highlight w:val="yellow"/>
              </w:rPr>
            </w:pPr>
            <w:r w:rsidRPr="00CF4672">
              <w:rPr>
                <w:rFonts w:ascii="Times New Roman" w:eastAsia="Times New Roman" w:hAnsi="Times New Roman"/>
                <w:sz w:val="20"/>
              </w:rPr>
              <w:t>Excised as</w:t>
            </w:r>
            <w:r>
              <w:rPr>
                <w:rFonts w:ascii="Times New Roman" w:eastAsia="Times New Roman" w:hAnsi="Times New Roman"/>
                <w:sz w:val="20"/>
              </w:rPr>
              <w:t xml:space="preserve"> suspected</w:t>
            </w:r>
            <w:r w:rsidRPr="00CF4672">
              <w:rPr>
                <w:rFonts w:ascii="Times New Roman" w:eastAsia="Times New Roman" w:hAnsi="Times New Roman"/>
                <w:sz w:val="20"/>
              </w:rPr>
              <w:t xml:space="preserve"> subcutaneous metastatic deposit</w:t>
            </w:r>
            <w:r>
              <w:rPr>
                <w:rFonts w:ascii="Times New Roman" w:eastAsia="Times New Roman" w:hAnsi="Times New Roman"/>
                <w:sz w:val="20"/>
              </w:rPr>
              <w:t xml:space="preserve"> (diagnosis on biopsy)</w:t>
            </w:r>
          </w:p>
        </w:tc>
        <w:tc>
          <w:tcPr>
            <w:tcW w:w="975" w:type="pct"/>
            <w:gridSpan w:val="2"/>
          </w:tcPr>
          <w:p w14:paraId="3CB9E00E" w14:textId="77777777" w:rsidR="00E175EA" w:rsidRPr="00EF5CC6" w:rsidRDefault="00E175EA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2</w:t>
            </w:r>
            <w:r w:rsidRPr="00EF5CC6">
              <w:rPr>
                <w:rFonts w:ascii="Times New Roman" w:eastAsia="Times New Roman" w:hAnsi="Times New Roman"/>
                <w:sz w:val="20"/>
              </w:rPr>
              <w:t xml:space="preserve">. </w:t>
            </w:r>
            <w:r>
              <w:rPr>
                <w:rFonts w:ascii="Times New Roman" w:eastAsia="Times New Roman" w:hAnsi="Times New Roman"/>
                <w:sz w:val="20"/>
              </w:rPr>
              <w:t xml:space="preserve">Incorrect treatment </w:t>
            </w:r>
            <w:r w:rsidRPr="00EF5CC6">
              <w:rPr>
                <w:rFonts w:ascii="Times New Roman" w:eastAsia="Times New Roman" w:hAnsi="Times New Roman"/>
                <w:sz w:val="20"/>
              </w:rPr>
              <w:t xml:space="preserve"> </w:t>
            </w:r>
          </w:p>
        </w:tc>
        <w:tc>
          <w:tcPr>
            <w:tcW w:w="1027" w:type="pct"/>
            <w:gridSpan w:val="2"/>
          </w:tcPr>
          <w:p w14:paraId="41D55313" w14:textId="77777777" w:rsidR="00E175EA" w:rsidRPr="00EF5CC6" w:rsidRDefault="00E175EA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 Incorrect treatment (1 case)</w:t>
            </w:r>
          </w:p>
        </w:tc>
      </w:tr>
      <w:tr w:rsidR="00E175EA" w:rsidRPr="001C2A22" w14:paraId="4D3C0BEC" w14:textId="77777777" w:rsidTr="002E53BB">
        <w:trPr>
          <w:trHeight w:val="170"/>
        </w:trPr>
        <w:tc>
          <w:tcPr>
            <w:tcW w:w="871" w:type="pct"/>
          </w:tcPr>
          <w:p w14:paraId="60EB75BC" w14:textId="77777777" w:rsidR="00E175EA" w:rsidRDefault="00E175EA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78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. Case series</w:t>
            </w:r>
          </w:p>
        </w:tc>
        <w:tc>
          <w:tcPr>
            <w:tcW w:w="4129" w:type="pct"/>
            <w:gridSpan w:val="5"/>
          </w:tcPr>
          <w:p w14:paraId="4410A2A2" w14:textId="77777777" w:rsidR="00E175EA" w:rsidRDefault="00E175EA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75EA" w:rsidRPr="001C2A22" w14:paraId="16A677B2" w14:textId="77777777" w:rsidTr="002E53BB">
        <w:trPr>
          <w:trHeight w:val="170"/>
        </w:trPr>
        <w:tc>
          <w:tcPr>
            <w:tcW w:w="871" w:type="pct"/>
          </w:tcPr>
          <w:p w14:paraId="13A24C3B" w14:textId="77777777" w:rsidR="00E175EA" w:rsidRPr="0069171C" w:rsidRDefault="00E175EA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-Mayouf 2006</w:t>
            </w:r>
          </w:p>
        </w:tc>
        <w:tc>
          <w:tcPr>
            <w:tcW w:w="4129" w:type="pct"/>
            <w:gridSpan w:val="5"/>
          </w:tcPr>
          <w:p w14:paraId="545331B3" w14:textId="77777777" w:rsidR="00E175EA" w:rsidRPr="007D7576" w:rsidRDefault="00E175EA" w:rsidP="002E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57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E175EA" w:rsidRPr="001C2A22" w14:paraId="50F7F70E" w14:textId="77777777" w:rsidTr="002E53BB">
        <w:trPr>
          <w:trHeight w:val="316"/>
        </w:trPr>
        <w:tc>
          <w:tcPr>
            <w:tcW w:w="871" w:type="pct"/>
          </w:tcPr>
          <w:p w14:paraId="0B4AAF13" w14:textId="77777777" w:rsidR="00E175EA" w:rsidRPr="0069171C" w:rsidRDefault="00E175EA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ergie et al., 1999</w:t>
            </w:r>
          </w:p>
        </w:tc>
        <w:tc>
          <w:tcPr>
            <w:tcW w:w="4129" w:type="pct"/>
            <w:gridSpan w:val="5"/>
          </w:tcPr>
          <w:p w14:paraId="4B2B2359" w14:textId="77777777" w:rsidR="00E175EA" w:rsidRPr="007D7576" w:rsidRDefault="00E175EA" w:rsidP="002E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7576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E175EA" w:rsidRPr="001C2A22" w14:paraId="2138B0FB" w14:textId="77777777" w:rsidTr="002E53BB">
        <w:trPr>
          <w:trHeight w:val="170"/>
        </w:trPr>
        <w:tc>
          <w:tcPr>
            <w:tcW w:w="871" w:type="pct"/>
            <w:vMerge w:val="restart"/>
          </w:tcPr>
          <w:p w14:paraId="53CDB93D" w14:textId="77777777" w:rsidR="00E175EA" w:rsidRPr="0069171C" w:rsidRDefault="00E175EA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uleria et al., 2006</w:t>
            </w:r>
          </w:p>
        </w:tc>
        <w:tc>
          <w:tcPr>
            <w:tcW w:w="2128" w:type="pct"/>
          </w:tcPr>
          <w:p w14:paraId="16483B3F" w14:textId="77777777" w:rsidR="00E175EA" w:rsidRDefault="00E175EA" w:rsidP="002E53BB">
            <w:pPr>
              <w:pStyle w:val="Normal0"/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Case 1 diagnosed as</w:t>
            </w:r>
            <w:r w:rsidRPr="0069171C">
              <w:rPr>
                <w:rFonts w:ascii="Times New Roman" w:eastAsia="Times New Roman" w:hAnsi="Times New Roman"/>
                <w:sz w:val="20"/>
              </w:rPr>
              <w:t xml:space="preserve"> QRS tachycardia</w:t>
            </w:r>
          </w:p>
        </w:tc>
        <w:tc>
          <w:tcPr>
            <w:tcW w:w="975" w:type="pct"/>
            <w:gridSpan w:val="2"/>
          </w:tcPr>
          <w:p w14:paraId="6C158A72" w14:textId="77777777" w:rsidR="00E175EA" w:rsidRDefault="00E175EA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correct diagnosis</w:t>
            </w:r>
          </w:p>
        </w:tc>
        <w:tc>
          <w:tcPr>
            <w:tcW w:w="1027" w:type="pct"/>
            <w:gridSpan w:val="2"/>
            <w:vMerge w:val="restart"/>
          </w:tcPr>
          <w:p w14:paraId="116D17DA" w14:textId="77777777" w:rsidR="00E175EA" w:rsidRDefault="00E175EA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 Incorrect diagnosis (2 cases)</w:t>
            </w:r>
          </w:p>
        </w:tc>
      </w:tr>
      <w:tr w:rsidR="00E175EA" w:rsidRPr="001C2A22" w14:paraId="57CBD817" w14:textId="77777777" w:rsidTr="002E53BB">
        <w:trPr>
          <w:trHeight w:val="170"/>
        </w:trPr>
        <w:tc>
          <w:tcPr>
            <w:tcW w:w="871" w:type="pct"/>
            <w:vMerge/>
          </w:tcPr>
          <w:p w14:paraId="16EA5C29" w14:textId="77777777" w:rsidR="00E175EA" w:rsidRPr="0069171C" w:rsidRDefault="00E175EA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8" w:type="pct"/>
          </w:tcPr>
          <w:p w14:paraId="37DE559B" w14:textId="77777777" w:rsidR="00E175EA" w:rsidRDefault="00E175EA" w:rsidP="002E53BB">
            <w:pPr>
              <w:pStyle w:val="Normal0"/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Case 2- diagnosed as</w:t>
            </w:r>
            <w:r w:rsidRPr="0069171C">
              <w:rPr>
                <w:rFonts w:ascii="Times New Roman" w:eastAsia="Times New Roman" w:hAnsi="Times New Roman"/>
                <w:sz w:val="20"/>
              </w:rPr>
              <w:t xml:space="preserve"> complete heart block</w:t>
            </w:r>
          </w:p>
        </w:tc>
        <w:tc>
          <w:tcPr>
            <w:tcW w:w="975" w:type="pct"/>
            <w:gridSpan w:val="2"/>
          </w:tcPr>
          <w:p w14:paraId="6786E470" w14:textId="77777777" w:rsidR="00E175EA" w:rsidRPr="009D741B" w:rsidRDefault="00E175EA" w:rsidP="002E53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1. Incorrect diagnosis </w:t>
            </w:r>
          </w:p>
        </w:tc>
        <w:tc>
          <w:tcPr>
            <w:tcW w:w="1027" w:type="pct"/>
            <w:gridSpan w:val="2"/>
            <w:vMerge/>
          </w:tcPr>
          <w:p w14:paraId="3CF68151" w14:textId="77777777" w:rsidR="00E175EA" w:rsidRPr="009D741B" w:rsidRDefault="00E175EA" w:rsidP="002E53B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75EA" w:rsidRPr="001C2A22" w14:paraId="4404418B" w14:textId="77777777" w:rsidTr="002E53BB">
        <w:trPr>
          <w:trHeight w:val="461"/>
        </w:trPr>
        <w:tc>
          <w:tcPr>
            <w:tcW w:w="871" w:type="pct"/>
            <w:vMerge/>
          </w:tcPr>
          <w:p w14:paraId="422DD820" w14:textId="77777777" w:rsidR="00E175EA" w:rsidRPr="0069171C" w:rsidRDefault="00E175EA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8" w:type="pct"/>
          </w:tcPr>
          <w:p w14:paraId="73C9216F" w14:textId="77777777" w:rsidR="00E175EA" w:rsidRDefault="00E175EA" w:rsidP="002E53BB">
            <w:pPr>
              <w:pStyle w:val="Normal0"/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C</w:t>
            </w:r>
            <w:r w:rsidRPr="0069171C">
              <w:rPr>
                <w:rFonts w:ascii="Times New Roman" w:eastAsia="Times New Roman" w:hAnsi="Times New Roman"/>
                <w:sz w:val="20"/>
              </w:rPr>
              <w:t>ase 1-</w:t>
            </w:r>
            <w:r>
              <w:rPr>
                <w:rFonts w:ascii="Times New Roman" w:eastAsia="Times New Roman" w:hAnsi="Times New Roman"/>
                <w:sz w:val="20"/>
              </w:rPr>
              <w:t xml:space="preserve"> treated with</w:t>
            </w:r>
            <w:r w:rsidRPr="0069171C">
              <w:rPr>
                <w:rFonts w:ascii="Times New Roman" w:eastAsia="Times New Roman" w:hAnsi="Times New Roman"/>
                <w:sz w:val="20"/>
              </w:rPr>
              <w:t xml:space="preserve"> amiodarone</w:t>
            </w:r>
          </w:p>
        </w:tc>
        <w:tc>
          <w:tcPr>
            <w:tcW w:w="975" w:type="pct"/>
            <w:gridSpan w:val="2"/>
          </w:tcPr>
          <w:p w14:paraId="0614890D" w14:textId="77777777" w:rsidR="00E175EA" w:rsidRDefault="00E175EA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 Incorrect treatment </w:t>
            </w:r>
          </w:p>
        </w:tc>
        <w:tc>
          <w:tcPr>
            <w:tcW w:w="1027" w:type="pct"/>
            <w:gridSpan w:val="2"/>
            <w:vMerge w:val="restart"/>
          </w:tcPr>
          <w:p w14:paraId="5CDA7696" w14:textId="77777777" w:rsidR="00E175EA" w:rsidRDefault="00E175EA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 Incorrect treatment (2 cases)</w:t>
            </w:r>
          </w:p>
        </w:tc>
      </w:tr>
      <w:tr w:rsidR="00E175EA" w:rsidRPr="001C2A22" w14:paraId="1E14E794" w14:textId="77777777" w:rsidTr="002E53BB">
        <w:trPr>
          <w:trHeight w:val="68"/>
        </w:trPr>
        <w:tc>
          <w:tcPr>
            <w:tcW w:w="871" w:type="pct"/>
            <w:vMerge/>
          </w:tcPr>
          <w:p w14:paraId="72533E4B" w14:textId="77777777" w:rsidR="00E175EA" w:rsidRPr="0069171C" w:rsidRDefault="00E175EA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8" w:type="pct"/>
          </w:tcPr>
          <w:p w14:paraId="7E89CA6A" w14:textId="77777777" w:rsidR="00E175EA" w:rsidRDefault="00E175EA" w:rsidP="002E53BB">
            <w:pPr>
              <w:pStyle w:val="Normal0"/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C</w:t>
            </w:r>
            <w:r w:rsidRPr="0069171C">
              <w:rPr>
                <w:rFonts w:ascii="Times New Roman" w:eastAsia="Times New Roman" w:hAnsi="Times New Roman"/>
                <w:sz w:val="20"/>
              </w:rPr>
              <w:t xml:space="preserve">ase 2- </w:t>
            </w:r>
            <w:r>
              <w:rPr>
                <w:rFonts w:ascii="Times New Roman" w:eastAsia="Times New Roman" w:hAnsi="Times New Roman"/>
                <w:sz w:val="20"/>
              </w:rPr>
              <w:t xml:space="preserve">treated with </w:t>
            </w:r>
            <w:r w:rsidRPr="0069171C">
              <w:rPr>
                <w:rFonts w:ascii="Times New Roman" w:eastAsia="Times New Roman" w:hAnsi="Times New Roman"/>
                <w:sz w:val="20"/>
              </w:rPr>
              <w:t>heart implant</w:t>
            </w:r>
          </w:p>
        </w:tc>
        <w:tc>
          <w:tcPr>
            <w:tcW w:w="975" w:type="pct"/>
            <w:gridSpan w:val="2"/>
          </w:tcPr>
          <w:p w14:paraId="0727386D" w14:textId="77777777" w:rsidR="00E175EA" w:rsidRDefault="00E175EA" w:rsidP="002E53BB">
            <w:pPr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 xml:space="preserve">1. Incorrect treatment </w:t>
            </w:r>
          </w:p>
        </w:tc>
        <w:tc>
          <w:tcPr>
            <w:tcW w:w="1027" w:type="pct"/>
            <w:gridSpan w:val="2"/>
            <w:vMerge/>
          </w:tcPr>
          <w:p w14:paraId="06AC6114" w14:textId="77777777" w:rsidR="00E175EA" w:rsidRDefault="00E175EA" w:rsidP="002E53BB">
            <w:pPr>
              <w:rPr>
                <w:rFonts w:ascii="Times New Roman" w:eastAsia="Times New Roman" w:hAnsi="Times New Roman"/>
                <w:sz w:val="20"/>
              </w:rPr>
            </w:pPr>
          </w:p>
        </w:tc>
      </w:tr>
      <w:tr w:rsidR="00E175EA" w:rsidRPr="001C2A22" w14:paraId="7466F319" w14:textId="77777777" w:rsidTr="002E53BB">
        <w:trPr>
          <w:trHeight w:val="170"/>
        </w:trPr>
        <w:tc>
          <w:tcPr>
            <w:tcW w:w="871" w:type="pct"/>
            <w:vMerge/>
          </w:tcPr>
          <w:p w14:paraId="2304CBCB" w14:textId="77777777" w:rsidR="00E175EA" w:rsidRPr="0069171C" w:rsidRDefault="00E175EA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8" w:type="pct"/>
          </w:tcPr>
          <w:p w14:paraId="0A0AF8FA" w14:textId="77777777" w:rsidR="00E175EA" w:rsidRDefault="00E175EA" w:rsidP="002E53BB">
            <w:pPr>
              <w:pStyle w:val="Normal0"/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C</w:t>
            </w:r>
            <w:r w:rsidRPr="0069171C">
              <w:rPr>
                <w:rFonts w:ascii="Times New Roman" w:eastAsia="Times New Roman" w:hAnsi="Times New Roman"/>
                <w:sz w:val="20"/>
              </w:rPr>
              <w:t>ase 3</w:t>
            </w:r>
            <w:r>
              <w:rPr>
                <w:rFonts w:ascii="Times New Roman" w:eastAsia="Times New Roman" w:hAnsi="Times New Roman"/>
                <w:sz w:val="20"/>
              </w:rPr>
              <w:t xml:space="preserve">- </w:t>
            </w:r>
            <w:r w:rsidRPr="0069171C">
              <w:rPr>
                <w:rFonts w:ascii="Times New Roman" w:eastAsia="Times New Roman" w:hAnsi="Times New Roman"/>
                <w:sz w:val="20"/>
              </w:rPr>
              <w:t>dyspnoea and haemoptysis increased</w:t>
            </w:r>
          </w:p>
        </w:tc>
        <w:tc>
          <w:tcPr>
            <w:tcW w:w="975" w:type="pct"/>
            <w:gridSpan w:val="2"/>
          </w:tcPr>
          <w:p w14:paraId="61FE3435" w14:textId="77777777" w:rsidR="00E175EA" w:rsidRDefault="00E175EA" w:rsidP="002E53BB">
            <w:pPr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 xml:space="preserve">3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mplication/progression of symptoms</w:t>
            </w:r>
          </w:p>
        </w:tc>
        <w:tc>
          <w:tcPr>
            <w:tcW w:w="1027" w:type="pct"/>
            <w:gridSpan w:val="2"/>
          </w:tcPr>
          <w:p w14:paraId="7025C798" w14:textId="77777777" w:rsidR="00E175EA" w:rsidRDefault="00E175EA" w:rsidP="002E53BB">
            <w:pPr>
              <w:rPr>
                <w:rFonts w:ascii="Times New Roman" w:eastAsia="Times New Roman" w:hAnsi="Times New Roman"/>
                <w:sz w:val="20"/>
              </w:rPr>
            </w:pPr>
            <w:r w:rsidRPr="001B4C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3. </w:t>
            </w:r>
            <w:r w:rsidRPr="001B4C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ication/progression of symptoms (1 case)</w:t>
            </w:r>
          </w:p>
        </w:tc>
      </w:tr>
      <w:tr w:rsidR="00E175EA" w:rsidRPr="001C2A22" w14:paraId="6356DEB9" w14:textId="77777777" w:rsidTr="002E53BB">
        <w:trPr>
          <w:trHeight w:val="170"/>
        </w:trPr>
        <w:tc>
          <w:tcPr>
            <w:tcW w:w="871" w:type="pct"/>
          </w:tcPr>
          <w:p w14:paraId="2C89010A" w14:textId="77777777" w:rsidR="00E175EA" w:rsidRPr="0069171C" w:rsidRDefault="00E175EA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Judson et al., 2007</w:t>
            </w:r>
          </w:p>
        </w:tc>
        <w:tc>
          <w:tcPr>
            <w:tcW w:w="3102" w:type="pct"/>
            <w:gridSpan w:val="3"/>
          </w:tcPr>
          <w:p w14:paraId="1EF9B952" w14:textId="77777777" w:rsidR="00E175EA" w:rsidRDefault="00E175EA" w:rsidP="002E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NR</w:t>
            </w:r>
          </w:p>
        </w:tc>
        <w:tc>
          <w:tcPr>
            <w:tcW w:w="1027" w:type="pct"/>
            <w:gridSpan w:val="2"/>
          </w:tcPr>
          <w:p w14:paraId="6D474CB6" w14:textId="77777777" w:rsidR="00E175EA" w:rsidRDefault="00E175EA" w:rsidP="002E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75EA" w:rsidRPr="001C2A22" w14:paraId="3C2FFEC7" w14:textId="77777777" w:rsidTr="002E53BB">
        <w:trPr>
          <w:trHeight w:val="170"/>
        </w:trPr>
        <w:tc>
          <w:tcPr>
            <w:tcW w:w="871" w:type="pct"/>
          </w:tcPr>
          <w:p w14:paraId="16AB3BBF" w14:textId="77777777" w:rsidR="00E175EA" w:rsidRPr="0069171C" w:rsidRDefault="00E175EA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cott et al., 2010</w:t>
            </w:r>
          </w:p>
        </w:tc>
        <w:tc>
          <w:tcPr>
            <w:tcW w:w="2128" w:type="pct"/>
          </w:tcPr>
          <w:p w14:paraId="421FCE60" w14:textId="77777777" w:rsidR="00E175EA" w:rsidRDefault="00E175EA" w:rsidP="002E53BB">
            <w:pPr>
              <w:pStyle w:val="Normal0"/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D</w:t>
            </w:r>
            <w:r w:rsidRPr="0069171C">
              <w:rPr>
                <w:rFonts w:ascii="Times New Roman" w:eastAsia="Times New Roman" w:hAnsi="Times New Roman"/>
                <w:sz w:val="20"/>
              </w:rPr>
              <w:t>iagnosed as multiple sclerosis</w:t>
            </w:r>
            <w:r>
              <w:rPr>
                <w:rFonts w:ascii="Times New Roman" w:eastAsia="Times New Roman" w:hAnsi="Times New Roman"/>
                <w:sz w:val="20"/>
              </w:rPr>
              <w:t xml:space="preserve"> in eight cases </w:t>
            </w:r>
          </w:p>
        </w:tc>
        <w:tc>
          <w:tcPr>
            <w:tcW w:w="975" w:type="pct"/>
            <w:gridSpan w:val="2"/>
          </w:tcPr>
          <w:p w14:paraId="593D175C" w14:textId="77777777" w:rsidR="00E175EA" w:rsidRDefault="00E175EA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1. Incorrect diagnosis </w:t>
            </w:r>
          </w:p>
        </w:tc>
        <w:tc>
          <w:tcPr>
            <w:tcW w:w="1027" w:type="pct"/>
            <w:gridSpan w:val="2"/>
          </w:tcPr>
          <w:p w14:paraId="17B60023" w14:textId="77777777" w:rsidR="00E175EA" w:rsidRDefault="00E175EA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 Incorrect diagnosis (1 case)</w:t>
            </w:r>
          </w:p>
        </w:tc>
      </w:tr>
      <w:tr w:rsidR="00E175EA" w:rsidRPr="001C2A22" w14:paraId="5D0527A4" w14:textId="77777777" w:rsidTr="002E53BB">
        <w:trPr>
          <w:trHeight w:val="170"/>
        </w:trPr>
        <w:tc>
          <w:tcPr>
            <w:tcW w:w="871" w:type="pct"/>
          </w:tcPr>
          <w:p w14:paraId="184DFDC0" w14:textId="77777777" w:rsidR="00E175EA" w:rsidRDefault="00E175EA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. </w:t>
            </w:r>
            <w:r w:rsidRPr="00AD10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rvey</w:t>
            </w:r>
          </w:p>
        </w:tc>
        <w:tc>
          <w:tcPr>
            <w:tcW w:w="2128" w:type="pct"/>
          </w:tcPr>
          <w:p w14:paraId="030C5FFB" w14:textId="77777777" w:rsidR="00E175EA" w:rsidRDefault="00E175EA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pct"/>
            <w:gridSpan w:val="2"/>
          </w:tcPr>
          <w:p w14:paraId="0CCAE0A0" w14:textId="77777777" w:rsidR="00E175EA" w:rsidRDefault="00E175EA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7" w:type="pct"/>
            <w:gridSpan w:val="2"/>
          </w:tcPr>
          <w:p w14:paraId="5E1815B2" w14:textId="77777777" w:rsidR="00E175EA" w:rsidRDefault="00E175EA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75EA" w:rsidRPr="001C2A22" w14:paraId="241B6FDC" w14:textId="77777777" w:rsidTr="002E53BB">
        <w:trPr>
          <w:trHeight w:val="170"/>
        </w:trPr>
        <w:tc>
          <w:tcPr>
            <w:tcW w:w="871" w:type="pct"/>
          </w:tcPr>
          <w:p w14:paraId="29CEB544" w14:textId="77777777" w:rsidR="00E175EA" w:rsidRPr="0069171C" w:rsidRDefault="00E175EA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Kirsten et al., 1995</w:t>
            </w:r>
          </w:p>
        </w:tc>
        <w:tc>
          <w:tcPr>
            <w:tcW w:w="2128" w:type="pct"/>
          </w:tcPr>
          <w:p w14:paraId="7A0CC0C0" w14:textId="77777777" w:rsidR="00E175EA" w:rsidRDefault="00E175EA" w:rsidP="002E53BB">
            <w:pPr>
              <w:pStyle w:val="Normal0"/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 xml:space="preserve">Diagnosed </w:t>
            </w:r>
            <w:r w:rsidRPr="0069171C">
              <w:rPr>
                <w:rFonts w:ascii="Times New Roman" w:eastAsia="Times New Roman" w:hAnsi="Times New Roman"/>
                <w:sz w:val="20"/>
              </w:rPr>
              <w:t>as TB, lung cancer, rheumatic fever, Hodgkin's disease, pneumonia,</w:t>
            </w:r>
            <w:r>
              <w:rPr>
                <w:rFonts w:ascii="Times New Roman" w:eastAsia="Times New Roman" w:hAnsi="Times New Roman"/>
                <w:sz w:val="20"/>
              </w:rPr>
              <w:t xml:space="preserve"> and acting </w:t>
            </w:r>
          </w:p>
        </w:tc>
        <w:tc>
          <w:tcPr>
            <w:tcW w:w="975" w:type="pct"/>
            <w:gridSpan w:val="2"/>
          </w:tcPr>
          <w:p w14:paraId="564B77CA" w14:textId="77777777" w:rsidR="00E175EA" w:rsidRDefault="00E175EA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 xml:space="preserve">1. Incorrect diagnosis </w:t>
            </w:r>
          </w:p>
        </w:tc>
        <w:tc>
          <w:tcPr>
            <w:tcW w:w="1027" w:type="pct"/>
            <w:gridSpan w:val="2"/>
          </w:tcPr>
          <w:p w14:paraId="283F6BE8" w14:textId="77777777" w:rsidR="00E175EA" w:rsidRDefault="00E175EA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 Incorrect diagnosis (case number unknown)</w:t>
            </w:r>
          </w:p>
        </w:tc>
      </w:tr>
      <w:tr w:rsidR="00E175EA" w:rsidRPr="001C2A22" w14:paraId="51407151" w14:textId="77777777" w:rsidTr="002E53BB">
        <w:trPr>
          <w:trHeight w:val="170"/>
        </w:trPr>
        <w:tc>
          <w:tcPr>
            <w:tcW w:w="871" w:type="pct"/>
          </w:tcPr>
          <w:p w14:paraId="4B9F16D3" w14:textId="77777777" w:rsidR="00E175EA" w:rsidRPr="0069171C" w:rsidRDefault="00E175EA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kumus et al., 2011</w:t>
            </w:r>
          </w:p>
        </w:tc>
        <w:tc>
          <w:tcPr>
            <w:tcW w:w="4129" w:type="pct"/>
            <w:gridSpan w:val="5"/>
          </w:tcPr>
          <w:p w14:paraId="313B7691" w14:textId="77777777" w:rsidR="00E175EA" w:rsidRDefault="00E175EA" w:rsidP="002E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NR</w:t>
            </w:r>
          </w:p>
        </w:tc>
      </w:tr>
      <w:tr w:rsidR="00E175EA" w:rsidRPr="001C2A22" w14:paraId="23ED94F0" w14:textId="77777777" w:rsidTr="002E53BB">
        <w:trPr>
          <w:trHeight w:val="170"/>
        </w:trPr>
        <w:tc>
          <w:tcPr>
            <w:tcW w:w="871" w:type="pct"/>
          </w:tcPr>
          <w:p w14:paraId="304805B2" w14:textId="77777777" w:rsidR="00E175EA" w:rsidRDefault="00E175EA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bCs/>
                <w:sz w:val="20"/>
              </w:rPr>
              <w:t>d. Descriptive cross-sectional study</w:t>
            </w:r>
          </w:p>
        </w:tc>
        <w:tc>
          <w:tcPr>
            <w:tcW w:w="4129" w:type="pct"/>
            <w:gridSpan w:val="5"/>
          </w:tcPr>
          <w:p w14:paraId="560F4C43" w14:textId="77777777" w:rsidR="00E175EA" w:rsidRDefault="00E175EA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75EA" w:rsidRPr="001C2A22" w14:paraId="757174D0" w14:textId="77777777" w:rsidTr="002E53BB">
        <w:trPr>
          <w:trHeight w:val="170"/>
        </w:trPr>
        <w:tc>
          <w:tcPr>
            <w:tcW w:w="871" w:type="pct"/>
          </w:tcPr>
          <w:p w14:paraId="6C77728F" w14:textId="77777777" w:rsidR="00E175EA" w:rsidRPr="0069171C" w:rsidRDefault="00E175EA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eclerc et al., 2003</w:t>
            </w:r>
          </w:p>
        </w:tc>
        <w:tc>
          <w:tcPr>
            <w:tcW w:w="4129" w:type="pct"/>
            <w:gridSpan w:val="5"/>
          </w:tcPr>
          <w:p w14:paraId="3D72BAB5" w14:textId="77777777" w:rsidR="00E175EA" w:rsidRDefault="00E175EA" w:rsidP="002E53BB">
            <w:pPr>
              <w:tabs>
                <w:tab w:val="center" w:pos="3273"/>
                <w:tab w:val="left" w:pos="396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NR</w:t>
            </w:r>
          </w:p>
        </w:tc>
      </w:tr>
      <w:tr w:rsidR="00E175EA" w:rsidRPr="001C2A22" w14:paraId="1A2237AC" w14:textId="77777777" w:rsidTr="002E53BB">
        <w:trPr>
          <w:trHeight w:val="170"/>
        </w:trPr>
        <w:tc>
          <w:tcPr>
            <w:tcW w:w="871" w:type="pct"/>
          </w:tcPr>
          <w:p w14:paraId="1C9B3F35" w14:textId="77777777" w:rsidR="00E175EA" w:rsidRPr="0069171C" w:rsidRDefault="00E175EA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end et al., 2019</w:t>
            </w:r>
          </w:p>
        </w:tc>
        <w:tc>
          <w:tcPr>
            <w:tcW w:w="4129" w:type="pct"/>
            <w:gridSpan w:val="5"/>
          </w:tcPr>
          <w:p w14:paraId="0AD4A09C" w14:textId="77777777" w:rsidR="00E175EA" w:rsidRDefault="00E175EA" w:rsidP="002E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E175EA" w:rsidRPr="001C2A22" w14:paraId="0076FD93" w14:textId="77777777" w:rsidTr="002E53BB">
        <w:trPr>
          <w:trHeight w:val="170"/>
        </w:trPr>
        <w:tc>
          <w:tcPr>
            <w:tcW w:w="5000" w:type="pct"/>
            <w:gridSpan w:val="6"/>
          </w:tcPr>
          <w:p w14:paraId="2DBE8166" w14:textId="77777777" w:rsidR="00E175EA" w:rsidRDefault="00E175EA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  <w:r w:rsidRPr="00567F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arative studies including c</w:t>
            </w:r>
            <w:r w:rsidRPr="00736B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hor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, </w:t>
            </w:r>
            <w:r w:rsidRPr="00736B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e-control studie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nd analytical cross-sectional study</w:t>
            </w:r>
          </w:p>
        </w:tc>
      </w:tr>
      <w:tr w:rsidR="00E175EA" w:rsidRPr="001C2A22" w14:paraId="1883B611" w14:textId="77777777" w:rsidTr="002E53BB">
        <w:trPr>
          <w:trHeight w:val="170"/>
        </w:trPr>
        <w:tc>
          <w:tcPr>
            <w:tcW w:w="5000" w:type="pct"/>
            <w:gridSpan w:val="6"/>
          </w:tcPr>
          <w:p w14:paraId="6FEAA9DF" w14:textId="77777777" w:rsidR="00E175EA" w:rsidRDefault="00E175EA" w:rsidP="002E53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45E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. Analytical cross-sectional study</w:t>
            </w:r>
          </w:p>
        </w:tc>
      </w:tr>
      <w:tr w:rsidR="00E175EA" w:rsidRPr="001C2A22" w14:paraId="5412A112" w14:textId="77777777" w:rsidTr="002E53BB">
        <w:trPr>
          <w:trHeight w:val="170"/>
        </w:trPr>
        <w:tc>
          <w:tcPr>
            <w:tcW w:w="871" w:type="pct"/>
          </w:tcPr>
          <w:p w14:paraId="0FEC7854" w14:textId="77777777" w:rsidR="00E175EA" w:rsidRPr="0069171C" w:rsidRDefault="00E175EA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olletta et al., 2020</w:t>
            </w:r>
          </w:p>
        </w:tc>
        <w:tc>
          <w:tcPr>
            <w:tcW w:w="4129" w:type="pct"/>
            <w:gridSpan w:val="5"/>
          </w:tcPr>
          <w:p w14:paraId="7DD0F34C" w14:textId="77777777" w:rsidR="00E175EA" w:rsidRDefault="00E175EA" w:rsidP="002E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E175EA" w:rsidRPr="001C2A22" w14:paraId="1427B51A" w14:textId="77777777" w:rsidTr="002E53BB">
        <w:trPr>
          <w:trHeight w:val="170"/>
        </w:trPr>
        <w:tc>
          <w:tcPr>
            <w:tcW w:w="871" w:type="pct"/>
            <w:vMerge w:val="restart"/>
          </w:tcPr>
          <w:p w14:paraId="69BA101F" w14:textId="77777777" w:rsidR="00E175EA" w:rsidRPr="0069171C" w:rsidRDefault="00E175EA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oogend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</w:t>
            </w: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n et al., 2020</w:t>
            </w:r>
          </w:p>
        </w:tc>
        <w:tc>
          <w:tcPr>
            <w:tcW w:w="2128" w:type="pct"/>
          </w:tcPr>
          <w:p w14:paraId="22095446" w14:textId="77777777" w:rsidR="00E175EA" w:rsidRDefault="00E175EA" w:rsidP="002E53BB">
            <w:pPr>
              <w:pStyle w:val="Normal0"/>
              <w:rPr>
                <w:rFonts w:ascii="Times New Roman" w:eastAsia="Times New Roman" w:hAnsi="Times New Roman"/>
                <w:sz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H</w:t>
            </w:r>
            <w:r w:rsidRPr="0069171C">
              <w:rPr>
                <w:rFonts w:ascii="Times New Roman" w:eastAsia="Times New Roman" w:hAnsi="Times New Roman"/>
                <w:sz w:val="20"/>
              </w:rPr>
              <w:t>igh irreversible deterioration of cardiac function 6/10</w:t>
            </w:r>
          </w:p>
        </w:tc>
        <w:tc>
          <w:tcPr>
            <w:tcW w:w="975" w:type="pct"/>
            <w:gridSpan w:val="2"/>
          </w:tcPr>
          <w:p w14:paraId="5AF2C131" w14:textId="77777777" w:rsidR="00E175EA" w:rsidRDefault="00E175EA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 Complication/progression of symptoms</w:t>
            </w:r>
          </w:p>
        </w:tc>
        <w:tc>
          <w:tcPr>
            <w:tcW w:w="1027" w:type="pct"/>
            <w:gridSpan w:val="2"/>
            <w:vMerge w:val="restart"/>
          </w:tcPr>
          <w:p w14:paraId="2DEA64BF" w14:textId="77777777" w:rsidR="00E175EA" w:rsidRDefault="00E175EA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3. </w:t>
            </w:r>
            <w:r w:rsidRPr="001B4C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ication/progression of symptoms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  <w:r w:rsidRPr="001B4C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as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1B4C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E175EA" w:rsidRPr="001C2A22" w14:paraId="67B763D3" w14:textId="77777777" w:rsidTr="002E53BB">
        <w:trPr>
          <w:trHeight w:val="170"/>
        </w:trPr>
        <w:tc>
          <w:tcPr>
            <w:tcW w:w="871" w:type="pct"/>
            <w:vMerge/>
          </w:tcPr>
          <w:p w14:paraId="525B6562" w14:textId="77777777" w:rsidR="00E175EA" w:rsidRPr="0069171C" w:rsidRDefault="00E175EA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128" w:type="pct"/>
          </w:tcPr>
          <w:p w14:paraId="174D509F" w14:textId="77777777" w:rsidR="00E175EA" w:rsidRDefault="00E175EA" w:rsidP="002E53BB">
            <w:pPr>
              <w:pStyle w:val="Normal0"/>
              <w:rPr>
                <w:rFonts w:ascii="Times New Roman" w:eastAsia="Times New Roman" w:hAnsi="Times New Roman"/>
                <w:sz w:val="20"/>
              </w:rPr>
            </w:pPr>
            <w:r w:rsidRPr="0069171C">
              <w:rPr>
                <w:rFonts w:ascii="Times New Roman" w:eastAsia="Times New Roman" w:hAnsi="Times New Roman"/>
                <w:sz w:val="20"/>
              </w:rPr>
              <w:t>High mortality in late diagnosis group 5/10</w:t>
            </w:r>
          </w:p>
        </w:tc>
        <w:tc>
          <w:tcPr>
            <w:tcW w:w="975" w:type="pct"/>
            <w:gridSpan w:val="2"/>
          </w:tcPr>
          <w:p w14:paraId="0C1AAC72" w14:textId="77777777" w:rsidR="00E175EA" w:rsidRDefault="00E175EA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 Mortality </w:t>
            </w:r>
          </w:p>
        </w:tc>
        <w:tc>
          <w:tcPr>
            <w:tcW w:w="1027" w:type="pct"/>
            <w:gridSpan w:val="2"/>
            <w:vMerge/>
          </w:tcPr>
          <w:p w14:paraId="76564C3B" w14:textId="77777777" w:rsidR="00E175EA" w:rsidRDefault="00E175EA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175EA" w:rsidRPr="001C2A22" w14:paraId="6A8CBB00" w14:textId="77777777" w:rsidTr="002E53BB">
        <w:trPr>
          <w:trHeight w:val="170"/>
        </w:trPr>
        <w:tc>
          <w:tcPr>
            <w:tcW w:w="871" w:type="pct"/>
          </w:tcPr>
          <w:p w14:paraId="017D812E" w14:textId="77777777" w:rsidR="00E175EA" w:rsidRPr="0069171C" w:rsidRDefault="00E175EA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Judson et al., 2003 </w:t>
            </w:r>
          </w:p>
        </w:tc>
        <w:tc>
          <w:tcPr>
            <w:tcW w:w="4129" w:type="pct"/>
            <w:gridSpan w:val="5"/>
          </w:tcPr>
          <w:p w14:paraId="46D167ED" w14:textId="77777777" w:rsidR="00E175EA" w:rsidRDefault="00E175EA" w:rsidP="002E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E175EA" w:rsidRPr="001C2A22" w14:paraId="485BABD8" w14:textId="77777777" w:rsidTr="002E53BB">
        <w:trPr>
          <w:trHeight w:val="170"/>
        </w:trPr>
        <w:tc>
          <w:tcPr>
            <w:tcW w:w="871" w:type="pct"/>
          </w:tcPr>
          <w:p w14:paraId="33EED461" w14:textId="77777777" w:rsidR="00E175EA" w:rsidRPr="0069171C" w:rsidRDefault="00E175EA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obak et al., 2020</w:t>
            </w:r>
          </w:p>
        </w:tc>
        <w:tc>
          <w:tcPr>
            <w:tcW w:w="4129" w:type="pct"/>
            <w:gridSpan w:val="5"/>
          </w:tcPr>
          <w:p w14:paraId="6C565DDC" w14:textId="77777777" w:rsidR="00E175EA" w:rsidRDefault="00E175EA" w:rsidP="002E53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</w:rPr>
              <w:t>NR</w:t>
            </w:r>
          </w:p>
        </w:tc>
      </w:tr>
      <w:tr w:rsidR="00E175EA" w:rsidRPr="001C2A22" w14:paraId="319CB15A" w14:textId="77777777" w:rsidTr="002E53BB">
        <w:trPr>
          <w:trHeight w:val="170"/>
        </w:trPr>
        <w:tc>
          <w:tcPr>
            <w:tcW w:w="871" w:type="pct"/>
          </w:tcPr>
          <w:p w14:paraId="7FDC5F19" w14:textId="77777777" w:rsidR="00E175EA" w:rsidRPr="0069171C" w:rsidRDefault="00E175EA" w:rsidP="002E53B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9171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Rodrigues et al., 2013 </w:t>
            </w:r>
          </w:p>
        </w:tc>
        <w:tc>
          <w:tcPr>
            <w:tcW w:w="2128" w:type="pct"/>
          </w:tcPr>
          <w:p w14:paraId="443935EC" w14:textId="77777777" w:rsidR="00E175EA" w:rsidRDefault="00E175EA" w:rsidP="002E53BB">
            <w:pPr>
              <w:pStyle w:val="Normal0"/>
              <w:rPr>
                <w:rFonts w:ascii="Times New Roman" w:eastAsia="Times New Roman" w:hAnsi="Times New Roman"/>
                <w:sz w:val="20"/>
              </w:rPr>
            </w:pPr>
            <w:r w:rsidRPr="0069171C">
              <w:rPr>
                <w:rFonts w:ascii="Times New Roman" w:eastAsia="Times New Roman" w:hAnsi="Times New Roman"/>
                <w:sz w:val="20"/>
              </w:rPr>
              <w:t>In the delayed diagnosis group, FVC was lower</w:t>
            </w:r>
          </w:p>
        </w:tc>
        <w:tc>
          <w:tcPr>
            <w:tcW w:w="989" w:type="pct"/>
            <w:gridSpan w:val="3"/>
          </w:tcPr>
          <w:p w14:paraId="61D671AE" w14:textId="77777777" w:rsidR="00E175EA" w:rsidRDefault="00E175EA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 Complication/progression of symptoms</w:t>
            </w:r>
          </w:p>
        </w:tc>
        <w:tc>
          <w:tcPr>
            <w:tcW w:w="1013" w:type="pct"/>
          </w:tcPr>
          <w:p w14:paraId="7AD3FCF8" w14:textId="77777777" w:rsidR="00E175EA" w:rsidRDefault="00E175EA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B4C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  <w:t xml:space="preserve">3. </w:t>
            </w:r>
            <w:r w:rsidRPr="001B4C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ication/progression of symptoms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se number unknown</w:t>
            </w:r>
            <w:r w:rsidRPr="001B4C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E175EA" w:rsidRPr="001C2A22" w14:paraId="0D055DA3" w14:textId="77777777" w:rsidTr="002E53BB">
        <w:trPr>
          <w:trHeight w:val="170"/>
        </w:trPr>
        <w:tc>
          <w:tcPr>
            <w:tcW w:w="5000" w:type="pct"/>
            <w:gridSpan w:val="6"/>
          </w:tcPr>
          <w:p w14:paraId="634C9BE4" w14:textId="77777777" w:rsidR="00E175EA" w:rsidRDefault="00E175EA" w:rsidP="002E53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⁑ NR- Not reported - data that has not been reported in the original study was described as NR</w:t>
            </w:r>
          </w:p>
        </w:tc>
      </w:tr>
    </w:tbl>
    <w:p w14:paraId="03070798" w14:textId="57B8EF28" w:rsidR="00425F1E" w:rsidRDefault="00425F1E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F97F23A" w14:textId="52E7A82F" w:rsidR="00425F1E" w:rsidRDefault="003F26A5" w:rsidP="00F009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figure 1. </w:t>
      </w:r>
      <w:r w:rsidR="00DD6639">
        <w:rPr>
          <w:rFonts w:ascii="Times New Roman" w:hAnsi="Times New Roman" w:cs="Times New Roman"/>
        </w:rPr>
        <w:t xml:space="preserve">Colour-enhanced funnel plot demonstrating mean diagnostic delay time for sarcoidosis in five studies </w:t>
      </w:r>
    </w:p>
    <w:p w14:paraId="1B45850C" w14:textId="4F652B97" w:rsidR="00425F1E" w:rsidRDefault="00425F1E" w:rsidP="00F00948">
      <w:pPr>
        <w:rPr>
          <w:rFonts w:ascii="Times New Roman" w:hAnsi="Times New Roman" w:cs="Times New Roman"/>
        </w:rPr>
      </w:pPr>
    </w:p>
    <w:p w14:paraId="20356732" w14:textId="053EC065" w:rsidR="00425F1E" w:rsidRDefault="00425F1E" w:rsidP="00F009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AU"/>
        </w:rPr>
        <w:drawing>
          <wp:anchor distT="0" distB="0" distL="114300" distR="114300" simplePos="0" relativeHeight="251658240" behindDoc="0" locked="0" layoutInCell="1" allowOverlap="1" wp14:anchorId="02AFB932" wp14:editId="2AA9E843">
            <wp:simplePos x="0" y="0"/>
            <wp:positionH relativeFrom="margin">
              <wp:posOffset>36214</wp:posOffset>
            </wp:positionH>
            <wp:positionV relativeFrom="margin">
              <wp:posOffset>365201</wp:posOffset>
            </wp:positionV>
            <wp:extent cx="6527165" cy="5594350"/>
            <wp:effectExtent l="0" t="0" r="6985" b="635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arcoidosis funnel plot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27165" cy="55943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132CBD3" w14:textId="768DEC6E" w:rsidR="00425F1E" w:rsidRDefault="00425F1E" w:rsidP="00F00948">
      <w:pPr>
        <w:rPr>
          <w:rFonts w:ascii="Times New Roman" w:hAnsi="Times New Roman" w:cs="Times New Roman"/>
        </w:rPr>
      </w:pPr>
    </w:p>
    <w:p w14:paraId="71159351" w14:textId="77777777" w:rsidR="00425F1E" w:rsidRDefault="00425F1E" w:rsidP="00F00948">
      <w:pPr>
        <w:rPr>
          <w:rFonts w:ascii="Times New Roman" w:hAnsi="Times New Roman" w:cs="Times New Roman"/>
        </w:rPr>
      </w:pPr>
    </w:p>
    <w:p w14:paraId="13619F2B" w14:textId="3D592D28" w:rsidR="00425F1E" w:rsidRDefault="00425F1E" w:rsidP="00F00948">
      <w:pPr>
        <w:rPr>
          <w:rFonts w:ascii="Times New Roman" w:hAnsi="Times New Roman" w:cs="Times New Roman"/>
        </w:rPr>
      </w:pPr>
    </w:p>
    <w:p w14:paraId="33A5B797" w14:textId="77777777" w:rsidR="00425F1E" w:rsidRDefault="00425F1E" w:rsidP="00F00948">
      <w:pPr>
        <w:rPr>
          <w:rFonts w:ascii="Times New Roman" w:hAnsi="Times New Roman" w:cs="Times New Roman"/>
        </w:rPr>
      </w:pPr>
    </w:p>
    <w:p w14:paraId="297E1DEA" w14:textId="77777777" w:rsidR="00425F1E" w:rsidRDefault="00425F1E" w:rsidP="00F00948">
      <w:pPr>
        <w:rPr>
          <w:rFonts w:ascii="Times New Roman" w:hAnsi="Times New Roman" w:cs="Times New Roman"/>
        </w:rPr>
      </w:pPr>
    </w:p>
    <w:p w14:paraId="69A56A2D" w14:textId="349B37B0" w:rsidR="00425F1E" w:rsidRDefault="00425F1E" w:rsidP="00F00948">
      <w:pPr>
        <w:rPr>
          <w:rFonts w:ascii="Times New Roman" w:hAnsi="Times New Roman" w:cs="Times New Roman"/>
        </w:rPr>
      </w:pPr>
    </w:p>
    <w:p w14:paraId="04DB52F9" w14:textId="77777777" w:rsidR="00425F1E" w:rsidRDefault="00425F1E" w:rsidP="00F00948">
      <w:pPr>
        <w:rPr>
          <w:rFonts w:ascii="Times New Roman" w:hAnsi="Times New Roman" w:cs="Times New Roman"/>
        </w:rPr>
      </w:pPr>
    </w:p>
    <w:p w14:paraId="5068F411" w14:textId="77777777" w:rsidR="00425F1E" w:rsidRDefault="00425F1E" w:rsidP="00F00948">
      <w:pPr>
        <w:rPr>
          <w:rFonts w:ascii="Times New Roman" w:hAnsi="Times New Roman" w:cs="Times New Roman"/>
        </w:rPr>
      </w:pPr>
    </w:p>
    <w:p w14:paraId="659F72BE" w14:textId="1A1A7D1F" w:rsidR="00425F1E" w:rsidRDefault="00425F1E" w:rsidP="00F00948">
      <w:pPr>
        <w:rPr>
          <w:rFonts w:ascii="Times New Roman" w:hAnsi="Times New Roman" w:cs="Times New Roman"/>
        </w:rPr>
      </w:pPr>
    </w:p>
    <w:p w14:paraId="2B24770B" w14:textId="77777777" w:rsidR="00425F1E" w:rsidRDefault="00425F1E" w:rsidP="00F00948">
      <w:pPr>
        <w:rPr>
          <w:rFonts w:ascii="Times New Roman" w:hAnsi="Times New Roman" w:cs="Times New Roman"/>
        </w:rPr>
      </w:pPr>
    </w:p>
    <w:p w14:paraId="2A3D7BA0" w14:textId="77777777" w:rsidR="00425F1E" w:rsidRDefault="00425F1E" w:rsidP="00F00948">
      <w:pPr>
        <w:rPr>
          <w:rFonts w:ascii="Times New Roman" w:hAnsi="Times New Roman" w:cs="Times New Roman"/>
        </w:rPr>
      </w:pPr>
    </w:p>
    <w:p w14:paraId="3D0E080C" w14:textId="77777777" w:rsidR="00425F1E" w:rsidRDefault="00425F1E" w:rsidP="00F00948">
      <w:pPr>
        <w:rPr>
          <w:rFonts w:ascii="Times New Roman" w:hAnsi="Times New Roman" w:cs="Times New Roman"/>
        </w:rPr>
      </w:pPr>
    </w:p>
    <w:p w14:paraId="6030899C" w14:textId="77777777" w:rsidR="00425F1E" w:rsidRDefault="00425F1E" w:rsidP="00F00948">
      <w:pPr>
        <w:rPr>
          <w:rFonts w:ascii="Times New Roman" w:hAnsi="Times New Roman" w:cs="Times New Roman"/>
        </w:rPr>
      </w:pPr>
    </w:p>
    <w:p w14:paraId="6EFA1EA6" w14:textId="77777777" w:rsidR="00425F1E" w:rsidRDefault="00425F1E" w:rsidP="00F00948">
      <w:pPr>
        <w:rPr>
          <w:rFonts w:ascii="Times New Roman" w:hAnsi="Times New Roman" w:cs="Times New Roman"/>
        </w:rPr>
      </w:pPr>
    </w:p>
    <w:p w14:paraId="427F486C" w14:textId="77777777" w:rsidR="00425F1E" w:rsidRDefault="00425F1E" w:rsidP="00F00948">
      <w:pPr>
        <w:rPr>
          <w:rFonts w:ascii="Times New Roman" w:hAnsi="Times New Roman" w:cs="Times New Roman"/>
        </w:rPr>
      </w:pPr>
    </w:p>
    <w:p w14:paraId="2C0080F2" w14:textId="77777777" w:rsidR="00425F1E" w:rsidRDefault="00425F1E" w:rsidP="00F00948">
      <w:pPr>
        <w:rPr>
          <w:rFonts w:ascii="Times New Roman" w:hAnsi="Times New Roman" w:cs="Times New Roman"/>
        </w:rPr>
      </w:pPr>
    </w:p>
    <w:p w14:paraId="2C8ADC75" w14:textId="77777777" w:rsidR="00425F1E" w:rsidRDefault="00425F1E" w:rsidP="00F00948">
      <w:pPr>
        <w:rPr>
          <w:rFonts w:ascii="Times New Roman" w:hAnsi="Times New Roman" w:cs="Times New Roman"/>
        </w:rPr>
      </w:pPr>
    </w:p>
    <w:p w14:paraId="16A71439" w14:textId="77777777" w:rsidR="00425F1E" w:rsidRDefault="00425F1E" w:rsidP="00F00948">
      <w:pPr>
        <w:rPr>
          <w:rFonts w:ascii="Times New Roman" w:hAnsi="Times New Roman" w:cs="Times New Roman"/>
        </w:rPr>
      </w:pPr>
    </w:p>
    <w:p w14:paraId="2C224682" w14:textId="77777777" w:rsidR="00425F1E" w:rsidRDefault="00425F1E" w:rsidP="00F00948">
      <w:pPr>
        <w:rPr>
          <w:rFonts w:ascii="Times New Roman" w:hAnsi="Times New Roman" w:cs="Times New Roman"/>
        </w:rPr>
      </w:pPr>
    </w:p>
    <w:p w14:paraId="708D5A26" w14:textId="77777777" w:rsidR="00425F1E" w:rsidRDefault="00425F1E" w:rsidP="00F00948">
      <w:pPr>
        <w:rPr>
          <w:rFonts w:ascii="Times New Roman" w:hAnsi="Times New Roman" w:cs="Times New Roman"/>
        </w:rPr>
      </w:pPr>
    </w:p>
    <w:p w14:paraId="14337A9F" w14:textId="77777777" w:rsidR="00425F1E" w:rsidRDefault="00425F1E" w:rsidP="00F00948">
      <w:pPr>
        <w:rPr>
          <w:rFonts w:ascii="Times New Roman" w:hAnsi="Times New Roman" w:cs="Times New Roman"/>
        </w:rPr>
      </w:pPr>
    </w:p>
    <w:p w14:paraId="492C3073" w14:textId="77777777" w:rsidR="00425F1E" w:rsidRDefault="00425F1E" w:rsidP="00F00948">
      <w:pPr>
        <w:rPr>
          <w:rFonts w:ascii="Times New Roman" w:hAnsi="Times New Roman" w:cs="Times New Roman"/>
        </w:rPr>
      </w:pPr>
    </w:p>
    <w:p w14:paraId="4FBF0B28" w14:textId="5EF89031" w:rsidR="00425F1E" w:rsidRDefault="00425F1E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0C082FE" w14:textId="77777777" w:rsidR="00425F1E" w:rsidRDefault="00425F1E" w:rsidP="00F00948">
      <w:pPr>
        <w:rPr>
          <w:rFonts w:ascii="Times New Roman" w:hAnsi="Times New Roman" w:cs="Times New Roman"/>
        </w:rPr>
      </w:pPr>
    </w:p>
    <w:p w14:paraId="19982F65" w14:textId="77777777" w:rsidR="00425F1E" w:rsidRDefault="00425F1E" w:rsidP="00F00948">
      <w:pPr>
        <w:rPr>
          <w:rFonts w:ascii="Times New Roman" w:hAnsi="Times New Roman" w:cs="Times New Roman"/>
        </w:rPr>
      </w:pPr>
    </w:p>
    <w:p w14:paraId="1AFE5E77" w14:textId="77777777" w:rsidR="00425F1E" w:rsidRDefault="00425F1E" w:rsidP="00F00948">
      <w:pPr>
        <w:rPr>
          <w:rFonts w:ascii="Times New Roman" w:hAnsi="Times New Roman" w:cs="Times New Roman"/>
        </w:rPr>
      </w:pPr>
    </w:p>
    <w:p w14:paraId="214FF098" w14:textId="77777777" w:rsidR="00425F1E" w:rsidRDefault="00425F1E" w:rsidP="00F00948">
      <w:pPr>
        <w:rPr>
          <w:rFonts w:ascii="Times New Roman" w:hAnsi="Times New Roman" w:cs="Times New Roman"/>
        </w:rPr>
      </w:pPr>
    </w:p>
    <w:p w14:paraId="79A3E31B" w14:textId="76D33423" w:rsidR="00425F1E" w:rsidRDefault="00180245" w:rsidP="00F009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2. </w:t>
      </w:r>
      <w:r w:rsidR="00A81364">
        <w:rPr>
          <w:rFonts w:ascii="Times New Roman" w:hAnsi="Times New Roman" w:cs="Times New Roman"/>
        </w:rPr>
        <w:t xml:space="preserve">Sensitivity analysis between SD estimated and non-estimated studies </w:t>
      </w:r>
    </w:p>
    <w:p w14:paraId="7EA1078F" w14:textId="5E295113" w:rsidR="00E6704A" w:rsidRDefault="00E6704A" w:rsidP="00F009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AU"/>
        </w:rPr>
        <w:drawing>
          <wp:inline distT="0" distB="0" distL="0" distR="0" wp14:anchorId="4CDF1870" wp14:editId="70B4ABA2">
            <wp:extent cx="6805614" cy="2987644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arcoidosis sensitivy_analysis_JAMA.pn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46" t="29065" r="9399" b="26070"/>
                    <a:stretch/>
                  </pic:blipFill>
                  <pic:spPr bwMode="auto">
                    <a:xfrm>
                      <a:off x="0" y="0"/>
                      <a:ext cx="6814295" cy="29914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1E7F28" w14:textId="77777777" w:rsidR="00CA4862" w:rsidRDefault="00CA4862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2181D0B" w14:textId="63664D19" w:rsidR="00E6704A" w:rsidRDefault="00253B9E" w:rsidP="00A813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figure 3. </w:t>
      </w:r>
      <w:r w:rsidR="00A81364">
        <w:rPr>
          <w:rFonts w:ascii="Times New Roman" w:hAnsi="Times New Roman" w:cs="Times New Roman"/>
        </w:rPr>
        <w:t>Subgroup analysis of pooled mean diagnostic delay for sarcoidosis in gatekeeper and non-gatekeeper health systems</w:t>
      </w:r>
    </w:p>
    <w:p w14:paraId="5265A2DA" w14:textId="77777777" w:rsidR="00CA4862" w:rsidRDefault="00CA4862" w:rsidP="00F00948">
      <w:pPr>
        <w:rPr>
          <w:rFonts w:ascii="Times New Roman" w:hAnsi="Times New Roman" w:cs="Times New Roman"/>
        </w:rPr>
      </w:pPr>
    </w:p>
    <w:p w14:paraId="4EA9C004" w14:textId="59D3E4FB" w:rsidR="00425F1E" w:rsidRDefault="00CA4862" w:rsidP="00F0094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AU"/>
        </w:rPr>
        <w:drawing>
          <wp:inline distT="0" distB="0" distL="0" distR="0" wp14:anchorId="6854429E" wp14:editId="56DCF535">
            <wp:extent cx="7423842" cy="3286150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ealth system_subgroup_JAMA.png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670" t="28749" r="12668" b="26224"/>
                    <a:stretch/>
                  </pic:blipFill>
                  <pic:spPr bwMode="auto">
                    <a:xfrm>
                      <a:off x="0" y="0"/>
                      <a:ext cx="7428510" cy="32882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6CFC85" w14:textId="77777777" w:rsidR="008248D6" w:rsidRDefault="008248D6" w:rsidP="00F00948">
      <w:pPr>
        <w:rPr>
          <w:rFonts w:ascii="Times New Roman" w:hAnsi="Times New Roman" w:cs="Times New Roman"/>
        </w:rPr>
      </w:pPr>
    </w:p>
    <w:p w14:paraId="17A1739E" w14:textId="77777777" w:rsidR="001E47F9" w:rsidRDefault="001E47F9">
      <w:pPr>
        <w:spacing w:after="160" w:line="259" w:lineRule="auto"/>
        <w:rPr>
          <w:rFonts w:ascii="Times New Roman" w:hAnsi="Times New Roman" w:cs="Times New Roman"/>
        </w:rPr>
      </w:pPr>
    </w:p>
    <w:p w14:paraId="6AAB89E8" w14:textId="77777777" w:rsidR="001E47F9" w:rsidRDefault="001E47F9">
      <w:pPr>
        <w:spacing w:after="160" w:line="259" w:lineRule="auto"/>
        <w:rPr>
          <w:rFonts w:ascii="Times New Roman" w:hAnsi="Times New Roman" w:cs="Times New Roman"/>
        </w:rPr>
      </w:pPr>
    </w:p>
    <w:p w14:paraId="2BD00977" w14:textId="77777777" w:rsidR="001E47F9" w:rsidRDefault="001E47F9">
      <w:pPr>
        <w:spacing w:after="160" w:line="259" w:lineRule="auto"/>
        <w:rPr>
          <w:rFonts w:ascii="Times New Roman" w:hAnsi="Times New Roman" w:cs="Times New Roman"/>
        </w:rPr>
      </w:pPr>
    </w:p>
    <w:p w14:paraId="356ABC63" w14:textId="77777777" w:rsidR="001E47F9" w:rsidRDefault="001E47F9">
      <w:pPr>
        <w:spacing w:after="160" w:line="259" w:lineRule="auto"/>
        <w:rPr>
          <w:rFonts w:ascii="Times New Roman" w:hAnsi="Times New Roman" w:cs="Times New Roman"/>
        </w:rPr>
      </w:pPr>
    </w:p>
    <w:p w14:paraId="10583053" w14:textId="77777777" w:rsidR="001E47F9" w:rsidRDefault="001E47F9">
      <w:pPr>
        <w:spacing w:after="160" w:line="259" w:lineRule="auto"/>
        <w:rPr>
          <w:rFonts w:ascii="Times New Roman" w:hAnsi="Times New Roman" w:cs="Times New Roman"/>
        </w:rPr>
      </w:pPr>
    </w:p>
    <w:p w14:paraId="6EE15C43" w14:textId="77777777" w:rsidR="001E47F9" w:rsidRDefault="001E47F9">
      <w:pPr>
        <w:spacing w:after="160" w:line="259" w:lineRule="auto"/>
        <w:rPr>
          <w:rFonts w:ascii="Times New Roman" w:hAnsi="Times New Roman" w:cs="Times New Roman"/>
        </w:rPr>
      </w:pPr>
    </w:p>
    <w:p w14:paraId="6F5B60F3" w14:textId="77777777" w:rsidR="001E47F9" w:rsidRDefault="001E47F9">
      <w:pPr>
        <w:spacing w:after="160" w:line="259" w:lineRule="auto"/>
        <w:rPr>
          <w:rFonts w:ascii="Times New Roman" w:hAnsi="Times New Roman" w:cs="Times New Roman"/>
        </w:rPr>
      </w:pPr>
    </w:p>
    <w:p w14:paraId="78775221" w14:textId="14458F78" w:rsidR="008248D6" w:rsidRDefault="00E70C95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figure 4. Subgroup analysis of pooled mean diagnostic delay for sarcoidosis </w:t>
      </w:r>
      <w:r w:rsidR="001E47F9">
        <w:rPr>
          <w:rFonts w:ascii="Times New Roman" w:hAnsi="Times New Roman" w:cs="Times New Roman"/>
        </w:rPr>
        <w:t xml:space="preserve">by publication year </w:t>
      </w:r>
    </w:p>
    <w:p w14:paraId="4B9D99D4" w14:textId="786C9708" w:rsidR="001E47F9" w:rsidRDefault="001E47F9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eastAsia="en-AU"/>
        </w:rPr>
        <w:drawing>
          <wp:inline distT="0" distB="0" distL="0" distR="0" wp14:anchorId="78EAFFB8" wp14:editId="6B7BC538">
            <wp:extent cx="6614160" cy="3099258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524" t="27652" r="13960" b="26746"/>
                    <a:stretch/>
                  </pic:blipFill>
                  <pic:spPr bwMode="auto">
                    <a:xfrm>
                      <a:off x="0" y="0"/>
                      <a:ext cx="6617044" cy="31006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326B2B" w14:textId="77777777" w:rsidR="00D72E2D" w:rsidRDefault="00D72E2D" w:rsidP="00F00948">
      <w:pPr>
        <w:rPr>
          <w:rFonts w:ascii="Times New Roman" w:hAnsi="Times New Roman" w:cs="Times New Roman"/>
        </w:rPr>
      </w:pPr>
    </w:p>
    <w:p w14:paraId="581FF653" w14:textId="77777777" w:rsidR="00D72E2D" w:rsidRDefault="00D72E2D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CA8D840" w14:textId="68D8A9C2" w:rsidR="008248D6" w:rsidDel="00D77FBD" w:rsidRDefault="008248D6" w:rsidP="00F00948">
      <w:pPr>
        <w:rPr>
          <w:del w:id="0" w:author="Tergel Namsrai" w:date="2023-10-05T16:36:00Z"/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figure </w:t>
      </w:r>
      <w:r w:rsidR="001E47F9"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>.</w:t>
      </w:r>
      <w:r w:rsidR="00B01D27">
        <w:rPr>
          <w:rFonts w:ascii="Times New Roman" w:hAnsi="Times New Roman" w:cs="Times New Roman"/>
        </w:rPr>
        <w:t xml:space="preserve"> Me</w:t>
      </w:r>
      <w:r w:rsidR="0049209C">
        <w:rPr>
          <w:rFonts w:ascii="Times New Roman" w:hAnsi="Times New Roman" w:cs="Times New Roman"/>
        </w:rPr>
        <w:t>t</w:t>
      </w:r>
      <w:r w:rsidR="00B01D27">
        <w:rPr>
          <w:rFonts w:ascii="Times New Roman" w:hAnsi="Times New Roman" w:cs="Times New Roman"/>
        </w:rPr>
        <w:t>a</w:t>
      </w:r>
      <w:r w:rsidR="0049209C">
        <w:rPr>
          <w:rFonts w:ascii="Times New Roman" w:hAnsi="Times New Roman" w:cs="Times New Roman"/>
        </w:rPr>
        <w:t xml:space="preserve">-aggregation results of symptoms that changed the diagnosis </w:t>
      </w:r>
    </w:p>
    <w:p w14:paraId="37FB58B9" w14:textId="372B25A2" w:rsidR="00B01D27" w:rsidRPr="0048257F" w:rsidRDefault="00D77FBD">
      <w:pPr>
        <w:rPr>
          <w:rFonts w:ascii="Times New Roman" w:hAnsi="Times New Roman" w:cs="Times New Roman"/>
        </w:rPr>
        <w:pPrChange w:id="1" w:author="Tergel Namsrai" w:date="2023-10-05T16:36:00Z">
          <w:pPr>
            <w:spacing w:after="160" w:line="259" w:lineRule="auto"/>
          </w:pPr>
        </w:pPrChange>
      </w:pPr>
      <w:ins w:id="2" w:author="Tergel Namsrai" w:date="2023-10-05T16:35:00Z">
        <w:r>
          <w:rPr>
            <w:rFonts w:ascii="Times New Roman" w:hAnsi="Times New Roman" w:cs="Times New Roman"/>
            <w:noProof/>
            <w:lang w:eastAsia="en-AU"/>
          </w:rPr>
          <w:drawing>
            <wp:inline distT="0" distB="0" distL="0" distR="0" wp14:anchorId="0D4F8029" wp14:editId="610515C8">
              <wp:extent cx="4235450" cy="5082316"/>
              <wp:effectExtent l="0" t="0" r="0" b="4445"/>
              <wp:docPr id="6" name="Picture 6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6" name="Meta aggregation symptoms_blue.jpg"/>
                      <pic:cNvPicPr/>
                    </pic:nvPicPr>
                    <pic:blipFill>
                      <a:blip r:embed="rId15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254380" cy="5105031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sectPr w:rsidR="00B01D27" w:rsidRPr="0048257F" w:rsidSect="008D53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088F42" w14:textId="77777777" w:rsidR="009445A9" w:rsidRDefault="009445A9" w:rsidP="00425F1E">
      <w:r>
        <w:separator/>
      </w:r>
    </w:p>
  </w:endnote>
  <w:endnote w:type="continuationSeparator" w:id="0">
    <w:p w14:paraId="1EBF487A" w14:textId="77777777" w:rsidR="009445A9" w:rsidRDefault="009445A9" w:rsidP="00425F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A3DBD9" w14:textId="77777777" w:rsidR="009445A9" w:rsidRDefault="009445A9" w:rsidP="00425F1E">
      <w:r>
        <w:separator/>
      </w:r>
    </w:p>
  </w:footnote>
  <w:footnote w:type="continuationSeparator" w:id="0">
    <w:p w14:paraId="6873A4A0" w14:textId="77777777" w:rsidR="009445A9" w:rsidRDefault="009445A9" w:rsidP="00425F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24714E"/>
    <w:multiLevelType w:val="hybridMultilevel"/>
    <w:tmpl w:val="9FAAE1C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644" w:hanging="360"/>
      </w:pPr>
    </w:lvl>
    <w:lvl w:ilvl="7" w:tplc="0C090019">
      <w:start w:val="1"/>
      <w:numFmt w:val="lowerLetter"/>
      <w:lvlText w:val="%8."/>
      <w:lvlJc w:val="left"/>
      <w:pPr>
        <w:ind w:left="1778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AD57F8"/>
    <w:multiLevelType w:val="hybridMultilevel"/>
    <w:tmpl w:val="29E2265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AE536F"/>
    <w:multiLevelType w:val="multilevel"/>
    <w:tmpl w:val="7A161120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644" w:hanging="360"/>
      </w:pPr>
    </w:lvl>
    <w:lvl w:ilvl="7">
      <w:start w:val="1"/>
      <w:numFmt w:val="lowerLetter"/>
      <w:lvlText w:val="%8."/>
      <w:lvlJc w:val="left"/>
      <w:pPr>
        <w:ind w:left="1778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71470703"/>
    <w:multiLevelType w:val="hybridMultilevel"/>
    <w:tmpl w:val="8A9A9D56"/>
    <w:lvl w:ilvl="0" w:tplc="887A5B1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748767356">
    <w:abstractNumId w:val="2"/>
  </w:num>
  <w:num w:numId="2" w16cid:durableId="1896774996">
    <w:abstractNumId w:val="3"/>
  </w:num>
  <w:num w:numId="3" w16cid:durableId="1026180829">
    <w:abstractNumId w:val="0"/>
  </w:num>
  <w:num w:numId="4" w16cid:durableId="1222255925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ergel Namsrai">
    <w15:presenceInfo w15:providerId="AD" w15:userId="S-1-5-21-764740551-2310652364-1679632760-2335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29E5"/>
    <w:rsid w:val="0007397B"/>
    <w:rsid w:val="000776FA"/>
    <w:rsid w:val="00081D70"/>
    <w:rsid w:val="000B2B3F"/>
    <w:rsid w:val="000D0323"/>
    <w:rsid w:val="000E429D"/>
    <w:rsid w:val="00125BBC"/>
    <w:rsid w:val="00147C35"/>
    <w:rsid w:val="0016455D"/>
    <w:rsid w:val="001672F1"/>
    <w:rsid w:val="00180245"/>
    <w:rsid w:val="00186C97"/>
    <w:rsid w:val="001917F1"/>
    <w:rsid w:val="00196CC2"/>
    <w:rsid w:val="001B1A20"/>
    <w:rsid w:val="001B73A3"/>
    <w:rsid w:val="001E21AB"/>
    <w:rsid w:val="001E47F9"/>
    <w:rsid w:val="00221419"/>
    <w:rsid w:val="00253B9E"/>
    <w:rsid w:val="00263E03"/>
    <w:rsid w:val="00293A7E"/>
    <w:rsid w:val="002D2BFC"/>
    <w:rsid w:val="002E53BB"/>
    <w:rsid w:val="002E57D7"/>
    <w:rsid w:val="00333DFD"/>
    <w:rsid w:val="0034174A"/>
    <w:rsid w:val="00364DDA"/>
    <w:rsid w:val="00372EF6"/>
    <w:rsid w:val="00384E3D"/>
    <w:rsid w:val="0039497B"/>
    <w:rsid w:val="003D0C63"/>
    <w:rsid w:val="003F26A5"/>
    <w:rsid w:val="00401BB8"/>
    <w:rsid w:val="00401E15"/>
    <w:rsid w:val="00425F1E"/>
    <w:rsid w:val="00426C2A"/>
    <w:rsid w:val="00453ACA"/>
    <w:rsid w:val="004571B8"/>
    <w:rsid w:val="004710FD"/>
    <w:rsid w:val="0048257F"/>
    <w:rsid w:val="0049209C"/>
    <w:rsid w:val="004C14C7"/>
    <w:rsid w:val="004D3A1E"/>
    <w:rsid w:val="004E6632"/>
    <w:rsid w:val="005321F3"/>
    <w:rsid w:val="00532CE1"/>
    <w:rsid w:val="005537F9"/>
    <w:rsid w:val="00560C14"/>
    <w:rsid w:val="00580800"/>
    <w:rsid w:val="0059196D"/>
    <w:rsid w:val="005B4440"/>
    <w:rsid w:val="005D4C05"/>
    <w:rsid w:val="005E78B2"/>
    <w:rsid w:val="00620F26"/>
    <w:rsid w:val="0063479F"/>
    <w:rsid w:val="00634D68"/>
    <w:rsid w:val="0066301A"/>
    <w:rsid w:val="006679FA"/>
    <w:rsid w:val="006738FE"/>
    <w:rsid w:val="00693641"/>
    <w:rsid w:val="007001B4"/>
    <w:rsid w:val="007301FE"/>
    <w:rsid w:val="00730412"/>
    <w:rsid w:val="007517CD"/>
    <w:rsid w:val="0077413A"/>
    <w:rsid w:val="00806E2A"/>
    <w:rsid w:val="00811CC6"/>
    <w:rsid w:val="008229E5"/>
    <w:rsid w:val="00824617"/>
    <w:rsid w:val="008248D6"/>
    <w:rsid w:val="0082622C"/>
    <w:rsid w:val="00830531"/>
    <w:rsid w:val="008357FF"/>
    <w:rsid w:val="00836743"/>
    <w:rsid w:val="0083773B"/>
    <w:rsid w:val="00861B36"/>
    <w:rsid w:val="008B238F"/>
    <w:rsid w:val="008C179A"/>
    <w:rsid w:val="008C3B0B"/>
    <w:rsid w:val="008D53A8"/>
    <w:rsid w:val="008E2F99"/>
    <w:rsid w:val="009445A9"/>
    <w:rsid w:val="0094565E"/>
    <w:rsid w:val="00952829"/>
    <w:rsid w:val="00963899"/>
    <w:rsid w:val="009700D3"/>
    <w:rsid w:val="009762FD"/>
    <w:rsid w:val="009917D9"/>
    <w:rsid w:val="009A4D47"/>
    <w:rsid w:val="00A04F91"/>
    <w:rsid w:val="00A3550F"/>
    <w:rsid w:val="00A81364"/>
    <w:rsid w:val="00AE6AE0"/>
    <w:rsid w:val="00AF0C3F"/>
    <w:rsid w:val="00AF1F2E"/>
    <w:rsid w:val="00B01D27"/>
    <w:rsid w:val="00B62278"/>
    <w:rsid w:val="00B70EF6"/>
    <w:rsid w:val="00B76283"/>
    <w:rsid w:val="00BA56D0"/>
    <w:rsid w:val="00BB4349"/>
    <w:rsid w:val="00BD09C3"/>
    <w:rsid w:val="00BF0781"/>
    <w:rsid w:val="00C2583B"/>
    <w:rsid w:val="00C3113F"/>
    <w:rsid w:val="00C539D3"/>
    <w:rsid w:val="00C62F89"/>
    <w:rsid w:val="00C8644F"/>
    <w:rsid w:val="00CA4862"/>
    <w:rsid w:val="00CB2C00"/>
    <w:rsid w:val="00CC026B"/>
    <w:rsid w:val="00CD0A03"/>
    <w:rsid w:val="00CE7EB0"/>
    <w:rsid w:val="00CE7FE4"/>
    <w:rsid w:val="00CF37D6"/>
    <w:rsid w:val="00CF6A1A"/>
    <w:rsid w:val="00CF7DCB"/>
    <w:rsid w:val="00D2438F"/>
    <w:rsid w:val="00D46FCB"/>
    <w:rsid w:val="00D72E2D"/>
    <w:rsid w:val="00D77FBD"/>
    <w:rsid w:val="00D92A5A"/>
    <w:rsid w:val="00DA5077"/>
    <w:rsid w:val="00DC2B30"/>
    <w:rsid w:val="00DC5529"/>
    <w:rsid w:val="00DC7040"/>
    <w:rsid w:val="00DD6639"/>
    <w:rsid w:val="00DE1018"/>
    <w:rsid w:val="00DE1333"/>
    <w:rsid w:val="00DF1411"/>
    <w:rsid w:val="00E00F30"/>
    <w:rsid w:val="00E01647"/>
    <w:rsid w:val="00E175EA"/>
    <w:rsid w:val="00E41723"/>
    <w:rsid w:val="00E643E2"/>
    <w:rsid w:val="00E6704A"/>
    <w:rsid w:val="00E70C95"/>
    <w:rsid w:val="00E717EC"/>
    <w:rsid w:val="00E741C8"/>
    <w:rsid w:val="00E95315"/>
    <w:rsid w:val="00EB380C"/>
    <w:rsid w:val="00EE1572"/>
    <w:rsid w:val="00F00948"/>
    <w:rsid w:val="00F05D74"/>
    <w:rsid w:val="00F05EC3"/>
    <w:rsid w:val="00F318A3"/>
    <w:rsid w:val="00FA1273"/>
    <w:rsid w:val="00FF5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339E9C"/>
  <w15:chartTrackingRefBased/>
  <w15:docId w15:val="{AD5C4979-7DBF-464B-AE69-E80FEB259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9E5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79FA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79FA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79FA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8D53A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Normal0">
    <w:name w:val="[Normal]"/>
    <w:qFormat/>
    <w:rsid w:val="008D53A8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</w:pPr>
    <w:rPr>
      <w:rFonts w:ascii="Arial" w:eastAsia="Arial" w:hAnsi="Arial" w:cs="Times New Roman"/>
      <w:sz w:val="24"/>
      <w:szCs w:val="20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425F1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5F1E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25F1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5F1E"/>
    <w:rPr>
      <w:sz w:val="24"/>
      <w:szCs w:val="24"/>
    </w:rPr>
  </w:style>
  <w:style w:type="table" w:styleId="TableGrid">
    <w:name w:val="Table Grid"/>
    <w:basedOn w:val="TableNormal"/>
    <w:uiPriority w:val="39"/>
    <w:rsid w:val="00EE15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738FE"/>
    <w:pPr>
      <w:spacing w:after="0" w:line="240" w:lineRule="auto"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016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16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16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16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16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0F2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F26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679F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679F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679F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6679FA"/>
    <w:pPr>
      <w:spacing w:after="160" w:line="259" w:lineRule="auto"/>
      <w:ind w:left="720"/>
      <w:contextualSpacing/>
    </w:pPr>
    <w:rPr>
      <w:sz w:val="22"/>
      <w:szCs w:val="22"/>
    </w:rPr>
  </w:style>
  <w:style w:type="table" w:styleId="GridTable1Light-Accent3">
    <w:name w:val="Grid Table 1 Light Accent 3"/>
    <w:basedOn w:val="TableNormal"/>
    <w:uiPriority w:val="46"/>
    <w:rsid w:val="006679FA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orcid-id-https">
    <w:name w:val="orcid-id-https"/>
    <w:basedOn w:val="DefaultParagraphFont"/>
    <w:qFormat/>
    <w:rsid w:val="006679FA"/>
  </w:style>
  <w:style w:type="character" w:styleId="Hyperlink">
    <w:name w:val="Hyperlink"/>
    <w:basedOn w:val="DefaultParagraphFont"/>
    <w:uiPriority w:val="99"/>
    <w:unhideWhenUsed/>
    <w:rsid w:val="006679FA"/>
    <w:rPr>
      <w:color w:val="0000FF"/>
      <w:u w:val="single"/>
    </w:rPr>
  </w:style>
  <w:style w:type="character" w:customStyle="1" w:styleId="normaltextrun">
    <w:name w:val="normaltextrun"/>
    <w:basedOn w:val="DefaultParagraphFont"/>
    <w:rsid w:val="006679FA"/>
  </w:style>
  <w:style w:type="paragraph" w:customStyle="1" w:styleId="EndNoteBibliography">
    <w:name w:val="EndNote Bibliography"/>
    <w:basedOn w:val="Normal"/>
    <w:link w:val="EndNoteBibliographyChar"/>
    <w:rsid w:val="006679FA"/>
    <w:pPr>
      <w:spacing w:after="160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679FA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74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4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5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microsoft.com/office/2011/relationships/people" Target="people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jp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434AF256DC664C8CADF8873A18D324" ma:contentTypeVersion="14" ma:contentTypeDescription="Create a new document." ma:contentTypeScope="" ma:versionID="5c2040e139d03eff7e7ba01b4188921e">
  <xsd:schema xmlns:xsd="http://www.w3.org/2001/XMLSchema" xmlns:xs="http://www.w3.org/2001/XMLSchema" xmlns:p="http://schemas.microsoft.com/office/2006/metadata/properties" xmlns:ns3="9088a832-c01e-452b-900c-3927a26aa6d8" xmlns:ns4="3b352bc8-02fd-4a19-9638-43dd2679020d" targetNamespace="http://schemas.microsoft.com/office/2006/metadata/properties" ma:root="true" ma:fieldsID="9086cb1fc61a1c815fe5ca2520f5018f" ns3:_="" ns4:_="">
    <xsd:import namespace="9088a832-c01e-452b-900c-3927a26aa6d8"/>
    <xsd:import namespace="3b352bc8-02fd-4a19-9638-43dd2679020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88a832-c01e-452b-900c-3927a26aa6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352bc8-02fd-4a19-9638-43dd2679020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6507406-EF05-4684-9F20-A193B15CD5B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88a832-c01e-452b-900c-3927a26aa6d8"/>
    <ds:schemaRef ds:uri="3b352bc8-02fd-4a19-9638-43dd267902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258473F-990C-4736-A49C-2884F6AABC5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8DEFE93-35FF-446C-915D-9995A41A3CF3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7144E34-2219-427B-AC9F-E4D030F4D61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23</Pages>
  <Words>4404</Words>
  <Characters>25041</Characters>
  <Application>Microsoft Office Word</Application>
  <DocSecurity>0</DocSecurity>
  <Lines>1820</Lines>
  <Paragraphs>12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28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gel Namsrai</dc:creator>
  <cp:keywords/>
  <dc:description/>
  <cp:lastModifiedBy>Tergel Namsrai</cp:lastModifiedBy>
  <cp:revision>10</cp:revision>
  <dcterms:created xsi:type="dcterms:W3CDTF">2023-03-02T00:16:00Z</dcterms:created>
  <dcterms:modified xsi:type="dcterms:W3CDTF">2023-10-17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434AF256DC664C8CADF8873A18D324</vt:lpwstr>
  </property>
  <property fmtid="{D5CDD505-2E9C-101B-9397-08002B2CF9AE}" pid="3" name="GrammarlyDocumentId">
    <vt:lpwstr>fdce680f8224520ac68a4d59a8c0be3d1674cac25eb55d52d295aa6e91d5f064</vt:lpwstr>
  </property>
</Properties>
</file>